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D5959" w14:textId="6F62FF78" w:rsidR="00581973" w:rsidRPr="006A198B" w:rsidRDefault="00B638C6" w:rsidP="006A198B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</w:rPr>
      </w:pPr>
      <w:r w:rsidRPr="006A198B">
        <w:rPr>
          <w:rFonts w:ascii="Times New Roman" w:eastAsia="宋体" w:hAnsi="Times New Roman"/>
          <w:b/>
          <w:bCs/>
          <w:sz w:val="24"/>
        </w:rPr>
        <w:t xml:space="preserve">Supplementary Table 1. </w:t>
      </w:r>
      <w:r w:rsidRPr="006A198B">
        <w:rPr>
          <w:rFonts w:ascii="Times New Roman" w:eastAsia="宋体" w:hAnsi="Times New Roman"/>
          <w:sz w:val="24"/>
        </w:rPr>
        <w:t>Modified AAPD caries</w:t>
      </w:r>
      <w:r w:rsidRPr="006A198B">
        <w:rPr>
          <w:rFonts w:ascii="Times New Roman" w:eastAsia="宋体" w:hAnsi="Times New Roman" w:cs="Times New Roman"/>
          <w:sz w:val="24"/>
        </w:rPr>
        <w:t xml:space="preserve"> </w:t>
      </w:r>
      <w:r w:rsidRPr="006A198B">
        <w:rPr>
          <w:rFonts w:ascii="Times New Roman" w:eastAsia="宋体" w:hAnsi="Times New Roman"/>
          <w:sz w:val="24"/>
        </w:rPr>
        <w:t>risk assessment form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64"/>
        <w:gridCol w:w="1581"/>
        <w:gridCol w:w="1185"/>
        <w:gridCol w:w="4930"/>
      </w:tblGrid>
      <w:tr w:rsidR="00C95D5F" w:rsidRPr="008D0936" w14:paraId="238E47FB" w14:textId="77777777" w:rsidTr="00E2748F">
        <w:trPr>
          <w:jc w:val="center"/>
        </w:trPr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96181" w14:textId="77777777" w:rsidR="00581973" w:rsidRPr="008D0936" w:rsidRDefault="00B638C6" w:rsidP="009F4C87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E7838" w14:textId="77777777" w:rsidR="00581973" w:rsidRPr="008D0936" w:rsidRDefault="00B638C6" w:rsidP="009F4C87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Data source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6B477" w14:textId="77777777" w:rsidR="00581973" w:rsidRPr="008D0936" w:rsidRDefault="00B638C6" w:rsidP="009F4C87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614F1" w14:textId="77777777" w:rsidR="00581973" w:rsidRPr="008D0936" w:rsidRDefault="00B638C6" w:rsidP="009F4C87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Judgment criteria</w:t>
            </w:r>
          </w:p>
        </w:tc>
      </w:tr>
      <w:tr w:rsidR="00C95D5F" w:rsidRPr="008D0936" w14:paraId="00BA48F2" w14:textId="77777777" w:rsidTr="00581973">
        <w:trPr>
          <w:jc w:val="center"/>
        </w:trPr>
        <w:tc>
          <w:tcPr>
            <w:tcW w:w="2031" w:type="pct"/>
            <w:tcBorders>
              <w:top w:val="single" w:sz="4" w:space="0" w:color="auto"/>
            </w:tcBorders>
            <w:shd w:val="clear" w:color="auto" w:fill="auto"/>
          </w:tcPr>
          <w:p w14:paraId="246C2746" w14:textId="77777777" w:rsidR="00581973" w:rsidRPr="008D0936" w:rsidRDefault="00B638C6" w:rsidP="00AB46AB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 factors, social/biological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</w:tcPr>
          <w:p w14:paraId="642B8005" w14:textId="77777777" w:rsidR="00581973" w:rsidRPr="008D0936" w:rsidRDefault="00581973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</w:tcPr>
          <w:p w14:paraId="73DB269D" w14:textId="77777777" w:rsidR="00581973" w:rsidRPr="008D0936" w:rsidRDefault="00581973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02" w:type="pct"/>
            <w:tcBorders>
              <w:top w:val="single" w:sz="4" w:space="0" w:color="auto"/>
            </w:tcBorders>
            <w:shd w:val="clear" w:color="auto" w:fill="auto"/>
          </w:tcPr>
          <w:p w14:paraId="39655D55" w14:textId="77777777" w:rsidR="00581973" w:rsidRPr="008D0936" w:rsidRDefault="00581973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95D5F" w:rsidRPr="008D0936" w14:paraId="4E268461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058D0ED6" w14:textId="77777777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Mother/primary caregiver has active dental caries</w:t>
            </w:r>
          </w:p>
        </w:tc>
        <w:tc>
          <w:tcPr>
            <w:tcW w:w="610" w:type="pct"/>
            <w:shd w:val="clear" w:color="auto" w:fill="auto"/>
          </w:tcPr>
          <w:p w14:paraId="0F7ECD96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Questionnaire</w:t>
            </w:r>
          </w:p>
        </w:tc>
        <w:tc>
          <w:tcPr>
            <w:tcW w:w="457" w:type="pct"/>
            <w:shd w:val="clear" w:color="auto" w:fill="auto"/>
          </w:tcPr>
          <w:p w14:paraId="0EA1A80E" w14:textId="43EF98CD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6AB8C9E7" w14:textId="59C5D433" w:rsidR="00581973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isited a dentist in the past year due to caries</w:t>
            </w:r>
            <w:r w:rsidR="00EA6AC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 currently has oral problems such as caries or toothache</w:t>
            </w:r>
          </w:p>
        </w:tc>
      </w:tr>
      <w:tr w:rsidR="00C95D5F" w:rsidRPr="008D0936" w14:paraId="50C53A2E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36B16B02" w14:textId="156A9FAB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rent/caregiver has </w:t>
            </w:r>
            <w:r w:rsidR="008D0936">
              <w:rPr>
                <w:rFonts w:ascii="Times New Roman" w:eastAsia="宋体" w:hAnsi="Times New Roman" w:cs="Times New Roman"/>
                <w:sz w:val="18"/>
                <w:szCs w:val="18"/>
              </w:rPr>
              <w:t>experienced a lifetime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 poverty, low health literacy</w:t>
            </w:r>
          </w:p>
        </w:tc>
        <w:tc>
          <w:tcPr>
            <w:tcW w:w="610" w:type="pct"/>
            <w:shd w:val="clear" w:color="auto" w:fill="auto"/>
          </w:tcPr>
          <w:p w14:paraId="4F630989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Questionnaire</w:t>
            </w:r>
          </w:p>
        </w:tc>
        <w:tc>
          <w:tcPr>
            <w:tcW w:w="457" w:type="pct"/>
            <w:shd w:val="clear" w:color="auto" w:fill="auto"/>
          </w:tcPr>
          <w:p w14:paraId="2571B67F" w14:textId="367C0F41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1672E4EE" w14:textId="77777777" w:rsidR="00581973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Family monthly income ≤¥8 000</w:t>
            </w:r>
          </w:p>
        </w:tc>
      </w:tr>
      <w:tr w:rsidR="00C95D5F" w:rsidRPr="008D0936" w14:paraId="71A82FE6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3955C7A2" w14:textId="506209ED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hild</w:t>
            </w:r>
            <w:r w:rsid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requently consumes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&gt;3 times/day) between-meal sugar-containing snacks or beverages per day</w:t>
            </w:r>
          </w:p>
        </w:tc>
        <w:tc>
          <w:tcPr>
            <w:tcW w:w="610" w:type="pct"/>
            <w:shd w:val="clear" w:color="auto" w:fill="auto"/>
          </w:tcPr>
          <w:p w14:paraId="2AD87249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Questionnaire</w:t>
            </w:r>
          </w:p>
        </w:tc>
        <w:tc>
          <w:tcPr>
            <w:tcW w:w="457" w:type="pct"/>
            <w:shd w:val="clear" w:color="auto" w:fill="auto"/>
          </w:tcPr>
          <w:p w14:paraId="4CA52B97" w14:textId="5C23B6B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77862E39" w14:textId="2790A045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</w:tr>
      <w:tr w:rsidR="00C95D5F" w:rsidRPr="008D0936" w14:paraId="3DCDE4E5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5C4279AC" w14:textId="612580B7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hild uses bottle or </w:t>
            </w:r>
            <w:proofErr w:type="spellStart"/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nonspill</w:t>
            </w:r>
            <w:proofErr w:type="spellEnd"/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up containing natural or added sugar frequently, between meals and/or at bedtime</w:t>
            </w:r>
          </w:p>
        </w:tc>
        <w:tc>
          <w:tcPr>
            <w:tcW w:w="610" w:type="pct"/>
            <w:shd w:val="clear" w:color="auto" w:fill="auto"/>
          </w:tcPr>
          <w:p w14:paraId="7D42A3B5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Questionnaire</w:t>
            </w:r>
          </w:p>
        </w:tc>
        <w:tc>
          <w:tcPr>
            <w:tcW w:w="457" w:type="pct"/>
            <w:shd w:val="clear" w:color="auto" w:fill="auto"/>
          </w:tcPr>
          <w:p w14:paraId="008F49FF" w14:textId="76C7DE72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14167D34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</w:tr>
      <w:tr w:rsidR="00C95D5F" w:rsidRPr="008D0936" w14:paraId="50B0DA5B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1ED30298" w14:textId="77777777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hild is a recent immigrant</w:t>
            </w:r>
          </w:p>
        </w:tc>
        <w:tc>
          <w:tcPr>
            <w:tcW w:w="610" w:type="pct"/>
            <w:shd w:val="clear" w:color="auto" w:fill="auto"/>
          </w:tcPr>
          <w:p w14:paraId="2017317A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Questionnaire</w:t>
            </w:r>
          </w:p>
        </w:tc>
        <w:tc>
          <w:tcPr>
            <w:tcW w:w="457" w:type="pct"/>
            <w:shd w:val="clear" w:color="auto" w:fill="auto"/>
          </w:tcPr>
          <w:p w14:paraId="34D1C7E6" w14:textId="5BD8FE0C" w:rsidR="00581973" w:rsidRPr="008D0936" w:rsidRDefault="00EA6ACC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edium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6EEE8D55" w14:textId="77777777" w:rsidR="00581973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Moved from outside Chongqing to within Chongqing in the past six months</w:t>
            </w:r>
          </w:p>
        </w:tc>
      </w:tr>
      <w:tr w:rsidR="00C95D5F" w:rsidRPr="008D0936" w14:paraId="0004364F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2BB5C53A" w14:textId="77777777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hild has special health care needs</w:t>
            </w:r>
          </w:p>
        </w:tc>
        <w:tc>
          <w:tcPr>
            <w:tcW w:w="610" w:type="pct"/>
            <w:shd w:val="clear" w:color="auto" w:fill="auto"/>
          </w:tcPr>
          <w:p w14:paraId="775C18AF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Questionnaire</w:t>
            </w:r>
          </w:p>
        </w:tc>
        <w:tc>
          <w:tcPr>
            <w:tcW w:w="457" w:type="pct"/>
            <w:shd w:val="clear" w:color="auto" w:fill="auto"/>
          </w:tcPr>
          <w:p w14:paraId="232BF0E1" w14:textId="73C9FA54" w:rsidR="00581973" w:rsidRPr="008D0936" w:rsidRDefault="00EA6ACC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edium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67C4B297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</w:tr>
      <w:tr w:rsidR="00C95D5F" w:rsidRPr="008D0936" w14:paraId="35E29695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3CA413F2" w14:textId="77777777" w:rsidR="00581973" w:rsidRPr="008D0936" w:rsidRDefault="00B638C6" w:rsidP="00AB46AB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Protective factors</w:t>
            </w:r>
          </w:p>
        </w:tc>
        <w:tc>
          <w:tcPr>
            <w:tcW w:w="610" w:type="pct"/>
            <w:shd w:val="clear" w:color="auto" w:fill="auto"/>
          </w:tcPr>
          <w:p w14:paraId="7D9DFAEF" w14:textId="77777777" w:rsidR="00581973" w:rsidRPr="008D0936" w:rsidRDefault="00581973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</w:tcPr>
          <w:p w14:paraId="30B0B097" w14:textId="77777777" w:rsidR="00581973" w:rsidRPr="008D0936" w:rsidRDefault="00581973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02" w:type="pct"/>
            <w:shd w:val="clear" w:color="auto" w:fill="auto"/>
          </w:tcPr>
          <w:p w14:paraId="05735DD0" w14:textId="77777777" w:rsidR="00581973" w:rsidRPr="008D0936" w:rsidRDefault="00581973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95D5F" w:rsidRPr="008D0936" w14:paraId="0F51F937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50B79770" w14:textId="77777777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hild has teeth brushed daily with fluoridated toothpaste</w:t>
            </w:r>
          </w:p>
        </w:tc>
        <w:tc>
          <w:tcPr>
            <w:tcW w:w="610" w:type="pct"/>
            <w:shd w:val="clear" w:color="auto" w:fill="auto"/>
          </w:tcPr>
          <w:p w14:paraId="2E397E34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Questionnaire</w:t>
            </w:r>
          </w:p>
        </w:tc>
        <w:tc>
          <w:tcPr>
            <w:tcW w:w="457" w:type="pct"/>
            <w:shd w:val="clear" w:color="auto" w:fill="auto"/>
          </w:tcPr>
          <w:p w14:paraId="6EAB548C" w14:textId="269558AF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3DD77FE3" w14:textId="4A780844" w:rsidR="00581973" w:rsidRPr="008D0936" w:rsidRDefault="00EA6ACC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rushes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teeth with fluoride toothpaste every day</w:t>
            </w:r>
          </w:p>
        </w:tc>
      </w:tr>
      <w:tr w:rsidR="00C95D5F" w:rsidRPr="008D0936" w14:paraId="6B1C3851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56D26CF9" w14:textId="77777777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hild receives topical fluoride from health professional</w:t>
            </w:r>
          </w:p>
        </w:tc>
        <w:tc>
          <w:tcPr>
            <w:tcW w:w="610" w:type="pct"/>
            <w:shd w:val="clear" w:color="auto" w:fill="auto"/>
          </w:tcPr>
          <w:p w14:paraId="61AB7CEC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Questionnaire</w:t>
            </w:r>
          </w:p>
        </w:tc>
        <w:tc>
          <w:tcPr>
            <w:tcW w:w="457" w:type="pct"/>
            <w:shd w:val="clear" w:color="auto" w:fill="auto"/>
          </w:tcPr>
          <w:p w14:paraId="0AE45C3A" w14:textId="79E1F89C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75B2E586" w14:textId="07741AF1" w:rsidR="00581973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eceived topical fluoride</w:t>
            </w:r>
            <w:r w:rsidRPr="008D0936">
              <w:rPr>
                <w:rFonts w:ascii="Times New Roman" w:eastAsia="宋体" w:hAnsi="Times New Roman" w:cs="Times New Roman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from health professional within the past year</w:t>
            </w:r>
          </w:p>
        </w:tc>
      </w:tr>
      <w:tr w:rsidR="00C95D5F" w:rsidRPr="008D0936" w14:paraId="0BB7501C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34A97855" w14:textId="6D0B65B1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hild</w:t>
            </w:r>
            <w:r w:rsid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eceives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ental home/regular dental care</w:t>
            </w:r>
          </w:p>
        </w:tc>
        <w:tc>
          <w:tcPr>
            <w:tcW w:w="610" w:type="pct"/>
            <w:shd w:val="clear" w:color="auto" w:fill="auto"/>
          </w:tcPr>
          <w:p w14:paraId="647A26EC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Questionnaire</w:t>
            </w:r>
          </w:p>
        </w:tc>
        <w:tc>
          <w:tcPr>
            <w:tcW w:w="457" w:type="pct"/>
            <w:shd w:val="clear" w:color="auto" w:fill="auto"/>
          </w:tcPr>
          <w:p w14:paraId="3D3427F7" w14:textId="69491C3A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14EE0EB7" w14:textId="05AC02B8" w:rsidR="00581973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hecked by a dentist at least once a year</w:t>
            </w:r>
          </w:p>
        </w:tc>
      </w:tr>
      <w:tr w:rsidR="00C95D5F" w:rsidRPr="008D0936" w14:paraId="56880B2B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1288FC8B" w14:textId="77777777" w:rsidR="00581973" w:rsidRPr="008D0936" w:rsidRDefault="00B638C6" w:rsidP="00AB46AB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linical findings</w:t>
            </w:r>
          </w:p>
        </w:tc>
        <w:tc>
          <w:tcPr>
            <w:tcW w:w="610" w:type="pct"/>
            <w:shd w:val="clear" w:color="auto" w:fill="auto"/>
          </w:tcPr>
          <w:p w14:paraId="2C4D2714" w14:textId="77777777" w:rsidR="00581973" w:rsidRPr="008D0936" w:rsidRDefault="00581973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</w:tcPr>
          <w:p w14:paraId="26E10827" w14:textId="77777777" w:rsidR="00581973" w:rsidRPr="008D0936" w:rsidRDefault="00581973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02" w:type="pct"/>
            <w:shd w:val="clear" w:color="auto" w:fill="auto"/>
          </w:tcPr>
          <w:p w14:paraId="22028A80" w14:textId="77777777" w:rsidR="00581973" w:rsidRPr="008D0936" w:rsidRDefault="00581973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95D5F" w:rsidRPr="008D0936" w14:paraId="30785278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3C215314" w14:textId="34CCD0B0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hild has </w:t>
            </w:r>
            <w:proofErr w:type="spellStart"/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noncavitated</w:t>
            </w:r>
            <w:proofErr w:type="spellEnd"/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incipient/white spot) caries or enamel defects</w:t>
            </w:r>
          </w:p>
        </w:tc>
        <w:tc>
          <w:tcPr>
            <w:tcW w:w="610" w:type="pct"/>
            <w:shd w:val="clear" w:color="auto" w:fill="auto"/>
          </w:tcPr>
          <w:p w14:paraId="657CF3AA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Dental examination</w:t>
            </w:r>
          </w:p>
        </w:tc>
        <w:tc>
          <w:tcPr>
            <w:tcW w:w="457" w:type="pct"/>
            <w:shd w:val="clear" w:color="auto" w:fill="auto"/>
          </w:tcPr>
          <w:p w14:paraId="059CB2F4" w14:textId="306EADD4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6789E739" w14:textId="210F7935" w:rsidR="00581973" w:rsidRPr="008D0936" w:rsidRDefault="00541F63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Noncavitated</w:t>
            </w:r>
            <w:proofErr w:type="spellEnd"/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aries or enamel defects&gt;0</w:t>
            </w:r>
          </w:p>
        </w:tc>
      </w:tr>
      <w:tr w:rsidR="00C95D5F" w:rsidRPr="008D0936" w14:paraId="3BE49AF7" w14:textId="77777777" w:rsidTr="00581973">
        <w:trPr>
          <w:jc w:val="center"/>
        </w:trPr>
        <w:tc>
          <w:tcPr>
            <w:tcW w:w="2031" w:type="pct"/>
            <w:shd w:val="clear" w:color="auto" w:fill="auto"/>
          </w:tcPr>
          <w:p w14:paraId="13009A7E" w14:textId="77777777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hild has visible cavities or fillings or missing teeth due to caries</w:t>
            </w:r>
          </w:p>
        </w:tc>
        <w:tc>
          <w:tcPr>
            <w:tcW w:w="610" w:type="pct"/>
            <w:shd w:val="clear" w:color="auto" w:fill="auto"/>
          </w:tcPr>
          <w:p w14:paraId="19337F89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Dental examination</w:t>
            </w:r>
          </w:p>
        </w:tc>
        <w:tc>
          <w:tcPr>
            <w:tcW w:w="457" w:type="pct"/>
            <w:shd w:val="clear" w:color="auto" w:fill="auto"/>
          </w:tcPr>
          <w:p w14:paraId="67B0613E" w14:textId="69A99BE6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shd w:val="clear" w:color="auto" w:fill="auto"/>
          </w:tcPr>
          <w:p w14:paraId="748F6362" w14:textId="7E093ACD" w:rsidR="00581973" w:rsidRPr="008D0936" w:rsidRDefault="00C35CC2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EA6ACC"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mft</w:t>
            </w:r>
            <w:proofErr w:type="spellEnd"/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ore</w:t>
            </w:r>
            <w:r w:rsidR="00EA6ACC"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&gt;0</w:t>
            </w:r>
          </w:p>
        </w:tc>
      </w:tr>
      <w:tr w:rsidR="00C95D5F" w:rsidRPr="008D0936" w14:paraId="401135DE" w14:textId="77777777" w:rsidTr="00581973">
        <w:trPr>
          <w:jc w:val="center"/>
        </w:trPr>
        <w:tc>
          <w:tcPr>
            <w:tcW w:w="2031" w:type="pct"/>
            <w:tcBorders>
              <w:bottom w:val="single" w:sz="4" w:space="0" w:color="auto"/>
            </w:tcBorders>
            <w:shd w:val="clear" w:color="auto" w:fill="auto"/>
          </w:tcPr>
          <w:p w14:paraId="4C19D304" w14:textId="77777777" w:rsidR="00581973" w:rsidRPr="008D0936" w:rsidRDefault="00B638C6" w:rsidP="00AB46AB">
            <w:pPr>
              <w:adjustRightInd w:val="0"/>
              <w:snapToGrid w:val="0"/>
              <w:spacing w:after="120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Child has visible plaque on teeth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14:paraId="15C11FC4" w14:textId="77777777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Dental examination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2CEC577B" w14:textId="2ACEC8DB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902" w:type="pct"/>
            <w:tcBorders>
              <w:bottom w:val="single" w:sz="4" w:space="0" w:color="auto"/>
            </w:tcBorders>
            <w:shd w:val="clear" w:color="auto" w:fill="auto"/>
          </w:tcPr>
          <w:p w14:paraId="01E4C2C8" w14:textId="65CEACD9" w:rsidR="00581973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More than 20% of teeth surface with PLI</w:t>
            </w:r>
            <w:r w:rsidR="00EA6AC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ore</w:t>
            </w:r>
            <w:r w:rsidRPr="008D0936">
              <w:rPr>
                <w:rFonts w:ascii="Times New Roman" w:eastAsia="宋体" w:hAnsi="Times New Roman" w:cs="Times New Roman"/>
                <w:sz w:val="18"/>
                <w:szCs w:val="18"/>
              </w:rPr>
              <w:t>≥2</w:t>
            </w:r>
          </w:p>
        </w:tc>
      </w:tr>
    </w:tbl>
    <w:p w14:paraId="5B80E979" w14:textId="77777777" w:rsidR="00B35608" w:rsidRPr="006A198B" w:rsidRDefault="00B638C6" w:rsidP="006A198B">
      <w:pPr>
        <w:widowControl/>
        <w:spacing w:line="480" w:lineRule="auto"/>
        <w:jc w:val="left"/>
        <w:rPr>
          <w:rFonts w:ascii="Times New Roman Bold" w:hAnsi="Times New Roman Bold" w:hint="eastAsia"/>
          <w:sz w:val="24"/>
        </w:rPr>
      </w:pPr>
      <w:r w:rsidRPr="006A198B">
        <w:rPr>
          <w:rFonts w:ascii="Times New Roman Bold" w:hAnsi="Times New Roman Bold"/>
          <w:sz w:val="24"/>
        </w:rPr>
        <w:br w:type="page"/>
      </w:r>
    </w:p>
    <w:p w14:paraId="4332B5F0" w14:textId="2AAEDF3E" w:rsidR="00B35608" w:rsidRPr="006A198B" w:rsidRDefault="00B638C6" w:rsidP="006A198B">
      <w:pPr>
        <w:spacing w:line="480" w:lineRule="auto"/>
        <w:jc w:val="left"/>
        <w:rPr>
          <w:rFonts w:ascii="Times New Roman" w:hAnsi="Times New Roman"/>
          <w:sz w:val="24"/>
        </w:rPr>
      </w:pPr>
      <w:r w:rsidRPr="006A198B">
        <w:rPr>
          <w:rFonts w:ascii="Times New Roman" w:hAnsi="Times New Roman"/>
          <w:b/>
          <w:bCs/>
          <w:sz w:val="24"/>
        </w:rPr>
        <w:lastRenderedPageBreak/>
        <w:t>Supplementary Table 2.</w:t>
      </w:r>
      <w:r w:rsidRPr="006A198B">
        <w:rPr>
          <w:rFonts w:ascii="Times New Roman" w:hAnsi="Times New Roman"/>
          <w:sz w:val="24"/>
        </w:rPr>
        <w:t xml:space="preserve"> Modified caries management pathways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542"/>
        <w:gridCol w:w="2403"/>
        <w:gridCol w:w="3427"/>
        <w:gridCol w:w="1135"/>
        <w:gridCol w:w="972"/>
        <w:gridCol w:w="3481"/>
      </w:tblGrid>
      <w:tr w:rsidR="00C95D5F" w:rsidRPr="008D0936" w14:paraId="16168D47" w14:textId="77777777" w:rsidTr="007F5A33">
        <w:tc>
          <w:tcPr>
            <w:tcW w:w="5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A9E9E" w14:textId="5AB1D757" w:rsidR="00B35608" w:rsidRPr="008D0936" w:rsidRDefault="00B638C6" w:rsidP="009F4C87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Risk category</w:t>
            </w:r>
          </w:p>
        </w:tc>
        <w:tc>
          <w:tcPr>
            <w:tcW w:w="9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3D27C" w14:textId="77777777" w:rsidR="00B35608" w:rsidRPr="008D0936" w:rsidRDefault="00B638C6" w:rsidP="009F4C87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Diagnostics</w:t>
            </w:r>
          </w:p>
        </w:tc>
        <w:tc>
          <w:tcPr>
            <w:tcW w:w="21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EDD00" w14:textId="77777777" w:rsidR="00B35608" w:rsidRPr="008D0936" w:rsidRDefault="00B638C6" w:rsidP="009F4C87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Interventions</w:t>
            </w:r>
          </w:p>
        </w:tc>
        <w:tc>
          <w:tcPr>
            <w:tcW w:w="134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12FE1" w14:textId="77777777" w:rsidR="00B35608" w:rsidRPr="008D0936" w:rsidRDefault="00B638C6" w:rsidP="009F4C87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Restorative</w:t>
            </w:r>
          </w:p>
        </w:tc>
      </w:tr>
      <w:tr w:rsidR="00C95D5F" w:rsidRPr="008D0936" w14:paraId="01CED513" w14:textId="77777777" w:rsidTr="007F5A33"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14:paraId="7A369BA8" w14:textId="77777777" w:rsidR="00B35608" w:rsidRPr="008D0936" w:rsidRDefault="00B35608" w:rsidP="009F4C87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20"/>
              </w:rPr>
            </w:pPr>
          </w:p>
        </w:tc>
        <w:tc>
          <w:tcPr>
            <w:tcW w:w="927" w:type="pct"/>
            <w:vMerge/>
            <w:tcBorders>
              <w:bottom w:val="single" w:sz="4" w:space="0" w:color="auto"/>
            </w:tcBorders>
            <w:vAlign w:val="center"/>
          </w:tcPr>
          <w:p w14:paraId="1BFE6515" w14:textId="77777777" w:rsidR="00B35608" w:rsidRPr="008D0936" w:rsidRDefault="00B35608" w:rsidP="009F4C87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20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8A395" w14:textId="77777777" w:rsidR="00B35608" w:rsidRPr="008D0936" w:rsidRDefault="00B638C6" w:rsidP="009F4C87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Fluorid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85382" w14:textId="77777777" w:rsidR="00B35608" w:rsidRPr="008D0936" w:rsidRDefault="00B638C6" w:rsidP="009F4C87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Dietary Counseling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88DE6" w14:textId="6F66A062" w:rsidR="00B35608" w:rsidRPr="008D0936" w:rsidRDefault="007F5A33" w:rsidP="009F4C87">
            <w:pPr>
              <w:adjustRightInd w:val="0"/>
              <w:snapToGrid w:val="0"/>
              <w:rPr>
                <w:rFonts w:ascii="Times New Roman" w:eastAsia="宋体" w:hAnsi="Times New Roman"/>
                <w:sz w:val="18"/>
                <w:szCs w:val="20"/>
              </w:rPr>
            </w:pPr>
            <w:proofErr w:type="spellStart"/>
            <w:r w:rsidRPr="008D0936">
              <w:rPr>
                <w:rFonts w:ascii="Times New Roman" w:eastAsia="宋体" w:hAnsi="Times New Roman"/>
                <w:sz w:val="18"/>
                <w:szCs w:val="20"/>
              </w:rPr>
              <w:t>Sealants</w:t>
            </w:r>
            <w:r w:rsidRPr="000A39C6">
              <w:rPr>
                <w:rFonts w:ascii="Times New Roman" w:eastAsia="宋体" w:hAnsi="Times New Roman" w:hint="eastAsia"/>
                <w:color w:val="FF000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4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088B25" w14:textId="77777777" w:rsidR="00B35608" w:rsidRPr="008D0936" w:rsidRDefault="00B35608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/>
                <w:sz w:val="18"/>
                <w:szCs w:val="20"/>
              </w:rPr>
            </w:pPr>
          </w:p>
        </w:tc>
      </w:tr>
      <w:tr w:rsidR="00C95D5F" w:rsidRPr="008D0936" w14:paraId="002B5BEF" w14:textId="77777777" w:rsidTr="007F5A33">
        <w:tc>
          <w:tcPr>
            <w:tcW w:w="595" w:type="pct"/>
            <w:tcBorders>
              <w:top w:val="single" w:sz="4" w:space="0" w:color="auto"/>
            </w:tcBorders>
          </w:tcPr>
          <w:p w14:paraId="76D0EA14" w14:textId="59FC4E87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Low</w:t>
            </w:r>
            <w:r w:rsidR="00EA6ACC">
              <w:rPr>
                <w:rFonts w:ascii="Times New Roman" w:eastAsia="宋体" w:hAnsi="Times New Roman"/>
                <w:sz w:val="18"/>
                <w:szCs w:val="20"/>
              </w:rPr>
              <w:t xml:space="preserve"> </w:t>
            </w:r>
            <w:r w:rsidRPr="008D0936">
              <w:rPr>
                <w:rFonts w:ascii="Times New Roman" w:eastAsia="宋体" w:hAnsi="Times New Roman"/>
                <w:sz w:val="18"/>
                <w:szCs w:val="20"/>
              </w:rPr>
              <w:t>risk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47B0F99A" w14:textId="6036EB6F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Recall every six to 12 months</w:t>
            </w:r>
          </w:p>
          <w:p w14:paraId="6B646EEC" w14:textId="77777777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Radiographs every 12 to 24 months</w:t>
            </w:r>
          </w:p>
        </w:tc>
        <w:tc>
          <w:tcPr>
            <w:tcW w:w="1322" w:type="pct"/>
            <w:tcBorders>
              <w:top w:val="single" w:sz="4" w:space="0" w:color="auto"/>
            </w:tcBorders>
          </w:tcPr>
          <w:p w14:paraId="070035BF" w14:textId="77777777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Twice daily brushing with fluoridated toothpaste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2E1A83FB" w14:textId="77777777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A45F260" w14:textId="77777777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Yes</w:t>
            </w:r>
          </w:p>
        </w:tc>
        <w:tc>
          <w:tcPr>
            <w:tcW w:w="1343" w:type="pct"/>
            <w:tcBorders>
              <w:top w:val="single" w:sz="4" w:space="0" w:color="auto"/>
            </w:tcBorders>
          </w:tcPr>
          <w:p w14:paraId="78701D92" w14:textId="3A2AB837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Surveillance</w:t>
            </w:r>
          </w:p>
        </w:tc>
      </w:tr>
      <w:tr w:rsidR="00C95D5F" w:rsidRPr="008D0936" w14:paraId="38127463" w14:textId="77777777" w:rsidTr="007F5A33">
        <w:tc>
          <w:tcPr>
            <w:tcW w:w="595" w:type="pct"/>
          </w:tcPr>
          <w:p w14:paraId="1A7296E6" w14:textId="7DBD7310" w:rsidR="00B35608" w:rsidRPr="008D0936" w:rsidRDefault="00EA6ACC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/>
                <w:sz w:val="18"/>
                <w:szCs w:val="20"/>
              </w:rPr>
            </w:pPr>
            <w:r>
              <w:rPr>
                <w:rFonts w:ascii="Times New Roman" w:eastAsia="宋体" w:hAnsi="Times New Roman"/>
                <w:sz w:val="18"/>
                <w:szCs w:val="20"/>
              </w:rPr>
              <w:t xml:space="preserve">Medium </w:t>
            </w:r>
            <w:r w:rsidRPr="008D0936">
              <w:rPr>
                <w:rFonts w:ascii="Times New Roman" w:eastAsia="宋体" w:hAnsi="Times New Roman"/>
                <w:sz w:val="18"/>
                <w:szCs w:val="20"/>
              </w:rPr>
              <w:t>risk</w:t>
            </w:r>
          </w:p>
        </w:tc>
        <w:tc>
          <w:tcPr>
            <w:tcW w:w="927" w:type="pct"/>
          </w:tcPr>
          <w:p w14:paraId="3913BC70" w14:textId="476BFCAE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Recall every six months</w:t>
            </w:r>
          </w:p>
          <w:p w14:paraId="4530F673" w14:textId="07D9AD87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Radiographs every six to 12 months</w:t>
            </w:r>
          </w:p>
        </w:tc>
        <w:tc>
          <w:tcPr>
            <w:tcW w:w="1322" w:type="pct"/>
          </w:tcPr>
          <w:p w14:paraId="026B7D10" w14:textId="48C2EFE4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Twice daily brushing with fluoridated toothpaste</w:t>
            </w:r>
          </w:p>
          <w:p w14:paraId="70A975C6" w14:textId="7979CFF2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Professional topical treatment every six months</w:t>
            </w:r>
          </w:p>
        </w:tc>
        <w:tc>
          <w:tcPr>
            <w:tcW w:w="438" w:type="pct"/>
          </w:tcPr>
          <w:p w14:paraId="30181828" w14:textId="77777777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375" w:type="pct"/>
          </w:tcPr>
          <w:p w14:paraId="27637E3D" w14:textId="77777777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Yes</w:t>
            </w:r>
          </w:p>
        </w:tc>
        <w:tc>
          <w:tcPr>
            <w:tcW w:w="1343" w:type="pct"/>
          </w:tcPr>
          <w:p w14:paraId="2EEEBD7B" w14:textId="67F42F69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 xml:space="preserve">–Active surveillance of </w:t>
            </w:r>
            <w:proofErr w:type="spellStart"/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noncavitated</w:t>
            </w:r>
            <w:proofErr w:type="spellEnd"/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 xml:space="preserve"> (white spot) caries lesions</w:t>
            </w:r>
          </w:p>
          <w:p w14:paraId="17E7F0ED" w14:textId="1DCBC010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Restor</w:t>
            </w:r>
            <w:r w:rsidR="00EA6ACC">
              <w:rPr>
                <w:rFonts w:ascii="Times New Roman" w:eastAsia="宋体" w:hAnsi="Times New Roman" w:cs="Times New Roman"/>
                <w:sz w:val="18"/>
                <w:szCs w:val="20"/>
              </w:rPr>
              <w:t>ation</w:t>
            </w: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 xml:space="preserve"> of cavitated or enlarging caries lesions</w:t>
            </w:r>
          </w:p>
        </w:tc>
      </w:tr>
      <w:tr w:rsidR="00C95D5F" w:rsidRPr="008D0936" w14:paraId="1814C32F" w14:textId="77777777" w:rsidTr="007F5A33">
        <w:tc>
          <w:tcPr>
            <w:tcW w:w="595" w:type="pct"/>
            <w:tcBorders>
              <w:bottom w:val="single" w:sz="4" w:space="0" w:color="auto"/>
            </w:tcBorders>
          </w:tcPr>
          <w:p w14:paraId="3707CDF6" w14:textId="2C93F563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High</w:t>
            </w:r>
            <w:r w:rsidR="00EA6ACC">
              <w:rPr>
                <w:rFonts w:ascii="Times New Roman" w:eastAsia="宋体" w:hAnsi="Times New Roman"/>
                <w:sz w:val="18"/>
                <w:szCs w:val="20"/>
              </w:rPr>
              <w:t xml:space="preserve"> </w:t>
            </w:r>
            <w:r w:rsidRPr="008D0936">
              <w:rPr>
                <w:rFonts w:ascii="Times New Roman" w:eastAsia="宋体" w:hAnsi="Times New Roman"/>
                <w:sz w:val="18"/>
                <w:szCs w:val="20"/>
              </w:rPr>
              <w:t>risk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41752198" w14:textId="22620A2A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Recall every three months</w:t>
            </w:r>
          </w:p>
          <w:p w14:paraId="4596AC25" w14:textId="4E980CAA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Radiographs every six months</w:t>
            </w:r>
          </w:p>
        </w:tc>
        <w:tc>
          <w:tcPr>
            <w:tcW w:w="1322" w:type="pct"/>
            <w:tcBorders>
              <w:bottom w:val="single" w:sz="4" w:space="0" w:color="auto"/>
            </w:tcBorders>
          </w:tcPr>
          <w:p w14:paraId="4056DECF" w14:textId="349538E8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Twice daily brushing with fluoridated toothpaste</w:t>
            </w:r>
          </w:p>
          <w:p w14:paraId="5FAE7D18" w14:textId="5BB4F90B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Professional topical treatment every three months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4401F003" w14:textId="77777777" w:rsidR="00B35608" w:rsidRPr="008D0936" w:rsidRDefault="00B638C6" w:rsidP="0021143C">
            <w:pPr>
              <w:adjustRightInd w:val="0"/>
              <w:snapToGrid w:val="0"/>
              <w:spacing w:after="120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Yes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19618B51" w14:textId="77777777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/>
                <w:sz w:val="18"/>
                <w:szCs w:val="20"/>
              </w:rPr>
              <w:t>Yes</w:t>
            </w:r>
          </w:p>
        </w:tc>
        <w:tc>
          <w:tcPr>
            <w:tcW w:w="1343" w:type="pct"/>
            <w:tcBorders>
              <w:bottom w:val="single" w:sz="4" w:space="0" w:color="auto"/>
            </w:tcBorders>
          </w:tcPr>
          <w:p w14:paraId="4E2A6F4D" w14:textId="4339AD0F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 xml:space="preserve">–Active surveillance of </w:t>
            </w:r>
            <w:proofErr w:type="spellStart"/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noncavitated</w:t>
            </w:r>
            <w:proofErr w:type="spellEnd"/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 xml:space="preserve"> (white spot) caries lesions</w:t>
            </w:r>
          </w:p>
          <w:p w14:paraId="4CFCC4BF" w14:textId="16B0E6FA" w:rsidR="00B35608" w:rsidRPr="008D0936" w:rsidRDefault="00B638C6" w:rsidP="0021143C">
            <w:pPr>
              <w:adjustRightInd w:val="0"/>
              <w:snapToGrid w:val="0"/>
              <w:spacing w:after="120"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>–Restor</w:t>
            </w:r>
            <w:r w:rsidR="00EA6ACC">
              <w:rPr>
                <w:rFonts w:ascii="Times New Roman" w:eastAsia="宋体" w:hAnsi="Times New Roman" w:cs="Times New Roman"/>
                <w:sz w:val="18"/>
                <w:szCs w:val="20"/>
              </w:rPr>
              <w:t>ation</w:t>
            </w:r>
            <w:r w:rsidRPr="008D0936">
              <w:rPr>
                <w:rFonts w:ascii="Times New Roman" w:eastAsia="宋体" w:hAnsi="Times New Roman" w:cs="Times New Roman"/>
                <w:sz w:val="18"/>
                <w:szCs w:val="20"/>
              </w:rPr>
              <w:t xml:space="preserve"> of cavitated or enlarging caries lesions</w:t>
            </w:r>
          </w:p>
        </w:tc>
      </w:tr>
    </w:tbl>
    <w:p w14:paraId="736A88EE" w14:textId="5B0DD5B1" w:rsidR="007F5A33" w:rsidRPr="000A39C6" w:rsidRDefault="007F5A33" w:rsidP="007F5A33">
      <w:pPr>
        <w:widowControl/>
        <w:spacing w:line="480" w:lineRule="auto"/>
        <w:jc w:val="left"/>
        <w:rPr>
          <w:rFonts w:ascii="Times New Roman Bold" w:hAnsi="Times New Roman Bold" w:hint="eastAsia"/>
          <w:color w:val="FF0000"/>
          <w:sz w:val="24"/>
        </w:rPr>
      </w:pPr>
      <w:r w:rsidRPr="000A39C6">
        <w:rPr>
          <w:rFonts w:ascii="Times New Roman" w:eastAsia="宋体" w:hAnsi="Times New Roman" w:cs="Arial"/>
          <w:noProof/>
          <w:color w:val="FF0000"/>
          <w:sz w:val="24"/>
          <w:szCs w:val="18"/>
          <w:vertAlign w:val="superscript"/>
        </w:rPr>
        <w:t>a</w:t>
      </w:r>
      <w:r w:rsidRPr="000A39C6">
        <w:rPr>
          <w:rFonts w:ascii="Times New Roman" w:eastAsia="宋体" w:hAnsi="Times New Roman" w:cs="Arial"/>
          <w:noProof/>
          <w:color w:val="FF0000"/>
          <w:sz w:val="24"/>
          <w:szCs w:val="18"/>
        </w:rPr>
        <w:t xml:space="preserve"> Only performed on deciduous molars without caries and with deep pits and fissures</w:t>
      </w:r>
    </w:p>
    <w:p w14:paraId="12F3044A" w14:textId="22396170" w:rsidR="007F5A33" w:rsidRPr="007F5A33" w:rsidRDefault="007F5A33" w:rsidP="006A198B">
      <w:pPr>
        <w:widowControl/>
        <w:spacing w:line="480" w:lineRule="auto"/>
        <w:jc w:val="left"/>
        <w:rPr>
          <w:rFonts w:ascii="Times New Roman Bold" w:hAnsi="Times New Roman Bold" w:hint="eastAsia"/>
          <w:sz w:val="24"/>
        </w:rPr>
      </w:pPr>
    </w:p>
    <w:p w14:paraId="0E5BD0EB" w14:textId="77777777" w:rsidR="007F5A33" w:rsidRDefault="007F5A33">
      <w:pPr>
        <w:widowControl/>
        <w:jc w:val="left"/>
        <w:rPr>
          <w:rFonts w:ascii="Times New Roman Bold" w:hAnsi="Times New Roman Bold" w:hint="eastAsia"/>
          <w:sz w:val="24"/>
        </w:rPr>
      </w:pPr>
      <w:r>
        <w:rPr>
          <w:rFonts w:ascii="Times New Roman Bold" w:hAnsi="Times New Roman Bold" w:hint="eastAsia"/>
          <w:sz w:val="24"/>
        </w:rPr>
        <w:br w:type="page"/>
      </w:r>
    </w:p>
    <w:p w14:paraId="7FF1F5CF" w14:textId="77777777" w:rsidR="00357933" w:rsidRPr="006A198B" w:rsidRDefault="00B638C6" w:rsidP="006A198B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6A198B">
        <w:rPr>
          <w:rFonts w:ascii="Times New Roman" w:hAnsi="Times New Roman"/>
          <w:b/>
          <w:bCs/>
          <w:sz w:val="24"/>
        </w:rPr>
        <w:lastRenderedPageBreak/>
        <w:t xml:space="preserve">Supplementary Table 3. </w:t>
      </w:r>
      <w:r w:rsidRPr="006A198B">
        <w:rPr>
          <w:rFonts w:ascii="Times New Roman" w:hAnsi="Times New Roman"/>
          <w:sz w:val="24"/>
        </w:rPr>
        <w:t>Baseline characteristics of the participants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5"/>
        <w:gridCol w:w="1055"/>
        <w:gridCol w:w="1055"/>
        <w:gridCol w:w="788"/>
        <w:gridCol w:w="264"/>
        <w:gridCol w:w="1052"/>
        <w:gridCol w:w="1058"/>
        <w:gridCol w:w="713"/>
      </w:tblGrid>
      <w:tr w:rsidR="00C95D5F" w:rsidRPr="008D0936" w14:paraId="06498FDB" w14:textId="77777777" w:rsidTr="00E2748F">
        <w:tc>
          <w:tcPr>
            <w:tcW w:w="2691" w:type="pct"/>
            <w:vMerge w:val="restart"/>
            <w:tcBorders>
              <w:top w:val="single" w:sz="4" w:space="0" w:color="auto"/>
            </w:tcBorders>
            <w:vAlign w:val="center"/>
          </w:tcPr>
          <w:p w14:paraId="00700176" w14:textId="77777777" w:rsidR="00357933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Variable</w:t>
            </w:r>
          </w:p>
        </w:tc>
        <w:tc>
          <w:tcPr>
            <w:tcW w:w="111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4B7B3" w14:textId="77777777" w:rsidR="00357933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sz w:val="18"/>
                <w:szCs w:val="18"/>
              </w:rPr>
              <w:t>G</w:t>
            </w:r>
          </w:p>
        </w:tc>
        <w:tc>
          <w:tcPr>
            <w:tcW w:w="102" w:type="pct"/>
            <w:tcBorders>
              <w:top w:val="single" w:sz="4" w:space="0" w:color="auto"/>
            </w:tcBorders>
            <w:vAlign w:val="center"/>
          </w:tcPr>
          <w:p w14:paraId="3E3831D5" w14:textId="77777777" w:rsidR="00357933" w:rsidRPr="008D0936" w:rsidRDefault="00357933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C9B96" w14:textId="77777777" w:rsidR="00357933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sz w:val="18"/>
                <w:szCs w:val="18"/>
              </w:rPr>
              <w:t>G</w:t>
            </w:r>
          </w:p>
        </w:tc>
      </w:tr>
      <w:tr w:rsidR="00C95D5F" w:rsidRPr="008D0936" w14:paraId="7F38E192" w14:textId="77777777" w:rsidTr="00E2748F">
        <w:tc>
          <w:tcPr>
            <w:tcW w:w="2691" w:type="pct"/>
            <w:vMerge/>
            <w:tcBorders>
              <w:bottom w:val="single" w:sz="4" w:space="0" w:color="auto"/>
            </w:tcBorders>
            <w:vAlign w:val="center"/>
          </w:tcPr>
          <w:p w14:paraId="4F20672D" w14:textId="77777777" w:rsidR="00357933" w:rsidRPr="008D0936" w:rsidRDefault="00357933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3000B" w14:textId="77777777" w:rsidR="00357933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Followed up (N=140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5AA10" w14:textId="125A3A80" w:rsidR="008D3F4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Lost</w:t>
            </w:r>
          </w:p>
          <w:p w14:paraId="3EC55F8B" w14:textId="78EE79DA" w:rsidR="00357933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(N=25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F1E28" w14:textId="1B99C616" w:rsidR="00357933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P value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vAlign w:val="center"/>
          </w:tcPr>
          <w:p w14:paraId="5464A305" w14:textId="77777777" w:rsidR="00357933" w:rsidRPr="008D0936" w:rsidRDefault="00357933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EE363" w14:textId="2018E7E6" w:rsidR="00357933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Followed up (N=151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62E60" w14:textId="3576BC9F" w:rsidR="00357933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Lost (N=30)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DD172" w14:textId="7550F57B" w:rsidR="00357933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P value</w:t>
            </w:r>
          </w:p>
        </w:tc>
      </w:tr>
      <w:tr w:rsidR="00C95D5F" w:rsidRPr="008D0936" w14:paraId="6D38DB2A" w14:textId="77777777" w:rsidTr="008D4BBF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19159D1B" w14:textId="45E2B914" w:rsidR="000369B1" w:rsidRPr="008D0936" w:rsidRDefault="00FA2814" w:rsidP="0021143C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Demographic characteristics</w:t>
            </w:r>
          </w:p>
        </w:tc>
      </w:tr>
      <w:tr w:rsidR="00C95D5F" w:rsidRPr="008D0936" w14:paraId="3FEF9FC9" w14:textId="77777777" w:rsidTr="008D4BBF">
        <w:tc>
          <w:tcPr>
            <w:tcW w:w="2691" w:type="pct"/>
          </w:tcPr>
          <w:p w14:paraId="393CC99A" w14:textId="77777777" w:rsidR="00357933" w:rsidRPr="008D0936" w:rsidRDefault="00B638C6" w:rsidP="0021143C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 xml:space="preserve">Sex </w:t>
            </w:r>
            <w:bookmarkStart w:id="0" w:name="_Hlk146723496"/>
            <w:r w:rsidRPr="008D0936">
              <w:rPr>
                <w:rFonts w:ascii="Times New Roman" w:eastAsia="宋体" w:hAnsi="Times New Roman"/>
                <w:sz w:val="18"/>
                <w:szCs w:val="18"/>
              </w:rPr>
              <w:t>(%)</w:t>
            </w:r>
            <w:bookmarkEnd w:id="0"/>
          </w:p>
        </w:tc>
        <w:tc>
          <w:tcPr>
            <w:tcW w:w="407" w:type="pct"/>
          </w:tcPr>
          <w:p w14:paraId="6C0EEFC9" w14:textId="77777777" w:rsidR="00357933" w:rsidRPr="008D0936" w:rsidRDefault="00357933" w:rsidP="0021143C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07" w:type="pct"/>
          </w:tcPr>
          <w:p w14:paraId="1411DFDE" w14:textId="77777777" w:rsidR="00357933" w:rsidRPr="008D0936" w:rsidRDefault="00357933" w:rsidP="0021143C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04" w:type="pct"/>
          </w:tcPr>
          <w:p w14:paraId="0CC60638" w14:textId="77777777" w:rsidR="00357933" w:rsidRPr="008D0936" w:rsidRDefault="00357933" w:rsidP="0021143C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2" w:type="pct"/>
          </w:tcPr>
          <w:p w14:paraId="23E93929" w14:textId="77777777" w:rsidR="00357933" w:rsidRPr="008D0936" w:rsidRDefault="00357933" w:rsidP="0021143C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454290D1" w14:textId="77777777" w:rsidR="00357933" w:rsidRPr="008D0936" w:rsidRDefault="00357933" w:rsidP="0021143C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08" w:type="pct"/>
          </w:tcPr>
          <w:p w14:paraId="25BA813D" w14:textId="77777777" w:rsidR="00357933" w:rsidRPr="008D0936" w:rsidRDefault="00357933" w:rsidP="0021143C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75" w:type="pct"/>
          </w:tcPr>
          <w:p w14:paraId="7EFCB66E" w14:textId="77777777" w:rsidR="00357933" w:rsidRPr="008D0936" w:rsidRDefault="00357933" w:rsidP="0021143C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C95D5F" w:rsidRPr="008D0936" w14:paraId="785E8EA2" w14:textId="77777777" w:rsidTr="008D4BBF">
        <w:tc>
          <w:tcPr>
            <w:tcW w:w="2691" w:type="pct"/>
          </w:tcPr>
          <w:p w14:paraId="66D1A561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Male</w:t>
            </w:r>
          </w:p>
        </w:tc>
        <w:tc>
          <w:tcPr>
            <w:tcW w:w="407" w:type="pct"/>
          </w:tcPr>
          <w:p w14:paraId="13C25F65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8 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(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8.6)</w:t>
            </w:r>
          </w:p>
        </w:tc>
        <w:tc>
          <w:tcPr>
            <w:tcW w:w="407" w:type="pct"/>
          </w:tcPr>
          <w:p w14:paraId="22D26169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36.0)</w:t>
            </w:r>
          </w:p>
        </w:tc>
        <w:tc>
          <w:tcPr>
            <w:tcW w:w="304" w:type="pct"/>
          </w:tcPr>
          <w:p w14:paraId="7BEFCA10" w14:textId="272F0118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4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3927CE9C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472E07D2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 (44.4)</w:t>
            </w:r>
          </w:p>
        </w:tc>
        <w:tc>
          <w:tcPr>
            <w:tcW w:w="408" w:type="pct"/>
          </w:tcPr>
          <w:p w14:paraId="4BEED243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 (43.3)</w:t>
            </w:r>
          </w:p>
        </w:tc>
        <w:tc>
          <w:tcPr>
            <w:tcW w:w="275" w:type="pct"/>
          </w:tcPr>
          <w:p w14:paraId="24053F6A" w14:textId="5149CDAF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1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C95D5F" w:rsidRPr="008D0936" w14:paraId="5E1A8A0A" w14:textId="77777777" w:rsidTr="008D4BBF">
        <w:tc>
          <w:tcPr>
            <w:tcW w:w="2691" w:type="pct"/>
          </w:tcPr>
          <w:p w14:paraId="5E92E7D8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Female</w:t>
            </w:r>
          </w:p>
        </w:tc>
        <w:tc>
          <w:tcPr>
            <w:tcW w:w="407" w:type="pct"/>
          </w:tcPr>
          <w:p w14:paraId="44D52136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 (51.4)</w:t>
            </w:r>
          </w:p>
        </w:tc>
        <w:tc>
          <w:tcPr>
            <w:tcW w:w="407" w:type="pct"/>
          </w:tcPr>
          <w:p w14:paraId="3F67E2FE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 (64.0)</w:t>
            </w:r>
          </w:p>
        </w:tc>
        <w:tc>
          <w:tcPr>
            <w:tcW w:w="304" w:type="pct"/>
          </w:tcPr>
          <w:p w14:paraId="0F7C03F7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23B0DE78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53535CDC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 (55.6)</w:t>
            </w:r>
          </w:p>
        </w:tc>
        <w:tc>
          <w:tcPr>
            <w:tcW w:w="408" w:type="pct"/>
          </w:tcPr>
          <w:p w14:paraId="401E57C3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 (56.7)</w:t>
            </w:r>
          </w:p>
        </w:tc>
        <w:tc>
          <w:tcPr>
            <w:tcW w:w="275" w:type="pct"/>
          </w:tcPr>
          <w:p w14:paraId="6719A6A2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155F48E9" w14:textId="77777777" w:rsidTr="008D4BBF">
        <w:tc>
          <w:tcPr>
            <w:tcW w:w="2691" w:type="pct"/>
          </w:tcPr>
          <w:p w14:paraId="3B2E7EC5" w14:textId="250AC221" w:rsidR="00357933" w:rsidRPr="008D0936" w:rsidRDefault="00B638C6" w:rsidP="0021143C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Age at baseline (year</w:t>
            </w:r>
            <w:r w:rsidR="00EA6ACC">
              <w:rPr>
                <w:rFonts w:ascii="Times New Roman" w:eastAsia="宋体" w:hAnsi="Times New Roman"/>
                <w:noProof/>
                <w:sz w:val="18"/>
                <w:szCs w:val="18"/>
              </w:rPr>
              <w:t>s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, %)</w:t>
            </w:r>
          </w:p>
        </w:tc>
        <w:tc>
          <w:tcPr>
            <w:tcW w:w="407" w:type="pct"/>
          </w:tcPr>
          <w:p w14:paraId="01C21CF1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7" w:type="pct"/>
          </w:tcPr>
          <w:p w14:paraId="0EDD0712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304" w:type="pct"/>
          </w:tcPr>
          <w:p w14:paraId="5064F5E3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4C39E6B9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64551834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8" w:type="pct"/>
          </w:tcPr>
          <w:p w14:paraId="2F8E6A4B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275" w:type="pct"/>
          </w:tcPr>
          <w:p w14:paraId="05908C34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2ED229F4" w14:textId="77777777" w:rsidTr="008D4BBF">
        <w:tc>
          <w:tcPr>
            <w:tcW w:w="2691" w:type="pct"/>
          </w:tcPr>
          <w:p w14:paraId="037CD7F5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</w:t>
            </w:r>
          </w:p>
        </w:tc>
        <w:tc>
          <w:tcPr>
            <w:tcW w:w="407" w:type="pct"/>
          </w:tcPr>
          <w:p w14:paraId="67758627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 (33.6)</w:t>
            </w:r>
          </w:p>
        </w:tc>
        <w:tc>
          <w:tcPr>
            <w:tcW w:w="407" w:type="pct"/>
          </w:tcPr>
          <w:p w14:paraId="22A87032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36.0)</w:t>
            </w:r>
          </w:p>
        </w:tc>
        <w:tc>
          <w:tcPr>
            <w:tcW w:w="304" w:type="pct"/>
          </w:tcPr>
          <w:p w14:paraId="32E4E277" w14:textId="176495DB" w:rsidR="00357933" w:rsidRPr="008D0936" w:rsidRDefault="00B638C6" w:rsidP="0021143C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9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11D0C0D5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10825771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 (35.1)</w:t>
            </w:r>
          </w:p>
        </w:tc>
        <w:tc>
          <w:tcPr>
            <w:tcW w:w="408" w:type="pct"/>
          </w:tcPr>
          <w:p w14:paraId="73613608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 (36.7)</w:t>
            </w:r>
          </w:p>
        </w:tc>
        <w:tc>
          <w:tcPr>
            <w:tcW w:w="275" w:type="pct"/>
          </w:tcPr>
          <w:p w14:paraId="7362C2A5" w14:textId="2BC44338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89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C95D5F" w:rsidRPr="008D0936" w14:paraId="6D39CD7A" w14:textId="77777777" w:rsidTr="008D4BBF">
        <w:tc>
          <w:tcPr>
            <w:tcW w:w="2691" w:type="pct"/>
          </w:tcPr>
          <w:p w14:paraId="4FA052C7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</w:t>
            </w:r>
          </w:p>
        </w:tc>
        <w:tc>
          <w:tcPr>
            <w:tcW w:w="407" w:type="pct"/>
          </w:tcPr>
          <w:p w14:paraId="54946DAA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35.7)</w:t>
            </w:r>
          </w:p>
        </w:tc>
        <w:tc>
          <w:tcPr>
            <w:tcW w:w="407" w:type="pct"/>
          </w:tcPr>
          <w:p w14:paraId="5D3FF6A3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40.0)</w:t>
            </w:r>
          </w:p>
        </w:tc>
        <w:tc>
          <w:tcPr>
            <w:tcW w:w="304" w:type="pct"/>
          </w:tcPr>
          <w:p w14:paraId="79E5A9EC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7AB4B359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01515DD7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 (30.5)</w:t>
            </w:r>
          </w:p>
        </w:tc>
        <w:tc>
          <w:tcPr>
            <w:tcW w:w="408" w:type="pct"/>
          </w:tcPr>
          <w:p w14:paraId="2989A200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33.3)</w:t>
            </w:r>
          </w:p>
        </w:tc>
        <w:tc>
          <w:tcPr>
            <w:tcW w:w="275" w:type="pct"/>
          </w:tcPr>
          <w:p w14:paraId="2018A9E1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3A47D6A4" w14:textId="77777777" w:rsidTr="008D4BBF">
        <w:tc>
          <w:tcPr>
            <w:tcW w:w="2691" w:type="pct"/>
          </w:tcPr>
          <w:p w14:paraId="5D8CB45F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407" w:type="pct"/>
          </w:tcPr>
          <w:p w14:paraId="79F08A15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 (30.7)</w:t>
            </w:r>
          </w:p>
        </w:tc>
        <w:tc>
          <w:tcPr>
            <w:tcW w:w="407" w:type="pct"/>
          </w:tcPr>
          <w:p w14:paraId="1BEE4536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24.0)</w:t>
            </w:r>
          </w:p>
        </w:tc>
        <w:tc>
          <w:tcPr>
            <w:tcW w:w="304" w:type="pct"/>
          </w:tcPr>
          <w:p w14:paraId="1EE1EC94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5C3DB9F0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471313AA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 (34.4)</w:t>
            </w:r>
          </w:p>
        </w:tc>
        <w:tc>
          <w:tcPr>
            <w:tcW w:w="408" w:type="pct"/>
          </w:tcPr>
          <w:p w14:paraId="41E634AD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30.0)</w:t>
            </w:r>
          </w:p>
        </w:tc>
        <w:tc>
          <w:tcPr>
            <w:tcW w:w="275" w:type="pct"/>
          </w:tcPr>
          <w:p w14:paraId="377FBB79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7B22CB10" w14:textId="77777777" w:rsidTr="008D4BBF">
        <w:tc>
          <w:tcPr>
            <w:tcW w:w="2691" w:type="pct"/>
          </w:tcPr>
          <w:p w14:paraId="71022891" w14:textId="77777777" w:rsidR="00357933" w:rsidRPr="008D0936" w:rsidRDefault="00B638C6" w:rsidP="0021143C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Area of residence (%)</w:t>
            </w:r>
          </w:p>
        </w:tc>
        <w:tc>
          <w:tcPr>
            <w:tcW w:w="407" w:type="pct"/>
          </w:tcPr>
          <w:p w14:paraId="7ADB3E74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7" w:type="pct"/>
          </w:tcPr>
          <w:p w14:paraId="47F7EB0A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304" w:type="pct"/>
          </w:tcPr>
          <w:p w14:paraId="0D00C510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7194B5E6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71133682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8" w:type="pct"/>
          </w:tcPr>
          <w:p w14:paraId="091F001B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275" w:type="pct"/>
          </w:tcPr>
          <w:p w14:paraId="0553CE6C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6162E6A7" w14:textId="77777777" w:rsidTr="008D4BBF">
        <w:tc>
          <w:tcPr>
            <w:tcW w:w="2691" w:type="pct"/>
          </w:tcPr>
          <w:p w14:paraId="00D5301C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City/town</w:t>
            </w:r>
          </w:p>
        </w:tc>
        <w:tc>
          <w:tcPr>
            <w:tcW w:w="407" w:type="pct"/>
          </w:tcPr>
          <w:p w14:paraId="0DA34910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64.3)</w:t>
            </w:r>
          </w:p>
        </w:tc>
        <w:tc>
          <w:tcPr>
            <w:tcW w:w="407" w:type="pct"/>
          </w:tcPr>
          <w:p w14:paraId="4C36A8B4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 (68.0)</w:t>
            </w:r>
          </w:p>
        </w:tc>
        <w:tc>
          <w:tcPr>
            <w:tcW w:w="304" w:type="pct"/>
          </w:tcPr>
          <w:p w14:paraId="67F2E814" w14:textId="08D5BFE3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2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6CBE31F6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578F9D62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 (63.6)</w:t>
            </w:r>
          </w:p>
        </w:tc>
        <w:tc>
          <w:tcPr>
            <w:tcW w:w="408" w:type="pct"/>
          </w:tcPr>
          <w:p w14:paraId="3B958B8C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 (60.0)</w:t>
            </w:r>
          </w:p>
        </w:tc>
        <w:tc>
          <w:tcPr>
            <w:tcW w:w="275" w:type="pct"/>
          </w:tcPr>
          <w:p w14:paraId="7317569E" w14:textId="0B2F2C54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1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C95D5F" w:rsidRPr="008D0936" w14:paraId="62A32B9D" w14:textId="77777777" w:rsidTr="008D4BBF">
        <w:tc>
          <w:tcPr>
            <w:tcW w:w="2691" w:type="pct"/>
          </w:tcPr>
          <w:p w14:paraId="2A378D3B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Village</w:t>
            </w:r>
          </w:p>
        </w:tc>
        <w:tc>
          <w:tcPr>
            <w:tcW w:w="407" w:type="pct"/>
          </w:tcPr>
          <w:p w14:paraId="3031CDE0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35.7)</w:t>
            </w:r>
          </w:p>
        </w:tc>
        <w:tc>
          <w:tcPr>
            <w:tcW w:w="407" w:type="pct"/>
          </w:tcPr>
          <w:p w14:paraId="01B3E21F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32.0)</w:t>
            </w:r>
          </w:p>
        </w:tc>
        <w:tc>
          <w:tcPr>
            <w:tcW w:w="304" w:type="pct"/>
          </w:tcPr>
          <w:p w14:paraId="6CF66745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43E4C21F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39F7FA00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 (36.4)</w:t>
            </w:r>
          </w:p>
        </w:tc>
        <w:tc>
          <w:tcPr>
            <w:tcW w:w="408" w:type="pct"/>
          </w:tcPr>
          <w:p w14:paraId="793EAA90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 (40.0)</w:t>
            </w:r>
          </w:p>
        </w:tc>
        <w:tc>
          <w:tcPr>
            <w:tcW w:w="275" w:type="pct"/>
          </w:tcPr>
          <w:p w14:paraId="74224AF9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78901A2C" w14:textId="77777777" w:rsidTr="008D4BBF">
        <w:tc>
          <w:tcPr>
            <w:tcW w:w="2691" w:type="pct"/>
          </w:tcPr>
          <w:p w14:paraId="28CD1B4D" w14:textId="3DE6786E" w:rsidR="00357933" w:rsidRPr="008D0936" w:rsidRDefault="00EA6ACC" w:rsidP="0021143C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>Ethnicity of the child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407" w:type="pct"/>
          </w:tcPr>
          <w:p w14:paraId="5F9D16B6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7" w:type="pct"/>
          </w:tcPr>
          <w:p w14:paraId="287D37BC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304" w:type="pct"/>
          </w:tcPr>
          <w:p w14:paraId="66CFE530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50983DA0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7B80FF22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8" w:type="pct"/>
          </w:tcPr>
          <w:p w14:paraId="1EC8BDA7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275" w:type="pct"/>
          </w:tcPr>
          <w:p w14:paraId="162084B7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63EB83AF" w14:textId="77777777" w:rsidTr="008D4BBF">
        <w:tc>
          <w:tcPr>
            <w:tcW w:w="2691" w:type="pct"/>
          </w:tcPr>
          <w:p w14:paraId="4B4904F1" w14:textId="4DA6DA78" w:rsidR="00357933" w:rsidRPr="008D0936" w:rsidRDefault="00EA6ACC" w:rsidP="0021143C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>Han ethnicity</w:t>
            </w:r>
          </w:p>
        </w:tc>
        <w:tc>
          <w:tcPr>
            <w:tcW w:w="407" w:type="pct"/>
          </w:tcPr>
          <w:p w14:paraId="4B4F6E3D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6 (90.0)</w:t>
            </w:r>
          </w:p>
        </w:tc>
        <w:tc>
          <w:tcPr>
            <w:tcW w:w="407" w:type="pct"/>
          </w:tcPr>
          <w:p w14:paraId="4144E816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 (88.0)</w:t>
            </w:r>
          </w:p>
        </w:tc>
        <w:tc>
          <w:tcPr>
            <w:tcW w:w="304" w:type="pct"/>
          </w:tcPr>
          <w:p w14:paraId="0B886A3D" w14:textId="235397BB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6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0B605C43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0AC02F5D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5 (89.4)</w:t>
            </w:r>
          </w:p>
        </w:tc>
        <w:tc>
          <w:tcPr>
            <w:tcW w:w="408" w:type="pct"/>
          </w:tcPr>
          <w:p w14:paraId="09E5BF08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 (96.7)</w:t>
            </w:r>
          </w:p>
        </w:tc>
        <w:tc>
          <w:tcPr>
            <w:tcW w:w="275" w:type="pct"/>
          </w:tcPr>
          <w:p w14:paraId="4DDE4AE1" w14:textId="58F0B959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1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</w:tr>
      <w:tr w:rsidR="00C95D5F" w:rsidRPr="008D0936" w14:paraId="7CAA5E27" w14:textId="77777777" w:rsidTr="008D4BBF">
        <w:tc>
          <w:tcPr>
            <w:tcW w:w="2691" w:type="pct"/>
          </w:tcPr>
          <w:p w14:paraId="5D27CAA2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Other</w:t>
            </w:r>
          </w:p>
        </w:tc>
        <w:tc>
          <w:tcPr>
            <w:tcW w:w="407" w:type="pct"/>
          </w:tcPr>
          <w:p w14:paraId="5A957E91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 (10.0)</w:t>
            </w:r>
          </w:p>
        </w:tc>
        <w:tc>
          <w:tcPr>
            <w:tcW w:w="407" w:type="pct"/>
          </w:tcPr>
          <w:p w14:paraId="34257916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12.0)</w:t>
            </w:r>
          </w:p>
        </w:tc>
        <w:tc>
          <w:tcPr>
            <w:tcW w:w="304" w:type="pct"/>
          </w:tcPr>
          <w:p w14:paraId="1CA316DD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37B0D5E8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160AF2E9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 (10.6)</w:t>
            </w:r>
          </w:p>
        </w:tc>
        <w:tc>
          <w:tcPr>
            <w:tcW w:w="408" w:type="pct"/>
          </w:tcPr>
          <w:p w14:paraId="3D158F04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3.3)</w:t>
            </w:r>
          </w:p>
        </w:tc>
        <w:tc>
          <w:tcPr>
            <w:tcW w:w="275" w:type="pct"/>
          </w:tcPr>
          <w:p w14:paraId="7F1C5308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56CAA8BD" w14:textId="77777777" w:rsidTr="008D4BBF">
        <w:tc>
          <w:tcPr>
            <w:tcW w:w="2691" w:type="pct"/>
          </w:tcPr>
          <w:p w14:paraId="2EEAEEF0" w14:textId="77777777" w:rsidR="00357933" w:rsidRPr="008D0936" w:rsidRDefault="00B638C6" w:rsidP="0021143C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Whether the child is an only child (%)</w:t>
            </w:r>
          </w:p>
        </w:tc>
        <w:tc>
          <w:tcPr>
            <w:tcW w:w="407" w:type="pct"/>
          </w:tcPr>
          <w:p w14:paraId="05DD2EE7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7" w:type="pct"/>
          </w:tcPr>
          <w:p w14:paraId="115D12DC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304" w:type="pct"/>
          </w:tcPr>
          <w:p w14:paraId="3AA94B94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0BC53573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27A03799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8" w:type="pct"/>
          </w:tcPr>
          <w:p w14:paraId="4881B29C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275" w:type="pct"/>
          </w:tcPr>
          <w:p w14:paraId="32ADF632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2BFC6B05" w14:textId="77777777" w:rsidTr="008D4BBF">
        <w:tc>
          <w:tcPr>
            <w:tcW w:w="2691" w:type="pct"/>
          </w:tcPr>
          <w:p w14:paraId="37B84CED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Yes</w:t>
            </w:r>
          </w:p>
        </w:tc>
        <w:tc>
          <w:tcPr>
            <w:tcW w:w="407" w:type="pct"/>
          </w:tcPr>
          <w:p w14:paraId="346BFA03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 (55.0)</w:t>
            </w:r>
          </w:p>
        </w:tc>
        <w:tc>
          <w:tcPr>
            <w:tcW w:w="407" w:type="pct"/>
          </w:tcPr>
          <w:p w14:paraId="2D631DBB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 (56.0)</w:t>
            </w:r>
          </w:p>
        </w:tc>
        <w:tc>
          <w:tcPr>
            <w:tcW w:w="304" w:type="pct"/>
          </w:tcPr>
          <w:p w14:paraId="4E786434" w14:textId="6D3B8469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2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7BA8ED7D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1AABC302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 (55.6)</w:t>
            </w:r>
          </w:p>
        </w:tc>
        <w:tc>
          <w:tcPr>
            <w:tcW w:w="408" w:type="pct"/>
          </w:tcPr>
          <w:p w14:paraId="4A64DB19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 (63.3)</w:t>
            </w:r>
          </w:p>
        </w:tc>
        <w:tc>
          <w:tcPr>
            <w:tcW w:w="275" w:type="pct"/>
          </w:tcPr>
          <w:p w14:paraId="1A3630D7" w14:textId="26037210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3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C95D5F" w:rsidRPr="008D0936" w14:paraId="2C5DE5BC" w14:textId="77777777" w:rsidTr="008D4BBF">
        <w:tc>
          <w:tcPr>
            <w:tcW w:w="2691" w:type="pct"/>
          </w:tcPr>
          <w:p w14:paraId="0DA25A2A" w14:textId="77777777" w:rsidR="00357933" w:rsidRPr="008D0936" w:rsidRDefault="00B638C6" w:rsidP="0021143C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N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o</w:t>
            </w:r>
          </w:p>
        </w:tc>
        <w:tc>
          <w:tcPr>
            <w:tcW w:w="407" w:type="pct"/>
          </w:tcPr>
          <w:p w14:paraId="2869AB57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 (45.0)</w:t>
            </w:r>
          </w:p>
        </w:tc>
        <w:tc>
          <w:tcPr>
            <w:tcW w:w="407" w:type="pct"/>
          </w:tcPr>
          <w:p w14:paraId="78DEF747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 (44.0)</w:t>
            </w:r>
          </w:p>
        </w:tc>
        <w:tc>
          <w:tcPr>
            <w:tcW w:w="304" w:type="pct"/>
          </w:tcPr>
          <w:p w14:paraId="1CC1545C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3FCE00C0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5CFF897C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 (44.4)</w:t>
            </w:r>
          </w:p>
        </w:tc>
        <w:tc>
          <w:tcPr>
            <w:tcW w:w="408" w:type="pct"/>
          </w:tcPr>
          <w:p w14:paraId="524A3BAD" w14:textId="77777777" w:rsidR="00357933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 (36.7)</w:t>
            </w:r>
          </w:p>
        </w:tc>
        <w:tc>
          <w:tcPr>
            <w:tcW w:w="275" w:type="pct"/>
          </w:tcPr>
          <w:p w14:paraId="04E04FB1" w14:textId="77777777" w:rsidR="00357933" w:rsidRPr="008D0936" w:rsidRDefault="00357933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C95D5F" w:rsidRPr="008D0936" w14:paraId="07C998A1" w14:textId="77777777" w:rsidTr="008D4BBF">
        <w:tc>
          <w:tcPr>
            <w:tcW w:w="5000" w:type="pct"/>
            <w:gridSpan w:val="8"/>
          </w:tcPr>
          <w:p w14:paraId="30B0C02F" w14:textId="030A24F5" w:rsidR="000369B1" w:rsidRPr="008D0936" w:rsidRDefault="00B638C6" w:rsidP="0021143C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>Clinical characteristics</w:t>
            </w:r>
          </w:p>
        </w:tc>
      </w:tr>
      <w:tr w:rsidR="002E2055" w:rsidRPr="008D0936" w14:paraId="2324FB11" w14:textId="77777777" w:rsidTr="008D4BBF">
        <w:tc>
          <w:tcPr>
            <w:tcW w:w="2691" w:type="pct"/>
          </w:tcPr>
          <w:p w14:paraId="413EF4B4" w14:textId="613BE214" w:rsidR="002E2055" w:rsidRPr="004A7DEA" w:rsidRDefault="002E2055" w:rsidP="002E2055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Baseline</w:t>
            </w:r>
            <w:r w:rsidRPr="004A7DEA">
              <w:rPr>
                <w:color w:val="FF0000"/>
              </w:rPr>
              <w:t xml:space="preserve"> 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ries status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 xml:space="preserve"> 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(dt, mt, ft and dmft scores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,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mean±SD)</w:t>
            </w:r>
          </w:p>
        </w:tc>
        <w:tc>
          <w:tcPr>
            <w:tcW w:w="407" w:type="pct"/>
          </w:tcPr>
          <w:p w14:paraId="273E7B81" w14:textId="77777777" w:rsidR="002E2055" w:rsidRPr="004A7DEA" w:rsidRDefault="002E2055" w:rsidP="0021143C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</w:tcPr>
          <w:p w14:paraId="2314BCBC" w14:textId="77777777" w:rsidR="002E2055" w:rsidRPr="004A7DEA" w:rsidRDefault="002E2055" w:rsidP="0021143C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304" w:type="pct"/>
          </w:tcPr>
          <w:p w14:paraId="6D994CF7" w14:textId="77777777" w:rsidR="002E2055" w:rsidRPr="004A7DEA" w:rsidRDefault="002E2055" w:rsidP="0021143C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2" w:type="pct"/>
          </w:tcPr>
          <w:p w14:paraId="2D2A8350" w14:textId="77777777" w:rsidR="002E2055" w:rsidRPr="004A7DEA" w:rsidRDefault="002E2055" w:rsidP="0021143C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6" w:type="pct"/>
          </w:tcPr>
          <w:p w14:paraId="52FC56F9" w14:textId="77777777" w:rsidR="002E2055" w:rsidRPr="004A7DEA" w:rsidRDefault="002E2055" w:rsidP="0021143C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8" w:type="pct"/>
          </w:tcPr>
          <w:p w14:paraId="35A1702A" w14:textId="77777777" w:rsidR="002E2055" w:rsidRPr="004A7DEA" w:rsidRDefault="002E2055" w:rsidP="0021143C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275" w:type="pct"/>
          </w:tcPr>
          <w:p w14:paraId="0D58CFB5" w14:textId="77777777" w:rsidR="002E2055" w:rsidRPr="004A7DEA" w:rsidRDefault="002E2055" w:rsidP="0021143C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992879" w:rsidRPr="008D0936" w14:paraId="4D4E2378" w14:textId="77777777" w:rsidTr="008D4BBF">
        <w:tc>
          <w:tcPr>
            <w:tcW w:w="2691" w:type="pct"/>
          </w:tcPr>
          <w:p w14:paraId="452F687F" w14:textId="524E77DC" w:rsidR="00992879" w:rsidRPr="004A7DEA" w:rsidRDefault="00992879" w:rsidP="00992879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dt score</w:t>
            </w:r>
          </w:p>
        </w:tc>
        <w:tc>
          <w:tcPr>
            <w:tcW w:w="407" w:type="pct"/>
          </w:tcPr>
          <w:p w14:paraId="46C8BC2F" w14:textId="18AAA02F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3.</w:t>
            </w:r>
            <w:r w:rsidR="00E02865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1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="00E02865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.80</w:t>
            </w:r>
          </w:p>
        </w:tc>
        <w:tc>
          <w:tcPr>
            <w:tcW w:w="407" w:type="pct"/>
          </w:tcPr>
          <w:p w14:paraId="1DE82E12" w14:textId="120B3931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3.</w:t>
            </w:r>
            <w:r w:rsidR="00E02865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6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E02865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9</w:t>
            </w:r>
          </w:p>
        </w:tc>
        <w:tc>
          <w:tcPr>
            <w:tcW w:w="304" w:type="pct"/>
          </w:tcPr>
          <w:p w14:paraId="6F3C1797" w14:textId="4E365C9A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52</w:t>
            </w:r>
            <w:r w:rsidR="00E02865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" w:type="pct"/>
          </w:tcPr>
          <w:p w14:paraId="6F61FEC1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6" w:type="pct"/>
          </w:tcPr>
          <w:p w14:paraId="1D77188B" w14:textId="1D88969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2.</w:t>
            </w:r>
            <w:r w:rsidR="00A06D9D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77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A06D9D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66</w:t>
            </w:r>
          </w:p>
        </w:tc>
        <w:tc>
          <w:tcPr>
            <w:tcW w:w="408" w:type="pct"/>
          </w:tcPr>
          <w:p w14:paraId="7CF54BA8" w14:textId="7BBF2DDE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3.63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84</w:t>
            </w:r>
          </w:p>
        </w:tc>
        <w:tc>
          <w:tcPr>
            <w:tcW w:w="275" w:type="pct"/>
          </w:tcPr>
          <w:p w14:paraId="696470F4" w14:textId="5E105B23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A06D9D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48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c</w:t>
            </w:r>
          </w:p>
        </w:tc>
      </w:tr>
      <w:tr w:rsidR="00992879" w:rsidRPr="008D0936" w14:paraId="6CA3320D" w14:textId="77777777" w:rsidTr="008D4BBF">
        <w:tc>
          <w:tcPr>
            <w:tcW w:w="2691" w:type="pct"/>
          </w:tcPr>
          <w:p w14:paraId="27C02A22" w14:textId="27590DA9" w:rsidR="00992879" w:rsidRPr="004A7DEA" w:rsidRDefault="00992879" w:rsidP="00992879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mt score</w:t>
            </w:r>
          </w:p>
        </w:tc>
        <w:tc>
          <w:tcPr>
            <w:tcW w:w="407" w:type="pct"/>
          </w:tcPr>
          <w:p w14:paraId="121D1E64" w14:textId="1F971DA0" w:rsidR="00992879" w:rsidRPr="004A7DEA" w:rsidRDefault="00E02865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5</w:t>
            </w:r>
            <w:r w:rsidR="00992879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28</w:t>
            </w:r>
          </w:p>
        </w:tc>
        <w:tc>
          <w:tcPr>
            <w:tcW w:w="407" w:type="pct"/>
          </w:tcPr>
          <w:p w14:paraId="0223931C" w14:textId="3E4144EC" w:rsidR="00992879" w:rsidRPr="004A7DEA" w:rsidRDefault="00E02865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0</w:t>
            </w:r>
            <w:r w:rsidR="00992879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</w:t>
            </w:r>
            <w:r w:rsidR="00992879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</w:t>
            </w:r>
          </w:p>
        </w:tc>
        <w:tc>
          <w:tcPr>
            <w:tcW w:w="304" w:type="pct"/>
          </w:tcPr>
          <w:p w14:paraId="29CF562A" w14:textId="5477B94D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E02865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39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" w:type="pct"/>
          </w:tcPr>
          <w:p w14:paraId="12295D8F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6" w:type="pct"/>
          </w:tcPr>
          <w:p w14:paraId="57F6E853" w14:textId="75F4421B" w:rsidR="00992879" w:rsidRPr="004A7DEA" w:rsidRDefault="00A06D9D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4</w:t>
            </w:r>
            <w:r w:rsidR="00992879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408" w:type="pct"/>
          </w:tcPr>
          <w:p w14:paraId="363BACE4" w14:textId="7597FA4C" w:rsidR="00992879" w:rsidRPr="004A7DEA" w:rsidRDefault="00A06D9D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0</w:t>
            </w:r>
            <w:r w:rsidR="00992879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0</w:t>
            </w:r>
          </w:p>
        </w:tc>
        <w:tc>
          <w:tcPr>
            <w:tcW w:w="275" w:type="pct"/>
          </w:tcPr>
          <w:p w14:paraId="2A648085" w14:textId="3635828A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A06D9D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438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c</w:t>
            </w:r>
          </w:p>
        </w:tc>
      </w:tr>
      <w:tr w:rsidR="00992879" w:rsidRPr="008D0936" w14:paraId="786415B7" w14:textId="77777777" w:rsidTr="008D4BBF">
        <w:tc>
          <w:tcPr>
            <w:tcW w:w="2691" w:type="pct"/>
          </w:tcPr>
          <w:p w14:paraId="100D2E11" w14:textId="1E6DE4F6" w:rsidR="00992879" w:rsidRPr="004A7DEA" w:rsidRDefault="00992879" w:rsidP="00992879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ft score</w:t>
            </w:r>
          </w:p>
        </w:tc>
        <w:tc>
          <w:tcPr>
            <w:tcW w:w="407" w:type="pct"/>
          </w:tcPr>
          <w:p w14:paraId="64ACE95D" w14:textId="439A34F4" w:rsidR="00992879" w:rsidRPr="004A7DEA" w:rsidRDefault="00E02865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24</w:t>
            </w:r>
            <w:r w:rsidR="00992879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407" w:type="pct"/>
          </w:tcPr>
          <w:p w14:paraId="58816E8C" w14:textId="343A4B58" w:rsidR="00992879" w:rsidRPr="004A7DEA" w:rsidRDefault="00E02865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20</w:t>
            </w:r>
            <w:r w:rsidR="00992879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58</w:t>
            </w:r>
          </w:p>
        </w:tc>
        <w:tc>
          <w:tcPr>
            <w:tcW w:w="304" w:type="pct"/>
          </w:tcPr>
          <w:p w14:paraId="787AE1EC" w14:textId="41911003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E02865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694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" w:type="pct"/>
          </w:tcPr>
          <w:p w14:paraId="1D3A1E9C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6" w:type="pct"/>
          </w:tcPr>
          <w:p w14:paraId="59B51485" w14:textId="7C49EC43" w:rsidR="00992879" w:rsidRPr="004A7DEA" w:rsidRDefault="00A06D9D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10</w:t>
            </w:r>
            <w:r w:rsidR="00992879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43</w:t>
            </w:r>
          </w:p>
        </w:tc>
        <w:tc>
          <w:tcPr>
            <w:tcW w:w="408" w:type="pct"/>
          </w:tcPr>
          <w:p w14:paraId="12E127F5" w14:textId="591C0964" w:rsidR="00992879" w:rsidRPr="004A7DEA" w:rsidRDefault="00A06D9D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0</w:t>
            </w:r>
            <w:r w:rsidR="00992879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0</w:t>
            </w:r>
          </w:p>
        </w:tc>
        <w:tc>
          <w:tcPr>
            <w:tcW w:w="275" w:type="pct"/>
          </w:tcPr>
          <w:p w14:paraId="62C69C39" w14:textId="49A14D68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A06D9D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7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c</w:t>
            </w:r>
          </w:p>
        </w:tc>
      </w:tr>
      <w:tr w:rsidR="00992879" w:rsidRPr="008D0936" w14:paraId="02A90529" w14:textId="77777777" w:rsidTr="008D4BBF">
        <w:tc>
          <w:tcPr>
            <w:tcW w:w="2691" w:type="pct"/>
          </w:tcPr>
          <w:p w14:paraId="29432C20" w14:textId="78F57FAA" w:rsidR="00992879" w:rsidRPr="008D0936" w:rsidRDefault="00992879" w:rsidP="00992879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dmft score</w:t>
            </w:r>
          </w:p>
        </w:tc>
        <w:tc>
          <w:tcPr>
            <w:tcW w:w="407" w:type="pct"/>
          </w:tcPr>
          <w:p w14:paraId="11007E67" w14:textId="77777777" w:rsidR="00992879" w:rsidRPr="008D0936" w:rsidRDefault="00992879" w:rsidP="00992879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41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±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05</w:t>
            </w:r>
          </w:p>
        </w:tc>
        <w:tc>
          <w:tcPr>
            <w:tcW w:w="407" w:type="pct"/>
          </w:tcPr>
          <w:p w14:paraId="5AFDE06D" w14:textId="77777777" w:rsidR="00992879" w:rsidRPr="008D0936" w:rsidRDefault="00992879" w:rsidP="00992879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36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±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0</w:t>
            </w:r>
          </w:p>
        </w:tc>
        <w:tc>
          <w:tcPr>
            <w:tcW w:w="304" w:type="pct"/>
          </w:tcPr>
          <w:p w14:paraId="5897997A" w14:textId="1F539D9E" w:rsidR="00992879" w:rsidRPr="008D0936" w:rsidRDefault="00992879" w:rsidP="00992879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2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" w:type="pct"/>
          </w:tcPr>
          <w:p w14:paraId="4AE7BC08" w14:textId="77777777" w:rsidR="00992879" w:rsidRPr="008D0936" w:rsidRDefault="00992879" w:rsidP="00992879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37254929" w14:textId="77777777" w:rsidR="00992879" w:rsidRPr="008D0936" w:rsidRDefault="00992879" w:rsidP="00992879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.91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±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8</w:t>
            </w:r>
          </w:p>
        </w:tc>
        <w:tc>
          <w:tcPr>
            <w:tcW w:w="408" w:type="pct"/>
          </w:tcPr>
          <w:p w14:paraId="2C7483F6" w14:textId="77777777" w:rsidR="00992879" w:rsidRPr="008D0936" w:rsidRDefault="00992879" w:rsidP="00992879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63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±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84</w:t>
            </w:r>
          </w:p>
        </w:tc>
        <w:tc>
          <w:tcPr>
            <w:tcW w:w="275" w:type="pct"/>
          </w:tcPr>
          <w:p w14:paraId="0CF73496" w14:textId="56622EF5" w:rsidR="00992879" w:rsidRPr="008D0936" w:rsidRDefault="00992879" w:rsidP="00992879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2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</w:t>
            </w:r>
          </w:p>
        </w:tc>
      </w:tr>
      <w:tr w:rsidR="00992879" w:rsidRPr="008D0936" w14:paraId="48FDB428" w14:textId="77777777" w:rsidTr="008D4BBF">
        <w:tc>
          <w:tcPr>
            <w:tcW w:w="2691" w:type="pct"/>
          </w:tcPr>
          <w:p w14:paraId="737A66C2" w14:textId="04941037" w:rsidR="00992879" w:rsidRPr="004A7DEA" w:rsidRDefault="00992879" w:rsidP="00992879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Baseline</w:t>
            </w:r>
            <w:r w:rsidRPr="004A7DEA">
              <w:rPr>
                <w:color w:val="FF0000"/>
              </w:rPr>
              <w:t xml:space="preserve"> 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ries status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 xml:space="preserve"> 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(caries prevalence, %)</w:t>
            </w:r>
          </w:p>
        </w:tc>
        <w:tc>
          <w:tcPr>
            <w:tcW w:w="407" w:type="pct"/>
          </w:tcPr>
          <w:p w14:paraId="39C520AE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7" w:type="pct"/>
          </w:tcPr>
          <w:p w14:paraId="5A8384F5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304" w:type="pct"/>
          </w:tcPr>
          <w:p w14:paraId="02908B5E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2" w:type="pct"/>
          </w:tcPr>
          <w:p w14:paraId="7E3F38E3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6" w:type="pct"/>
          </w:tcPr>
          <w:p w14:paraId="5A764EF5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8" w:type="pct"/>
          </w:tcPr>
          <w:p w14:paraId="07BFEC8B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275" w:type="pct"/>
          </w:tcPr>
          <w:p w14:paraId="68E2344F" w14:textId="77777777" w:rsidR="00992879" w:rsidRPr="004A7DEA" w:rsidRDefault="00992879" w:rsidP="00992879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2934A4" w:rsidRPr="008D0936" w14:paraId="18BAF6B4" w14:textId="77777777" w:rsidTr="008D4BBF">
        <w:tc>
          <w:tcPr>
            <w:tcW w:w="2691" w:type="pct"/>
          </w:tcPr>
          <w:p w14:paraId="53B3E6BD" w14:textId="7D2F95D7" w:rsidR="002934A4" w:rsidRPr="004A7DEA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lastRenderedPageBreak/>
              <w:t>d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</w:t>
            </w:r>
          </w:p>
        </w:tc>
        <w:tc>
          <w:tcPr>
            <w:tcW w:w="407" w:type="pct"/>
          </w:tcPr>
          <w:p w14:paraId="37A7B8A0" w14:textId="4F8BD87B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82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58.6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)</w:t>
            </w:r>
          </w:p>
        </w:tc>
        <w:tc>
          <w:tcPr>
            <w:tcW w:w="407" w:type="pct"/>
          </w:tcPr>
          <w:p w14:paraId="3862B568" w14:textId="0624E04F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8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72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0)</w:t>
            </w:r>
          </w:p>
        </w:tc>
        <w:tc>
          <w:tcPr>
            <w:tcW w:w="304" w:type="pct"/>
          </w:tcPr>
          <w:p w14:paraId="3DD6241C" w14:textId="6F52C6B7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E871BC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206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5B340B08" w14:textId="77777777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6" w:type="pct"/>
          </w:tcPr>
          <w:p w14:paraId="769808F8" w14:textId="17AF3EE5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82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54.3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)</w:t>
            </w:r>
          </w:p>
        </w:tc>
        <w:tc>
          <w:tcPr>
            <w:tcW w:w="408" w:type="pct"/>
          </w:tcPr>
          <w:p w14:paraId="419D14D8" w14:textId="20C0A57A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21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7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)</w:t>
            </w:r>
          </w:p>
        </w:tc>
        <w:tc>
          <w:tcPr>
            <w:tcW w:w="275" w:type="pct"/>
          </w:tcPr>
          <w:p w14:paraId="42357AF6" w14:textId="1AD1C954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E871BC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3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</w:tr>
      <w:tr w:rsidR="002934A4" w:rsidRPr="008D0936" w14:paraId="58DDFCD2" w14:textId="77777777" w:rsidTr="008D4BBF">
        <w:tc>
          <w:tcPr>
            <w:tcW w:w="2691" w:type="pct"/>
          </w:tcPr>
          <w:p w14:paraId="2C6AD5E9" w14:textId="25944754" w:rsidR="002934A4" w:rsidRPr="004A7DEA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m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</w:t>
            </w:r>
          </w:p>
        </w:tc>
        <w:tc>
          <w:tcPr>
            <w:tcW w:w="407" w:type="pct"/>
          </w:tcPr>
          <w:p w14:paraId="199D2077" w14:textId="24BCF49C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5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.6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)</w:t>
            </w:r>
          </w:p>
        </w:tc>
        <w:tc>
          <w:tcPr>
            <w:tcW w:w="407" w:type="pct"/>
          </w:tcPr>
          <w:p w14:paraId="3BF34062" w14:textId="5A603792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0.0)</w:t>
            </w:r>
          </w:p>
        </w:tc>
        <w:tc>
          <w:tcPr>
            <w:tcW w:w="304" w:type="pct"/>
          </w:tcPr>
          <w:p w14:paraId="7DF9D08E" w14:textId="6B0D0734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00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" w:type="pct"/>
          </w:tcPr>
          <w:p w14:paraId="73C2D96F" w14:textId="77777777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6" w:type="pct"/>
          </w:tcPr>
          <w:p w14:paraId="151C6F4A" w14:textId="5EAE989C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="00E871BC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2.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)</w:t>
            </w:r>
          </w:p>
        </w:tc>
        <w:tc>
          <w:tcPr>
            <w:tcW w:w="408" w:type="pct"/>
          </w:tcPr>
          <w:p w14:paraId="7EE61603" w14:textId="467501B4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0.0)</w:t>
            </w:r>
          </w:p>
        </w:tc>
        <w:tc>
          <w:tcPr>
            <w:tcW w:w="275" w:type="pct"/>
          </w:tcPr>
          <w:p w14:paraId="5BE770C4" w14:textId="14EAF733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.000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  <w:vertAlign w:val="superscript"/>
              </w:rPr>
              <w:t>b</w:t>
            </w:r>
          </w:p>
        </w:tc>
      </w:tr>
      <w:tr w:rsidR="002934A4" w:rsidRPr="008D0936" w14:paraId="6DA04F90" w14:textId="77777777" w:rsidTr="008D4BBF">
        <w:tc>
          <w:tcPr>
            <w:tcW w:w="2691" w:type="pct"/>
          </w:tcPr>
          <w:p w14:paraId="0671F5E4" w14:textId="44811C7C" w:rsidR="002934A4" w:rsidRPr="004A7DEA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f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</w:t>
            </w:r>
          </w:p>
        </w:tc>
        <w:tc>
          <w:tcPr>
            <w:tcW w:w="407" w:type="pct"/>
          </w:tcPr>
          <w:p w14:paraId="5CF2EF7D" w14:textId="7F344917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3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9.3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)</w:t>
            </w:r>
          </w:p>
        </w:tc>
        <w:tc>
          <w:tcPr>
            <w:tcW w:w="407" w:type="pct"/>
          </w:tcPr>
          <w:p w14:paraId="6EDA6912" w14:textId="654278BD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2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0)</w:t>
            </w:r>
          </w:p>
        </w:tc>
        <w:tc>
          <w:tcPr>
            <w:tcW w:w="304" w:type="pct"/>
          </w:tcPr>
          <w:p w14:paraId="4BFDCF80" w14:textId="1C0C53A1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E871BC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7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3</w:t>
            </w:r>
            <w:r w:rsidR="00E871BC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" w:type="pct"/>
          </w:tcPr>
          <w:p w14:paraId="630E33FF" w14:textId="77777777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6" w:type="pct"/>
          </w:tcPr>
          <w:p w14:paraId="32ED96F4" w14:textId="032D1EA0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9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6.0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)</w:t>
            </w:r>
          </w:p>
        </w:tc>
        <w:tc>
          <w:tcPr>
            <w:tcW w:w="408" w:type="pct"/>
          </w:tcPr>
          <w:p w14:paraId="5FC4D5E5" w14:textId="390B6978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0.0)</w:t>
            </w:r>
          </w:p>
        </w:tc>
        <w:tc>
          <w:tcPr>
            <w:tcW w:w="275" w:type="pct"/>
          </w:tcPr>
          <w:p w14:paraId="1D4EA86E" w14:textId="187522BE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E871BC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59</w:t>
            </w:r>
            <w:r w:rsidR="00E871BC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  <w:vertAlign w:val="superscript"/>
              </w:rPr>
              <w:t>b</w:t>
            </w:r>
          </w:p>
        </w:tc>
      </w:tr>
      <w:tr w:rsidR="002934A4" w:rsidRPr="008D0936" w14:paraId="7EBC442A" w14:textId="77777777" w:rsidTr="008D4BBF">
        <w:tc>
          <w:tcPr>
            <w:tcW w:w="2691" w:type="pct"/>
          </w:tcPr>
          <w:p w14:paraId="67579D42" w14:textId="282E9904" w:rsidR="002934A4" w:rsidRPr="004A7DEA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dmf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</w:t>
            </w:r>
          </w:p>
        </w:tc>
        <w:tc>
          <w:tcPr>
            <w:tcW w:w="407" w:type="pct"/>
          </w:tcPr>
          <w:p w14:paraId="2738CC10" w14:textId="4443AFD6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87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62.1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)</w:t>
            </w:r>
          </w:p>
        </w:tc>
        <w:tc>
          <w:tcPr>
            <w:tcW w:w="407" w:type="pct"/>
          </w:tcPr>
          <w:p w14:paraId="48F9488B" w14:textId="7EB5752F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9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76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0)</w:t>
            </w:r>
          </w:p>
        </w:tc>
        <w:tc>
          <w:tcPr>
            <w:tcW w:w="304" w:type="pct"/>
          </w:tcPr>
          <w:p w14:paraId="1E60E852" w14:textId="4D7B2866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E871BC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83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06BD53E1" w14:textId="77777777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406" w:type="pct"/>
          </w:tcPr>
          <w:p w14:paraId="28479A28" w14:textId="1F9B0724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87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57.6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)</w:t>
            </w:r>
          </w:p>
        </w:tc>
        <w:tc>
          <w:tcPr>
            <w:tcW w:w="408" w:type="pct"/>
          </w:tcPr>
          <w:p w14:paraId="5DF1CBF1" w14:textId="543FD37A" w:rsidR="002934A4" w:rsidRPr="004A7DEA" w:rsidRDefault="00E871BC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21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 xml:space="preserve"> (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7</w:t>
            </w:r>
            <w:r w:rsidR="002934A4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)</w:t>
            </w:r>
          </w:p>
        </w:tc>
        <w:tc>
          <w:tcPr>
            <w:tcW w:w="275" w:type="pct"/>
          </w:tcPr>
          <w:p w14:paraId="2029CD78" w14:textId="438D62E5" w:rsidR="002934A4" w:rsidRPr="004A7DEA" w:rsidRDefault="002934A4" w:rsidP="002934A4">
            <w:pPr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E871BC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207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</w:tr>
      <w:tr w:rsidR="002934A4" w:rsidRPr="008D0936" w14:paraId="7B10405A" w14:textId="77777777" w:rsidTr="008D4BBF">
        <w:tc>
          <w:tcPr>
            <w:tcW w:w="2691" w:type="pct"/>
          </w:tcPr>
          <w:p w14:paraId="29379EE2" w14:textId="2F578CDF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2E2055">
              <w:rPr>
                <w:rFonts w:ascii="Times New Roman" w:eastAsia="宋体" w:hAnsi="Times New Roman"/>
                <w:noProof/>
                <w:sz w:val="18"/>
                <w:szCs w:val="18"/>
              </w:rPr>
              <w:t>Baseline</w:t>
            </w:r>
            <w:r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 xml:space="preserve"> 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arie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 level (%)</w:t>
            </w:r>
          </w:p>
        </w:tc>
        <w:tc>
          <w:tcPr>
            <w:tcW w:w="407" w:type="pct"/>
          </w:tcPr>
          <w:p w14:paraId="55D7054A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7" w:type="pct"/>
          </w:tcPr>
          <w:p w14:paraId="34F2D9C6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304" w:type="pct"/>
          </w:tcPr>
          <w:p w14:paraId="63995E5D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0DC60309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006F1D4E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8" w:type="pct"/>
          </w:tcPr>
          <w:p w14:paraId="41C3F32E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275" w:type="pct"/>
          </w:tcPr>
          <w:p w14:paraId="15550E3F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2934A4" w:rsidRPr="008D0936" w14:paraId="2F404BF7" w14:textId="77777777" w:rsidTr="008D4BBF">
        <w:tc>
          <w:tcPr>
            <w:tcW w:w="2691" w:type="pct"/>
          </w:tcPr>
          <w:p w14:paraId="3981C91D" w14:textId="0D46344B" w:rsidR="002934A4" w:rsidRPr="008D0936" w:rsidRDefault="002934A4" w:rsidP="002934A4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</w:t>
            </w:r>
          </w:p>
        </w:tc>
        <w:tc>
          <w:tcPr>
            <w:tcW w:w="407" w:type="pct"/>
          </w:tcPr>
          <w:p w14:paraId="430D204C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21.4)</w:t>
            </w:r>
          </w:p>
        </w:tc>
        <w:tc>
          <w:tcPr>
            <w:tcW w:w="407" w:type="pct"/>
          </w:tcPr>
          <w:p w14:paraId="699CD761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20.0)</w:t>
            </w:r>
          </w:p>
        </w:tc>
        <w:tc>
          <w:tcPr>
            <w:tcW w:w="304" w:type="pct"/>
          </w:tcPr>
          <w:p w14:paraId="40FF80ED" w14:textId="65D27869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8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2501D206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51E3066C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 (25.2)</w:t>
            </w:r>
          </w:p>
        </w:tc>
        <w:tc>
          <w:tcPr>
            <w:tcW w:w="408" w:type="pct"/>
          </w:tcPr>
          <w:p w14:paraId="0D7A39B3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20.0)</w:t>
            </w:r>
          </w:p>
        </w:tc>
        <w:tc>
          <w:tcPr>
            <w:tcW w:w="275" w:type="pct"/>
          </w:tcPr>
          <w:p w14:paraId="2504410D" w14:textId="0FB04C8A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2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2934A4" w:rsidRPr="008D0936" w14:paraId="704AE033" w14:textId="77777777" w:rsidTr="008D4BBF">
        <w:tc>
          <w:tcPr>
            <w:tcW w:w="2691" w:type="pct"/>
          </w:tcPr>
          <w:p w14:paraId="50AF1E11" w14:textId="5950E0DC" w:rsidR="002934A4" w:rsidRPr="008D0936" w:rsidRDefault="002934A4" w:rsidP="002934A4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Medium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</w:t>
            </w:r>
          </w:p>
        </w:tc>
        <w:tc>
          <w:tcPr>
            <w:tcW w:w="407" w:type="pct"/>
          </w:tcPr>
          <w:p w14:paraId="69215C1F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83.3)</w:t>
            </w:r>
          </w:p>
        </w:tc>
        <w:tc>
          <w:tcPr>
            <w:tcW w:w="407" w:type="pct"/>
          </w:tcPr>
          <w:p w14:paraId="3FD80B52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4.0)</w:t>
            </w:r>
          </w:p>
        </w:tc>
        <w:tc>
          <w:tcPr>
            <w:tcW w:w="304" w:type="pct"/>
          </w:tcPr>
          <w:p w14:paraId="5E371E81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039A3347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4DADDA4C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5.3)</w:t>
            </w:r>
          </w:p>
        </w:tc>
        <w:tc>
          <w:tcPr>
            <w:tcW w:w="408" w:type="pct"/>
          </w:tcPr>
          <w:p w14:paraId="219C7598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3.3)</w:t>
            </w:r>
          </w:p>
        </w:tc>
        <w:tc>
          <w:tcPr>
            <w:tcW w:w="275" w:type="pct"/>
          </w:tcPr>
          <w:p w14:paraId="0A5815D9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2934A4" w:rsidRPr="008D0936" w14:paraId="4E0F1CDB" w14:textId="77777777" w:rsidTr="008D4BBF">
        <w:tc>
          <w:tcPr>
            <w:tcW w:w="2691" w:type="pct"/>
          </w:tcPr>
          <w:p w14:paraId="0387F17A" w14:textId="0ECF39EE" w:rsidR="002934A4" w:rsidRPr="008D0936" w:rsidRDefault="002934A4" w:rsidP="002934A4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High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</w:t>
            </w:r>
          </w:p>
        </w:tc>
        <w:tc>
          <w:tcPr>
            <w:tcW w:w="407" w:type="pct"/>
          </w:tcPr>
          <w:p w14:paraId="11478CFF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5 (75.0)</w:t>
            </w:r>
          </w:p>
        </w:tc>
        <w:tc>
          <w:tcPr>
            <w:tcW w:w="407" w:type="pct"/>
          </w:tcPr>
          <w:p w14:paraId="00F8C48B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 (76.0)</w:t>
            </w:r>
          </w:p>
        </w:tc>
        <w:tc>
          <w:tcPr>
            <w:tcW w:w="304" w:type="pct"/>
          </w:tcPr>
          <w:p w14:paraId="6298BAEC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1847D2F1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16743960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5 (69.5)</w:t>
            </w:r>
          </w:p>
        </w:tc>
        <w:tc>
          <w:tcPr>
            <w:tcW w:w="408" w:type="pct"/>
          </w:tcPr>
          <w:p w14:paraId="03C9D8D8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 (76.7)</w:t>
            </w:r>
          </w:p>
        </w:tc>
        <w:tc>
          <w:tcPr>
            <w:tcW w:w="275" w:type="pct"/>
          </w:tcPr>
          <w:p w14:paraId="71907616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2934A4" w:rsidRPr="008D0936" w14:paraId="78987605" w14:textId="77777777" w:rsidTr="008D4BBF">
        <w:tc>
          <w:tcPr>
            <w:tcW w:w="2691" w:type="pct"/>
            <w:shd w:val="clear" w:color="auto" w:fill="auto"/>
          </w:tcPr>
          <w:p w14:paraId="440DE515" w14:textId="3B451438" w:rsidR="002934A4" w:rsidRPr="008D0936" w:rsidRDefault="002934A4" w:rsidP="002934A4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Baseline CAT items (%)</w:t>
            </w:r>
          </w:p>
        </w:tc>
        <w:tc>
          <w:tcPr>
            <w:tcW w:w="407" w:type="pct"/>
          </w:tcPr>
          <w:p w14:paraId="641A387C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7" w:type="pct"/>
          </w:tcPr>
          <w:p w14:paraId="5CF5CF6D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304" w:type="pct"/>
          </w:tcPr>
          <w:p w14:paraId="5D237564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2" w:type="pct"/>
          </w:tcPr>
          <w:p w14:paraId="345B73A4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33702D26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8" w:type="pct"/>
          </w:tcPr>
          <w:p w14:paraId="7180EB16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275" w:type="pct"/>
          </w:tcPr>
          <w:p w14:paraId="79C7947D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2934A4" w:rsidRPr="008D0936" w14:paraId="7453552F" w14:textId="77777777" w:rsidTr="008D4BBF">
        <w:tc>
          <w:tcPr>
            <w:tcW w:w="2691" w:type="pct"/>
            <w:shd w:val="clear" w:color="auto" w:fill="auto"/>
          </w:tcPr>
          <w:p w14:paraId="0B2E55E9" w14:textId="6033B8CA" w:rsidR="002934A4" w:rsidRPr="008D0936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Mother/primary caregiver has active dental caries</w:t>
            </w:r>
          </w:p>
        </w:tc>
        <w:tc>
          <w:tcPr>
            <w:tcW w:w="407" w:type="pct"/>
          </w:tcPr>
          <w:p w14:paraId="0BA29454" w14:textId="125DEA7A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2.9)</w:t>
            </w:r>
          </w:p>
        </w:tc>
        <w:tc>
          <w:tcPr>
            <w:tcW w:w="407" w:type="pct"/>
          </w:tcPr>
          <w:p w14:paraId="77211555" w14:textId="37F8F28F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12.0)</w:t>
            </w:r>
          </w:p>
        </w:tc>
        <w:tc>
          <w:tcPr>
            <w:tcW w:w="304" w:type="pct"/>
          </w:tcPr>
          <w:p w14:paraId="4B3C4E45" w14:textId="7975144F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7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" w:type="pct"/>
          </w:tcPr>
          <w:p w14:paraId="63939896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3051A56F" w14:textId="55A56272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6.6)</w:t>
            </w:r>
          </w:p>
        </w:tc>
        <w:tc>
          <w:tcPr>
            <w:tcW w:w="408" w:type="pct"/>
          </w:tcPr>
          <w:p w14:paraId="47445F3A" w14:textId="44BE922B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0.0)</w:t>
            </w:r>
          </w:p>
        </w:tc>
        <w:tc>
          <w:tcPr>
            <w:tcW w:w="275" w:type="pct"/>
          </w:tcPr>
          <w:p w14:paraId="25060DFC" w14:textId="49C62F7C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7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</w:tr>
      <w:tr w:rsidR="002934A4" w:rsidRPr="008D0936" w14:paraId="78C7F8EA" w14:textId="77777777" w:rsidTr="008D4BBF">
        <w:tc>
          <w:tcPr>
            <w:tcW w:w="2691" w:type="pct"/>
            <w:shd w:val="clear" w:color="auto" w:fill="auto"/>
          </w:tcPr>
          <w:p w14:paraId="25A0ECBD" w14:textId="3EEE296A" w:rsidR="002934A4" w:rsidRPr="008D0936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Parent/caregiver has 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>experienced a lifetim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of poverty, low health literacy</w:t>
            </w:r>
          </w:p>
        </w:tc>
        <w:tc>
          <w:tcPr>
            <w:tcW w:w="407" w:type="pct"/>
          </w:tcPr>
          <w:p w14:paraId="29A6D71E" w14:textId="5B145D56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 (35.0)</w:t>
            </w:r>
          </w:p>
        </w:tc>
        <w:tc>
          <w:tcPr>
            <w:tcW w:w="407" w:type="pct"/>
          </w:tcPr>
          <w:p w14:paraId="0097662E" w14:textId="374DA361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16.0)</w:t>
            </w:r>
          </w:p>
        </w:tc>
        <w:tc>
          <w:tcPr>
            <w:tcW w:w="304" w:type="pct"/>
          </w:tcPr>
          <w:p w14:paraId="4B37A2BD" w14:textId="1B991429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6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306B1710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17607D0F" w14:textId="5DE70F9C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 (27.8)</w:t>
            </w:r>
          </w:p>
        </w:tc>
        <w:tc>
          <w:tcPr>
            <w:tcW w:w="408" w:type="pct"/>
          </w:tcPr>
          <w:p w14:paraId="6BAA5D6C" w14:textId="044EC14C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33.3)</w:t>
            </w:r>
          </w:p>
        </w:tc>
        <w:tc>
          <w:tcPr>
            <w:tcW w:w="275" w:type="pct"/>
          </w:tcPr>
          <w:p w14:paraId="01CEE230" w14:textId="65FD843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4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2934A4" w:rsidRPr="008D0936" w14:paraId="6A0D2B7B" w14:textId="77777777" w:rsidTr="008D4BBF">
        <w:tc>
          <w:tcPr>
            <w:tcW w:w="2691" w:type="pct"/>
            <w:shd w:val="clear" w:color="auto" w:fill="auto"/>
          </w:tcPr>
          <w:p w14:paraId="488252C9" w14:textId="51B7AC10" w:rsidR="002934A4" w:rsidRPr="008D0936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Child ha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frequently consumes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&gt;3 times/day) between-meal sugar-containing snacks or beverages per day</w:t>
            </w:r>
          </w:p>
        </w:tc>
        <w:tc>
          <w:tcPr>
            <w:tcW w:w="407" w:type="pct"/>
          </w:tcPr>
          <w:p w14:paraId="4AAECD6C" w14:textId="4D7F512B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 (32.1)</w:t>
            </w:r>
          </w:p>
        </w:tc>
        <w:tc>
          <w:tcPr>
            <w:tcW w:w="407" w:type="pct"/>
          </w:tcPr>
          <w:p w14:paraId="2F0B915C" w14:textId="2859B64A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28.0)</w:t>
            </w:r>
          </w:p>
        </w:tc>
        <w:tc>
          <w:tcPr>
            <w:tcW w:w="304" w:type="pct"/>
          </w:tcPr>
          <w:p w14:paraId="69D44A31" w14:textId="5AA72D4E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8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102F167E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797E8755" w14:textId="318580B2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 (36.4)</w:t>
            </w:r>
          </w:p>
        </w:tc>
        <w:tc>
          <w:tcPr>
            <w:tcW w:w="408" w:type="pct"/>
          </w:tcPr>
          <w:p w14:paraId="061AC47D" w14:textId="69A6F006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30.0)</w:t>
            </w:r>
          </w:p>
        </w:tc>
        <w:tc>
          <w:tcPr>
            <w:tcW w:w="275" w:type="pct"/>
          </w:tcPr>
          <w:p w14:paraId="4BF0A595" w14:textId="6E4B9E1C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2934A4" w:rsidRPr="008D0936" w14:paraId="7D62BDC4" w14:textId="77777777" w:rsidTr="008D4BBF">
        <w:tc>
          <w:tcPr>
            <w:tcW w:w="2691" w:type="pct"/>
            <w:shd w:val="clear" w:color="auto" w:fill="auto"/>
          </w:tcPr>
          <w:p w14:paraId="1EE8330E" w14:textId="0E50B283" w:rsidR="002934A4" w:rsidRPr="008D0936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Child uses bottle or nonspill cup containing natural or added sugar frequently, between meals and/or at bedtime</w:t>
            </w:r>
          </w:p>
        </w:tc>
        <w:tc>
          <w:tcPr>
            <w:tcW w:w="407" w:type="pct"/>
          </w:tcPr>
          <w:p w14:paraId="4CFB7235" w14:textId="7190AA81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2.1)</w:t>
            </w:r>
          </w:p>
        </w:tc>
        <w:tc>
          <w:tcPr>
            <w:tcW w:w="407" w:type="pct"/>
          </w:tcPr>
          <w:p w14:paraId="65593817" w14:textId="55EA04DB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0.0)</w:t>
            </w:r>
          </w:p>
        </w:tc>
        <w:tc>
          <w:tcPr>
            <w:tcW w:w="304" w:type="pct"/>
          </w:tcPr>
          <w:p w14:paraId="2AC9A638" w14:textId="5A81DCF4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" w:type="pct"/>
          </w:tcPr>
          <w:p w14:paraId="14FA8059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691A8D2D" w14:textId="7B80B2C9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2.6)</w:t>
            </w:r>
          </w:p>
        </w:tc>
        <w:tc>
          <w:tcPr>
            <w:tcW w:w="408" w:type="pct"/>
          </w:tcPr>
          <w:p w14:paraId="3AA6F60D" w14:textId="1357D5AA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6.7)</w:t>
            </w:r>
          </w:p>
        </w:tc>
        <w:tc>
          <w:tcPr>
            <w:tcW w:w="275" w:type="pct"/>
          </w:tcPr>
          <w:p w14:paraId="323A307B" w14:textId="13D1AFA2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6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</w:tr>
      <w:tr w:rsidR="002934A4" w:rsidRPr="008D0936" w14:paraId="18F83114" w14:textId="77777777" w:rsidTr="008D4BBF">
        <w:tc>
          <w:tcPr>
            <w:tcW w:w="2691" w:type="pct"/>
            <w:shd w:val="clear" w:color="auto" w:fill="auto"/>
          </w:tcPr>
          <w:p w14:paraId="4391F4C2" w14:textId="5706678A" w:rsidR="002934A4" w:rsidRPr="008D0936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Child is a recent immigrant (%)</w:t>
            </w:r>
          </w:p>
        </w:tc>
        <w:tc>
          <w:tcPr>
            <w:tcW w:w="407" w:type="pct"/>
          </w:tcPr>
          <w:p w14:paraId="51678D3E" w14:textId="2CE76DBC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4.3)</w:t>
            </w:r>
          </w:p>
        </w:tc>
        <w:tc>
          <w:tcPr>
            <w:tcW w:w="407" w:type="pct"/>
          </w:tcPr>
          <w:p w14:paraId="0CA26A67" w14:textId="4569A0DC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4.0)</w:t>
            </w:r>
          </w:p>
        </w:tc>
        <w:tc>
          <w:tcPr>
            <w:tcW w:w="304" w:type="pct"/>
          </w:tcPr>
          <w:p w14:paraId="4DD8B3F4" w14:textId="54C00DCF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" w:type="pct"/>
          </w:tcPr>
          <w:p w14:paraId="0D7C7CDF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7BCF39B2" w14:textId="22AFD9D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 (7.3)</w:t>
            </w:r>
          </w:p>
        </w:tc>
        <w:tc>
          <w:tcPr>
            <w:tcW w:w="408" w:type="pct"/>
          </w:tcPr>
          <w:p w14:paraId="57E554D4" w14:textId="4F44E3F3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10.0)</w:t>
            </w:r>
          </w:p>
        </w:tc>
        <w:tc>
          <w:tcPr>
            <w:tcW w:w="275" w:type="pct"/>
          </w:tcPr>
          <w:p w14:paraId="13F429E7" w14:textId="7FDE723E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0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</w:tr>
      <w:tr w:rsidR="002934A4" w:rsidRPr="008D0936" w14:paraId="21C7CCD4" w14:textId="77777777" w:rsidTr="008D4BBF">
        <w:tc>
          <w:tcPr>
            <w:tcW w:w="2691" w:type="pct"/>
            <w:shd w:val="clear" w:color="auto" w:fill="auto"/>
          </w:tcPr>
          <w:p w14:paraId="1093D15D" w14:textId="23DFA709" w:rsidR="002934A4" w:rsidRPr="008D0936" w:rsidRDefault="002934A4" w:rsidP="002934A4">
            <w:pPr>
              <w:ind w:leftChars="100" w:left="210"/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Child has special health care needs</w:t>
            </w:r>
          </w:p>
        </w:tc>
        <w:tc>
          <w:tcPr>
            <w:tcW w:w="407" w:type="pct"/>
          </w:tcPr>
          <w:p w14:paraId="11D38E64" w14:textId="12FDABD0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0.0)</w:t>
            </w:r>
          </w:p>
        </w:tc>
        <w:tc>
          <w:tcPr>
            <w:tcW w:w="407" w:type="pct"/>
          </w:tcPr>
          <w:p w14:paraId="7C0A4F3E" w14:textId="28B4F63F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0.0)</w:t>
            </w:r>
          </w:p>
        </w:tc>
        <w:tc>
          <w:tcPr>
            <w:tcW w:w="304" w:type="pct"/>
          </w:tcPr>
          <w:p w14:paraId="328EF137" w14:textId="4157A4C1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102" w:type="pct"/>
          </w:tcPr>
          <w:p w14:paraId="30C88FD7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1943022D" w14:textId="5A586018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0.0)</w:t>
            </w:r>
          </w:p>
        </w:tc>
        <w:tc>
          <w:tcPr>
            <w:tcW w:w="408" w:type="pct"/>
          </w:tcPr>
          <w:p w14:paraId="3AB72E5F" w14:textId="0B6B6CB6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0.0)</w:t>
            </w:r>
          </w:p>
        </w:tc>
        <w:tc>
          <w:tcPr>
            <w:tcW w:w="275" w:type="pct"/>
          </w:tcPr>
          <w:p w14:paraId="207ACAEE" w14:textId="33363C7D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</w:tr>
      <w:tr w:rsidR="002934A4" w:rsidRPr="008D0936" w14:paraId="1AA80585" w14:textId="77777777" w:rsidTr="008D4BBF">
        <w:tc>
          <w:tcPr>
            <w:tcW w:w="2691" w:type="pct"/>
            <w:shd w:val="clear" w:color="auto" w:fill="auto"/>
          </w:tcPr>
          <w:p w14:paraId="7CA7D494" w14:textId="5617D591" w:rsidR="002934A4" w:rsidRPr="008D0936" w:rsidRDefault="002934A4" w:rsidP="002934A4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20"/>
              </w:rPr>
              <w:t>Child has teeth brushed daily with fluoridated toothpaste</w:t>
            </w:r>
          </w:p>
        </w:tc>
        <w:tc>
          <w:tcPr>
            <w:tcW w:w="407" w:type="pct"/>
          </w:tcPr>
          <w:p w14:paraId="4D932874" w14:textId="783BFE30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 (52.9)</w:t>
            </w:r>
          </w:p>
        </w:tc>
        <w:tc>
          <w:tcPr>
            <w:tcW w:w="407" w:type="pct"/>
          </w:tcPr>
          <w:p w14:paraId="2183B931" w14:textId="30937338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 (44.0)</w:t>
            </w:r>
          </w:p>
        </w:tc>
        <w:tc>
          <w:tcPr>
            <w:tcW w:w="304" w:type="pct"/>
          </w:tcPr>
          <w:p w14:paraId="5564587A" w14:textId="66DEA06E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1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05A32BB2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5FD00A4D" w14:textId="6613291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 (45.0)</w:t>
            </w:r>
          </w:p>
        </w:tc>
        <w:tc>
          <w:tcPr>
            <w:tcW w:w="408" w:type="pct"/>
          </w:tcPr>
          <w:p w14:paraId="4B28267B" w14:textId="081C35D8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 (53.3)</w:t>
            </w:r>
          </w:p>
        </w:tc>
        <w:tc>
          <w:tcPr>
            <w:tcW w:w="275" w:type="pct"/>
          </w:tcPr>
          <w:p w14:paraId="5E5915D9" w14:textId="73F457EF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0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2934A4" w:rsidRPr="008D0936" w14:paraId="4CC8B513" w14:textId="77777777" w:rsidTr="008D4BBF">
        <w:tc>
          <w:tcPr>
            <w:tcW w:w="2691" w:type="pct"/>
            <w:shd w:val="clear" w:color="auto" w:fill="auto"/>
          </w:tcPr>
          <w:p w14:paraId="6EB83A81" w14:textId="6B68F896" w:rsidR="002934A4" w:rsidRPr="008D0936" w:rsidRDefault="002934A4" w:rsidP="002934A4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20"/>
              </w:rPr>
              <w:t>Child receives topical fluoride from health professional</w:t>
            </w:r>
          </w:p>
        </w:tc>
        <w:tc>
          <w:tcPr>
            <w:tcW w:w="407" w:type="pct"/>
          </w:tcPr>
          <w:p w14:paraId="2CA962A5" w14:textId="653134A8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 (49.3)</w:t>
            </w:r>
          </w:p>
        </w:tc>
        <w:tc>
          <w:tcPr>
            <w:tcW w:w="407" w:type="pct"/>
          </w:tcPr>
          <w:p w14:paraId="793A307A" w14:textId="2BBDF8F5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 (44.0)</w:t>
            </w:r>
          </w:p>
        </w:tc>
        <w:tc>
          <w:tcPr>
            <w:tcW w:w="304" w:type="pct"/>
          </w:tcPr>
          <w:p w14:paraId="48629EAC" w14:textId="05BD7AD3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2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0A6E0B1F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3AAD678C" w14:textId="776F5C68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 (51.0)</w:t>
            </w:r>
          </w:p>
        </w:tc>
        <w:tc>
          <w:tcPr>
            <w:tcW w:w="408" w:type="pct"/>
          </w:tcPr>
          <w:p w14:paraId="296A440C" w14:textId="0638F014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66.7)</w:t>
            </w:r>
          </w:p>
        </w:tc>
        <w:tc>
          <w:tcPr>
            <w:tcW w:w="275" w:type="pct"/>
          </w:tcPr>
          <w:p w14:paraId="6CC14032" w14:textId="3BD4F629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1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2934A4" w:rsidRPr="008D0936" w14:paraId="79D94429" w14:textId="77777777" w:rsidTr="008D4BBF">
        <w:tc>
          <w:tcPr>
            <w:tcW w:w="2691" w:type="pct"/>
            <w:shd w:val="clear" w:color="auto" w:fill="auto"/>
          </w:tcPr>
          <w:p w14:paraId="73039983" w14:textId="48DD171E" w:rsidR="002934A4" w:rsidRPr="008D0936" w:rsidRDefault="002934A4" w:rsidP="002934A4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20"/>
              </w:rPr>
              <w:t xml:space="preserve">Child </w:t>
            </w:r>
            <w:r>
              <w:rPr>
                <w:rFonts w:ascii="Times New Roman" w:eastAsia="宋体" w:hAnsi="Times New Roman"/>
                <w:noProof/>
                <w:sz w:val="18"/>
                <w:szCs w:val="20"/>
              </w:rPr>
              <w:t xml:space="preserve">receives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20"/>
              </w:rPr>
              <w:t>dental home/regular dental care</w:t>
            </w:r>
          </w:p>
        </w:tc>
        <w:tc>
          <w:tcPr>
            <w:tcW w:w="407" w:type="pct"/>
          </w:tcPr>
          <w:p w14:paraId="6C2532BE" w14:textId="4D7A8600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7.1)</w:t>
            </w:r>
          </w:p>
        </w:tc>
        <w:tc>
          <w:tcPr>
            <w:tcW w:w="407" w:type="pct"/>
          </w:tcPr>
          <w:p w14:paraId="6A18A279" w14:textId="7073903A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0.0)</w:t>
            </w:r>
          </w:p>
        </w:tc>
        <w:tc>
          <w:tcPr>
            <w:tcW w:w="304" w:type="pct"/>
          </w:tcPr>
          <w:p w14:paraId="4E1DFB1C" w14:textId="511DA27B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6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" w:type="pct"/>
          </w:tcPr>
          <w:p w14:paraId="6F374460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36470399" w14:textId="370B4396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 (7.3)</w:t>
            </w:r>
          </w:p>
        </w:tc>
        <w:tc>
          <w:tcPr>
            <w:tcW w:w="408" w:type="pct"/>
          </w:tcPr>
          <w:p w14:paraId="5D61CDA3" w14:textId="462CB140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6.7)</w:t>
            </w:r>
          </w:p>
        </w:tc>
        <w:tc>
          <w:tcPr>
            <w:tcW w:w="275" w:type="pct"/>
          </w:tcPr>
          <w:p w14:paraId="0C1AC3E1" w14:textId="48673E7C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</w:tr>
      <w:tr w:rsidR="002934A4" w:rsidRPr="008D0936" w14:paraId="582F8E81" w14:textId="77777777" w:rsidTr="008D4BBF">
        <w:tc>
          <w:tcPr>
            <w:tcW w:w="2691" w:type="pct"/>
            <w:shd w:val="clear" w:color="auto" w:fill="auto"/>
          </w:tcPr>
          <w:p w14:paraId="123A31E9" w14:textId="64CCB755" w:rsidR="002934A4" w:rsidRPr="008D0936" w:rsidRDefault="002934A4" w:rsidP="002934A4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20"/>
              </w:rPr>
              <w:t>Child has noncavitated (incipient/white spot) caries or enamel defects</w:t>
            </w:r>
          </w:p>
        </w:tc>
        <w:tc>
          <w:tcPr>
            <w:tcW w:w="407" w:type="pct"/>
          </w:tcPr>
          <w:p w14:paraId="5D99632D" w14:textId="3652156D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 (15.0)</w:t>
            </w:r>
          </w:p>
        </w:tc>
        <w:tc>
          <w:tcPr>
            <w:tcW w:w="407" w:type="pct"/>
          </w:tcPr>
          <w:p w14:paraId="607EA3A4" w14:textId="060CCBF2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8.0)</w:t>
            </w:r>
          </w:p>
        </w:tc>
        <w:tc>
          <w:tcPr>
            <w:tcW w:w="304" w:type="pct"/>
          </w:tcPr>
          <w:p w14:paraId="7558B2CD" w14:textId="78EF1A81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3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" w:type="pct"/>
          </w:tcPr>
          <w:p w14:paraId="66D055B6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61750F0A" w14:textId="66D6135F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 (14.6)</w:t>
            </w:r>
          </w:p>
        </w:tc>
        <w:tc>
          <w:tcPr>
            <w:tcW w:w="408" w:type="pct"/>
          </w:tcPr>
          <w:p w14:paraId="62CEF05C" w14:textId="3DB2019F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23.3)</w:t>
            </w:r>
          </w:p>
        </w:tc>
        <w:tc>
          <w:tcPr>
            <w:tcW w:w="275" w:type="pct"/>
          </w:tcPr>
          <w:p w14:paraId="37E7F1AF" w14:textId="330E5889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7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</w:t>
            </w:r>
          </w:p>
        </w:tc>
      </w:tr>
      <w:tr w:rsidR="002934A4" w:rsidRPr="008D0936" w14:paraId="1E0ED4B5" w14:textId="77777777" w:rsidTr="008D4BBF">
        <w:tc>
          <w:tcPr>
            <w:tcW w:w="2691" w:type="pct"/>
            <w:shd w:val="clear" w:color="auto" w:fill="auto"/>
          </w:tcPr>
          <w:p w14:paraId="6CBA766F" w14:textId="0210DF5E" w:rsidR="002934A4" w:rsidRPr="008D0936" w:rsidRDefault="002934A4" w:rsidP="002934A4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20"/>
              </w:rPr>
              <w:t>Child has visible cavities or fillings or missing teeth due to caries</w:t>
            </w:r>
          </w:p>
        </w:tc>
        <w:tc>
          <w:tcPr>
            <w:tcW w:w="407" w:type="pct"/>
          </w:tcPr>
          <w:p w14:paraId="485E7B5B" w14:textId="29B0908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 (62.1)</w:t>
            </w:r>
          </w:p>
        </w:tc>
        <w:tc>
          <w:tcPr>
            <w:tcW w:w="407" w:type="pct"/>
          </w:tcPr>
          <w:p w14:paraId="6BAF35C9" w14:textId="75A56434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 (76.0)</w:t>
            </w:r>
          </w:p>
        </w:tc>
        <w:tc>
          <w:tcPr>
            <w:tcW w:w="304" w:type="pct"/>
          </w:tcPr>
          <w:p w14:paraId="3BAF5728" w14:textId="07D8AE31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8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50AF6C2D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74D5E199" w14:textId="1E4FE361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 (57.6)</w:t>
            </w:r>
          </w:p>
        </w:tc>
        <w:tc>
          <w:tcPr>
            <w:tcW w:w="408" w:type="pct"/>
          </w:tcPr>
          <w:p w14:paraId="4C3C8FF6" w14:textId="79D2D20F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 (70.0)</w:t>
            </w:r>
          </w:p>
        </w:tc>
        <w:tc>
          <w:tcPr>
            <w:tcW w:w="275" w:type="pct"/>
          </w:tcPr>
          <w:p w14:paraId="4A6BA111" w14:textId="13CCCE2D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0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2934A4" w:rsidRPr="008D0936" w14:paraId="2F7CAF67" w14:textId="77777777" w:rsidTr="008D4BBF">
        <w:tc>
          <w:tcPr>
            <w:tcW w:w="2691" w:type="pct"/>
            <w:shd w:val="clear" w:color="auto" w:fill="auto"/>
          </w:tcPr>
          <w:p w14:paraId="33C171C0" w14:textId="5C55C37B" w:rsidR="002934A4" w:rsidRPr="008D0936" w:rsidRDefault="002934A4" w:rsidP="002934A4">
            <w:pPr>
              <w:ind w:leftChars="100" w:left="210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20"/>
              </w:rPr>
              <w:t>Child has visible plaque on teeth</w:t>
            </w:r>
          </w:p>
        </w:tc>
        <w:tc>
          <w:tcPr>
            <w:tcW w:w="407" w:type="pct"/>
          </w:tcPr>
          <w:p w14:paraId="1F35997C" w14:textId="4186D708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 (40.0)</w:t>
            </w:r>
          </w:p>
        </w:tc>
        <w:tc>
          <w:tcPr>
            <w:tcW w:w="407" w:type="pct"/>
          </w:tcPr>
          <w:p w14:paraId="664DEF81" w14:textId="6CF433A8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(32.0)</w:t>
            </w:r>
          </w:p>
        </w:tc>
        <w:tc>
          <w:tcPr>
            <w:tcW w:w="304" w:type="pct"/>
          </w:tcPr>
          <w:p w14:paraId="56EA1050" w14:textId="1E9F53DC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5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6C80AED7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</w:tcPr>
          <w:p w14:paraId="1FC06FE2" w14:textId="031C8988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 (39.7)</w:t>
            </w:r>
          </w:p>
        </w:tc>
        <w:tc>
          <w:tcPr>
            <w:tcW w:w="408" w:type="pct"/>
          </w:tcPr>
          <w:p w14:paraId="3490FBA8" w14:textId="78D4EA83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 (43.3)</w:t>
            </w:r>
          </w:p>
        </w:tc>
        <w:tc>
          <w:tcPr>
            <w:tcW w:w="275" w:type="pct"/>
          </w:tcPr>
          <w:p w14:paraId="39132B9B" w14:textId="2DBBAC46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1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2934A4" w:rsidRPr="008D0936" w14:paraId="155545D3" w14:textId="77777777" w:rsidTr="008D4BBF">
        <w:tc>
          <w:tcPr>
            <w:tcW w:w="2691" w:type="pct"/>
            <w:tcBorders>
              <w:bottom w:val="single" w:sz="4" w:space="0" w:color="auto"/>
            </w:tcBorders>
          </w:tcPr>
          <w:p w14:paraId="2F0BC18C" w14:textId="1CA22520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Baseline PLI score (mean±SD)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710CD7B2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14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±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79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14BBBE94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02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±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46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018AF170" w14:textId="6160F264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7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4A5CF59B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B4723AF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7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±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5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2330D6DA" w14:textId="77777777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04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±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0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23AF40CA" w14:textId="5F3FCD81" w:rsidR="002934A4" w:rsidRPr="008D0936" w:rsidRDefault="002934A4" w:rsidP="002934A4">
            <w:pPr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9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</w:t>
            </w:r>
          </w:p>
        </w:tc>
      </w:tr>
    </w:tbl>
    <w:p w14:paraId="62ACD4D4" w14:textId="504312AE" w:rsidR="00357933" w:rsidRPr="006A198B" w:rsidRDefault="00B638C6" w:rsidP="006A198B">
      <w:pPr>
        <w:spacing w:line="480" w:lineRule="auto"/>
        <w:jc w:val="left"/>
        <w:rPr>
          <w:rFonts w:ascii="Times New Roman" w:eastAsia="宋体" w:hAnsi="Times New Roman"/>
          <w:noProof/>
          <w:sz w:val="24"/>
          <w:szCs w:val="18"/>
        </w:rPr>
      </w:pP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a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-square test,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b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Fisher’s exact test,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c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Wilcoxon rank test</w:t>
      </w:r>
    </w:p>
    <w:p w14:paraId="28DA926A" w14:textId="642FA288" w:rsidR="008D4BBF" w:rsidRPr="006A198B" w:rsidRDefault="00B638C6" w:rsidP="006A198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6A198B">
        <w:rPr>
          <w:rFonts w:ascii="Times New Roman" w:eastAsia="Times New Roman" w:hAnsi="Times New Roman" w:cs="Times New Roman"/>
          <w:sz w:val="24"/>
        </w:rPr>
        <w:br w:type="page"/>
      </w:r>
    </w:p>
    <w:p w14:paraId="5E041065" w14:textId="5C231D43" w:rsidR="00F747B4" w:rsidRPr="006A198B" w:rsidRDefault="00B638C6" w:rsidP="006A198B">
      <w:pPr>
        <w:widowControl/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1"/>
        </w:rPr>
      </w:pPr>
      <w:r w:rsidRPr="006A198B">
        <w:rPr>
          <w:rFonts w:ascii="Times New Roman" w:eastAsia="宋体" w:hAnsi="Times New Roman"/>
          <w:b/>
          <w:bCs/>
          <w:sz w:val="24"/>
          <w:szCs w:val="21"/>
        </w:rPr>
        <w:lastRenderedPageBreak/>
        <w:t>Sensitivity analysis</w:t>
      </w:r>
    </w:p>
    <w:p w14:paraId="47DAF106" w14:textId="59AE7006" w:rsidR="00771CC2" w:rsidRPr="006A198B" w:rsidRDefault="00B638C6" w:rsidP="006A198B">
      <w:pPr>
        <w:widowControl/>
        <w:spacing w:line="480" w:lineRule="auto"/>
        <w:jc w:val="left"/>
        <w:rPr>
          <w:sz w:val="24"/>
        </w:rPr>
      </w:pPr>
      <w:r w:rsidRPr="006A198B">
        <w:rPr>
          <w:rFonts w:ascii="Times New Roman" w:eastAsia="宋体" w:hAnsi="Times New Roman"/>
          <w:sz w:val="24"/>
          <w:szCs w:val="21"/>
        </w:rPr>
        <w:t xml:space="preserve">At baseline, 346 children were included in the study. One year later, 55 children (15.9%) did not complete the intervention as scheduled or did not participate in the final dental examination, so their data </w:t>
      </w:r>
      <w:r w:rsidRPr="006A198B">
        <w:rPr>
          <w:rFonts w:ascii="Times New Roman" w:eastAsia="宋体" w:hAnsi="Times New Roman" w:cs="Times New Roman"/>
          <w:sz w:val="24"/>
          <w:szCs w:val="21"/>
        </w:rPr>
        <w:t>were</w:t>
      </w:r>
      <w:r w:rsidRPr="006A198B">
        <w:rPr>
          <w:rFonts w:ascii="Times New Roman" w:eastAsia="宋体" w:hAnsi="Times New Roman"/>
          <w:sz w:val="24"/>
          <w:szCs w:val="21"/>
        </w:rPr>
        <w:t xml:space="preserve"> incomplete.</w:t>
      </w:r>
      <w:r w:rsidRPr="006A198B">
        <w:rPr>
          <w:sz w:val="24"/>
        </w:rPr>
        <w:t xml:space="preserve"> </w:t>
      </w:r>
      <w:r w:rsidRPr="006A198B">
        <w:rPr>
          <w:rFonts w:ascii="Times New Roman" w:eastAsia="宋体" w:hAnsi="Times New Roman"/>
          <w:sz w:val="24"/>
          <w:szCs w:val="21"/>
        </w:rPr>
        <w:t xml:space="preserve">To evaluate the robustness of the research results, we conducted </w:t>
      </w:r>
      <w:r w:rsidRPr="006A198B">
        <w:rPr>
          <w:rFonts w:ascii="Times New Roman" w:eastAsia="宋体" w:hAnsi="Times New Roman" w:cs="Times New Roman"/>
          <w:sz w:val="24"/>
          <w:szCs w:val="21"/>
        </w:rPr>
        <w:t xml:space="preserve">a </w:t>
      </w:r>
      <w:r w:rsidRPr="006A198B">
        <w:rPr>
          <w:rFonts w:ascii="Times New Roman" w:eastAsia="宋体" w:hAnsi="Times New Roman"/>
          <w:sz w:val="24"/>
          <w:szCs w:val="21"/>
        </w:rPr>
        <w:t>sensitivity analysis.</w:t>
      </w:r>
    </w:p>
    <w:p w14:paraId="725B43CB" w14:textId="140C78B7" w:rsidR="00715436" w:rsidRPr="006A198B" w:rsidRDefault="00B638C6" w:rsidP="006A198B">
      <w:pPr>
        <w:widowControl/>
        <w:spacing w:line="480" w:lineRule="auto"/>
        <w:ind w:firstLine="720"/>
        <w:jc w:val="left"/>
        <w:rPr>
          <w:rFonts w:ascii="Times New Roman" w:eastAsia="宋体" w:hAnsi="Times New Roman"/>
          <w:sz w:val="24"/>
          <w:szCs w:val="21"/>
        </w:rPr>
      </w:pPr>
      <w:r w:rsidRPr="006A198B">
        <w:rPr>
          <w:rFonts w:ascii="Times New Roman" w:eastAsia="宋体" w:hAnsi="Times New Roman"/>
          <w:sz w:val="24"/>
          <w:szCs w:val="21"/>
        </w:rPr>
        <w:t xml:space="preserve">The analysis in the main text </w:t>
      </w:r>
      <w:r w:rsidR="00EA6ACC" w:rsidRPr="006A198B">
        <w:rPr>
          <w:rFonts w:ascii="Times New Roman" w:eastAsia="宋体" w:hAnsi="Times New Roman"/>
          <w:sz w:val="24"/>
          <w:szCs w:val="21"/>
        </w:rPr>
        <w:t>was</w:t>
      </w:r>
      <w:r w:rsidRPr="006A198B">
        <w:rPr>
          <w:rFonts w:ascii="Times New Roman" w:eastAsia="宋体" w:hAnsi="Times New Roman"/>
          <w:sz w:val="24"/>
          <w:szCs w:val="21"/>
        </w:rPr>
        <w:t xml:space="preserve"> limited to the observed data. In</w:t>
      </w:r>
      <w:r w:rsidRPr="006A198B">
        <w:rPr>
          <w:rFonts w:ascii="Times New Roman" w:eastAsia="宋体" w:hAnsi="Times New Roman" w:cs="Times New Roman"/>
          <w:sz w:val="24"/>
          <w:szCs w:val="21"/>
        </w:rPr>
        <w:t xml:space="preserve"> the</w:t>
      </w:r>
      <w:r w:rsidRPr="006A198B">
        <w:rPr>
          <w:rFonts w:ascii="Times New Roman" w:eastAsia="宋体" w:hAnsi="Times New Roman"/>
          <w:sz w:val="24"/>
          <w:szCs w:val="21"/>
        </w:rPr>
        <w:t xml:space="preserve"> sensitivity analysis, the following two methods for handling missing data were considered:</w:t>
      </w:r>
    </w:p>
    <w:p w14:paraId="3BC0091F" w14:textId="7285773C" w:rsidR="00771CC2" w:rsidRPr="006A198B" w:rsidRDefault="00B638C6" w:rsidP="006A198B">
      <w:pPr>
        <w:pStyle w:val="a7"/>
        <w:widowControl/>
        <w:numPr>
          <w:ilvl w:val="0"/>
          <w:numId w:val="3"/>
        </w:numPr>
        <w:spacing w:line="480" w:lineRule="auto"/>
        <w:ind w:left="720" w:firstLineChars="0" w:hanging="360"/>
        <w:jc w:val="left"/>
        <w:rPr>
          <w:rFonts w:ascii="Times New Roman" w:eastAsia="宋体" w:hAnsi="Times New Roman"/>
          <w:sz w:val="24"/>
          <w:szCs w:val="21"/>
        </w:rPr>
      </w:pPr>
      <w:r w:rsidRPr="006A198B">
        <w:rPr>
          <w:rFonts w:ascii="Times New Roman" w:eastAsia="宋体" w:hAnsi="Times New Roman"/>
          <w:sz w:val="24"/>
          <w:szCs w:val="21"/>
        </w:rPr>
        <w:t>Baseline observation carried forward (BOCF): The missing values of the samples were directly replaced by their baseline data.</w:t>
      </w:r>
    </w:p>
    <w:p w14:paraId="2728C857" w14:textId="7CBBBAD9" w:rsidR="00771CC2" w:rsidRPr="006A198B" w:rsidRDefault="00B638C6" w:rsidP="006A198B">
      <w:pPr>
        <w:pStyle w:val="a7"/>
        <w:widowControl/>
        <w:numPr>
          <w:ilvl w:val="0"/>
          <w:numId w:val="3"/>
        </w:numPr>
        <w:spacing w:line="480" w:lineRule="auto"/>
        <w:ind w:left="720" w:firstLineChars="0" w:hanging="360"/>
        <w:jc w:val="left"/>
        <w:rPr>
          <w:rFonts w:ascii="Times New Roman" w:eastAsia="宋体" w:hAnsi="Times New Roman"/>
          <w:sz w:val="24"/>
          <w:szCs w:val="21"/>
        </w:rPr>
      </w:pPr>
      <w:r w:rsidRPr="006A198B">
        <w:rPr>
          <w:rFonts w:ascii="Times New Roman" w:eastAsia="宋体" w:hAnsi="Times New Roman"/>
          <w:sz w:val="24"/>
          <w:szCs w:val="21"/>
        </w:rPr>
        <w:t>Multiple imputation (MI):</w:t>
      </w:r>
      <w:r w:rsidR="004D6E0A" w:rsidRPr="006A198B">
        <w:rPr>
          <w:sz w:val="24"/>
        </w:rPr>
        <w:t xml:space="preserve"> </w:t>
      </w:r>
      <w:r w:rsidR="00B035BB" w:rsidRPr="006A198B">
        <w:rPr>
          <w:rFonts w:ascii="Times New Roman" w:eastAsia="宋体" w:hAnsi="Times New Roman"/>
          <w:sz w:val="24"/>
          <w:szCs w:val="21"/>
        </w:rPr>
        <w:t xml:space="preserve">The missing values of the samples </w:t>
      </w:r>
      <w:r w:rsidR="00EA6ACC" w:rsidRPr="006A198B">
        <w:rPr>
          <w:rFonts w:ascii="Times New Roman" w:eastAsia="宋体" w:hAnsi="Times New Roman"/>
          <w:sz w:val="24"/>
          <w:szCs w:val="21"/>
        </w:rPr>
        <w:t xml:space="preserve">were </w:t>
      </w:r>
      <w:r w:rsidR="00B035BB" w:rsidRPr="006A198B">
        <w:rPr>
          <w:rFonts w:ascii="Times New Roman" w:eastAsia="宋体" w:hAnsi="Times New Roman"/>
          <w:sz w:val="24"/>
          <w:szCs w:val="21"/>
        </w:rPr>
        <w:t xml:space="preserve">predicted based on their demographic information (sex, age at baseline, area of residence, </w:t>
      </w:r>
      <w:r w:rsidR="00EA6ACC" w:rsidRPr="006A198B">
        <w:rPr>
          <w:rFonts w:ascii="Times New Roman" w:eastAsia="宋体" w:hAnsi="Times New Roman"/>
          <w:sz w:val="24"/>
          <w:szCs w:val="21"/>
        </w:rPr>
        <w:t xml:space="preserve">ethnicity </w:t>
      </w:r>
      <w:r w:rsidR="00B035BB" w:rsidRPr="006A198B">
        <w:rPr>
          <w:rFonts w:ascii="Times New Roman" w:eastAsia="宋体" w:hAnsi="Times New Roman"/>
          <w:sz w:val="24"/>
          <w:szCs w:val="21"/>
        </w:rPr>
        <w:t xml:space="preserve">of the child, and whether the child </w:t>
      </w:r>
      <w:r w:rsidR="00EA6ACC" w:rsidRPr="006A198B">
        <w:rPr>
          <w:rFonts w:ascii="Times New Roman" w:eastAsia="宋体" w:hAnsi="Times New Roman"/>
          <w:sz w:val="24"/>
          <w:szCs w:val="21"/>
        </w:rPr>
        <w:t xml:space="preserve">was </w:t>
      </w:r>
      <w:r w:rsidR="00B035BB" w:rsidRPr="006A198B">
        <w:rPr>
          <w:rFonts w:ascii="Times New Roman" w:eastAsia="宋体" w:hAnsi="Times New Roman"/>
          <w:sz w:val="24"/>
          <w:szCs w:val="21"/>
        </w:rPr>
        <w:t xml:space="preserve">an only child) and corresponding baseline clinical </w:t>
      </w:r>
      <w:bookmarkStart w:id="1" w:name="_Hlk149079088"/>
      <w:r w:rsidR="00B035BB" w:rsidRPr="006A198B">
        <w:rPr>
          <w:rFonts w:ascii="Times New Roman" w:eastAsia="宋体" w:hAnsi="Times New Roman"/>
          <w:sz w:val="24"/>
          <w:szCs w:val="21"/>
        </w:rPr>
        <w:t>characteristics</w:t>
      </w:r>
      <w:bookmarkEnd w:id="1"/>
      <w:r w:rsidR="00931C7F" w:rsidRPr="006A198B">
        <w:rPr>
          <w:rFonts w:ascii="Times New Roman" w:eastAsia="宋体" w:hAnsi="Times New Roman"/>
          <w:sz w:val="24"/>
          <w:szCs w:val="21"/>
        </w:rPr>
        <w:t xml:space="preserve"> (</w:t>
      </w:r>
      <w:r w:rsidR="00CE5FD7" w:rsidRPr="004A7DEA">
        <w:rPr>
          <w:rFonts w:ascii="Times New Roman" w:eastAsia="宋体" w:hAnsi="Times New Roman" w:hint="eastAsia"/>
          <w:color w:val="FF0000"/>
          <w:sz w:val="24"/>
          <w:szCs w:val="21"/>
        </w:rPr>
        <w:t>dt</w:t>
      </w:r>
      <w:r w:rsidR="00CE5FD7" w:rsidRPr="004A7DEA">
        <w:rPr>
          <w:rFonts w:ascii="Times New Roman" w:eastAsia="宋体" w:hAnsi="Times New Roman"/>
          <w:color w:val="FF0000"/>
          <w:sz w:val="24"/>
          <w:szCs w:val="21"/>
        </w:rPr>
        <w:t xml:space="preserve"> scores</w:t>
      </w:r>
      <w:r w:rsidR="00CE5FD7" w:rsidRPr="004A7DEA">
        <w:rPr>
          <w:rFonts w:ascii="Times New Roman" w:eastAsia="宋体" w:hAnsi="Times New Roman" w:hint="eastAsia"/>
          <w:color w:val="FF0000"/>
          <w:sz w:val="24"/>
          <w:szCs w:val="21"/>
        </w:rPr>
        <w:t>, mt</w:t>
      </w:r>
      <w:r w:rsidR="00CE5FD7" w:rsidRPr="004A7DEA">
        <w:rPr>
          <w:rFonts w:ascii="Times New Roman" w:eastAsia="宋体" w:hAnsi="Times New Roman"/>
          <w:color w:val="FF0000"/>
          <w:sz w:val="24"/>
          <w:szCs w:val="21"/>
        </w:rPr>
        <w:t xml:space="preserve"> scores</w:t>
      </w:r>
      <w:r w:rsidR="00CE5FD7" w:rsidRPr="004A7DEA">
        <w:rPr>
          <w:rFonts w:ascii="Times New Roman" w:eastAsia="宋体" w:hAnsi="Times New Roman" w:hint="eastAsia"/>
          <w:color w:val="FF0000"/>
          <w:sz w:val="24"/>
          <w:szCs w:val="21"/>
        </w:rPr>
        <w:t>, ft</w:t>
      </w:r>
      <w:r w:rsidR="00CE5FD7" w:rsidRPr="004A7DEA">
        <w:rPr>
          <w:rFonts w:ascii="Times New Roman" w:eastAsia="宋体" w:hAnsi="Times New Roman"/>
          <w:color w:val="FF0000"/>
          <w:sz w:val="24"/>
          <w:szCs w:val="21"/>
        </w:rPr>
        <w:t xml:space="preserve"> scores</w:t>
      </w:r>
      <w:r w:rsidR="00CE5FD7" w:rsidRPr="004A7DEA">
        <w:rPr>
          <w:rFonts w:ascii="Times New Roman" w:eastAsia="宋体" w:hAnsi="Times New Roman" w:hint="eastAsia"/>
          <w:color w:val="FF0000"/>
          <w:sz w:val="24"/>
          <w:szCs w:val="21"/>
        </w:rPr>
        <w:t>,</w:t>
      </w:r>
      <w:r w:rsidR="00CE5FD7" w:rsidRPr="006A198B">
        <w:rPr>
          <w:rFonts w:ascii="Times New Roman" w:eastAsia="宋体" w:hAnsi="Times New Roman"/>
          <w:sz w:val="24"/>
          <w:szCs w:val="21"/>
        </w:rPr>
        <w:t xml:space="preserve"> </w:t>
      </w:r>
      <w:proofErr w:type="spellStart"/>
      <w:r w:rsidR="00931C7F" w:rsidRPr="006A198B">
        <w:rPr>
          <w:rFonts w:ascii="Times New Roman" w:eastAsia="宋体" w:hAnsi="Times New Roman"/>
          <w:sz w:val="24"/>
          <w:szCs w:val="21"/>
        </w:rPr>
        <w:t>dmft</w:t>
      </w:r>
      <w:proofErr w:type="spellEnd"/>
      <w:r w:rsidR="00931C7F" w:rsidRPr="006A198B">
        <w:rPr>
          <w:rFonts w:ascii="Times New Roman" w:eastAsia="宋体" w:hAnsi="Times New Roman"/>
          <w:sz w:val="24"/>
          <w:szCs w:val="21"/>
        </w:rPr>
        <w:t xml:space="preserve"> </w:t>
      </w:r>
      <w:bookmarkStart w:id="2" w:name="_Hlk149079389"/>
      <w:r w:rsidR="00931C7F" w:rsidRPr="006A198B">
        <w:rPr>
          <w:rFonts w:ascii="Times New Roman" w:eastAsia="宋体" w:hAnsi="Times New Roman"/>
          <w:sz w:val="24"/>
          <w:szCs w:val="21"/>
        </w:rPr>
        <w:t>scores</w:t>
      </w:r>
      <w:bookmarkEnd w:id="2"/>
      <w:r w:rsidR="00931C7F" w:rsidRPr="006A198B">
        <w:rPr>
          <w:rFonts w:ascii="Times New Roman" w:eastAsia="宋体" w:hAnsi="Times New Roman"/>
          <w:sz w:val="24"/>
          <w:szCs w:val="21"/>
        </w:rPr>
        <w:t>, caries</w:t>
      </w:r>
      <w:r w:rsidRPr="006A198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931C7F" w:rsidRPr="006A198B">
        <w:rPr>
          <w:rFonts w:ascii="Times New Roman" w:eastAsia="宋体" w:hAnsi="Times New Roman"/>
          <w:sz w:val="24"/>
          <w:szCs w:val="21"/>
        </w:rPr>
        <w:t>risk levels,</w:t>
      </w:r>
      <w:r w:rsidR="00931C7F" w:rsidRPr="006A198B">
        <w:rPr>
          <w:sz w:val="24"/>
        </w:rPr>
        <w:t xml:space="preserve"> </w:t>
      </w:r>
      <w:r w:rsidR="00931C7F" w:rsidRPr="006A198B">
        <w:rPr>
          <w:rFonts w:ascii="Times New Roman" w:eastAsia="宋体" w:hAnsi="Times New Roman"/>
          <w:sz w:val="24"/>
          <w:szCs w:val="21"/>
        </w:rPr>
        <w:t>CAT items, and PLI</w:t>
      </w:r>
      <w:r w:rsidR="00931C7F" w:rsidRPr="006A198B">
        <w:rPr>
          <w:sz w:val="24"/>
        </w:rPr>
        <w:t xml:space="preserve"> </w:t>
      </w:r>
      <w:r w:rsidR="004D6E0A" w:rsidRPr="006A198B">
        <w:rPr>
          <w:rFonts w:ascii="Times New Roman" w:eastAsia="宋体" w:hAnsi="Times New Roman"/>
          <w:sz w:val="24"/>
          <w:szCs w:val="21"/>
        </w:rPr>
        <w:t>scores). The pooled results of 5 imputations were analyzed.</w:t>
      </w:r>
    </w:p>
    <w:p w14:paraId="3E38D595" w14:textId="0DFB2B79" w:rsidR="009942B1" w:rsidRPr="006A198B" w:rsidRDefault="00B638C6" w:rsidP="006A198B">
      <w:pPr>
        <w:widowControl/>
        <w:spacing w:line="480" w:lineRule="auto"/>
        <w:ind w:firstLine="720"/>
        <w:jc w:val="left"/>
        <w:rPr>
          <w:rFonts w:ascii="Times New Roman" w:eastAsia="宋体" w:hAnsi="Times New Roman"/>
          <w:sz w:val="24"/>
          <w:szCs w:val="21"/>
        </w:rPr>
      </w:pPr>
      <w:r w:rsidRPr="006A198B">
        <w:rPr>
          <w:rFonts w:ascii="Times New Roman" w:eastAsia="宋体" w:hAnsi="Times New Roman"/>
          <w:sz w:val="24"/>
          <w:szCs w:val="21"/>
        </w:rPr>
        <w:t>We use</w:t>
      </w:r>
      <w:r w:rsidR="00EA6ACC" w:rsidRPr="006A198B">
        <w:rPr>
          <w:rFonts w:ascii="Times New Roman" w:eastAsia="宋体" w:hAnsi="Times New Roman"/>
          <w:sz w:val="24"/>
          <w:szCs w:val="21"/>
        </w:rPr>
        <w:t>d</w:t>
      </w:r>
      <w:r w:rsidRPr="006A198B">
        <w:rPr>
          <w:rFonts w:ascii="Times New Roman" w:eastAsia="宋体" w:hAnsi="Times New Roman"/>
          <w:sz w:val="24"/>
          <w:szCs w:val="21"/>
        </w:rPr>
        <w:t xml:space="preserve"> these two methods to make assumptions about missing values and then perform</w:t>
      </w:r>
      <w:r w:rsidR="00EA6ACC" w:rsidRPr="006A198B">
        <w:rPr>
          <w:rFonts w:ascii="Times New Roman" w:eastAsia="宋体" w:hAnsi="Times New Roman"/>
          <w:sz w:val="24"/>
          <w:szCs w:val="21"/>
        </w:rPr>
        <w:t>ed a</w:t>
      </w:r>
      <w:r w:rsidRPr="006A198B">
        <w:rPr>
          <w:rFonts w:ascii="Times New Roman" w:eastAsia="宋体" w:hAnsi="Times New Roman"/>
          <w:sz w:val="24"/>
          <w:szCs w:val="21"/>
        </w:rPr>
        <w:t xml:space="preserve"> sensitivity analysis </w:t>
      </w:r>
      <w:r w:rsidR="00EA6ACC" w:rsidRPr="006A198B">
        <w:rPr>
          <w:rFonts w:ascii="Times New Roman" w:eastAsia="宋体" w:hAnsi="Times New Roman"/>
          <w:sz w:val="24"/>
          <w:szCs w:val="21"/>
        </w:rPr>
        <w:t xml:space="preserve">of </w:t>
      </w:r>
      <w:r w:rsidRPr="006A198B">
        <w:rPr>
          <w:rFonts w:ascii="Times New Roman" w:eastAsia="宋体" w:hAnsi="Times New Roman"/>
          <w:sz w:val="24"/>
          <w:szCs w:val="21"/>
        </w:rPr>
        <w:t>the data according to the items described in the “Results” section of the main text. The sensitivity analysis results of each variable are shown in Supplementary Table 4.</w:t>
      </w:r>
      <w:r w:rsidR="00EC28D8" w:rsidRPr="006A198B">
        <w:rPr>
          <w:sz w:val="24"/>
        </w:rPr>
        <w:t xml:space="preserve"> </w:t>
      </w:r>
      <w:r w:rsidR="00EC28D8" w:rsidRPr="006A198B">
        <w:rPr>
          <w:rFonts w:ascii="Times New Roman" w:eastAsia="宋体" w:hAnsi="Times New Roman"/>
          <w:sz w:val="24"/>
          <w:szCs w:val="21"/>
        </w:rPr>
        <w:t xml:space="preserve">Overall, the assumption of missing data </w:t>
      </w:r>
      <w:r w:rsidR="00EA6ACC" w:rsidRPr="006A198B">
        <w:rPr>
          <w:rFonts w:ascii="Times New Roman" w:eastAsia="宋体" w:hAnsi="Times New Roman"/>
          <w:sz w:val="24"/>
          <w:szCs w:val="21"/>
        </w:rPr>
        <w:t xml:space="preserve">was </w:t>
      </w:r>
      <w:r w:rsidR="00EC28D8" w:rsidRPr="006A198B">
        <w:rPr>
          <w:rFonts w:ascii="Times New Roman" w:eastAsia="宋体" w:hAnsi="Times New Roman"/>
          <w:sz w:val="24"/>
          <w:szCs w:val="21"/>
        </w:rPr>
        <w:t xml:space="preserve">robust. Except for the </w:t>
      </w:r>
      <w:bookmarkStart w:id="3" w:name="_Hlk148527243"/>
      <w:r w:rsidR="00C06951" w:rsidRPr="006A198B">
        <w:rPr>
          <w:rFonts w:ascii="Times New Roman" w:eastAsia="宋体" w:hAnsi="Times New Roman"/>
          <w:sz w:val="24"/>
          <w:szCs w:val="21"/>
        </w:rPr>
        <w:t>significance</w:t>
      </w:r>
      <w:bookmarkEnd w:id="3"/>
      <w:r w:rsidR="00FE6D39" w:rsidRPr="006A198B">
        <w:rPr>
          <w:rFonts w:ascii="Times New Roman" w:eastAsia="宋体" w:hAnsi="Times New Roman"/>
          <w:sz w:val="24"/>
          <w:szCs w:val="21"/>
        </w:rPr>
        <w:t xml:space="preserve"> of differences in the distribution of caries</w:t>
      </w:r>
      <w:r w:rsidRPr="006A198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FE6D39" w:rsidRPr="006A198B">
        <w:rPr>
          <w:rFonts w:ascii="Times New Roman" w:eastAsia="宋体" w:hAnsi="Times New Roman"/>
          <w:sz w:val="24"/>
          <w:szCs w:val="21"/>
        </w:rPr>
        <w:t xml:space="preserve">risk levels, the proportion of children with </w:t>
      </w:r>
      <w:r w:rsidR="00EA6ACC" w:rsidRPr="006A198B">
        <w:rPr>
          <w:rFonts w:ascii="Times New Roman" w:eastAsia="宋体" w:hAnsi="Times New Roman"/>
          <w:sz w:val="24"/>
          <w:szCs w:val="21"/>
        </w:rPr>
        <w:t xml:space="preserve">an </w:t>
      </w:r>
      <w:r w:rsidR="00FE6D39" w:rsidRPr="006A198B">
        <w:rPr>
          <w:rFonts w:ascii="Times New Roman" w:eastAsia="宋体" w:hAnsi="Times New Roman"/>
          <w:sz w:val="24"/>
          <w:szCs w:val="21"/>
        </w:rPr>
        <w:t>unchanged caries</w:t>
      </w:r>
      <w:r w:rsidRPr="006A198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FE6D39" w:rsidRPr="006A198B">
        <w:rPr>
          <w:rFonts w:ascii="Times New Roman" w:eastAsia="宋体" w:hAnsi="Times New Roman"/>
          <w:sz w:val="24"/>
          <w:szCs w:val="21"/>
        </w:rPr>
        <w:t xml:space="preserve">risk, and the proportion of children who “have </w:t>
      </w:r>
      <w:r w:rsidR="00FE6D39" w:rsidRPr="006A198B">
        <w:rPr>
          <w:rFonts w:ascii="Times New Roman" w:eastAsia="宋体" w:hAnsi="Times New Roman"/>
          <w:sz w:val="24"/>
          <w:szCs w:val="21"/>
        </w:rPr>
        <w:lastRenderedPageBreak/>
        <w:t>visible cavities or fillings or missing teeth due to caries”</w:t>
      </w:r>
      <w:r w:rsidR="00EC28D8" w:rsidRPr="006A198B">
        <w:rPr>
          <w:sz w:val="24"/>
        </w:rPr>
        <w:t xml:space="preserve"> </w:t>
      </w:r>
      <w:r w:rsidR="00EC28D8" w:rsidRPr="006A198B">
        <w:rPr>
          <w:rFonts w:ascii="Times New Roman" w:eastAsia="宋体" w:hAnsi="Times New Roman"/>
          <w:sz w:val="24"/>
          <w:szCs w:val="21"/>
        </w:rPr>
        <w:t xml:space="preserve">between the two groups after one year when using the BOCF method, all other significances </w:t>
      </w:r>
      <w:bookmarkStart w:id="4" w:name="_Hlk148525859"/>
      <w:r w:rsidR="00EC28D8" w:rsidRPr="006A198B">
        <w:rPr>
          <w:rFonts w:ascii="Times New Roman" w:eastAsia="宋体" w:hAnsi="Times New Roman"/>
          <w:sz w:val="24"/>
          <w:szCs w:val="21"/>
        </w:rPr>
        <w:t>analyzed</w:t>
      </w:r>
      <w:bookmarkEnd w:id="4"/>
      <w:r w:rsidR="00EC28D8" w:rsidRPr="006A198B">
        <w:rPr>
          <w:rFonts w:ascii="Times New Roman" w:eastAsia="宋体" w:hAnsi="Times New Roman"/>
          <w:sz w:val="24"/>
          <w:szCs w:val="21"/>
        </w:rPr>
        <w:t xml:space="preserve"> using the BOCF and MI methods were consistent with those analyzed using only observation values.</w:t>
      </w:r>
    </w:p>
    <w:p w14:paraId="19F01599" w14:textId="669EBA3A" w:rsidR="003504F5" w:rsidRPr="006A198B" w:rsidRDefault="00B638C6" w:rsidP="006A198B">
      <w:pPr>
        <w:widowControl/>
        <w:spacing w:line="480" w:lineRule="auto"/>
        <w:jc w:val="left"/>
        <w:rPr>
          <w:rFonts w:ascii="Times New Roman" w:eastAsia="宋体" w:hAnsi="Times New Roman"/>
          <w:sz w:val="24"/>
          <w:szCs w:val="21"/>
        </w:rPr>
      </w:pPr>
      <w:r w:rsidRPr="006A198B">
        <w:rPr>
          <w:rFonts w:ascii="Times New Roman" w:eastAsia="宋体" w:hAnsi="Times New Roman"/>
          <w:b/>
          <w:bCs/>
          <w:sz w:val="24"/>
          <w:szCs w:val="21"/>
        </w:rPr>
        <w:t>Supplementary Table 4.</w:t>
      </w:r>
      <w:r w:rsidRPr="006A198B">
        <w:rPr>
          <w:rFonts w:ascii="Times New Roman" w:eastAsia="宋体" w:hAnsi="Times New Roman"/>
          <w:sz w:val="24"/>
          <w:szCs w:val="21"/>
        </w:rPr>
        <w:t xml:space="preserve"> Sensitivity analysis of each variable</w:t>
      </w:r>
    </w:p>
    <w:tbl>
      <w:tblPr>
        <w:tblStyle w:val="a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830"/>
        <w:gridCol w:w="1700"/>
        <w:gridCol w:w="848"/>
        <w:gridCol w:w="236"/>
        <w:gridCol w:w="1475"/>
        <w:gridCol w:w="850"/>
        <w:gridCol w:w="236"/>
        <w:gridCol w:w="1389"/>
        <w:gridCol w:w="845"/>
      </w:tblGrid>
      <w:tr w:rsidR="006B2848" w:rsidRPr="008D0936" w14:paraId="68826958" w14:textId="77777777" w:rsidTr="006B2848">
        <w:trPr>
          <w:jc w:val="center"/>
        </w:trPr>
        <w:tc>
          <w:tcPr>
            <w:tcW w:w="984" w:type="pct"/>
            <w:vMerge w:val="restart"/>
            <w:tcBorders>
              <w:top w:val="single" w:sz="4" w:space="0" w:color="auto"/>
            </w:tcBorders>
            <w:vAlign w:val="center"/>
          </w:tcPr>
          <w:p w14:paraId="2EF64DEB" w14:textId="77777777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Dependent variable</w:t>
            </w:r>
          </w:p>
        </w:tc>
        <w:tc>
          <w:tcPr>
            <w:tcW w:w="1092" w:type="pct"/>
            <w:vMerge w:val="restart"/>
            <w:tcBorders>
              <w:top w:val="single" w:sz="4" w:space="0" w:color="auto"/>
            </w:tcBorders>
            <w:vAlign w:val="center"/>
          </w:tcPr>
          <w:p w14:paraId="3A17E99E" w14:textId="77777777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Independent variable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A238C" w14:textId="77BF7062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Observ</w:t>
            </w:r>
            <w:r w:rsidR="00EA6ACC">
              <w:rPr>
                <w:rFonts w:ascii="Times New Roman" w:eastAsia="宋体" w:hAnsi="Times New Roman"/>
                <w:sz w:val="18"/>
                <w:szCs w:val="18"/>
              </w:rPr>
              <w:t>ation</w:t>
            </w:r>
            <w:r w:rsidRPr="008D0936">
              <w:rPr>
                <w:rFonts w:ascii="Times New Roman" w:eastAsia="宋体" w:hAnsi="Times New Roman"/>
                <w:sz w:val="18"/>
                <w:szCs w:val="18"/>
              </w:rPr>
              <w:t xml:space="preserve"> only </w:t>
            </w:r>
            <w:r w:rsidRPr="008D0936">
              <w:rPr>
                <w:rFonts w:ascii="Times New Roman" w:eastAsia="宋体" w:hAnsi="Times New Roman" w:hint="eastAsia"/>
                <w:sz w:val="18"/>
                <w:szCs w:val="18"/>
              </w:rPr>
              <w:t>(N</w:t>
            </w:r>
            <w:r w:rsidRPr="008D0936">
              <w:rPr>
                <w:rFonts w:ascii="Times New Roman" w:eastAsia="宋体" w:hAnsi="Times New Roman"/>
                <w:sz w:val="18"/>
                <w:szCs w:val="18"/>
              </w:rPr>
              <w:t>=291</w:t>
            </w:r>
            <w:r w:rsidRPr="008D0936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1" w:type="pct"/>
            <w:tcBorders>
              <w:top w:val="single" w:sz="4" w:space="0" w:color="auto"/>
            </w:tcBorders>
            <w:vAlign w:val="center"/>
          </w:tcPr>
          <w:p w14:paraId="4EBA9354" w14:textId="77777777" w:rsidR="00487470" w:rsidRPr="008D0936" w:rsidRDefault="00487470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280D5" w14:textId="2E75BE1A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BOCF</w:t>
            </w:r>
            <w:r w:rsidRPr="008D0936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sz w:val="18"/>
                <w:szCs w:val="18"/>
              </w:rPr>
              <w:t>(</w:t>
            </w:r>
            <w:r w:rsidRPr="008D0936">
              <w:rPr>
                <w:rFonts w:ascii="Times New Roman" w:eastAsia="宋体" w:hAnsi="Times New Roman" w:hint="eastAsia"/>
                <w:sz w:val="18"/>
                <w:szCs w:val="18"/>
              </w:rPr>
              <w:t>N</w:t>
            </w:r>
            <w:r w:rsidRPr="008D0936">
              <w:rPr>
                <w:rFonts w:ascii="Times New Roman" w:eastAsia="宋体" w:hAnsi="Times New Roman"/>
                <w:sz w:val="18"/>
                <w:szCs w:val="18"/>
              </w:rPr>
              <w:t>=346</w:t>
            </w:r>
            <w:r w:rsidRPr="008D0936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1" w:type="pct"/>
            <w:tcBorders>
              <w:top w:val="single" w:sz="4" w:space="0" w:color="auto"/>
            </w:tcBorders>
            <w:vAlign w:val="center"/>
          </w:tcPr>
          <w:p w14:paraId="3F861A4B" w14:textId="77777777" w:rsidR="00487470" w:rsidRPr="008D0936" w:rsidRDefault="00487470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55674" w14:textId="35B7BEB1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 xml:space="preserve">MI </w:t>
            </w:r>
            <w:r w:rsidRPr="008D0936">
              <w:rPr>
                <w:rFonts w:ascii="Times New Roman" w:eastAsia="宋体" w:hAnsi="Times New Roman" w:hint="eastAsia"/>
                <w:sz w:val="18"/>
                <w:szCs w:val="18"/>
              </w:rPr>
              <w:t>(N</w:t>
            </w:r>
            <w:r w:rsidRPr="008D0936">
              <w:rPr>
                <w:rFonts w:ascii="Times New Roman" w:eastAsia="宋体" w:hAnsi="Times New Roman"/>
                <w:sz w:val="18"/>
                <w:szCs w:val="18"/>
              </w:rPr>
              <w:t>=346</w:t>
            </w:r>
            <w:r w:rsidRPr="008D0936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</w:tr>
      <w:tr w:rsidR="006B2848" w:rsidRPr="008D0936" w14:paraId="2A7CB2B6" w14:textId="77777777" w:rsidTr="006B2848">
        <w:trPr>
          <w:jc w:val="center"/>
        </w:trPr>
        <w:tc>
          <w:tcPr>
            <w:tcW w:w="984" w:type="pct"/>
            <w:vMerge/>
            <w:tcBorders>
              <w:bottom w:val="single" w:sz="4" w:space="0" w:color="auto"/>
            </w:tcBorders>
            <w:vAlign w:val="center"/>
          </w:tcPr>
          <w:p w14:paraId="6E104090" w14:textId="77777777" w:rsidR="00487470" w:rsidRPr="008D0936" w:rsidRDefault="00487470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92" w:type="pct"/>
            <w:vMerge/>
            <w:tcBorders>
              <w:bottom w:val="single" w:sz="4" w:space="0" w:color="auto"/>
            </w:tcBorders>
            <w:vAlign w:val="center"/>
          </w:tcPr>
          <w:p w14:paraId="0089CE3A" w14:textId="77777777" w:rsidR="00487470" w:rsidRPr="008D0936" w:rsidRDefault="00487470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2890" w14:textId="7B1394ED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Descri</w:t>
            </w:r>
            <w:r w:rsidR="00EA6ACC">
              <w:rPr>
                <w:rFonts w:ascii="Times New Roman" w:eastAsia="宋体" w:hAnsi="Times New Roman"/>
                <w:sz w:val="18"/>
                <w:szCs w:val="18"/>
              </w:rPr>
              <w:t>ption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5FD91" w14:textId="39454ED2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P value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vAlign w:val="center"/>
          </w:tcPr>
          <w:p w14:paraId="788352A1" w14:textId="77777777" w:rsidR="00487470" w:rsidRPr="008D0936" w:rsidRDefault="00487470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DA680" w14:textId="32ED988B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Descri</w:t>
            </w:r>
            <w:r w:rsidR="00EA6ACC">
              <w:rPr>
                <w:rFonts w:ascii="Times New Roman" w:eastAsia="宋体" w:hAnsi="Times New Roman"/>
                <w:sz w:val="18"/>
                <w:szCs w:val="18"/>
              </w:rPr>
              <w:t>ption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5C09" w14:textId="6001E68F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P value</w:t>
            </w:r>
          </w:p>
        </w:tc>
        <w:tc>
          <w:tcPr>
            <w:tcW w:w="91" w:type="pct"/>
            <w:tcBorders>
              <w:bottom w:val="single" w:sz="4" w:space="0" w:color="auto"/>
            </w:tcBorders>
            <w:vAlign w:val="center"/>
          </w:tcPr>
          <w:p w14:paraId="4E607B09" w14:textId="77777777" w:rsidR="00487470" w:rsidRPr="008D0936" w:rsidRDefault="00487470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C8F73" w14:textId="43F6E287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Descr</w:t>
            </w:r>
            <w:r w:rsidR="00EA6ACC">
              <w:rPr>
                <w:rFonts w:ascii="Times New Roman" w:eastAsia="宋体" w:hAnsi="Times New Roman"/>
                <w:sz w:val="18"/>
                <w:szCs w:val="18"/>
              </w:rPr>
              <w:t>iption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801E0" w14:textId="715D2211" w:rsidR="00487470" w:rsidRPr="008D0936" w:rsidRDefault="00B638C6" w:rsidP="00E2748F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sz w:val="18"/>
                <w:szCs w:val="18"/>
              </w:rPr>
              <w:t>P value</w:t>
            </w:r>
          </w:p>
        </w:tc>
      </w:tr>
      <w:tr w:rsidR="00C95D5F" w:rsidRPr="008D0936" w14:paraId="73FD9D44" w14:textId="77777777" w:rsidTr="006B2848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25882B9B" w14:textId="75594D58" w:rsidR="006146C3" w:rsidRPr="004A7DEA" w:rsidRDefault="00B638C6" w:rsidP="0021143C">
            <w:pPr>
              <w:jc w:val="left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b/>
                <w:bCs/>
                <w:color w:val="FF0000"/>
                <w:sz w:val="18"/>
                <w:szCs w:val="18"/>
              </w:rPr>
              <w:t>Caries status</w:t>
            </w:r>
            <w:r w:rsidR="006B2848" w:rsidRPr="004A7DEA">
              <w:rPr>
                <w:rFonts w:ascii="Times New Roman" w:eastAsia="宋体" w:hAnsi="Times New Roman"/>
                <w:b/>
                <w:bCs/>
                <w:noProof/>
                <w:color w:val="FF0000"/>
                <w:sz w:val="18"/>
                <w:szCs w:val="18"/>
              </w:rPr>
              <w:t xml:space="preserve"> (</w:t>
            </w:r>
            <w:r w:rsidR="001D6DD7" w:rsidRPr="004A7DEA">
              <w:rPr>
                <w:rFonts w:ascii="Times New Roman" w:eastAsia="宋体" w:hAnsi="Times New Roman"/>
                <w:b/>
                <w:bCs/>
                <w:noProof/>
                <w:color w:val="FF0000"/>
                <w:sz w:val="18"/>
                <w:szCs w:val="18"/>
              </w:rPr>
              <w:t>dt, mt, ft and dmft scores</w:t>
            </w:r>
            <w:r w:rsidR="001D6DD7" w:rsidRPr="004A7DEA">
              <w:rPr>
                <w:rFonts w:ascii="Times New Roman" w:eastAsia="宋体" w:hAnsi="Times New Roman" w:hint="eastAsia"/>
                <w:b/>
                <w:bCs/>
                <w:noProof/>
                <w:color w:val="FF0000"/>
                <w:sz w:val="18"/>
                <w:szCs w:val="18"/>
              </w:rPr>
              <w:t>,</w:t>
            </w:r>
            <w:r w:rsidR="001D6DD7" w:rsidRPr="004A7DEA">
              <w:rPr>
                <w:rFonts w:ascii="Times New Roman" w:eastAsia="宋体" w:hAnsi="Times New Roman"/>
                <w:b/>
                <w:bCs/>
                <w:noProof/>
                <w:color w:val="FF0000"/>
                <w:sz w:val="18"/>
                <w:szCs w:val="18"/>
              </w:rPr>
              <w:t xml:space="preserve"> </w:t>
            </w:r>
            <w:r w:rsidR="006B2848" w:rsidRPr="004A7DEA">
              <w:rPr>
                <w:rFonts w:ascii="Times New Roman" w:eastAsia="宋体" w:hAnsi="Times New Roman"/>
                <w:b/>
                <w:bCs/>
                <w:noProof/>
                <w:color w:val="FF0000"/>
                <w:sz w:val="18"/>
                <w:szCs w:val="18"/>
              </w:rPr>
              <w:t>mean±SD)</w:t>
            </w:r>
          </w:p>
        </w:tc>
      </w:tr>
      <w:tr w:rsidR="00F249B6" w:rsidRPr="008D0936" w14:paraId="6A3CB031" w14:textId="77777777" w:rsidTr="006B2848">
        <w:trPr>
          <w:jc w:val="center"/>
        </w:trPr>
        <w:tc>
          <w:tcPr>
            <w:tcW w:w="984" w:type="pct"/>
          </w:tcPr>
          <w:p w14:paraId="00AEACAF" w14:textId="146BA9AD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dt scores at baseline</w:t>
            </w:r>
          </w:p>
        </w:tc>
        <w:tc>
          <w:tcPr>
            <w:tcW w:w="1092" w:type="pct"/>
          </w:tcPr>
          <w:p w14:paraId="48235D83" w14:textId="218A8104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FC73D51" w14:textId="3523C97C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3.11±3.80</w:t>
            </w:r>
          </w:p>
        </w:tc>
        <w:tc>
          <w:tcPr>
            <w:tcW w:w="327" w:type="pct"/>
          </w:tcPr>
          <w:p w14:paraId="6987F961" w14:textId="74286E2F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8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2076FDD8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0FF507C3" w14:textId="49EACDEF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3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2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3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9</w:t>
            </w:r>
          </w:p>
        </w:tc>
        <w:tc>
          <w:tcPr>
            <w:tcW w:w="328" w:type="pct"/>
          </w:tcPr>
          <w:p w14:paraId="46377179" w14:textId="219B8A8A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465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5808FA2F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6B72C4FF" w14:textId="1451C149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12</w:t>
            </w:r>
          </w:p>
        </w:tc>
        <w:tc>
          <w:tcPr>
            <w:tcW w:w="326" w:type="pct"/>
          </w:tcPr>
          <w:p w14:paraId="2CFC685E" w14:textId="4F2D1D94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465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</w:tr>
      <w:tr w:rsidR="00F249B6" w:rsidRPr="008D0936" w14:paraId="0C536F5E" w14:textId="77777777" w:rsidTr="006B2848">
        <w:trPr>
          <w:jc w:val="center"/>
        </w:trPr>
        <w:tc>
          <w:tcPr>
            <w:tcW w:w="984" w:type="pct"/>
          </w:tcPr>
          <w:p w14:paraId="44AD94C5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52313204" w14:textId="134F577A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458A53C" w14:textId="36BC8991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2.77±3.66</w:t>
            </w:r>
          </w:p>
        </w:tc>
        <w:tc>
          <w:tcPr>
            <w:tcW w:w="327" w:type="pct"/>
          </w:tcPr>
          <w:p w14:paraId="17C7CA36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66A5442B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6D351B8E" w14:textId="220272D2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.92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3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9</w:t>
            </w:r>
          </w:p>
        </w:tc>
        <w:tc>
          <w:tcPr>
            <w:tcW w:w="328" w:type="pct"/>
          </w:tcPr>
          <w:p w14:paraId="296F130B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253A5B99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4AD8C4D0" w14:textId="6D626C68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2.92</w:t>
            </w:r>
          </w:p>
        </w:tc>
        <w:tc>
          <w:tcPr>
            <w:tcW w:w="326" w:type="pct"/>
          </w:tcPr>
          <w:p w14:paraId="79033D4B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F249B6" w:rsidRPr="008D0936" w14:paraId="417A1D21" w14:textId="77777777" w:rsidTr="006B2848">
        <w:trPr>
          <w:jc w:val="center"/>
        </w:trPr>
        <w:tc>
          <w:tcPr>
            <w:tcW w:w="984" w:type="pct"/>
          </w:tcPr>
          <w:p w14:paraId="08E38906" w14:textId="506A4499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mt scores at baseline</w:t>
            </w:r>
          </w:p>
        </w:tc>
        <w:tc>
          <w:tcPr>
            <w:tcW w:w="1092" w:type="pct"/>
          </w:tcPr>
          <w:p w14:paraId="1C0C5AD6" w14:textId="57230D5A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1058B4D" w14:textId="3710CC38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05±0.28</w:t>
            </w:r>
          </w:p>
        </w:tc>
        <w:tc>
          <w:tcPr>
            <w:tcW w:w="327" w:type="pct"/>
          </w:tcPr>
          <w:p w14:paraId="6CBDCE5B" w14:textId="1EA37B0F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418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48A25A8A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1778461D" w14:textId="379D1852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4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328" w:type="pct"/>
          </w:tcPr>
          <w:p w14:paraId="7C26822D" w14:textId="1D63130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404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6C5CE8AA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4356A663" w14:textId="43F6E663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326" w:type="pct"/>
          </w:tcPr>
          <w:p w14:paraId="6E39FBB4" w14:textId="2CD70D94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404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</w:tr>
      <w:tr w:rsidR="00F249B6" w:rsidRPr="008D0936" w14:paraId="602684CF" w14:textId="77777777" w:rsidTr="006B2848">
        <w:trPr>
          <w:jc w:val="center"/>
        </w:trPr>
        <w:tc>
          <w:tcPr>
            <w:tcW w:w="984" w:type="pct"/>
          </w:tcPr>
          <w:p w14:paraId="564EDFA9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2AE73B66" w14:textId="5AFE67CA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3DE8C34" w14:textId="3270115E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04±0.30</w:t>
            </w:r>
          </w:p>
        </w:tc>
        <w:tc>
          <w:tcPr>
            <w:tcW w:w="327" w:type="pct"/>
          </w:tcPr>
          <w:p w14:paraId="0BB559B2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473EBAFC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4C982DA9" w14:textId="4C856D28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.03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8</w:t>
            </w:r>
          </w:p>
        </w:tc>
        <w:tc>
          <w:tcPr>
            <w:tcW w:w="328" w:type="pct"/>
          </w:tcPr>
          <w:p w14:paraId="051C9D9D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5D7551F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20E94BDF" w14:textId="4FE26DBD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03</w:t>
            </w:r>
          </w:p>
        </w:tc>
        <w:tc>
          <w:tcPr>
            <w:tcW w:w="326" w:type="pct"/>
          </w:tcPr>
          <w:p w14:paraId="31107A09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F249B6" w:rsidRPr="008D0936" w14:paraId="53FD9335" w14:textId="77777777" w:rsidTr="006B2848">
        <w:trPr>
          <w:jc w:val="center"/>
        </w:trPr>
        <w:tc>
          <w:tcPr>
            <w:tcW w:w="984" w:type="pct"/>
          </w:tcPr>
          <w:p w14:paraId="37BFC4D9" w14:textId="1B46AFFE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ft scores at baseline</w:t>
            </w:r>
          </w:p>
        </w:tc>
        <w:tc>
          <w:tcPr>
            <w:tcW w:w="1092" w:type="pct"/>
          </w:tcPr>
          <w:p w14:paraId="52EF8F13" w14:textId="0F6FB368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B50A85D" w14:textId="222181C3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24±1.00</w:t>
            </w:r>
          </w:p>
        </w:tc>
        <w:tc>
          <w:tcPr>
            <w:tcW w:w="327" w:type="pct"/>
          </w:tcPr>
          <w:p w14:paraId="7057D72B" w14:textId="5C7FD511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2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70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74E66F39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4745DF68" w14:textId="1172628C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4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328" w:type="pct"/>
          </w:tcPr>
          <w:p w14:paraId="5E9882CE" w14:textId="635F42CF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86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1BDEF380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53304719" w14:textId="6798D326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24</w:t>
            </w:r>
          </w:p>
        </w:tc>
        <w:tc>
          <w:tcPr>
            <w:tcW w:w="326" w:type="pct"/>
          </w:tcPr>
          <w:p w14:paraId="7E245C80" w14:textId="32F6C131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86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</w:p>
        </w:tc>
      </w:tr>
      <w:tr w:rsidR="00537D43" w:rsidRPr="008D0936" w14:paraId="35BEFF79" w14:textId="77777777" w:rsidTr="006B2848">
        <w:trPr>
          <w:jc w:val="center"/>
        </w:trPr>
        <w:tc>
          <w:tcPr>
            <w:tcW w:w="984" w:type="pct"/>
          </w:tcPr>
          <w:p w14:paraId="18746992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4502CAC0" w14:textId="7F4C540E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728F0E2" w14:textId="5172B680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10±0.43</w:t>
            </w:r>
          </w:p>
        </w:tc>
        <w:tc>
          <w:tcPr>
            <w:tcW w:w="327" w:type="pct"/>
          </w:tcPr>
          <w:p w14:paraId="18ADCC5F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5E8609D0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57335E55" w14:textId="59C453EA" w:rsidR="00537D43" w:rsidRPr="004A7DEA" w:rsidRDefault="003C32DF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8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328" w:type="pct"/>
          </w:tcPr>
          <w:p w14:paraId="68B6C0B0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460B09A9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307E7D8D" w14:textId="31652536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8</w:t>
            </w:r>
          </w:p>
        </w:tc>
        <w:tc>
          <w:tcPr>
            <w:tcW w:w="326" w:type="pct"/>
          </w:tcPr>
          <w:p w14:paraId="7FA345F0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531F8316" w14:textId="77777777" w:rsidTr="006B2848">
        <w:trPr>
          <w:jc w:val="center"/>
        </w:trPr>
        <w:tc>
          <w:tcPr>
            <w:tcW w:w="984" w:type="pct"/>
          </w:tcPr>
          <w:p w14:paraId="0CE0BCC6" w14:textId="273D2E7E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dmft scores at baseline</w:t>
            </w:r>
          </w:p>
        </w:tc>
        <w:tc>
          <w:tcPr>
            <w:tcW w:w="1092" w:type="pct"/>
          </w:tcPr>
          <w:p w14:paraId="24B6A470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DCF327C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41±4.05</w:t>
            </w:r>
          </w:p>
        </w:tc>
        <w:tc>
          <w:tcPr>
            <w:tcW w:w="327" w:type="pct"/>
          </w:tcPr>
          <w:p w14:paraId="60D071B2" w14:textId="53188B6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285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39FE0627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7A6B1C6" w14:textId="6105E3B8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40±3.91</w:t>
            </w:r>
          </w:p>
        </w:tc>
        <w:tc>
          <w:tcPr>
            <w:tcW w:w="328" w:type="pct"/>
          </w:tcPr>
          <w:p w14:paraId="10FED94A" w14:textId="7015E6C8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1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125894FF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BE2B5FD" w14:textId="665CD4B2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0</w:t>
            </w:r>
          </w:p>
        </w:tc>
        <w:tc>
          <w:tcPr>
            <w:tcW w:w="326" w:type="pct"/>
          </w:tcPr>
          <w:p w14:paraId="636C7709" w14:textId="1C08B78A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1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537D43" w:rsidRPr="008D0936" w14:paraId="0A17D146" w14:textId="77777777" w:rsidTr="006B2848">
        <w:trPr>
          <w:jc w:val="center"/>
        </w:trPr>
        <w:tc>
          <w:tcPr>
            <w:tcW w:w="984" w:type="pct"/>
          </w:tcPr>
          <w:p w14:paraId="7AF4D5A1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1DB47E3F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05BFAFF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.91±3.78</w:t>
            </w:r>
          </w:p>
        </w:tc>
        <w:tc>
          <w:tcPr>
            <w:tcW w:w="327" w:type="pct"/>
          </w:tcPr>
          <w:p w14:paraId="53B8E6BF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05BC9FB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7790C9E" w14:textId="613EC6C1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03±3.78</w:t>
            </w:r>
          </w:p>
        </w:tc>
        <w:tc>
          <w:tcPr>
            <w:tcW w:w="328" w:type="pct"/>
          </w:tcPr>
          <w:p w14:paraId="79E6046D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55B71DA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844D3B2" w14:textId="6B58B66D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3</w:t>
            </w:r>
          </w:p>
        </w:tc>
        <w:tc>
          <w:tcPr>
            <w:tcW w:w="326" w:type="pct"/>
          </w:tcPr>
          <w:p w14:paraId="5379FE26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537D43" w:rsidRPr="008D0936" w14:paraId="04F8E4A8" w14:textId="77777777" w:rsidTr="006B2848">
        <w:trPr>
          <w:jc w:val="center"/>
        </w:trPr>
        <w:tc>
          <w:tcPr>
            <w:tcW w:w="984" w:type="pct"/>
          </w:tcPr>
          <w:p w14:paraId="3079FABC" w14:textId="3D60B59A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dt scores after 1 year</w:t>
            </w:r>
          </w:p>
        </w:tc>
        <w:tc>
          <w:tcPr>
            <w:tcW w:w="1092" w:type="pct"/>
          </w:tcPr>
          <w:p w14:paraId="5294D570" w14:textId="295E699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2CD0D0B" w14:textId="0ABC92E3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31±0.81</w:t>
            </w:r>
          </w:p>
        </w:tc>
        <w:tc>
          <w:tcPr>
            <w:tcW w:w="327" w:type="pct"/>
          </w:tcPr>
          <w:p w14:paraId="7F7A3349" w14:textId="68F56073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0E0E84FD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5E108EFD" w14:textId="2596125D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74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.74</w:t>
            </w:r>
          </w:p>
        </w:tc>
        <w:tc>
          <w:tcPr>
            <w:tcW w:w="328" w:type="pct"/>
          </w:tcPr>
          <w:p w14:paraId="3C4A58C7" w14:textId="1259F213" w:rsidR="00537D43" w:rsidRPr="004A7DEA" w:rsidRDefault="00AB21FB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0B3C8E1B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2D24640C" w14:textId="47E08CF7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84</w:t>
            </w:r>
          </w:p>
        </w:tc>
        <w:tc>
          <w:tcPr>
            <w:tcW w:w="326" w:type="pct"/>
          </w:tcPr>
          <w:p w14:paraId="681EE9B6" w14:textId="7C5E508B" w:rsidR="00537D43" w:rsidRPr="004A7DEA" w:rsidRDefault="007A7D2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</w:tr>
      <w:tr w:rsidR="00537D43" w:rsidRPr="008D0936" w14:paraId="6169F02B" w14:textId="77777777" w:rsidTr="006B2848">
        <w:trPr>
          <w:jc w:val="center"/>
        </w:trPr>
        <w:tc>
          <w:tcPr>
            <w:tcW w:w="984" w:type="pct"/>
          </w:tcPr>
          <w:p w14:paraId="5B9D769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42DAE442" w14:textId="2EF87D0D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2737F4E" w14:textId="0881D83A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3.79±4.26</w:t>
            </w:r>
          </w:p>
        </w:tc>
        <w:tc>
          <w:tcPr>
            <w:tcW w:w="327" w:type="pct"/>
          </w:tcPr>
          <w:p w14:paraId="03E7D08C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6F382BFA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58FBFA99" w14:textId="70693985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.77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4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8</w:t>
            </w:r>
          </w:p>
        </w:tc>
        <w:tc>
          <w:tcPr>
            <w:tcW w:w="328" w:type="pct"/>
          </w:tcPr>
          <w:p w14:paraId="55C9A542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3D5C179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2A6C1966" w14:textId="41481000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.81</w:t>
            </w:r>
          </w:p>
        </w:tc>
        <w:tc>
          <w:tcPr>
            <w:tcW w:w="326" w:type="pct"/>
          </w:tcPr>
          <w:p w14:paraId="10171AC0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5D864C7D" w14:textId="77777777" w:rsidTr="006B2848">
        <w:trPr>
          <w:jc w:val="center"/>
        </w:trPr>
        <w:tc>
          <w:tcPr>
            <w:tcW w:w="984" w:type="pct"/>
          </w:tcPr>
          <w:p w14:paraId="0E2E73F8" w14:textId="6CBEB4A8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mt scores after 1 year</w:t>
            </w:r>
          </w:p>
        </w:tc>
        <w:tc>
          <w:tcPr>
            <w:tcW w:w="1092" w:type="pct"/>
          </w:tcPr>
          <w:p w14:paraId="2723A911" w14:textId="169F4EC3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E19BEF4" w14:textId="1CC0324F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34±0.74</w:t>
            </w:r>
          </w:p>
        </w:tc>
        <w:tc>
          <w:tcPr>
            <w:tcW w:w="327" w:type="pct"/>
          </w:tcPr>
          <w:p w14:paraId="5CBF5EF2" w14:textId="138A12E5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</w:t>
            </w:r>
            <w:r w:rsidR="00FC3C5B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  <w:r w:rsidR="00FC3C5B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" w:type="pct"/>
          </w:tcPr>
          <w:p w14:paraId="34AA4E9E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0496E209" w14:textId="130577F6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8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69</w:t>
            </w:r>
          </w:p>
        </w:tc>
        <w:tc>
          <w:tcPr>
            <w:tcW w:w="328" w:type="pct"/>
          </w:tcPr>
          <w:p w14:paraId="2B6A368F" w14:textId="6D650EAE" w:rsidR="00537D43" w:rsidRPr="004A7DEA" w:rsidRDefault="00AB21FB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24BBC3C6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525242C5" w14:textId="670A7B3A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326" w:type="pct"/>
          </w:tcPr>
          <w:p w14:paraId="38D8501D" w14:textId="1ACF5AF5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7A7D2F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19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</w:t>
            </w:r>
            <w:r w:rsidR="007A7D2F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 w:rsidR="00537D43" w:rsidRPr="008D0936" w14:paraId="6E58DC04" w14:textId="77777777" w:rsidTr="006B2848">
        <w:trPr>
          <w:jc w:val="center"/>
        </w:trPr>
        <w:tc>
          <w:tcPr>
            <w:tcW w:w="984" w:type="pct"/>
          </w:tcPr>
          <w:p w14:paraId="4AE6187D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784655A3" w14:textId="31727A0E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D505370" w14:textId="6087F454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11±0.46</w:t>
            </w:r>
          </w:p>
        </w:tc>
        <w:tc>
          <w:tcPr>
            <w:tcW w:w="327" w:type="pct"/>
          </w:tcPr>
          <w:p w14:paraId="4D9DC807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90F944D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25B92D0F" w14:textId="50CC1B7D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9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4.4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4C025F2E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120A5389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313370DC" w14:textId="594A75D2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19</w:t>
            </w:r>
          </w:p>
        </w:tc>
        <w:tc>
          <w:tcPr>
            <w:tcW w:w="326" w:type="pct"/>
          </w:tcPr>
          <w:p w14:paraId="1D7D6358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050DC454" w14:textId="77777777" w:rsidTr="006B2848">
        <w:trPr>
          <w:jc w:val="center"/>
        </w:trPr>
        <w:tc>
          <w:tcPr>
            <w:tcW w:w="984" w:type="pct"/>
          </w:tcPr>
          <w:p w14:paraId="1CF32C24" w14:textId="18E5D7B4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ft scores after 1 year</w:t>
            </w:r>
          </w:p>
        </w:tc>
        <w:tc>
          <w:tcPr>
            <w:tcW w:w="1092" w:type="pct"/>
          </w:tcPr>
          <w:p w14:paraId="37F11B39" w14:textId="39465D70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7AE31C0" w14:textId="0E8CE5A5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3.31±3.81</w:t>
            </w:r>
          </w:p>
        </w:tc>
        <w:tc>
          <w:tcPr>
            <w:tcW w:w="327" w:type="pct"/>
          </w:tcPr>
          <w:p w14:paraId="30B756A3" w14:textId="21616A67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0483746C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42161878" w14:textId="14FA6524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.84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.69</w:t>
            </w:r>
          </w:p>
        </w:tc>
        <w:tc>
          <w:tcPr>
            <w:tcW w:w="328" w:type="pct"/>
          </w:tcPr>
          <w:p w14:paraId="64B58723" w14:textId="374473E1" w:rsidR="00537D43" w:rsidRPr="004A7DEA" w:rsidRDefault="00AB21FB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230E37DD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7381CD35" w14:textId="389160D5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.</w:t>
            </w:r>
            <w:r w:rsidR="003C32DF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27</w:t>
            </w:r>
          </w:p>
        </w:tc>
        <w:tc>
          <w:tcPr>
            <w:tcW w:w="326" w:type="pct"/>
          </w:tcPr>
          <w:p w14:paraId="55AA65BC" w14:textId="420C5D23" w:rsidR="00537D43" w:rsidRPr="004A7DEA" w:rsidRDefault="007A7D2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</w:tr>
      <w:tr w:rsidR="00537D43" w:rsidRPr="008D0936" w14:paraId="484B618A" w14:textId="77777777" w:rsidTr="006B2848">
        <w:trPr>
          <w:jc w:val="center"/>
        </w:trPr>
        <w:tc>
          <w:tcPr>
            <w:tcW w:w="984" w:type="pct"/>
          </w:tcPr>
          <w:p w14:paraId="37D76EF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5EC846C7" w14:textId="3CF36A82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4502CB7" w14:textId="1FE208E6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34±1.13</w:t>
            </w:r>
          </w:p>
        </w:tc>
        <w:tc>
          <w:tcPr>
            <w:tcW w:w="327" w:type="pct"/>
          </w:tcPr>
          <w:p w14:paraId="52D03BF3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1998C075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141C008E" w14:textId="2D58DB0F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8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328" w:type="pct"/>
          </w:tcPr>
          <w:p w14:paraId="114DF5F8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76E1EF47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54A55BDF" w14:textId="69B58FD4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326" w:type="pct"/>
          </w:tcPr>
          <w:p w14:paraId="66C25533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07C5C2DF" w14:textId="77777777" w:rsidTr="006B2848">
        <w:trPr>
          <w:jc w:val="center"/>
        </w:trPr>
        <w:tc>
          <w:tcPr>
            <w:tcW w:w="984" w:type="pct"/>
          </w:tcPr>
          <w:p w14:paraId="4EC41942" w14:textId="775B267B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dmft scores after 1 year</w:t>
            </w:r>
          </w:p>
        </w:tc>
        <w:tc>
          <w:tcPr>
            <w:tcW w:w="1092" w:type="pct"/>
          </w:tcPr>
          <w:p w14:paraId="5409E6F8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AEEAAD0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95±4.40</w:t>
            </w:r>
          </w:p>
        </w:tc>
        <w:tc>
          <w:tcPr>
            <w:tcW w:w="327" w:type="pct"/>
          </w:tcPr>
          <w:p w14:paraId="511BA48F" w14:textId="6FA8C2B6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410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3D99974F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C84E83A" w14:textId="1C60834B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86±4.23</w:t>
            </w:r>
          </w:p>
        </w:tc>
        <w:tc>
          <w:tcPr>
            <w:tcW w:w="328" w:type="pct"/>
          </w:tcPr>
          <w:p w14:paraId="01CDD097" w14:textId="134385E3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7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02EFF08C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FC7EA53" w14:textId="602B9495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8</w:t>
            </w:r>
          </w:p>
        </w:tc>
        <w:tc>
          <w:tcPr>
            <w:tcW w:w="326" w:type="pct"/>
          </w:tcPr>
          <w:p w14:paraId="43755835" w14:textId="1575D9C4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6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537D43" w:rsidRPr="008D0936" w14:paraId="05F971F9" w14:textId="77777777" w:rsidTr="006B2848">
        <w:trPr>
          <w:jc w:val="center"/>
        </w:trPr>
        <w:tc>
          <w:tcPr>
            <w:tcW w:w="984" w:type="pct"/>
          </w:tcPr>
          <w:p w14:paraId="48D1A1C7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2D38350C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057DA75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4.24±4.58</w:t>
            </w:r>
          </w:p>
        </w:tc>
        <w:tc>
          <w:tcPr>
            <w:tcW w:w="327" w:type="pct"/>
          </w:tcPr>
          <w:p w14:paraId="2564B730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5D0BB64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3D46982" w14:textId="484E7AFB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4.14±4.46</w:t>
            </w:r>
          </w:p>
        </w:tc>
        <w:tc>
          <w:tcPr>
            <w:tcW w:w="328" w:type="pct"/>
          </w:tcPr>
          <w:p w14:paraId="26E05521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7AABC4AB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72E8F9C" w14:textId="49EBEB39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2</w:t>
            </w:r>
          </w:p>
        </w:tc>
        <w:tc>
          <w:tcPr>
            <w:tcW w:w="326" w:type="pct"/>
          </w:tcPr>
          <w:p w14:paraId="20480520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537D43" w:rsidRPr="008D0936" w14:paraId="51448DF1" w14:textId="77777777" w:rsidTr="006B2848">
        <w:trPr>
          <w:jc w:val="center"/>
        </w:trPr>
        <w:tc>
          <w:tcPr>
            <w:tcW w:w="984" w:type="pct"/>
          </w:tcPr>
          <w:p w14:paraId="5A98874A" w14:textId="78C689D6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Newly added dt scores</w:t>
            </w:r>
          </w:p>
        </w:tc>
        <w:tc>
          <w:tcPr>
            <w:tcW w:w="1092" w:type="pct"/>
          </w:tcPr>
          <w:p w14:paraId="288B0E02" w14:textId="10AD51E1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9A51A52" w14:textId="4FCC45DD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-2.81±3.71</w:t>
            </w:r>
          </w:p>
        </w:tc>
        <w:tc>
          <w:tcPr>
            <w:tcW w:w="327" w:type="pct"/>
          </w:tcPr>
          <w:p w14:paraId="4DEFB373" w14:textId="5D78A7D6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7FC41FC3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220365A4" w14:textId="74BBF86E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-2.38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.56</w:t>
            </w:r>
          </w:p>
        </w:tc>
        <w:tc>
          <w:tcPr>
            <w:tcW w:w="328" w:type="pct"/>
          </w:tcPr>
          <w:p w14:paraId="775F0A55" w14:textId="38987E8E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141C6335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20169357" w14:textId="05130DCB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-2.29</w:t>
            </w:r>
          </w:p>
        </w:tc>
        <w:tc>
          <w:tcPr>
            <w:tcW w:w="326" w:type="pct"/>
          </w:tcPr>
          <w:p w14:paraId="1D1F3518" w14:textId="0E7A8EA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</w:tr>
      <w:tr w:rsidR="00537D43" w:rsidRPr="008D0936" w14:paraId="2DEF6DF9" w14:textId="77777777" w:rsidTr="006B2848">
        <w:trPr>
          <w:jc w:val="center"/>
        </w:trPr>
        <w:tc>
          <w:tcPr>
            <w:tcW w:w="984" w:type="pct"/>
          </w:tcPr>
          <w:p w14:paraId="3BAE894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31D4C20E" w14:textId="0EBF4F66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A257072" w14:textId="61881375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1.02±1.74</w:t>
            </w:r>
          </w:p>
        </w:tc>
        <w:tc>
          <w:tcPr>
            <w:tcW w:w="327" w:type="pct"/>
          </w:tcPr>
          <w:p w14:paraId="1957ABB2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53627CD1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045B3DC3" w14:textId="5823C94E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85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1.6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3B5D2188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7EDC210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5DEB82A6" w14:textId="5BCEB72E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326" w:type="pct"/>
          </w:tcPr>
          <w:p w14:paraId="2EFFFF3C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102A8F83" w14:textId="77777777" w:rsidTr="006B2848">
        <w:trPr>
          <w:jc w:val="center"/>
        </w:trPr>
        <w:tc>
          <w:tcPr>
            <w:tcW w:w="984" w:type="pct"/>
          </w:tcPr>
          <w:p w14:paraId="657E7B93" w14:textId="475C67D6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Newly added mt scores</w:t>
            </w:r>
          </w:p>
        </w:tc>
        <w:tc>
          <w:tcPr>
            <w:tcW w:w="1092" w:type="pct"/>
          </w:tcPr>
          <w:p w14:paraId="4057B601" w14:textId="0324CEF4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FEE2B03" w14:textId="504BCAFB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29±0.69</w:t>
            </w:r>
          </w:p>
        </w:tc>
        <w:tc>
          <w:tcPr>
            <w:tcW w:w="327" w:type="pct"/>
          </w:tcPr>
          <w:p w14:paraId="6EF50C72" w14:textId="24804641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49EB631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6644E53B" w14:textId="66D6C081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</w:t>
            </w:r>
            <w:r w:rsidR="00AB21FB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4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="00AB21FB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65</w:t>
            </w:r>
          </w:p>
        </w:tc>
        <w:tc>
          <w:tcPr>
            <w:tcW w:w="328" w:type="pct"/>
          </w:tcPr>
          <w:p w14:paraId="7C1B0902" w14:textId="5DBE42E3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3435863E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046BBD63" w14:textId="4F5933AA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31</w:t>
            </w:r>
          </w:p>
        </w:tc>
        <w:tc>
          <w:tcPr>
            <w:tcW w:w="326" w:type="pct"/>
          </w:tcPr>
          <w:p w14:paraId="344D2FAB" w14:textId="563F0228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</w:t>
            </w:r>
            <w:r w:rsidR="007A7D2F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20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</w:tr>
      <w:tr w:rsidR="00537D43" w:rsidRPr="008D0936" w14:paraId="3409DE42" w14:textId="77777777" w:rsidTr="006B2848">
        <w:trPr>
          <w:jc w:val="center"/>
        </w:trPr>
        <w:tc>
          <w:tcPr>
            <w:tcW w:w="984" w:type="pct"/>
          </w:tcPr>
          <w:p w14:paraId="44BAF773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53B3E243" w14:textId="01CA9D4A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6FC00A7" w14:textId="08F244BE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07±0.35</w:t>
            </w:r>
          </w:p>
        </w:tc>
        <w:tc>
          <w:tcPr>
            <w:tcW w:w="327" w:type="pct"/>
          </w:tcPr>
          <w:p w14:paraId="7CB1D81D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4DBCBB62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5C6D7957" w14:textId="733A44A0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6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32</w:t>
            </w:r>
          </w:p>
        </w:tc>
        <w:tc>
          <w:tcPr>
            <w:tcW w:w="328" w:type="pct"/>
          </w:tcPr>
          <w:p w14:paraId="6ED4D72B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764F8148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631FA050" w14:textId="787BC6C4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14</w:t>
            </w:r>
          </w:p>
        </w:tc>
        <w:tc>
          <w:tcPr>
            <w:tcW w:w="326" w:type="pct"/>
          </w:tcPr>
          <w:p w14:paraId="4F561253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096CD449" w14:textId="77777777" w:rsidTr="006B2848">
        <w:trPr>
          <w:jc w:val="center"/>
        </w:trPr>
        <w:tc>
          <w:tcPr>
            <w:tcW w:w="984" w:type="pct"/>
          </w:tcPr>
          <w:p w14:paraId="4A96CFF9" w14:textId="3D86E875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lastRenderedPageBreak/>
              <w:t>Newly added ft scores</w:t>
            </w:r>
          </w:p>
        </w:tc>
        <w:tc>
          <w:tcPr>
            <w:tcW w:w="1092" w:type="pct"/>
          </w:tcPr>
          <w:p w14:paraId="16B563F8" w14:textId="6A811679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7C8D2C5" w14:textId="26A3EF99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3.06±3.65</w:t>
            </w:r>
          </w:p>
        </w:tc>
        <w:tc>
          <w:tcPr>
            <w:tcW w:w="327" w:type="pct"/>
          </w:tcPr>
          <w:p w14:paraId="7E4AB9D0" w14:textId="68B39156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13C75022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6059EDA9" w14:textId="15DC725E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.60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.54</w:t>
            </w:r>
          </w:p>
        </w:tc>
        <w:tc>
          <w:tcPr>
            <w:tcW w:w="328" w:type="pct"/>
          </w:tcPr>
          <w:p w14:paraId="74FF46E8" w14:textId="3CCEEA4D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00501C4F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1C5AB714" w14:textId="45F3EFB7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3.03</w:t>
            </w:r>
          </w:p>
        </w:tc>
        <w:tc>
          <w:tcPr>
            <w:tcW w:w="326" w:type="pct"/>
          </w:tcPr>
          <w:p w14:paraId="5F2E2C78" w14:textId="263A0D88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a*</w:t>
            </w:r>
          </w:p>
        </w:tc>
      </w:tr>
      <w:tr w:rsidR="00537D43" w:rsidRPr="008D0936" w14:paraId="6A055927" w14:textId="77777777" w:rsidTr="006B2848">
        <w:trPr>
          <w:jc w:val="center"/>
        </w:trPr>
        <w:tc>
          <w:tcPr>
            <w:tcW w:w="984" w:type="pct"/>
          </w:tcPr>
          <w:p w14:paraId="0C910731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32CD9D2C" w14:textId="1C25F3A6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5136792" w14:textId="5423BB99" w:rsidR="00537D43" w:rsidRPr="004A7DEA" w:rsidRDefault="00FC3C5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24±1.06</w:t>
            </w:r>
          </w:p>
        </w:tc>
        <w:tc>
          <w:tcPr>
            <w:tcW w:w="327" w:type="pct"/>
          </w:tcPr>
          <w:p w14:paraId="24790390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518A75A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47CFF59C" w14:textId="10ED2730" w:rsidR="00537D43" w:rsidRPr="004A7DEA" w:rsidRDefault="00AB21FB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0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97</w:t>
            </w:r>
          </w:p>
        </w:tc>
        <w:tc>
          <w:tcPr>
            <w:tcW w:w="328" w:type="pct"/>
          </w:tcPr>
          <w:p w14:paraId="100E4422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0E58736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724F8F27" w14:textId="7BA82D3D" w:rsidR="00537D43" w:rsidRPr="004A7DEA" w:rsidRDefault="003C32DF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326" w:type="pct"/>
          </w:tcPr>
          <w:p w14:paraId="7133C479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3F1CE842" w14:textId="77777777" w:rsidTr="006B2848">
        <w:trPr>
          <w:jc w:val="center"/>
        </w:trPr>
        <w:tc>
          <w:tcPr>
            <w:tcW w:w="984" w:type="pct"/>
          </w:tcPr>
          <w:p w14:paraId="4D960CA9" w14:textId="7EE02ECC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Newly added dmft scores</w:t>
            </w:r>
          </w:p>
        </w:tc>
        <w:tc>
          <w:tcPr>
            <w:tcW w:w="1092" w:type="pct"/>
          </w:tcPr>
          <w:p w14:paraId="107099DF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ACBB7C2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54±1.12</w:t>
            </w:r>
          </w:p>
        </w:tc>
        <w:tc>
          <w:tcPr>
            <w:tcW w:w="327" w:type="pct"/>
          </w:tcPr>
          <w:p w14:paraId="04556CB7" w14:textId="3842A738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3E96887C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C3856C9" w14:textId="33B19464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46±1.05</w:t>
            </w:r>
          </w:p>
        </w:tc>
        <w:tc>
          <w:tcPr>
            <w:tcW w:w="328" w:type="pct"/>
          </w:tcPr>
          <w:p w14:paraId="78664099" w14:textId="2F81A7A2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11161E75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5C916C9" w14:textId="2AA4D899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8</w:t>
            </w:r>
          </w:p>
        </w:tc>
        <w:tc>
          <w:tcPr>
            <w:tcW w:w="326" w:type="pct"/>
          </w:tcPr>
          <w:p w14:paraId="0E7BD166" w14:textId="652FE342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*</w:t>
            </w:r>
          </w:p>
        </w:tc>
      </w:tr>
      <w:tr w:rsidR="00537D43" w:rsidRPr="008D0936" w14:paraId="3F248800" w14:textId="77777777" w:rsidTr="006B2848">
        <w:trPr>
          <w:jc w:val="center"/>
        </w:trPr>
        <w:tc>
          <w:tcPr>
            <w:tcW w:w="984" w:type="pct"/>
          </w:tcPr>
          <w:p w14:paraId="5306FA47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4DBC4883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B36B7CF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32±1.72</w:t>
            </w:r>
          </w:p>
        </w:tc>
        <w:tc>
          <w:tcPr>
            <w:tcW w:w="327" w:type="pct"/>
          </w:tcPr>
          <w:p w14:paraId="0D366176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E10B970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A459680" w14:textId="2FFED3D1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10±1.64</w:t>
            </w:r>
          </w:p>
        </w:tc>
        <w:tc>
          <w:tcPr>
            <w:tcW w:w="328" w:type="pct"/>
          </w:tcPr>
          <w:p w14:paraId="5AAB93E6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11AD14C8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355D1E0" w14:textId="189B1CD0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9</w:t>
            </w:r>
          </w:p>
        </w:tc>
        <w:tc>
          <w:tcPr>
            <w:tcW w:w="326" w:type="pct"/>
          </w:tcPr>
          <w:p w14:paraId="0E612065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537D43" w:rsidRPr="008D0936" w14:paraId="7B2E6473" w14:textId="77777777" w:rsidTr="006B2848">
        <w:trPr>
          <w:jc w:val="center"/>
        </w:trPr>
        <w:tc>
          <w:tcPr>
            <w:tcW w:w="984" w:type="pct"/>
          </w:tcPr>
          <w:p w14:paraId="33357A4F" w14:textId="6AF70FB8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d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t scores in the EG</w:t>
            </w:r>
          </w:p>
        </w:tc>
        <w:tc>
          <w:tcPr>
            <w:tcW w:w="1092" w:type="pct"/>
          </w:tcPr>
          <w:p w14:paraId="25A1E5EB" w14:textId="09347D1B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4EFE2B35" w14:textId="358B5514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3.11±3.80</w:t>
            </w:r>
          </w:p>
        </w:tc>
        <w:tc>
          <w:tcPr>
            <w:tcW w:w="327" w:type="pct"/>
          </w:tcPr>
          <w:p w14:paraId="07CC6AFF" w14:textId="29B5CDD0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48316AD7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2ADC8868" w14:textId="5CBE603B" w:rsidR="00537D43" w:rsidRPr="004A7DEA" w:rsidRDefault="00F2676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3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2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3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9</w:t>
            </w:r>
          </w:p>
        </w:tc>
        <w:tc>
          <w:tcPr>
            <w:tcW w:w="328" w:type="pct"/>
          </w:tcPr>
          <w:p w14:paraId="6969D080" w14:textId="6DE94759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1B70ACB9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4C9EF01A" w14:textId="5CDEA9FE" w:rsidR="00537D43" w:rsidRPr="004A7DEA" w:rsidRDefault="003C7D07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3.12</w:t>
            </w:r>
          </w:p>
        </w:tc>
        <w:tc>
          <w:tcPr>
            <w:tcW w:w="326" w:type="pct"/>
          </w:tcPr>
          <w:p w14:paraId="086DE672" w14:textId="56758B48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</w:tr>
      <w:tr w:rsidR="00537D43" w:rsidRPr="008D0936" w14:paraId="22060121" w14:textId="77777777" w:rsidTr="006B2848">
        <w:trPr>
          <w:jc w:val="center"/>
        </w:trPr>
        <w:tc>
          <w:tcPr>
            <w:tcW w:w="984" w:type="pct"/>
          </w:tcPr>
          <w:p w14:paraId="377507DF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1FBBC391" w14:textId="766D22EB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fter 1 year</w:t>
            </w:r>
          </w:p>
        </w:tc>
        <w:tc>
          <w:tcPr>
            <w:tcW w:w="656" w:type="pct"/>
          </w:tcPr>
          <w:p w14:paraId="014A4515" w14:textId="0399D2E3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31±0.81</w:t>
            </w:r>
          </w:p>
        </w:tc>
        <w:tc>
          <w:tcPr>
            <w:tcW w:w="327" w:type="pct"/>
          </w:tcPr>
          <w:p w14:paraId="1948DAF9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1B05399C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327FC8A9" w14:textId="26479BF9" w:rsidR="00537D43" w:rsidRPr="004A7DEA" w:rsidRDefault="004005F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74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.74</w:t>
            </w:r>
          </w:p>
        </w:tc>
        <w:tc>
          <w:tcPr>
            <w:tcW w:w="328" w:type="pct"/>
          </w:tcPr>
          <w:p w14:paraId="6B41D951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583AD96B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64B3D023" w14:textId="64188AD9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84</w:t>
            </w:r>
          </w:p>
        </w:tc>
        <w:tc>
          <w:tcPr>
            <w:tcW w:w="326" w:type="pct"/>
          </w:tcPr>
          <w:p w14:paraId="6144A8A1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69170B5A" w14:textId="77777777" w:rsidTr="006B2848">
        <w:trPr>
          <w:jc w:val="center"/>
        </w:trPr>
        <w:tc>
          <w:tcPr>
            <w:tcW w:w="984" w:type="pct"/>
          </w:tcPr>
          <w:p w14:paraId="3C453563" w14:textId="120AA7C4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mt scores in the EG</w:t>
            </w:r>
          </w:p>
        </w:tc>
        <w:tc>
          <w:tcPr>
            <w:tcW w:w="1092" w:type="pct"/>
          </w:tcPr>
          <w:p w14:paraId="461DFDD7" w14:textId="09303F5F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07A00A02" w14:textId="29D687BD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05±0.28</w:t>
            </w:r>
          </w:p>
        </w:tc>
        <w:tc>
          <w:tcPr>
            <w:tcW w:w="327" w:type="pct"/>
          </w:tcPr>
          <w:p w14:paraId="21ACAD98" w14:textId="4AEDF92B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788C62E7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3CBB2B15" w14:textId="316C43AA" w:rsidR="00537D43" w:rsidRPr="004A7DEA" w:rsidRDefault="00F2676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4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328" w:type="pct"/>
          </w:tcPr>
          <w:p w14:paraId="7370A582" w14:textId="19131603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438A671C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2FA272D1" w14:textId="55B694FB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326" w:type="pct"/>
          </w:tcPr>
          <w:p w14:paraId="061B8702" w14:textId="12BF2C40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</w:tr>
      <w:tr w:rsidR="00537D43" w:rsidRPr="008D0936" w14:paraId="380EF14D" w14:textId="77777777" w:rsidTr="006B2848">
        <w:trPr>
          <w:jc w:val="center"/>
        </w:trPr>
        <w:tc>
          <w:tcPr>
            <w:tcW w:w="984" w:type="pct"/>
          </w:tcPr>
          <w:p w14:paraId="2E05CE3E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2FC5DF04" w14:textId="4B1141C8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fter 1 year</w:t>
            </w:r>
          </w:p>
        </w:tc>
        <w:tc>
          <w:tcPr>
            <w:tcW w:w="656" w:type="pct"/>
          </w:tcPr>
          <w:p w14:paraId="550962A9" w14:textId="77302214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34±0.74</w:t>
            </w:r>
          </w:p>
        </w:tc>
        <w:tc>
          <w:tcPr>
            <w:tcW w:w="327" w:type="pct"/>
          </w:tcPr>
          <w:p w14:paraId="641ACECD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737C6D67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077E0DF2" w14:textId="6C756ACE" w:rsidR="00537D43" w:rsidRPr="004A7DEA" w:rsidRDefault="004005F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8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69</w:t>
            </w:r>
          </w:p>
        </w:tc>
        <w:tc>
          <w:tcPr>
            <w:tcW w:w="328" w:type="pct"/>
          </w:tcPr>
          <w:p w14:paraId="09E9A468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6354D2B1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4823B0E2" w14:textId="51993FFA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326" w:type="pct"/>
          </w:tcPr>
          <w:p w14:paraId="1C45AD1D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205A8E61" w14:textId="77777777" w:rsidTr="006B2848">
        <w:trPr>
          <w:jc w:val="center"/>
        </w:trPr>
        <w:tc>
          <w:tcPr>
            <w:tcW w:w="984" w:type="pct"/>
          </w:tcPr>
          <w:p w14:paraId="42293C01" w14:textId="5B501086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ft scores in the EG</w:t>
            </w:r>
          </w:p>
        </w:tc>
        <w:tc>
          <w:tcPr>
            <w:tcW w:w="1092" w:type="pct"/>
          </w:tcPr>
          <w:p w14:paraId="42EFC9BB" w14:textId="7DD0C3AD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041ADCD6" w14:textId="2683329C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24±1.00</w:t>
            </w:r>
          </w:p>
        </w:tc>
        <w:tc>
          <w:tcPr>
            <w:tcW w:w="327" w:type="pct"/>
          </w:tcPr>
          <w:p w14:paraId="15969F50" w14:textId="25A873D1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4E6A81ED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67072DF9" w14:textId="71FD8D3B" w:rsidR="00537D43" w:rsidRPr="004A7DEA" w:rsidRDefault="00F2676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4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328" w:type="pct"/>
          </w:tcPr>
          <w:p w14:paraId="197B913C" w14:textId="3FBEE90B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347F743A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189AAF36" w14:textId="3A9BDBA5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24</w:t>
            </w:r>
          </w:p>
        </w:tc>
        <w:tc>
          <w:tcPr>
            <w:tcW w:w="326" w:type="pct"/>
          </w:tcPr>
          <w:p w14:paraId="014071CE" w14:textId="6E26410A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</w:tr>
      <w:tr w:rsidR="00537D43" w:rsidRPr="008D0936" w14:paraId="7954FAEE" w14:textId="77777777" w:rsidTr="006B2848">
        <w:trPr>
          <w:jc w:val="center"/>
        </w:trPr>
        <w:tc>
          <w:tcPr>
            <w:tcW w:w="984" w:type="pct"/>
          </w:tcPr>
          <w:p w14:paraId="53A6D1A6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41C5A4BF" w14:textId="4C9A05FB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fter 1 year</w:t>
            </w:r>
          </w:p>
        </w:tc>
        <w:tc>
          <w:tcPr>
            <w:tcW w:w="656" w:type="pct"/>
          </w:tcPr>
          <w:p w14:paraId="564E0C40" w14:textId="5A0D2408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3.31±3.81</w:t>
            </w:r>
          </w:p>
        </w:tc>
        <w:tc>
          <w:tcPr>
            <w:tcW w:w="327" w:type="pct"/>
          </w:tcPr>
          <w:p w14:paraId="0B38DD6D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1F9360D6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73F6BB18" w14:textId="4F452A43" w:rsidR="00537D43" w:rsidRPr="004A7DEA" w:rsidRDefault="004005F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.84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.69</w:t>
            </w:r>
          </w:p>
        </w:tc>
        <w:tc>
          <w:tcPr>
            <w:tcW w:w="328" w:type="pct"/>
          </w:tcPr>
          <w:p w14:paraId="5B748140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1F8F6612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5B4B70A4" w14:textId="6B27D7A8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3.27</w:t>
            </w:r>
          </w:p>
        </w:tc>
        <w:tc>
          <w:tcPr>
            <w:tcW w:w="326" w:type="pct"/>
          </w:tcPr>
          <w:p w14:paraId="782D34F1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419B68F9" w14:textId="77777777" w:rsidTr="006B2848">
        <w:trPr>
          <w:jc w:val="center"/>
        </w:trPr>
        <w:tc>
          <w:tcPr>
            <w:tcW w:w="984" w:type="pct"/>
          </w:tcPr>
          <w:p w14:paraId="77824283" w14:textId="79703A86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dmft scores in the EG</w:t>
            </w:r>
          </w:p>
        </w:tc>
        <w:tc>
          <w:tcPr>
            <w:tcW w:w="1092" w:type="pct"/>
          </w:tcPr>
          <w:p w14:paraId="5B3E859D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0898B2C7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41±4.05</w:t>
            </w:r>
          </w:p>
        </w:tc>
        <w:tc>
          <w:tcPr>
            <w:tcW w:w="327" w:type="pct"/>
          </w:tcPr>
          <w:p w14:paraId="650F2E7E" w14:textId="792E3783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17E8EDB9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2778C71" w14:textId="42A6E696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40±3.91</w:t>
            </w:r>
          </w:p>
        </w:tc>
        <w:tc>
          <w:tcPr>
            <w:tcW w:w="328" w:type="pct"/>
          </w:tcPr>
          <w:p w14:paraId="0F537769" w14:textId="163AC96D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66105F82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018BF01" w14:textId="3802FF7E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0</w:t>
            </w:r>
          </w:p>
        </w:tc>
        <w:tc>
          <w:tcPr>
            <w:tcW w:w="326" w:type="pct"/>
          </w:tcPr>
          <w:p w14:paraId="20644442" w14:textId="684E0528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</w:tr>
      <w:tr w:rsidR="00537D43" w:rsidRPr="008D0936" w14:paraId="17A5FBE9" w14:textId="77777777" w:rsidTr="006B2848">
        <w:trPr>
          <w:jc w:val="center"/>
        </w:trPr>
        <w:tc>
          <w:tcPr>
            <w:tcW w:w="984" w:type="pct"/>
          </w:tcPr>
          <w:p w14:paraId="0216FFDD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476267E0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After 1 year</w:t>
            </w:r>
          </w:p>
        </w:tc>
        <w:tc>
          <w:tcPr>
            <w:tcW w:w="656" w:type="pct"/>
          </w:tcPr>
          <w:p w14:paraId="2537C4C3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95±4.40</w:t>
            </w:r>
          </w:p>
        </w:tc>
        <w:tc>
          <w:tcPr>
            <w:tcW w:w="327" w:type="pct"/>
          </w:tcPr>
          <w:p w14:paraId="678422C9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B00E1FF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33770D4" w14:textId="5DF494E4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86±4.23</w:t>
            </w:r>
          </w:p>
        </w:tc>
        <w:tc>
          <w:tcPr>
            <w:tcW w:w="328" w:type="pct"/>
          </w:tcPr>
          <w:p w14:paraId="10F05FDE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1F8B5D4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709A7BDF" w14:textId="1D2CFD28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8</w:t>
            </w:r>
          </w:p>
        </w:tc>
        <w:tc>
          <w:tcPr>
            <w:tcW w:w="326" w:type="pct"/>
          </w:tcPr>
          <w:p w14:paraId="718F0B00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537D43" w:rsidRPr="008D0936" w14:paraId="0E4918A7" w14:textId="77777777" w:rsidTr="006B2848">
        <w:trPr>
          <w:jc w:val="center"/>
        </w:trPr>
        <w:tc>
          <w:tcPr>
            <w:tcW w:w="984" w:type="pct"/>
          </w:tcPr>
          <w:p w14:paraId="350BBB99" w14:textId="0FB4B1C2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dt scores in the CG</w:t>
            </w:r>
          </w:p>
        </w:tc>
        <w:tc>
          <w:tcPr>
            <w:tcW w:w="1092" w:type="pct"/>
          </w:tcPr>
          <w:p w14:paraId="1E28B0F4" w14:textId="43ABA969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1A19485A" w14:textId="741AD66D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2.77±3.66</w:t>
            </w:r>
          </w:p>
        </w:tc>
        <w:tc>
          <w:tcPr>
            <w:tcW w:w="327" w:type="pct"/>
          </w:tcPr>
          <w:p w14:paraId="56F951A7" w14:textId="252B9F25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35BE4CE9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609946EE" w14:textId="70D7F927" w:rsidR="00537D43" w:rsidRPr="004A7DEA" w:rsidRDefault="00F2676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.92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3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9</w:t>
            </w:r>
          </w:p>
        </w:tc>
        <w:tc>
          <w:tcPr>
            <w:tcW w:w="328" w:type="pct"/>
          </w:tcPr>
          <w:p w14:paraId="734312D1" w14:textId="2F9B0D03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&lt;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6F35CD8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7E1A28E0" w14:textId="090F3D8C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2.92</w:t>
            </w:r>
          </w:p>
        </w:tc>
        <w:tc>
          <w:tcPr>
            <w:tcW w:w="326" w:type="pct"/>
          </w:tcPr>
          <w:p w14:paraId="4C9F172E" w14:textId="726D069B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</w:tr>
      <w:tr w:rsidR="00537D43" w:rsidRPr="008D0936" w14:paraId="22C587B2" w14:textId="77777777" w:rsidTr="006B2848">
        <w:trPr>
          <w:jc w:val="center"/>
        </w:trPr>
        <w:tc>
          <w:tcPr>
            <w:tcW w:w="984" w:type="pct"/>
          </w:tcPr>
          <w:p w14:paraId="0D1C7F72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1951EA18" w14:textId="5BA36E4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fter 1 year</w:t>
            </w:r>
          </w:p>
        </w:tc>
        <w:tc>
          <w:tcPr>
            <w:tcW w:w="656" w:type="pct"/>
          </w:tcPr>
          <w:p w14:paraId="768E5E9A" w14:textId="49B27781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3.79±4.26</w:t>
            </w:r>
          </w:p>
        </w:tc>
        <w:tc>
          <w:tcPr>
            <w:tcW w:w="327" w:type="pct"/>
          </w:tcPr>
          <w:p w14:paraId="4ED02983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22D5724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718D4EDA" w14:textId="05E0BED1" w:rsidR="00537D43" w:rsidRPr="004A7DEA" w:rsidRDefault="004005F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.77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4.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8</w:t>
            </w:r>
          </w:p>
        </w:tc>
        <w:tc>
          <w:tcPr>
            <w:tcW w:w="328" w:type="pct"/>
          </w:tcPr>
          <w:p w14:paraId="5516EB38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6B4A9E1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289F6432" w14:textId="44CEE423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3.81</w:t>
            </w:r>
          </w:p>
        </w:tc>
        <w:tc>
          <w:tcPr>
            <w:tcW w:w="326" w:type="pct"/>
          </w:tcPr>
          <w:p w14:paraId="05D3A09E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4B2DF60E" w14:textId="77777777" w:rsidTr="006B2848">
        <w:trPr>
          <w:jc w:val="center"/>
        </w:trPr>
        <w:tc>
          <w:tcPr>
            <w:tcW w:w="984" w:type="pct"/>
          </w:tcPr>
          <w:p w14:paraId="7F641856" w14:textId="794733DE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mt scores in the CG</w:t>
            </w:r>
          </w:p>
        </w:tc>
        <w:tc>
          <w:tcPr>
            <w:tcW w:w="1092" w:type="pct"/>
          </w:tcPr>
          <w:p w14:paraId="3E069EBE" w14:textId="0C17471E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1F04B079" w14:textId="7416E107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04±0.30</w:t>
            </w:r>
          </w:p>
        </w:tc>
        <w:tc>
          <w:tcPr>
            <w:tcW w:w="327" w:type="pct"/>
          </w:tcPr>
          <w:p w14:paraId="11F2D672" w14:textId="6370E35E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15</w:t>
            </w:r>
            <w:r w:rsidR="00537D43"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2C1987A4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6A756934" w14:textId="592E3CDA" w:rsidR="00537D43" w:rsidRPr="004A7DEA" w:rsidRDefault="00F2676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.03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8</w:t>
            </w:r>
          </w:p>
        </w:tc>
        <w:tc>
          <w:tcPr>
            <w:tcW w:w="328" w:type="pct"/>
          </w:tcPr>
          <w:p w14:paraId="3551ECCC" w14:textId="2D24EA8C" w:rsidR="00537D43" w:rsidRPr="004A7DEA" w:rsidRDefault="004005F7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15</w:t>
            </w:r>
            <w:r w:rsidR="00537D43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22F62015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57399487" w14:textId="6A2BFAE5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326" w:type="pct"/>
          </w:tcPr>
          <w:p w14:paraId="5703E325" w14:textId="11DF6518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</w:tr>
      <w:tr w:rsidR="00537D43" w:rsidRPr="008D0936" w14:paraId="25E8D169" w14:textId="77777777" w:rsidTr="006B2848">
        <w:trPr>
          <w:jc w:val="center"/>
        </w:trPr>
        <w:tc>
          <w:tcPr>
            <w:tcW w:w="984" w:type="pct"/>
          </w:tcPr>
          <w:p w14:paraId="1997AD0C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6AD66DAA" w14:textId="4235FD58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fter 1 year</w:t>
            </w:r>
          </w:p>
        </w:tc>
        <w:tc>
          <w:tcPr>
            <w:tcW w:w="656" w:type="pct"/>
          </w:tcPr>
          <w:p w14:paraId="3F39F776" w14:textId="49BB5281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11±0.46</w:t>
            </w:r>
          </w:p>
        </w:tc>
        <w:tc>
          <w:tcPr>
            <w:tcW w:w="327" w:type="pct"/>
          </w:tcPr>
          <w:p w14:paraId="2DD74881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7054026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5F7ACFFD" w14:textId="6D3E2B01" w:rsidR="00537D43" w:rsidRPr="004A7DEA" w:rsidRDefault="004005F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9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4.4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058A031E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1AA64016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76F54995" w14:textId="480C90FA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19</w:t>
            </w:r>
          </w:p>
        </w:tc>
        <w:tc>
          <w:tcPr>
            <w:tcW w:w="326" w:type="pct"/>
          </w:tcPr>
          <w:p w14:paraId="3B14BECF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374CC281" w14:textId="77777777" w:rsidTr="006B2848">
        <w:trPr>
          <w:jc w:val="center"/>
        </w:trPr>
        <w:tc>
          <w:tcPr>
            <w:tcW w:w="984" w:type="pct"/>
          </w:tcPr>
          <w:p w14:paraId="5D00578B" w14:textId="2DD370D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ft scores in the CG</w:t>
            </w:r>
          </w:p>
        </w:tc>
        <w:tc>
          <w:tcPr>
            <w:tcW w:w="1092" w:type="pct"/>
          </w:tcPr>
          <w:p w14:paraId="712B51B9" w14:textId="1C5ECCD1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25EB2B6E" w14:textId="109E0C10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10±0.43</w:t>
            </w:r>
          </w:p>
        </w:tc>
        <w:tc>
          <w:tcPr>
            <w:tcW w:w="327" w:type="pct"/>
          </w:tcPr>
          <w:p w14:paraId="49EDF34D" w14:textId="7E23AD12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489BB0BB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17D7D505" w14:textId="1D72A41D" w:rsidR="00537D43" w:rsidRPr="004A7DEA" w:rsidRDefault="00F2676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8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328" w:type="pct"/>
          </w:tcPr>
          <w:p w14:paraId="4E13E78C" w14:textId="05C80B84" w:rsidR="00537D43" w:rsidRPr="004A7DEA" w:rsidRDefault="004005F7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0.002</w:t>
            </w:r>
            <w:r w:rsidR="00537D43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6CA6D1AE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56C6E8A9" w14:textId="37CC9151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08</w:t>
            </w:r>
          </w:p>
        </w:tc>
        <w:tc>
          <w:tcPr>
            <w:tcW w:w="326" w:type="pct"/>
          </w:tcPr>
          <w:p w14:paraId="27D87D54" w14:textId="14104CFF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&lt;0.001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  <w:vertAlign w:val="superscript"/>
              </w:rPr>
              <w:t>b*</w:t>
            </w:r>
          </w:p>
        </w:tc>
      </w:tr>
      <w:tr w:rsidR="00537D43" w:rsidRPr="008D0936" w14:paraId="053E1C2B" w14:textId="77777777" w:rsidTr="006B2848">
        <w:trPr>
          <w:jc w:val="center"/>
        </w:trPr>
        <w:tc>
          <w:tcPr>
            <w:tcW w:w="984" w:type="pct"/>
          </w:tcPr>
          <w:p w14:paraId="05421D4A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546A52C2" w14:textId="50669D6A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fter 1 year</w:t>
            </w:r>
          </w:p>
        </w:tc>
        <w:tc>
          <w:tcPr>
            <w:tcW w:w="656" w:type="pct"/>
          </w:tcPr>
          <w:p w14:paraId="0DF5C322" w14:textId="2E8DEBD7" w:rsidR="00537D43" w:rsidRPr="004A7DEA" w:rsidRDefault="00486900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34±1.13</w:t>
            </w:r>
          </w:p>
        </w:tc>
        <w:tc>
          <w:tcPr>
            <w:tcW w:w="327" w:type="pct"/>
          </w:tcPr>
          <w:p w14:paraId="284B9CFC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77D23AC6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5725A5DB" w14:textId="6B44AF2D" w:rsidR="00537D43" w:rsidRPr="004A7DEA" w:rsidRDefault="004005F7" w:rsidP="00537D43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8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±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.03</w:t>
            </w:r>
          </w:p>
        </w:tc>
        <w:tc>
          <w:tcPr>
            <w:tcW w:w="328" w:type="pct"/>
          </w:tcPr>
          <w:p w14:paraId="5A589A00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1418CADE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162B6A76" w14:textId="27C41BAD" w:rsidR="00537D43" w:rsidRPr="004A7DEA" w:rsidRDefault="00F15A5A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326" w:type="pct"/>
          </w:tcPr>
          <w:p w14:paraId="1A9FF31B" w14:textId="77777777" w:rsidR="00537D43" w:rsidRPr="004A7DEA" w:rsidRDefault="00537D43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537D43" w:rsidRPr="008D0936" w14:paraId="72F09497" w14:textId="77777777" w:rsidTr="006B2848">
        <w:trPr>
          <w:jc w:val="center"/>
        </w:trPr>
        <w:tc>
          <w:tcPr>
            <w:tcW w:w="984" w:type="pct"/>
          </w:tcPr>
          <w:p w14:paraId="55BDC554" w14:textId="61820E9A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dmft scores in the CG</w:t>
            </w:r>
          </w:p>
        </w:tc>
        <w:tc>
          <w:tcPr>
            <w:tcW w:w="1092" w:type="pct"/>
          </w:tcPr>
          <w:p w14:paraId="6C47FD62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20D07896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2.91±3.78</w:t>
            </w:r>
          </w:p>
        </w:tc>
        <w:tc>
          <w:tcPr>
            <w:tcW w:w="327" w:type="pct"/>
          </w:tcPr>
          <w:p w14:paraId="78AEE031" w14:textId="7D1482F0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3525292E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67DB9F80" w14:textId="3BEAAE15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3.03±3.78</w:t>
            </w:r>
          </w:p>
        </w:tc>
        <w:tc>
          <w:tcPr>
            <w:tcW w:w="328" w:type="pct"/>
          </w:tcPr>
          <w:p w14:paraId="6F82DA52" w14:textId="0C1B8144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336CD04D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9FE806A" w14:textId="1D647F1A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3</w:t>
            </w:r>
          </w:p>
        </w:tc>
        <w:tc>
          <w:tcPr>
            <w:tcW w:w="326" w:type="pct"/>
          </w:tcPr>
          <w:p w14:paraId="03912978" w14:textId="1428AFF8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</w:tr>
      <w:tr w:rsidR="00537D43" w:rsidRPr="008D0936" w14:paraId="4C5DC3F7" w14:textId="77777777" w:rsidTr="006B2848">
        <w:trPr>
          <w:jc w:val="center"/>
        </w:trPr>
        <w:tc>
          <w:tcPr>
            <w:tcW w:w="984" w:type="pct"/>
          </w:tcPr>
          <w:p w14:paraId="1281674F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0964FE52" w14:textId="77777777" w:rsidR="00537D43" w:rsidRPr="004A5362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4A5362">
              <w:rPr>
                <w:rFonts w:ascii="Times New Roman" w:eastAsia="宋体" w:hAnsi="Times New Roman"/>
                <w:noProof/>
                <w:sz w:val="18"/>
                <w:szCs w:val="18"/>
              </w:rPr>
              <w:t>After 1 year</w:t>
            </w:r>
          </w:p>
        </w:tc>
        <w:tc>
          <w:tcPr>
            <w:tcW w:w="656" w:type="pct"/>
          </w:tcPr>
          <w:p w14:paraId="027D413F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4.24±4.58</w:t>
            </w:r>
          </w:p>
        </w:tc>
        <w:tc>
          <w:tcPr>
            <w:tcW w:w="327" w:type="pct"/>
          </w:tcPr>
          <w:p w14:paraId="1A3CBCDF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1FF14A07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7266639" w14:textId="6DA9A379" w:rsidR="00537D43" w:rsidRPr="008D0936" w:rsidRDefault="00537D43" w:rsidP="00537D43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4.14±4.46</w:t>
            </w:r>
          </w:p>
        </w:tc>
        <w:tc>
          <w:tcPr>
            <w:tcW w:w="328" w:type="pct"/>
          </w:tcPr>
          <w:p w14:paraId="072C4D76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78D5D76E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9A4568C" w14:textId="707FFB3A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2</w:t>
            </w:r>
          </w:p>
        </w:tc>
        <w:tc>
          <w:tcPr>
            <w:tcW w:w="326" w:type="pct"/>
          </w:tcPr>
          <w:p w14:paraId="409918EB" w14:textId="77777777" w:rsidR="00537D43" w:rsidRPr="008D0936" w:rsidRDefault="00537D43" w:rsidP="00537D43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0486365D" w14:textId="77777777" w:rsidTr="001D6DD7">
        <w:trPr>
          <w:jc w:val="center"/>
        </w:trPr>
        <w:tc>
          <w:tcPr>
            <w:tcW w:w="5000" w:type="pct"/>
            <w:gridSpan w:val="10"/>
          </w:tcPr>
          <w:p w14:paraId="1D814D7B" w14:textId="1DF4507E" w:rsidR="001D6DD7" w:rsidRPr="004A7DEA" w:rsidRDefault="001D6DD7" w:rsidP="00537D43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/>
                <w:b/>
                <w:bCs/>
                <w:color w:val="FF0000"/>
                <w:sz w:val="18"/>
                <w:szCs w:val="18"/>
              </w:rPr>
              <w:t>Caries status</w:t>
            </w:r>
            <w:r w:rsidRPr="004A7DEA">
              <w:rPr>
                <w:rFonts w:ascii="Times New Roman" w:eastAsia="宋体" w:hAnsi="Times New Roman"/>
                <w:b/>
                <w:bCs/>
                <w:noProof/>
                <w:color w:val="FF0000"/>
                <w:sz w:val="18"/>
                <w:szCs w:val="18"/>
              </w:rPr>
              <w:t xml:space="preserve"> (</w:t>
            </w:r>
            <w:r w:rsidR="002E2055" w:rsidRPr="004A7DEA">
              <w:rPr>
                <w:rFonts w:ascii="Times New Roman" w:eastAsia="宋体" w:hAnsi="Times New Roman"/>
                <w:b/>
                <w:bCs/>
                <w:noProof/>
                <w:color w:val="FF0000"/>
                <w:sz w:val="18"/>
                <w:szCs w:val="18"/>
              </w:rPr>
              <w:t xml:space="preserve">caries </w:t>
            </w:r>
            <w:r w:rsidRPr="004A7DEA">
              <w:rPr>
                <w:rFonts w:ascii="Times New Roman" w:eastAsia="宋体" w:hAnsi="Times New Roman"/>
                <w:b/>
                <w:bCs/>
                <w:noProof/>
                <w:color w:val="FF0000"/>
                <w:sz w:val="18"/>
                <w:szCs w:val="18"/>
              </w:rPr>
              <w:t>prevalence</w:t>
            </w:r>
            <w:r w:rsidRPr="004A7DEA">
              <w:rPr>
                <w:rFonts w:ascii="Times New Roman" w:eastAsia="宋体" w:hAnsi="Times New Roman" w:hint="eastAsia"/>
                <w:b/>
                <w:bCs/>
                <w:noProof/>
                <w:color w:val="FF0000"/>
                <w:sz w:val="18"/>
                <w:szCs w:val="18"/>
              </w:rPr>
              <w:t>,</w:t>
            </w:r>
            <w:r w:rsidRPr="004A7DEA">
              <w:rPr>
                <w:rFonts w:ascii="Times New Roman" w:eastAsia="宋体" w:hAnsi="Times New Roman"/>
                <w:b/>
                <w:bCs/>
                <w:noProof/>
                <w:color w:val="FF0000"/>
                <w:sz w:val="18"/>
                <w:szCs w:val="18"/>
              </w:rPr>
              <w:t xml:space="preserve"> </w:t>
            </w:r>
            <w:r w:rsidRPr="004A7DEA">
              <w:rPr>
                <w:rFonts w:ascii="Times New Roman" w:eastAsia="宋体" w:hAnsi="Times New Roman" w:hint="eastAsia"/>
                <w:b/>
                <w:bCs/>
                <w:noProof/>
                <w:color w:val="FF0000"/>
                <w:sz w:val="18"/>
                <w:szCs w:val="18"/>
              </w:rPr>
              <w:t>%</w:t>
            </w:r>
            <w:r w:rsidRPr="004A7DEA">
              <w:rPr>
                <w:rFonts w:ascii="Times New Roman" w:eastAsia="宋体" w:hAnsi="Times New Roman"/>
                <w:b/>
                <w:bCs/>
                <w:noProof/>
                <w:color w:val="FF0000"/>
                <w:sz w:val="18"/>
                <w:szCs w:val="18"/>
              </w:rPr>
              <w:t>)</w:t>
            </w:r>
          </w:p>
        </w:tc>
      </w:tr>
      <w:tr w:rsidR="00182F14" w:rsidRPr="008D0936" w14:paraId="1D132031" w14:textId="77777777" w:rsidTr="006B2848">
        <w:trPr>
          <w:jc w:val="center"/>
        </w:trPr>
        <w:tc>
          <w:tcPr>
            <w:tcW w:w="984" w:type="pct"/>
          </w:tcPr>
          <w:p w14:paraId="7CB76C59" w14:textId="343E33E3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d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 xml:space="preserve"> 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t baseline</w:t>
            </w:r>
          </w:p>
        </w:tc>
        <w:tc>
          <w:tcPr>
            <w:tcW w:w="1092" w:type="pct"/>
          </w:tcPr>
          <w:p w14:paraId="23C47AB6" w14:textId="21739DB6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3A44CA4" w14:textId="5EF4BCA7" w:rsidR="00182F14" w:rsidRPr="004A7DEA" w:rsidRDefault="00182F14" w:rsidP="00182F14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8.6%</w:t>
            </w:r>
          </w:p>
        </w:tc>
        <w:tc>
          <w:tcPr>
            <w:tcW w:w="327" w:type="pct"/>
          </w:tcPr>
          <w:p w14:paraId="111D1615" w14:textId="07003096" w:rsidR="00182F14" w:rsidRPr="004A7DEA" w:rsidRDefault="00182F14" w:rsidP="00182F14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463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23E4E9B0" w14:textId="77777777" w:rsidR="00182F14" w:rsidRPr="004A7DEA" w:rsidRDefault="00182F14" w:rsidP="00182F14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1FE5D869" w14:textId="28D9362E" w:rsidR="00182F14" w:rsidRPr="004A7DEA" w:rsidRDefault="00182F14" w:rsidP="00182F14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0.6%</w:t>
            </w:r>
          </w:p>
        </w:tc>
        <w:tc>
          <w:tcPr>
            <w:tcW w:w="328" w:type="pct"/>
          </w:tcPr>
          <w:p w14:paraId="4FABF4F5" w14:textId="42FE706C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485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12E1396B" w14:textId="77777777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65646C40" w14:textId="5499054E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0.6%</w:t>
            </w:r>
          </w:p>
        </w:tc>
        <w:tc>
          <w:tcPr>
            <w:tcW w:w="326" w:type="pct"/>
          </w:tcPr>
          <w:p w14:paraId="5899BDCC" w14:textId="4C07E878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485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</w:tr>
      <w:tr w:rsidR="00182F14" w:rsidRPr="008D0936" w14:paraId="292D936E" w14:textId="77777777" w:rsidTr="006B2848">
        <w:trPr>
          <w:jc w:val="center"/>
        </w:trPr>
        <w:tc>
          <w:tcPr>
            <w:tcW w:w="984" w:type="pct"/>
          </w:tcPr>
          <w:p w14:paraId="3D113875" w14:textId="77777777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58AFA3F0" w14:textId="6B762462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5311A4F" w14:textId="4C937D6B" w:rsidR="00182F14" w:rsidRPr="004A7DEA" w:rsidRDefault="00182F14" w:rsidP="00182F14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4.3%</w:t>
            </w:r>
          </w:p>
        </w:tc>
        <w:tc>
          <w:tcPr>
            <w:tcW w:w="327" w:type="pct"/>
          </w:tcPr>
          <w:p w14:paraId="27CB26A9" w14:textId="77777777" w:rsidR="00182F14" w:rsidRPr="004A7DEA" w:rsidRDefault="00182F14" w:rsidP="00182F14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796F2B1" w14:textId="77777777" w:rsidR="00182F14" w:rsidRPr="004A7DEA" w:rsidRDefault="00182F14" w:rsidP="00182F14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34E94D36" w14:textId="4E044311" w:rsidR="00182F14" w:rsidRPr="004A7DEA" w:rsidRDefault="00182F14" w:rsidP="00182F14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6.9%</w:t>
            </w:r>
          </w:p>
        </w:tc>
        <w:tc>
          <w:tcPr>
            <w:tcW w:w="328" w:type="pct"/>
          </w:tcPr>
          <w:p w14:paraId="7543F372" w14:textId="77777777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4ADF4CA8" w14:textId="77777777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738CA6C4" w14:textId="396646F7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6.9%</w:t>
            </w:r>
          </w:p>
        </w:tc>
        <w:tc>
          <w:tcPr>
            <w:tcW w:w="326" w:type="pct"/>
          </w:tcPr>
          <w:p w14:paraId="75E68FF5" w14:textId="77777777" w:rsidR="00182F14" w:rsidRPr="004A7DEA" w:rsidRDefault="00182F14" w:rsidP="00182F14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F249B6" w:rsidRPr="008D0936" w14:paraId="67CA8601" w14:textId="77777777" w:rsidTr="006B2848">
        <w:trPr>
          <w:jc w:val="center"/>
        </w:trPr>
        <w:tc>
          <w:tcPr>
            <w:tcW w:w="984" w:type="pct"/>
          </w:tcPr>
          <w:p w14:paraId="5C847E13" w14:textId="18FB40CB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m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 xml:space="preserve"> 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t baseline</w:t>
            </w:r>
          </w:p>
        </w:tc>
        <w:tc>
          <w:tcPr>
            <w:tcW w:w="1092" w:type="pct"/>
          </w:tcPr>
          <w:p w14:paraId="61E575F8" w14:textId="3CC6C6D5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AEB877B" w14:textId="629C793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.6%</w:t>
            </w:r>
          </w:p>
        </w:tc>
        <w:tc>
          <w:tcPr>
            <w:tcW w:w="327" w:type="pct"/>
          </w:tcPr>
          <w:p w14:paraId="78B95219" w14:textId="2D54A46A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488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" w:type="pct"/>
          </w:tcPr>
          <w:p w14:paraId="788F6FCE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31C1333D" w14:textId="4E1BE001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.0%</w:t>
            </w:r>
          </w:p>
        </w:tc>
        <w:tc>
          <w:tcPr>
            <w:tcW w:w="328" w:type="pct"/>
          </w:tcPr>
          <w:p w14:paraId="5BD7794F" w14:textId="4861C8D0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486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" w:type="pct"/>
          </w:tcPr>
          <w:p w14:paraId="7455B6D8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175472EF" w14:textId="1723D788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.0%</w:t>
            </w:r>
          </w:p>
        </w:tc>
        <w:tc>
          <w:tcPr>
            <w:tcW w:w="326" w:type="pct"/>
          </w:tcPr>
          <w:p w14:paraId="1DC9F50C" w14:textId="2FE43784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486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e</w:t>
            </w:r>
          </w:p>
        </w:tc>
      </w:tr>
      <w:tr w:rsidR="00F249B6" w:rsidRPr="008D0936" w14:paraId="03CEF0FB" w14:textId="77777777" w:rsidTr="006B2848">
        <w:trPr>
          <w:jc w:val="center"/>
        </w:trPr>
        <w:tc>
          <w:tcPr>
            <w:tcW w:w="984" w:type="pct"/>
          </w:tcPr>
          <w:p w14:paraId="43126F60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35478C45" w14:textId="7F35819B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4DCF71B" w14:textId="2D58E80E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.0%</w:t>
            </w:r>
          </w:p>
        </w:tc>
        <w:tc>
          <w:tcPr>
            <w:tcW w:w="327" w:type="pct"/>
          </w:tcPr>
          <w:p w14:paraId="7C007795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8F898D9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340C9147" w14:textId="66834BE1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.7%</w:t>
            </w:r>
          </w:p>
        </w:tc>
        <w:tc>
          <w:tcPr>
            <w:tcW w:w="328" w:type="pct"/>
          </w:tcPr>
          <w:p w14:paraId="612E1F77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417A0DCB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026FFE5D" w14:textId="0B2D501B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.7%</w:t>
            </w:r>
          </w:p>
        </w:tc>
        <w:tc>
          <w:tcPr>
            <w:tcW w:w="326" w:type="pct"/>
          </w:tcPr>
          <w:p w14:paraId="1D7DF28E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F249B6" w:rsidRPr="008D0936" w14:paraId="0EBB1B35" w14:textId="77777777" w:rsidTr="006B2848">
        <w:trPr>
          <w:jc w:val="center"/>
        </w:trPr>
        <w:tc>
          <w:tcPr>
            <w:tcW w:w="984" w:type="pct"/>
          </w:tcPr>
          <w:p w14:paraId="5502F45D" w14:textId="3F82357A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f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 xml:space="preserve"> 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t baseline</w:t>
            </w:r>
          </w:p>
        </w:tc>
        <w:tc>
          <w:tcPr>
            <w:tcW w:w="1092" w:type="pct"/>
          </w:tcPr>
          <w:p w14:paraId="6D6579A6" w14:textId="710B680A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8F8C000" w14:textId="746AE01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9.3%</w:t>
            </w:r>
          </w:p>
        </w:tc>
        <w:tc>
          <w:tcPr>
            <w:tcW w:w="327" w:type="pct"/>
          </w:tcPr>
          <w:p w14:paraId="29EAB304" w14:textId="233439A5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284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2BE27353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296F0CF2" w14:textId="45C926C6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9.7%</w:t>
            </w:r>
          </w:p>
        </w:tc>
        <w:tc>
          <w:tcPr>
            <w:tcW w:w="328" w:type="pct"/>
          </w:tcPr>
          <w:p w14:paraId="245078EE" w14:textId="40BED4A9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90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3E3C1435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21E0159D" w14:textId="2C428598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9.7%</w:t>
            </w:r>
          </w:p>
        </w:tc>
        <w:tc>
          <w:tcPr>
            <w:tcW w:w="326" w:type="pct"/>
          </w:tcPr>
          <w:p w14:paraId="2CA9F224" w14:textId="0C20E54F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90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</w:tr>
      <w:tr w:rsidR="00F249B6" w:rsidRPr="008D0936" w14:paraId="75D4372C" w14:textId="77777777" w:rsidTr="006B2848">
        <w:trPr>
          <w:jc w:val="center"/>
        </w:trPr>
        <w:tc>
          <w:tcPr>
            <w:tcW w:w="984" w:type="pct"/>
          </w:tcPr>
          <w:p w14:paraId="05059D42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436EAF37" w14:textId="7E4D64D8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8449A57" w14:textId="5E0F9724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.0%</w:t>
            </w:r>
          </w:p>
        </w:tc>
        <w:tc>
          <w:tcPr>
            <w:tcW w:w="327" w:type="pct"/>
          </w:tcPr>
          <w:p w14:paraId="4AE1A86A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4E06B5CF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7279B517" w14:textId="6E23EC13" w:rsidR="00F249B6" w:rsidRPr="004A7DEA" w:rsidRDefault="00F249B6" w:rsidP="00F249B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.0%</w:t>
            </w:r>
          </w:p>
        </w:tc>
        <w:tc>
          <w:tcPr>
            <w:tcW w:w="328" w:type="pct"/>
          </w:tcPr>
          <w:p w14:paraId="42252CF7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273AD214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169A14A5" w14:textId="5389723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.0%</w:t>
            </w:r>
          </w:p>
        </w:tc>
        <w:tc>
          <w:tcPr>
            <w:tcW w:w="326" w:type="pct"/>
          </w:tcPr>
          <w:p w14:paraId="3016CD71" w14:textId="77777777" w:rsidR="00F249B6" w:rsidRPr="004A7DEA" w:rsidRDefault="00F249B6" w:rsidP="00F249B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032D06" w:rsidRPr="008D0936" w14:paraId="74A513A0" w14:textId="77777777" w:rsidTr="006B2848">
        <w:trPr>
          <w:jc w:val="center"/>
        </w:trPr>
        <w:tc>
          <w:tcPr>
            <w:tcW w:w="984" w:type="pct"/>
          </w:tcPr>
          <w:p w14:paraId="236304A9" w14:textId="1EDEE127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dmf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 xml:space="preserve"> 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at baseline</w:t>
            </w:r>
          </w:p>
        </w:tc>
        <w:tc>
          <w:tcPr>
            <w:tcW w:w="1092" w:type="pct"/>
          </w:tcPr>
          <w:p w14:paraId="28B67CBF" w14:textId="3F533E3F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BDC6B72" w14:textId="710008E6" w:rsidR="00032D06" w:rsidRPr="004A7DEA" w:rsidRDefault="00032D06" w:rsidP="00032D0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2.1%</w:t>
            </w:r>
          </w:p>
        </w:tc>
        <w:tc>
          <w:tcPr>
            <w:tcW w:w="327" w:type="pct"/>
          </w:tcPr>
          <w:p w14:paraId="5213003B" w14:textId="25943F31" w:rsidR="00032D06" w:rsidRPr="004A7DEA" w:rsidRDefault="00032D06" w:rsidP="00032D0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431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3DFCAF2D" w14:textId="77777777" w:rsidR="00032D06" w:rsidRPr="004A7DEA" w:rsidRDefault="00032D06" w:rsidP="00032D0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21D91FBA" w14:textId="27CE3C44" w:rsidR="00032D06" w:rsidRPr="004A7DEA" w:rsidRDefault="00032D06" w:rsidP="00032D0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4.2%</w:t>
            </w:r>
          </w:p>
        </w:tc>
        <w:tc>
          <w:tcPr>
            <w:tcW w:w="328" w:type="pct"/>
          </w:tcPr>
          <w:p w14:paraId="21A2D5E6" w14:textId="2415F11A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382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7EF49C49" w14:textId="77777777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091CA485" w14:textId="10EC551E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4.2%</w:t>
            </w:r>
          </w:p>
        </w:tc>
        <w:tc>
          <w:tcPr>
            <w:tcW w:w="326" w:type="pct"/>
          </w:tcPr>
          <w:p w14:paraId="2AE02981" w14:textId="5AF17EF0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382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</w:tr>
      <w:tr w:rsidR="00032D06" w:rsidRPr="008D0936" w14:paraId="11A10603" w14:textId="77777777" w:rsidTr="006B2848">
        <w:trPr>
          <w:jc w:val="center"/>
        </w:trPr>
        <w:tc>
          <w:tcPr>
            <w:tcW w:w="984" w:type="pct"/>
          </w:tcPr>
          <w:p w14:paraId="1861399A" w14:textId="77777777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64EB9333" w14:textId="3F5DFA34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C7AE597" w14:textId="1620456D" w:rsidR="00032D06" w:rsidRPr="004A7DEA" w:rsidRDefault="00032D06" w:rsidP="00032D0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7.6%</w:t>
            </w:r>
          </w:p>
        </w:tc>
        <w:tc>
          <w:tcPr>
            <w:tcW w:w="327" w:type="pct"/>
          </w:tcPr>
          <w:p w14:paraId="51C6B86E" w14:textId="77777777" w:rsidR="00032D06" w:rsidRPr="004A7DEA" w:rsidRDefault="00032D06" w:rsidP="00032D0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4F9E475A" w14:textId="77777777" w:rsidR="00032D06" w:rsidRPr="004A7DEA" w:rsidRDefault="00032D06" w:rsidP="00032D0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0624170C" w14:textId="4221B00A" w:rsidR="00032D06" w:rsidRPr="004A7DEA" w:rsidRDefault="00032D06" w:rsidP="00032D06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9.7%</w:t>
            </w:r>
          </w:p>
        </w:tc>
        <w:tc>
          <w:tcPr>
            <w:tcW w:w="328" w:type="pct"/>
          </w:tcPr>
          <w:p w14:paraId="3194E88C" w14:textId="77777777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8AA1DC0" w14:textId="77777777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71440EE3" w14:textId="0427F56A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9.7%</w:t>
            </w:r>
          </w:p>
        </w:tc>
        <w:tc>
          <w:tcPr>
            <w:tcW w:w="326" w:type="pct"/>
          </w:tcPr>
          <w:p w14:paraId="5AFC06E3" w14:textId="77777777" w:rsidR="00032D06" w:rsidRPr="004A7DEA" w:rsidRDefault="00032D06" w:rsidP="00032D06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1D6DD7" w:rsidRPr="008D0936" w14:paraId="23AB5E64" w14:textId="77777777" w:rsidTr="006B2848">
        <w:trPr>
          <w:jc w:val="center"/>
        </w:trPr>
        <w:tc>
          <w:tcPr>
            <w:tcW w:w="984" w:type="pct"/>
          </w:tcPr>
          <w:p w14:paraId="2181BA26" w14:textId="18ADB29B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d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 after 1 year</w:t>
            </w:r>
          </w:p>
        </w:tc>
        <w:tc>
          <w:tcPr>
            <w:tcW w:w="1092" w:type="pct"/>
          </w:tcPr>
          <w:p w14:paraId="08CF0658" w14:textId="59BAFF5B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9331CD6" w14:textId="1D97C1AD" w:rsidR="001D6DD7" w:rsidRPr="004A7DEA" w:rsidRDefault="0027386A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8.5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7" w:type="pct"/>
          </w:tcPr>
          <w:p w14:paraId="08E6006F" w14:textId="3DB89D4D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="0027386A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" w:type="pct"/>
          </w:tcPr>
          <w:p w14:paraId="7AAB48C2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181341A6" w14:textId="7D0A1C5E" w:rsidR="001D6DD7" w:rsidRPr="004A7DEA" w:rsidRDefault="00182F14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6.7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8" w:type="pct"/>
          </w:tcPr>
          <w:p w14:paraId="35CA4ADB" w14:textId="7DE30A45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="00182F14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" w:type="pct"/>
          </w:tcPr>
          <w:p w14:paraId="2CA68D53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0C8873DC" w14:textId="589A301A" w:rsidR="001D6DD7" w:rsidRPr="004A7DEA" w:rsidRDefault="0073511C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30.2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6" w:type="pct"/>
          </w:tcPr>
          <w:p w14:paraId="69D17611" w14:textId="5E7A2B44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="0073511C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 w:rsidR="001D6DD7" w:rsidRPr="008D0936" w14:paraId="6856EAAC" w14:textId="77777777" w:rsidTr="006B2848">
        <w:trPr>
          <w:jc w:val="center"/>
        </w:trPr>
        <w:tc>
          <w:tcPr>
            <w:tcW w:w="984" w:type="pct"/>
          </w:tcPr>
          <w:p w14:paraId="0EDCEC16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4C59C2CF" w14:textId="29E2A4A5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A936F98" w14:textId="37173D39" w:rsidR="001D6DD7" w:rsidRPr="004A7DEA" w:rsidRDefault="0027386A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70.9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7" w:type="pct"/>
          </w:tcPr>
          <w:p w14:paraId="752CDF60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558258D0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049615FB" w14:textId="2418E0F1" w:rsidR="001D6DD7" w:rsidRPr="004A7DEA" w:rsidRDefault="00182F14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70.7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8" w:type="pct"/>
          </w:tcPr>
          <w:p w14:paraId="0CD5FFAD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08BE39E3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04BF6920" w14:textId="4BB88DD6" w:rsidR="001D6DD7" w:rsidRPr="004A7DEA" w:rsidRDefault="0073511C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74.8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6" w:type="pct"/>
          </w:tcPr>
          <w:p w14:paraId="3E3091D2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1D6DD7" w:rsidRPr="008D0936" w14:paraId="318FFC15" w14:textId="77777777" w:rsidTr="006B2848">
        <w:trPr>
          <w:jc w:val="center"/>
        </w:trPr>
        <w:tc>
          <w:tcPr>
            <w:tcW w:w="984" w:type="pct"/>
          </w:tcPr>
          <w:p w14:paraId="1BB51E82" w14:textId="0818CA67" w:rsidR="001D6DD7" w:rsidRPr="004A7DEA" w:rsidRDefault="002B26BF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m</w:t>
            </w:r>
            <w:r w:rsidR="001D6DD7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t p</w:t>
            </w:r>
            <w:r w:rsidR="001D6DD7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 after 1 year</w:t>
            </w:r>
          </w:p>
        </w:tc>
        <w:tc>
          <w:tcPr>
            <w:tcW w:w="1092" w:type="pct"/>
          </w:tcPr>
          <w:p w14:paraId="0E6028B6" w14:textId="07DEE632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A069809" w14:textId="0F545E20" w:rsidR="001D6DD7" w:rsidRPr="004A7DEA" w:rsidRDefault="0027386A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0.7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7" w:type="pct"/>
          </w:tcPr>
          <w:p w14:paraId="0A035F29" w14:textId="2873B78E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="0027386A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" w:type="pct"/>
          </w:tcPr>
          <w:p w14:paraId="3E666779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799C584B" w14:textId="42A5CE29" w:rsidR="001D6DD7" w:rsidRPr="004A7DEA" w:rsidRDefault="00182F14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7.6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8" w:type="pct"/>
          </w:tcPr>
          <w:p w14:paraId="7DF43AC4" w14:textId="7350E1B3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="00182F14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" w:type="pct"/>
          </w:tcPr>
          <w:p w14:paraId="1D7F656B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3B628939" w14:textId="0AF35317" w:rsidR="001D6DD7" w:rsidRPr="004A7DEA" w:rsidRDefault="0073511C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4.1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6" w:type="pct"/>
          </w:tcPr>
          <w:p w14:paraId="4E3710E5" w14:textId="17617236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0.0</w:t>
            </w:r>
            <w:r w:rsidR="007D4439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9</w:t>
            </w:r>
            <w:r w:rsidR="0073511C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 w:rsidR="001D6DD7" w:rsidRPr="008D0936" w14:paraId="6C7802C1" w14:textId="77777777" w:rsidTr="006B2848">
        <w:trPr>
          <w:jc w:val="center"/>
        </w:trPr>
        <w:tc>
          <w:tcPr>
            <w:tcW w:w="984" w:type="pct"/>
          </w:tcPr>
          <w:p w14:paraId="4148EB9E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2583E63D" w14:textId="25C2A2FF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502483D5" w14:textId="1896DB24" w:rsidR="001D6DD7" w:rsidRPr="004A7DEA" w:rsidRDefault="0027386A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.6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7" w:type="pct"/>
          </w:tcPr>
          <w:p w14:paraId="23E25BC5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DE762CB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70C5D17F" w14:textId="0BA97EAB" w:rsidR="001D6DD7" w:rsidRPr="004A7DEA" w:rsidRDefault="00182F14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.5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8" w:type="pct"/>
          </w:tcPr>
          <w:p w14:paraId="7002E77A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A77145A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0554A33B" w14:textId="6E90006C" w:rsidR="001D6DD7" w:rsidRPr="004A7DEA" w:rsidRDefault="0073511C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3.3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6" w:type="pct"/>
          </w:tcPr>
          <w:p w14:paraId="1B06BC71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1D6DD7" w:rsidRPr="008D0936" w14:paraId="7108ECB9" w14:textId="77777777" w:rsidTr="006B2848">
        <w:trPr>
          <w:jc w:val="center"/>
        </w:trPr>
        <w:tc>
          <w:tcPr>
            <w:tcW w:w="984" w:type="pct"/>
          </w:tcPr>
          <w:p w14:paraId="40487F72" w14:textId="7E236CD8" w:rsidR="001D6DD7" w:rsidRPr="004A7DEA" w:rsidRDefault="002B26BF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f</w:t>
            </w:r>
            <w:r w:rsidR="001D6DD7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t p</w:t>
            </w:r>
            <w:r w:rsidR="001D6DD7"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 after 1 year</w:t>
            </w:r>
          </w:p>
        </w:tc>
        <w:tc>
          <w:tcPr>
            <w:tcW w:w="1092" w:type="pct"/>
          </w:tcPr>
          <w:p w14:paraId="384E18EC" w14:textId="04876D5A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71EEDC7" w14:textId="35514E25" w:rsidR="001D6DD7" w:rsidRPr="004A7DEA" w:rsidRDefault="0027386A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%</w:t>
            </w:r>
          </w:p>
        </w:tc>
        <w:tc>
          <w:tcPr>
            <w:tcW w:w="327" w:type="pct"/>
          </w:tcPr>
          <w:p w14:paraId="6894AF2D" w14:textId="2E23A3BA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="0027386A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" w:type="pct"/>
          </w:tcPr>
          <w:p w14:paraId="2B1140EB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4FF43C9B" w14:textId="14437CB6" w:rsidR="001D6DD7" w:rsidRPr="004A7DEA" w:rsidRDefault="00182F14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2.7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8" w:type="pct"/>
          </w:tcPr>
          <w:p w14:paraId="67C5D9DA" w14:textId="299E89E4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="004A5362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" w:type="pct"/>
          </w:tcPr>
          <w:p w14:paraId="2C436E57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31ECD9E5" w14:textId="3AF594F9" w:rsidR="001D6DD7" w:rsidRPr="004A7DEA" w:rsidRDefault="0073511C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5.3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6" w:type="pct"/>
          </w:tcPr>
          <w:p w14:paraId="666FFB4F" w14:textId="072234C0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  <w:t>&lt;0.001</w:t>
            </w:r>
            <w:r w:rsidR="0073511C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  <w:r w:rsidRPr="004A7DEA"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 w:rsidR="001D6DD7" w:rsidRPr="008D0936" w14:paraId="5AF7E024" w14:textId="77777777" w:rsidTr="006B2848">
        <w:trPr>
          <w:jc w:val="center"/>
        </w:trPr>
        <w:tc>
          <w:tcPr>
            <w:tcW w:w="984" w:type="pct"/>
          </w:tcPr>
          <w:p w14:paraId="58E573D5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75998CF7" w14:textId="768B488B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EC1D0BA" w14:textId="3DC2F70B" w:rsidR="001D6DD7" w:rsidRPr="004A7DEA" w:rsidRDefault="0027386A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3.9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7" w:type="pct"/>
          </w:tcPr>
          <w:p w14:paraId="0C711FC1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6ADBDAB8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0F62BA1C" w14:textId="4B809686" w:rsidR="001D6DD7" w:rsidRPr="004A7DEA" w:rsidRDefault="00182F14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11.6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8" w:type="pct"/>
          </w:tcPr>
          <w:p w14:paraId="598A81FD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1A99B21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52B1211F" w14:textId="7FF5A6CF" w:rsidR="001D6DD7" w:rsidRPr="004A7DEA" w:rsidRDefault="0073511C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27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.0%</w:t>
            </w:r>
          </w:p>
        </w:tc>
        <w:tc>
          <w:tcPr>
            <w:tcW w:w="326" w:type="pct"/>
          </w:tcPr>
          <w:p w14:paraId="70507DD2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1D6DD7" w:rsidRPr="008D0936" w14:paraId="36A74CE5" w14:textId="77777777" w:rsidTr="006B2848">
        <w:trPr>
          <w:jc w:val="center"/>
        </w:trPr>
        <w:tc>
          <w:tcPr>
            <w:tcW w:w="984" w:type="pct"/>
          </w:tcPr>
          <w:p w14:paraId="60DD9286" w14:textId="7C9179AD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d</w:t>
            </w:r>
            <w:r w:rsidR="002B26BF"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mf</w:t>
            </w: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t p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revalence after 1 year</w:t>
            </w:r>
          </w:p>
        </w:tc>
        <w:tc>
          <w:tcPr>
            <w:tcW w:w="1092" w:type="pct"/>
          </w:tcPr>
          <w:p w14:paraId="2F4B04F5" w14:textId="21EB5793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E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C0A0285" w14:textId="5839824E" w:rsidR="001D6DD7" w:rsidRPr="004A7DEA" w:rsidRDefault="0027386A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4.3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7" w:type="pct"/>
          </w:tcPr>
          <w:p w14:paraId="570F8826" w14:textId="3D7A74B8" w:rsidR="001D6DD7" w:rsidRPr="004A7DEA" w:rsidRDefault="0027386A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050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09E6FFF0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7DF53D66" w14:textId="15CFB72B" w:rsidR="001D6DD7" w:rsidRPr="004A7DEA" w:rsidRDefault="004A5362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6.1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8" w:type="pct"/>
          </w:tcPr>
          <w:p w14:paraId="4441807E" w14:textId="2243865E" w:rsidR="001D6DD7" w:rsidRPr="004A7DEA" w:rsidRDefault="004A5362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105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1FEB4727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201573CB" w14:textId="2BAD6BB4" w:rsidR="001D6DD7" w:rsidRPr="004A7DEA" w:rsidRDefault="0073511C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62.8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6" w:type="pct"/>
          </w:tcPr>
          <w:p w14:paraId="7207F74E" w14:textId="79CCD544" w:rsidR="001D6DD7" w:rsidRPr="004A7DEA" w:rsidRDefault="0073511C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0.1</w:t>
            </w:r>
            <w:r w:rsidR="007D4439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59</w:t>
            </w: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724AAC86" w14:textId="77777777" w:rsidTr="006B2848">
        <w:trPr>
          <w:jc w:val="center"/>
        </w:trPr>
        <w:tc>
          <w:tcPr>
            <w:tcW w:w="984" w:type="pct"/>
          </w:tcPr>
          <w:p w14:paraId="1B8F3249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1092" w:type="pct"/>
          </w:tcPr>
          <w:p w14:paraId="5F88E419" w14:textId="450FA46C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hint="eastAsia"/>
                <w:noProof/>
                <w:color w:val="FF0000"/>
                <w:sz w:val="18"/>
                <w:szCs w:val="18"/>
              </w:rPr>
              <w:t>C</w:t>
            </w:r>
            <w:r w:rsidRPr="004A7DEA"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1A37B29" w14:textId="4AB71122" w:rsidR="001D6DD7" w:rsidRPr="004A7DEA" w:rsidRDefault="0027386A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74.8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7" w:type="pct"/>
          </w:tcPr>
          <w:p w14:paraId="17B892D6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1EE5E566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69" w:type="pct"/>
          </w:tcPr>
          <w:p w14:paraId="749E42BB" w14:textId="2C5EB1F0" w:rsidR="001D6DD7" w:rsidRPr="004A7DEA" w:rsidRDefault="004A5362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74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.0%</w:t>
            </w:r>
          </w:p>
        </w:tc>
        <w:tc>
          <w:tcPr>
            <w:tcW w:w="328" w:type="pct"/>
          </w:tcPr>
          <w:p w14:paraId="7673077A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91" w:type="pct"/>
          </w:tcPr>
          <w:p w14:paraId="35F2C3CA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  <w:tc>
          <w:tcPr>
            <w:tcW w:w="536" w:type="pct"/>
          </w:tcPr>
          <w:p w14:paraId="3D4DE896" w14:textId="16181B37" w:rsidR="001D6DD7" w:rsidRPr="004A7DEA" w:rsidRDefault="0073511C" w:rsidP="001D6DD7">
            <w:pPr>
              <w:jc w:val="left"/>
              <w:rPr>
                <w:rFonts w:ascii="Times New Roman" w:eastAsia="宋体" w:hAnsi="Times New Roman" w:cs="Times New Roman"/>
                <w:noProof/>
                <w:color w:val="FF0000"/>
                <w:sz w:val="18"/>
                <w:szCs w:val="18"/>
              </w:rPr>
            </w:pPr>
            <w:r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70.4</w:t>
            </w:r>
            <w:r w:rsidR="001D6DD7" w:rsidRPr="004A7DEA">
              <w:rPr>
                <w:rFonts w:ascii="Times New Roman" w:eastAsia="宋体" w:hAnsi="Times New Roman" w:cs="Times New Roman" w:hint="eastAsia"/>
                <w:noProof/>
                <w:color w:val="FF0000"/>
                <w:sz w:val="18"/>
                <w:szCs w:val="18"/>
              </w:rPr>
              <w:t>%</w:t>
            </w:r>
          </w:p>
        </w:tc>
        <w:tc>
          <w:tcPr>
            <w:tcW w:w="326" w:type="pct"/>
          </w:tcPr>
          <w:p w14:paraId="70E091EA" w14:textId="77777777" w:rsidR="001D6DD7" w:rsidRPr="004A7DEA" w:rsidRDefault="001D6DD7" w:rsidP="001D6DD7">
            <w:pPr>
              <w:jc w:val="left"/>
              <w:rPr>
                <w:rFonts w:ascii="Times New Roman" w:eastAsia="宋体" w:hAnsi="Times New Roman"/>
                <w:noProof/>
                <w:color w:val="FF0000"/>
                <w:sz w:val="18"/>
                <w:szCs w:val="18"/>
              </w:rPr>
            </w:pPr>
          </w:p>
        </w:tc>
      </w:tr>
      <w:tr w:rsidR="001D6DD7" w:rsidRPr="008D0936" w14:paraId="7E70EB63" w14:textId="77777777" w:rsidTr="006B2848">
        <w:trPr>
          <w:jc w:val="center"/>
        </w:trPr>
        <w:tc>
          <w:tcPr>
            <w:tcW w:w="5000" w:type="pct"/>
            <w:gridSpan w:val="10"/>
          </w:tcPr>
          <w:p w14:paraId="25A9CED8" w14:textId="69C87EB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>The correlation between the incidence of new caries and independent variables</w:t>
            </w:r>
            <w:r w:rsidRPr="006B2848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 xml:space="preserve"> (OR)</w:t>
            </w:r>
          </w:p>
        </w:tc>
      </w:tr>
      <w:tr w:rsidR="001D6DD7" w:rsidRPr="008D0936" w14:paraId="1445383C" w14:textId="77777777" w:rsidTr="006B2848">
        <w:trPr>
          <w:jc w:val="center"/>
        </w:trPr>
        <w:tc>
          <w:tcPr>
            <w:tcW w:w="984" w:type="pct"/>
          </w:tcPr>
          <w:p w14:paraId="2F402146" w14:textId="3EAD852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ncidence of new caries</w:t>
            </w:r>
          </w:p>
        </w:tc>
        <w:tc>
          <w:tcPr>
            <w:tcW w:w="1092" w:type="pct"/>
          </w:tcPr>
          <w:p w14:paraId="4A493AB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Area of residence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City/town</w:t>
            </w:r>
          </w:p>
        </w:tc>
        <w:tc>
          <w:tcPr>
            <w:tcW w:w="656" w:type="pct"/>
          </w:tcPr>
          <w:p w14:paraId="765E845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</w:t>
            </w:r>
          </w:p>
        </w:tc>
        <w:tc>
          <w:tcPr>
            <w:tcW w:w="327" w:type="pct"/>
          </w:tcPr>
          <w:p w14:paraId="2307D78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B29B0F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EE3E1F4" w14:textId="1613A83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</w:t>
            </w:r>
          </w:p>
        </w:tc>
        <w:tc>
          <w:tcPr>
            <w:tcW w:w="328" w:type="pct"/>
          </w:tcPr>
          <w:p w14:paraId="0760494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1EC3574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3E7D12F" w14:textId="2C6E4E6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</w:t>
            </w:r>
          </w:p>
        </w:tc>
        <w:tc>
          <w:tcPr>
            <w:tcW w:w="326" w:type="pct"/>
          </w:tcPr>
          <w:p w14:paraId="3F50A7E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24E1D28D" w14:textId="77777777" w:rsidTr="006B2848">
        <w:trPr>
          <w:jc w:val="center"/>
        </w:trPr>
        <w:tc>
          <w:tcPr>
            <w:tcW w:w="984" w:type="pct"/>
          </w:tcPr>
          <w:p w14:paraId="3E8B12F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7862636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Area of residence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Village</w:t>
            </w:r>
          </w:p>
        </w:tc>
        <w:tc>
          <w:tcPr>
            <w:tcW w:w="656" w:type="pct"/>
          </w:tcPr>
          <w:p w14:paraId="718CDEB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9</w:t>
            </w:r>
          </w:p>
        </w:tc>
        <w:tc>
          <w:tcPr>
            <w:tcW w:w="327" w:type="pct"/>
          </w:tcPr>
          <w:p w14:paraId="44498446" w14:textId="4FE211D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91" w:type="pct"/>
          </w:tcPr>
          <w:p w14:paraId="3011C8F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3645143" w14:textId="5976727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3</w:t>
            </w:r>
          </w:p>
        </w:tc>
        <w:tc>
          <w:tcPr>
            <w:tcW w:w="328" w:type="pct"/>
          </w:tcPr>
          <w:p w14:paraId="4A8E5D64" w14:textId="48118BB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91" w:type="pct"/>
          </w:tcPr>
          <w:p w14:paraId="3BFD352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2A1AE4D" w14:textId="46F83B0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3</w:t>
            </w:r>
          </w:p>
        </w:tc>
        <w:tc>
          <w:tcPr>
            <w:tcW w:w="326" w:type="pct"/>
          </w:tcPr>
          <w:p w14:paraId="1FA8AC2C" w14:textId="146B261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*</w:t>
            </w:r>
          </w:p>
        </w:tc>
      </w:tr>
      <w:tr w:rsidR="001D6DD7" w:rsidRPr="008D0936" w14:paraId="6A6EFFA7" w14:textId="77777777" w:rsidTr="006B2848">
        <w:trPr>
          <w:jc w:val="center"/>
        </w:trPr>
        <w:tc>
          <w:tcPr>
            <w:tcW w:w="984" w:type="pct"/>
          </w:tcPr>
          <w:p w14:paraId="0657386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5B1B7E57" w14:textId="1CF0DBE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Baseline carie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 level:</w:t>
            </w:r>
            <w:r w:rsidRPr="008D0936">
              <w:rPr>
                <w:noProof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</w:p>
        </w:tc>
        <w:tc>
          <w:tcPr>
            <w:tcW w:w="656" w:type="pct"/>
          </w:tcPr>
          <w:p w14:paraId="48CAAEE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</w:t>
            </w:r>
          </w:p>
        </w:tc>
        <w:tc>
          <w:tcPr>
            <w:tcW w:w="327" w:type="pct"/>
          </w:tcPr>
          <w:p w14:paraId="22A522A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2F258E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42EF367" w14:textId="3557C37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</w:t>
            </w:r>
          </w:p>
        </w:tc>
        <w:tc>
          <w:tcPr>
            <w:tcW w:w="328" w:type="pct"/>
          </w:tcPr>
          <w:p w14:paraId="083C79A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B9E13D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312ECB5" w14:textId="7BED59E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</w:t>
            </w:r>
          </w:p>
        </w:tc>
        <w:tc>
          <w:tcPr>
            <w:tcW w:w="326" w:type="pct"/>
          </w:tcPr>
          <w:p w14:paraId="580F9FB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28256842" w14:textId="77777777" w:rsidTr="006B2848">
        <w:trPr>
          <w:jc w:val="center"/>
        </w:trPr>
        <w:tc>
          <w:tcPr>
            <w:tcW w:w="984" w:type="pct"/>
          </w:tcPr>
          <w:p w14:paraId="3F52912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5D970C5C" w14:textId="5F307B1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Baseline carie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 level:</w:t>
            </w:r>
            <w:r w:rsidRPr="008D0936">
              <w:rPr>
                <w:noProof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Medium</w:t>
            </w:r>
          </w:p>
        </w:tc>
        <w:tc>
          <w:tcPr>
            <w:tcW w:w="656" w:type="pct"/>
          </w:tcPr>
          <w:p w14:paraId="06C2100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9</w:t>
            </w:r>
          </w:p>
        </w:tc>
        <w:tc>
          <w:tcPr>
            <w:tcW w:w="327" w:type="pct"/>
          </w:tcPr>
          <w:p w14:paraId="5DEE620B" w14:textId="2ED3546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5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" w:type="pct"/>
          </w:tcPr>
          <w:p w14:paraId="54CDAEF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D3416FE" w14:textId="2648E03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0</w:t>
            </w:r>
          </w:p>
        </w:tc>
        <w:tc>
          <w:tcPr>
            <w:tcW w:w="328" w:type="pct"/>
          </w:tcPr>
          <w:p w14:paraId="7262BD53" w14:textId="642AFC0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5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" w:type="pct"/>
          </w:tcPr>
          <w:p w14:paraId="729A90E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1061C0D" w14:textId="5A6BBF6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7</w:t>
            </w:r>
          </w:p>
        </w:tc>
        <w:tc>
          <w:tcPr>
            <w:tcW w:w="326" w:type="pct"/>
          </w:tcPr>
          <w:p w14:paraId="726F0526" w14:textId="0539C5E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8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</w:t>
            </w:r>
          </w:p>
        </w:tc>
      </w:tr>
      <w:tr w:rsidR="001D6DD7" w:rsidRPr="008D0936" w14:paraId="12042288" w14:textId="77777777" w:rsidTr="006B2848">
        <w:trPr>
          <w:jc w:val="center"/>
        </w:trPr>
        <w:tc>
          <w:tcPr>
            <w:tcW w:w="984" w:type="pct"/>
          </w:tcPr>
          <w:p w14:paraId="3E1D83B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0D52F839" w14:textId="61EF033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Baseline carie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 level:</w:t>
            </w:r>
            <w:r w:rsidRPr="008D0936">
              <w:rPr>
                <w:noProof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High</w:t>
            </w:r>
          </w:p>
        </w:tc>
        <w:tc>
          <w:tcPr>
            <w:tcW w:w="656" w:type="pct"/>
          </w:tcPr>
          <w:p w14:paraId="4309560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07</w:t>
            </w:r>
          </w:p>
        </w:tc>
        <w:tc>
          <w:tcPr>
            <w:tcW w:w="327" w:type="pct"/>
          </w:tcPr>
          <w:p w14:paraId="58365B01" w14:textId="7C58B69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91" w:type="pct"/>
          </w:tcPr>
          <w:p w14:paraId="7E1C2E2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84E16FF" w14:textId="71BD16A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9</w:t>
            </w:r>
          </w:p>
        </w:tc>
        <w:tc>
          <w:tcPr>
            <w:tcW w:w="328" w:type="pct"/>
          </w:tcPr>
          <w:p w14:paraId="26D5021D" w14:textId="6014342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91" w:type="pct"/>
          </w:tcPr>
          <w:p w14:paraId="174B8CA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4BEE554" w14:textId="2EB600D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5</w:t>
            </w:r>
          </w:p>
        </w:tc>
        <w:tc>
          <w:tcPr>
            <w:tcW w:w="326" w:type="pct"/>
          </w:tcPr>
          <w:p w14:paraId="3A70BCB4" w14:textId="179333E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1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*</w:t>
            </w:r>
          </w:p>
        </w:tc>
      </w:tr>
      <w:tr w:rsidR="001D6DD7" w:rsidRPr="008D0936" w14:paraId="03DD98C7" w14:textId="77777777" w:rsidTr="006B2848">
        <w:trPr>
          <w:jc w:val="center"/>
        </w:trPr>
        <w:tc>
          <w:tcPr>
            <w:tcW w:w="984" w:type="pct"/>
          </w:tcPr>
          <w:p w14:paraId="43AD666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6E3ED46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B66B8A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</w:t>
            </w:r>
          </w:p>
        </w:tc>
        <w:tc>
          <w:tcPr>
            <w:tcW w:w="327" w:type="pct"/>
          </w:tcPr>
          <w:p w14:paraId="2EC78F1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C71311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8C9B296" w14:textId="1A24AF9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</w:t>
            </w:r>
          </w:p>
        </w:tc>
        <w:tc>
          <w:tcPr>
            <w:tcW w:w="328" w:type="pct"/>
          </w:tcPr>
          <w:p w14:paraId="2CD4EBA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01CD6C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7F6214C0" w14:textId="4860AEC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</w:t>
            </w:r>
          </w:p>
        </w:tc>
        <w:tc>
          <w:tcPr>
            <w:tcW w:w="326" w:type="pct"/>
          </w:tcPr>
          <w:p w14:paraId="70C2FFD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003DF1E3" w14:textId="77777777" w:rsidTr="006B2848">
        <w:trPr>
          <w:jc w:val="center"/>
        </w:trPr>
        <w:tc>
          <w:tcPr>
            <w:tcW w:w="984" w:type="pct"/>
          </w:tcPr>
          <w:p w14:paraId="673AAA4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50A3A1D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08571F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6</w:t>
            </w:r>
          </w:p>
        </w:tc>
        <w:tc>
          <w:tcPr>
            <w:tcW w:w="327" w:type="pct"/>
          </w:tcPr>
          <w:p w14:paraId="0A7263BB" w14:textId="7261EF9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91" w:type="pct"/>
          </w:tcPr>
          <w:p w14:paraId="1555F40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6168C397" w14:textId="6D73FA4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9</w:t>
            </w:r>
          </w:p>
        </w:tc>
        <w:tc>
          <w:tcPr>
            <w:tcW w:w="328" w:type="pct"/>
          </w:tcPr>
          <w:p w14:paraId="0B245CB6" w14:textId="02215CD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*</w:t>
            </w:r>
          </w:p>
        </w:tc>
        <w:tc>
          <w:tcPr>
            <w:tcW w:w="91" w:type="pct"/>
          </w:tcPr>
          <w:p w14:paraId="293859A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D057854" w14:textId="2D68D17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9</w:t>
            </w:r>
          </w:p>
        </w:tc>
        <w:tc>
          <w:tcPr>
            <w:tcW w:w="326" w:type="pct"/>
          </w:tcPr>
          <w:p w14:paraId="25E5E990" w14:textId="54F35F1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c*</w:t>
            </w:r>
          </w:p>
        </w:tc>
      </w:tr>
      <w:tr w:rsidR="001D6DD7" w:rsidRPr="008D0936" w14:paraId="1C4FD43C" w14:textId="77777777" w:rsidTr="006B2848">
        <w:trPr>
          <w:jc w:val="center"/>
        </w:trPr>
        <w:tc>
          <w:tcPr>
            <w:tcW w:w="5000" w:type="pct"/>
            <w:gridSpan w:val="10"/>
          </w:tcPr>
          <w:p w14:paraId="22290FCC" w14:textId="295B110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>Caries</w:t>
            </w:r>
            <w:r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>risk levels</w:t>
            </w:r>
            <w:r w:rsidRPr="006B2848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 xml:space="preserve"> (%)</w:t>
            </w:r>
          </w:p>
        </w:tc>
      </w:tr>
      <w:tr w:rsidR="001D6DD7" w:rsidRPr="008D0936" w14:paraId="2BABF1B3" w14:textId="77777777" w:rsidTr="006B2848">
        <w:trPr>
          <w:jc w:val="center"/>
        </w:trPr>
        <w:tc>
          <w:tcPr>
            <w:tcW w:w="984" w:type="pct"/>
          </w:tcPr>
          <w:p w14:paraId="63754A42" w14:textId="25A7F36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Carie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 level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at baseline</w:t>
            </w:r>
          </w:p>
        </w:tc>
        <w:tc>
          <w:tcPr>
            <w:tcW w:w="1092" w:type="pct"/>
          </w:tcPr>
          <w:p w14:paraId="25AEBA0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B2407B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21.4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3.6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0%</w:t>
            </w:r>
          </w:p>
        </w:tc>
        <w:tc>
          <w:tcPr>
            <w:tcW w:w="327" w:type="pct"/>
          </w:tcPr>
          <w:p w14:paraId="704901DF" w14:textId="3232206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4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3CF3110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BD9B4A9" w14:textId="1D7F6FD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21.2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3.6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75.2%</w:t>
            </w:r>
          </w:p>
        </w:tc>
        <w:tc>
          <w:tcPr>
            <w:tcW w:w="328" w:type="pct"/>
          </w:tcPr>
          <w:p w14:paraId="29F4798F" w14:textId="7225FB9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2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223BE5E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2E82556" w14:textId="71D562C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21.2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3.6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75.2%</w:t>
            </w:r>
          </w:p>
        </w:tc>
        <w:tc>
          <w:tcPr>
            <w:tcW w:w="326" w:type="pct"/>
          </w:tcPr>
          <w:p w14:paraId="3EED2B89" w14:textId="3632001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2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6F78CE8C" w14:textId="77777777" w:rsidTr="006B2848">
        <w:trPr>
          <w:jc w:val="center"/>
        </w:trPr>
        <w:tc>
          <w:tcPr>
            <w:tcW w:w="984" w:type="pct"/>
          </w:tcPr>
          <w:p w14:paraId="7E642C1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63FBE31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5144C67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25.2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5.3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69.5%</w:t>
            </w:r>
          </w:p>
        </w:tc>
        <w:tc>
          <w:tcPr>
            <w:tcW w:w="327" w:type="pct"/>
          </w:tcPr>
          <w:p w14:paraId="567DE75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250697B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721E6D4" w14:textId="53E2208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24.3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5.0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70.7%</w:t>
            </w:r>
          </w:p>
        </w:tc>
        <w:tc>
          <w:tcPr>
            <w:tcW w:w="328" w:type="pct"/>
          </w:tcPr>
          <w:p w14:paraId="2AA1192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8F0765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14EA13F" w14:textId="6EEEC45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24.3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5.0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70.7%</w:t>
            </w:r>
          </w:p>
        </w:tc>
        <w:tc>
          <w:tcPr>
            <w:tcW w:w="326" w:type="pct"/>
          </w:tcPr>
          <w:p w14:paraId="408CAA9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4DF588BA" w14:textId="77777777" w:rsidTr="006B2848">
        <w:trPr>
          <w:jc w:val="center"/>
        </w:trPr>
        <w:tc>
          <w:tcPr>
            <w:tcW w:w="984" w:type="pct"/>
          </w:tcPr>
          <w:p w14:paraId="0898D3EA" w14:textId="3732B94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Carie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 level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after 1 year</w:t>
            </w:r>
          </w:p>
        </w:tc>
        <w:tc>
          <w:tcPr>
            <w:tcW w:w="1092" w:type="pct"/>
          </w:tcPr>
          <w:p w14:paraId="6A065FA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1901A2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32.1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0.0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67.9%</w:t>
            </w:r>
          </w:p>
        </w:tc>
        <w:tc>
          <w:tcPr>
            <w:tcW w:w="327" w:type="pct"/>
          </w:tcPr>
          <w:p w14:paraId="60482282" w14:textId="6DA0DFA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4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294284D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4A60B4FC" w14:textId="08F7E61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30.3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0.6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69.1%</w:t>
            </w:r>
          </w:p>
        </w:tc>
        <w:tc>
          <w:tcPr>
            <w:tcW w:w="328" w:type="pct"/>
          </w:tcPr>
          <w:p w14:paraId="7B0C06A1" w14:textId="4FB1C6D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color w:val="000000" w:themeColor="text1"/>
                <w:sz w:val="18"/>
                <w:szCs w:val="18"/>
              </w:rPr>
              <w:t>.11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" w:type="pct"/>
          </w:tcPr>
          <w:p w14:paraId="2803ED1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7673B96" w14:textId="1BF8849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31.5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0.0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68.5%</w:t>
            </w:r>
          </w:p>
        </w:tc>
        <w:tc>
          <w:tcPr>
            <w:tcW w:w="326" w:type="pct"/>
          </w:tcPr>
          <w:p w14:paraId="6E65AEF3" w14:textId="373A2E3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3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</w:tr>
      <w:tr w:rsidR="001D6DD7" w:rsidRPr="008D0936" w14:paraId="4CD39489" w14:textId="77777777" w:rsidTr="006B2848">
        <w:trPr>
          <w:jc w:val="center"/>
        </w:trPr>
        <w:tc>
          <w:tcPr>
            <w:tcW w:w="984" w:type="pct"/>
          </w:tcPr>
          <w:p w14:paraId="5F8B298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78C3FCD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1C7F983" w14:textId="335761B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21.9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0.0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78.1%</w:t>
            </w:r>
          </w:p>
        </w:tc>
        <w:tc>
          <w:tcPr>
            <w:tcW w:w="327" w:type="pct"/>
          </w:tcPr>
          <w:p w14:paraId="3FBBC0A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386DA6A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0D99025" w14:textId="5482C41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21.5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0.6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77.9%</w:t>
            </w:r>
          </w:p>
        </w:tc>
        <w:tc>
          <w:tcPr>
            <w:tcW w:w="328" w:type="pct"/>
          </w:tcPr>
          <w:p w14:paraId="557BA2F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C11AE2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328FC63" w14:textId="5B5A123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Low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21.3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Medium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0.0%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,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High</w:t>
            </w: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: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78.7%</w:t>
            </w:r>
          </w:p>
        </w:tc>
        <w:tc>
          <w:tcPr>
            <w:tcW w:w="326" w:type="pct"/>
          </w:tcPr>
          <w:p w14:paraId="56671D1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55DBF7AE" w14:textId="77777777" w:rsidTr="006B2848">
        <w:trPr>
          <w:jc w:val="center"/>
        </w:trPr>
        <w:tc>
          <w:tcPr>
            <w:tcW w:w="984" w:type="pct"/>
          </w:tcPr>
          <w:p w14:paraId="6BF61772" w14:textId="2FFA850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educed carie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 level</w:t>
            </w:r>
          </w:p>
        </w:tc>
        <w:tc>
          <w:tcPr>
            <w:tcW w:w="1092" w:type="pct"/>
          </w:tcPr>
          <w:p w14:paraId="5AEE5BC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544131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7%</w:t>
            </w:r>
          </w:p>
        </w:tc>
        <w:tc>
          <w:tcPr>
            <w:tcW w:w="327" w:type="pct"/>
          </w:tcPr>
          <w:p w14:paraId="1F9D8132" w14:textId="4E0C1F9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0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475A15F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8723034" w14:textId="619FB7C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%</w:t>
            </w:r>
          </w:p>
        </w:tc>
        <w:tc>
          <w:tcPr>
            <w:tcW w:w="328" w:type="pct"/>
          </w:tcPr>
          <w:p w14:paraId="4FB04150" w14:textId="0BFDBB3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9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39D68B8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37C66ECF" w14:textId="1D53FB2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0.7%</w:t>
            </w:r>
          </w:p>
        </w:tc>
        <w:tc>
          <w:tcPr>
            <w:tcW w:w="326" w:type="pct"/>
          </w:tcPr>
          <w:p w14:paraId="5295BF62" w14:textId="2004142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2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63EB6E55" w14:textId="77777777" w:rsidTr="006B2848">
        <w:trPr>
          <w:jc w:val="center"/>
        </w:trPr>
        <w:tc>
          <w:tcPr>
            <w:tcW w:w="984" w:type="pct"/>
          </w:tcPr>
          <w:p w14:paraId="72B9A95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57A1AA3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00B204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%</w:t>
            </w:r>
          </w:p>
        </w:tc>
        <w:tc>
          <w:tcPr>
            <w:tcW w:w="327" w:type="pct"/>
          </w:tcPr>
          <w:p w14:paraId="75E2DF2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21E2A79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B9873A1" w14:textId="6609D2A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%</w:t>
            </w:r>
          </w:p>
        </w:tc>
        <w:tc>
          <w:tcPr>
            <w:tcW w:w="328" w:type="pct"/>
          </w:tcPr>
          <w:p w14:paraId="4298967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E51BC3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72D14F29" w14:textId="76B30EF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.2%</w:t>
            </w:r>
          </w:p>
        </w:tc>
        <w:tc>
          <w:tcPr>
            <w:tcW w:w="326" w:type="pct"/>
          </w:tcPr>
          <w:p w14:paraId="62D6C25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2DB10AAD" w14:textId="77777777" w:rsidTr="006B2848">
        <w:trPr>
          <w:jc w:val="center"/>
        </w:trPr>
        <w:tc>
          <w:tcPr>
            <w:tcW w:w="984" w:type="pct"/>
          </w:tcPr>
          <w:p w14:paraId="59F49914" w14:textId="38CD314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lastRenderedPageBreak/>
              <w:t>Increased carie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 level</w:t>
            </w:r>
          </w:p>
        </w:tc>
        <w:tc>
          <w:tcPr>
            <w:tcW w:w="1092" w:type="pct"/>
          </w:tcPr>
          <w:p w14:paraId="17A18B2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B65214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%</w:t>
            </w:r>
          </w:p>
        </w:tc>
        <w:tc>
          <w:tcPr>
            <w:tcW w:w="327" w:type="pct"/>
          </w:tcPr>
          <w:p w14:paraId="61BB6CA6" w14:textId="4223D5D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5E0C47F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6E4408CC" w14:textId="0F44D0D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8" w:type="pct"/>
          </w:tcPr>
          <w:p w14:paraId="43127AE9" w14:textId="2A7CACC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13A9E74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37021FC7" w14:textId="30ADB94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%</w:t>
            </w:r>
          </w:p>
        </w:tc>
        <w:tc>
          <w:tcPr>
            <w:tcW w:w="326" w:type="pct"/>
          </w:tcPr>
          <w:p w14:paraId="6789D4AE" w14:textId="578620F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</w:tr>
      <w:tr w:rsidR="001D6DD7" w:rsidRPr="008D0936" w14:paraId="79AD8AA3" w14:textId="77777777" w:rsidTr="006B2848">
        <w:trPr>
          <w:jc w:val="center"/>
        </w:trPr>
        <w:tc>
          <w:tcPr>
            <w:tcW w:w="984" w:type="pct"/>
          </w:tcPr>
          <w:p w14:paraId="7BF3652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437CDFB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89E3E4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9%</w:t>
            </w:r>
          </w:p>
        </w:tc>
        <w:tc>
          <w:tcPr>
            <w:tcW w:w="327" w:type="pct"/>
          </w:tcPr>
          <w:p w14:paraId="59C7ED6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3686973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65EA75EE" w14:textId="18314DE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6%</w:t>
            </w:r>
          </w:p>
        </w:tc>
        <w:tc>
          <w:tcPr>
            <w:tcW w:w="328" w:type="pct"/>
          </w:tcPr>
          <w:p w14:paraId="6EBB278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32E313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CE8D18C" w14:textId="781B879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4%</w:t>
            </w:r>
          </w:p>
        </w:tc>
        <w:tc>
          <w:tcPr>
            <w:tcW w:w="326" w:type="pct"/>
          </w:tcPr>
          <w:p w14:paraId="2ABB977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01BA3BB8" w14:textId="77777777" w:rsidTr="006B2848">
        <w:trPr>
          <w:jc w:val="center"/>
        </w:trPr>
        <w:tc>
          <w:tcPr>
            <w:tcW w:w="984" w:type="pct"/>
          </w:tcPr>
          <w:p w14:paraId="11AC7F16" w14:textId="32E880A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Unchanged caries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risk level</w:t>
            </w:r>
          </w:p>
        </w:tc>
        <w:tc>
          <w:tcPr>
            <w:tcW w:w="1092" w:type="pct"/>
          </w:tcPr>
          <w:p w14:paraId="219429D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C14DA9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7.9%</w:t>
            </w:r>
          </w:p>
        </w:tc>
        <w:tc>
          <w:tcPr>
            <w:tcW w:w="327" w:type="pct"/>
          </w:tcPr>
          <w:p w14:paraId="5712BE60" w14:textId="73D0777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3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4C7A811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051E5BD2" w14:textId="646331C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1%</w:t>
            </w:r>
          </w:p>
        </w:tc>
        <w:tc>
          <w:tcPr>
            <w:tcW w:w="328" w:type="pct"/>
          </w:tcPr>
          <w:p w14:paraId="78B52CD3" w14:textId="1F841DE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color w:val="000000" w:themeColor="text1"/>
                <w:sz w:val="18"/>
                <w:szCs w:val="18"/>
              </w:rPr>
              <w:t>.05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7DADBF5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9859AEE" w14:textId="2E22874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.3%</w:t>
            </w:r>
          </w:p>
        </w:tc>
        <w:tc>
          <w:tcPr>
            <w:tcW w:w="326" w:type="pct"/>
          </w:tcPr>
          <w:p w14:paraId="75957519" w14:textId="4FAA924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4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</w:tr>
      <w:tr w:rsidR="001D6DD7" w:rsidRPr="008D0936" w14:paraId="1CF8F27C" w14:textId="77777777" w:rsidTr="006B2848">
        <w:trPr>
          <w:jc w:val="center"/>
        </w:trPr>
        <w:tc>
          <w:tcPr>
            <w:tcW w:w="984" w:type="pct"/>
          </w:tcPr>
          <w:p w14:paraId="6091AA3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4F3C6F9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5C92537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8.8%</w:t>
            </w:r>
          </w:p>
        </w:tc>
        <w:tc>
          <w:tcPr>
            <w:tcW w:w="327" w:type="pct"/>
          </w:tcPr>
          <w:p w14:paraId="7497F07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2D03FF6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03F1CE78" w14:textId="12B7B76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8%</w:t>
            </w:r>
          </w:p>
        </w:tc>
        <w:tc>
          <w:tcPr>
            <w:tcW w:w="328" w:type="pct"/>
          </w:tcPr>
          <w:p w14:paraId="6E8A8A2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CAEC6B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3E34C6A" w14:textId="0D93083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4%</w:t>
            </w:r>
          </w:p>
        </w:tc>
        <w:tc>
          <w:tcPr>
            <w:tcW w:w="326" w:type="pct"/>
          </w:tcPr>
          <w:p w14:paraId="51F772B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28251435" w14:textId="77777777" w:rsidTr="006B2848">
        <w:trPr>
          <w:jc w:val="center"/>
        </w:trPr>
        <w:tc>
          <w:tcPr>
            <w:tcW w:w="5000" w:type="pct"/>
            <w:gridSpan w:val="10"/>
          </w:tcPr>
          <w:p w14:paraId="609AA7D2" w14:textId="277618E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>CAT items</w:t>
            </w:r>
            <w:r w:rsidRPr="006B2848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 xml:space="preserve"> (%)</w:t>
            </w:r>
          </w:p>
        </w:tc>
      </w:tr>
      <w:tr w:rsidR="001D6DD7" w:rsidRPr="008D0936" w14:paraId="3E656481" w14:textId="77777777" w:rsidTr="006B2848">
        <w:trPr>
          <w:jc w:val="center"/>
        </w:trPr>
        <w:tc>
          <w:tcPr>
            <w:tcW w:w="984" w:type="pct"/>
          </w:tcPr>
          <w:p w14:paraId="157B3945" w14:textId="5AB5FEB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1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3350C4B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C97603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%</w:t>
            </w:r>
          </w:p>
        </w:tc>
        <w:tc>
          <w:tcPr>
            <w:tcW w:w="327" w:type="pct"/>
          </w:tcPr>
          <w:p w14:paraId="16541A78" w14:textId="5DBB31C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3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0BF0BA6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3882F4F" w14:textId="0D68E39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8" w:type="pct"/>
          </w:tcPr>
          <w:p w14:paraId="0A8BA8A4" w14:textId="75B621A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8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0830421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AD1653C" w14:textId="380A8F8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6" w:type="pct"/>
          </w:tcPr>
          <w:p w14:paraId="3E25777A" w14:textId="6735608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8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0F94704A" w14:textId="77777777" w:rsidTr="006B2848">
        <w:trPr>
          <w:jc w:val="center"/>
        </w:trPr>
        <w:tc>
          <w:tcPr>
            <w:tcW w:w="984" w:type="pct"/>
          </w:tcPr>
          <w:p w14:paraId="52CD72E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2EBD805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6F1C94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%</w:t>
            </w:r>
          </w:p>
        </w:tc>
        <w:tc>
          <w:tcPr>
            <w:tcW w:w="327" w:type="pct"/>
          </w:tcPr>
          <w:p w14:paraId="74C34E5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2B55DCB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03A0ECCC" w14:textId="2D2CD0E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%</w:t>
            </w:r>
          </w:p>
        </w:tc>
        <w:tc>
          <w:tcPr>
            <w:tcW w:w="328" w:type="pct"/>
          </w:tcPr>
          <w:p w14:paraId="4FA9006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C9F97F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180AB3C" w14:textId="3E63903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%</w:t>
            </w:r>
          </w:p>
        </w:tc>
        <w:tc>
          <w:tcPr>
            <w:tcW w:w="326" w:type="pct"/>
          </w:tcPr>
          <w:p w14:paraId="6035EB6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099405C6" w14:textId="77777777" w:rsidTr="006B2848">
        <w:trPr>
          <w:jc w:val="center"/>
        </w:trPr>
        <w:tc>
          <w:tcPr>
            <w:tcW w:w="984" w:type="pct"/>
          </w:tcPr>
          <w:p w14:paraId="4CA47E41" w14:textId="78A68FD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1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5D8C665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E400D6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%</w:t>
            </w:r>
          </w:p>
        </w:tc>
        <w:tc>
          <w:tcPr>
            <w:tcW w:w="327" w:type="pct"/>
          </w:tcPr>
          <w:p w14:paraId="2A4FC9F1" w14:textId="71721DD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5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05E50C9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202F6FF" w14:textId="1801534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%</w:t>
            </w:r>
          </w:p>
        </w:tc>
        <w:tc>
          <w:tcPr>
            <w:tcW w:w="328" w:type="pct"/>
          </w:tcPr>
          <w:p w14:paraId="56CA634F" w14:textId="50660AB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1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4D1AAE0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D50C343" w14:textId="6195DBB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6" w:type="pct"/>
          </w:tcPr>
          <w:p w14:paraId="0E5FBAF5" w14:textId="05C4EDB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4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3049AFB0" w14:textId="77777777" w:rsidTr="006B2848">
        <w:trPr>
          <w:jc w:val="center"/>
        </w:trPr>
        <w:tc>
          <w:tcPr>
            <w:tcW w:w="984" w:type="pct"/>
          </w:tcPr>
          <w:p w14:paraId="0EAE3C5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4D4CE2E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9A91B2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%</w:t>
            </w:r>
          </w:p>
        </w:tc>
        <w:tc>
          <w:tcPr>
            <w:tcW w:w="327" w:type="pct"/>
          </w:tcPr>
          <w:p w14:paraId="07833DE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3A43206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0E96F46" w14:textId="3F1F992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%</w:t>
            </w:r>
          </w:p>
        </w:tc>
        <w:tc>
          <w:tcPr>
            <w:tcW w:w="328" w:type="pct"/>
          </w:tcPr>
          <w:p w14:paraId="265EB36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3970D58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A159AF7" w14:textId="1394403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%</w:t>
            </w:r>
          </w:p>
        </w:tc>
        <w:tc>
          <w:tcPr>
            <w:tcW w:w="326" w:type="pct"/>
          </w:tcPr>
          <w:p w14:paraId="49E6A4B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568CD2F1" w14:textId="77777777" w:rsidTr="006B2848">
        <w:trPr>
          <w:jc w:val="center"/>
        </w:trPr>
        <w:tc>
          <w:tcPr>
            <w:tcW w:w="984" w:type="pct"/>
          </w:tcPr>
          <w:p w14:paraId="15E5B70D" w14:textId="28E8115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2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28AC257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F264BD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0%</w:t>
            </w:r>
          </w:p>
        </w:tc>
        <w:tc>
          <w:tcPr>
            <w:tcW w:w="327" w:type="pct"/>
          </w:tcPr>
          <w:p w14:paraId="2B37D8B0" w14:textId="41EF02C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8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6CEAC1C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880954E" w14:textId="3C3F8C0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.1%</w:t>
            </w:r>
          </w:p>
        </w:tc>
        <w:tc>
          <w:tcPr>
            <w:tcW w:w="328" w:type="pct"/>
          </w:tcPr>
          <w:p w14:paraId="17ECA21D" w14:textId="2F9DB64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9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51179F4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6C13DEAA" w14:textId="38BD4BF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.1%</w:t>
            </w:r>
          </w:p>
        </w:tc>
        <w:tc>
          <w:tcPr>
            <w:tcW w:w="326" w:type="pct"/>
          </w:tcPr>
          <w:p w14:paraId="51521F6F" w14:textId="6EDF603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9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686639D8" w14:textId="77777777" w:rsidTr="006B2848">
        <w:trPr>
          <w:jc w:val="center"/>
        </w:trPr>
        <w:tc>
          <w:tcPr>
            <w:tcW w:w="984" w:type="pct"/>
          </w:tcPr>
          <w:p w14:paraId="73855DC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5E6BD9F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A967D0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.8%</w:t>
            </w:r>
          </w:p>
        </w:tc>
        <w:tc>
          <w:tcPr>
            <w:tcW w:w="327" w:type="pct"/>
          </w:tcPr>
          <w:p w14:paraId="2A473F4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7E81D25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0A533015" w14:textId="0517D63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.7%</w:t>
            </w:r>
          </w:p>
        </w:tc>
        <w:tc>
          <w:tcPr>
            <w:tcW w:w="328" w:type="pct"/>
          </w:tcPr>
          <w:p w14:paraId="34684C5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3DE52C5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044FCEC" w14:textId="1246B6F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.7%</w:t>
            </w:r>
          </w:p>
        </w:tc>
        <w:tc>
          <w:tcPr>
            <w:tcW w:w="326" w:type="pct"/>
          </w:tcPr>
          <w:p w14:paraId="11A7AB6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1795BE26" w14:textId="77777777" w:rsidTr="006B2848">
        <w:trPr>
          <w:jc w:val="center"/>
        </w:trPr>
        <w:tc>
          <w:tcPr>
            <w:tcW w:w="984" w:type="pct"/>
          </w:tcPr>
          <w:p w14:paraId="34C6079C" w14:textId="69EE8E0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2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2C1EB3F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0EB628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.9%</w:t>
            </w:r>
          </w:p>
        </w:tc>
        <w:tc>
          <w:tcPr>
            <w:tcW w:w="327" w:type="pct"/>
          </w:tcPr>
          <w:p w14:paraId="512F8D50" w14:textId="0949EE4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9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55A871C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84D1FB7" w14:textId="557070E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3%</w:t>
            </w:r>
          </w:p>
        </w:tc>
        <w:tc>
          <w:tcPr>
            <w:tcW w:w="328" w:type="pct"/>
          </w:tcPr>
          <w:p w14:paraId="31C6674E" w14:textId="7A371E9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2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4943BEE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375DB2D" w14:textId="1BE2076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0%</w:t>
            </w:r>
          </w:p>
        </w:tc>
        <w:tc>
          <w:tcPr>
            <w:tcW w:w="326" w:type="pct"/>
          </w:tcPr>
          <w:p w14:paraId="7B661DE4" w14:textId="0A79F6D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6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7430C78B" w14:textId="77777777" w:rsidTr="006B2848">
        <w:trPr>
          <w:jc w:val="center"/>
        </w:trPr>
        <w:tc>
          <w:tcPr>
            <w:tcW w:w="984" w:type="pct"/>
          </w:tcPr>
          <w:p w14:paraId="66AC774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0168662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D231EE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1%</w:t>
            </w:r>
          </w:p>
        </w:tc>
        <w:tc>
          <w:tcPr>
            <w:tcW w:w="327" w:type="pct"/>
          </w:tcPr>
          <w:p w14:paraId="6765B47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7B4AA2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43C88305" w14:textId="3A220F6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8%</w:t>
            </w:r>
          </w:p>
        </w:tc>
        <w:tc>
          <w:tcPr>
            <w:tcW w:w="328" w:type="pct"/>
          </w:tcPr>
          <w:p w14:paraId="7E5733E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7EB7703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726E0924" w14:textId="4700A49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.3%</w:t>
            </w:r>
          </w:p>
        </w:tc>
        <w:tc>
          <w:tcPr>
            <w:tcW w:w="326" w:type="pct"/>
          </w:tcPr>
          <w:p w14:paraId="0261922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42365F2F" w14:textId="77777777" w:rsidTr="006B2848">
        <w:trPr>
          <w:jc w:val="center"/>
        </w:trPr>
        <w:tc>
          <w:tcPr>
            <w:tcW w:w="984" w:type="pct"/>
          </w:tcPr>
          <w:p w14:paraId="0E64167D" w14:textId="7FCB5E5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3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30BF6EA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B060F0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.1%</w:t>
            </w:r>
          </w:p>
        </w:tc>
        <w:tc>
          <w:tcPr>
            <w:tcW w:w="327" w:type="pct"/>
          </w:tcPr>
          <w:p w14:paraId="727B8F7A" w14:textId="7445C6F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4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549B02A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093C38E7" w14:textId="78F11AB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5%</w:t>
            </w:r>
          </w:p>
        </w:tc>
        <w:tc>
          <w:tcPr>
            <w:tcW w:w="328" w:type="pct"/>
          </w:tcPr>
          <w:p w14:paraId="665FB9E0" w14:textId="7057FAA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4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44550E4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16ABCEA" w14:textId="5E5A2BF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5%</w:t>
            </w:r>
          </w:p>
        </w:tc>
        <w:tc>
          <w:tcPr>
            <w:tcW w:w="326" w:type="pct"/>
          </w:tcPr>
          <w:p w14:paraId="76DE1E1E" w14:textId="03FE80A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4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68A2F46A" w14:textId="77777777" w:rsidTr="006B2848">
        <w:trPr>
          <w:jc w:val="center"/>
        </w:trPr>
        <w:tc>
          <w:tcPr>
            <w:tcW w:w="984" w:type="pct"/>
          </w:tcPr>
          <w:p w14:paraId="3AEE5DE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65941F0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E76783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4%</w:t>
            </w:r>
          </w:p>
        </w:tc>
        <w:tc>
          <w:tcPr>
            <w:tcW w:w="327" w:type="pct"/>
          </w:tcPr>
          <w:p w14:paraId="21F0180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D6F02A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2D58F72" w14:textId="59C1733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4%</w:t>
            </w:r>
          </w:p>
        </w:tc>
        <w:tc>
          <w:tcPr>
            <w:tcW w:w="328" w:type="pct"/>
          </w:tcPr>
          <w:p w14:paraId="25ECBAE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FF8467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5CB8D2F" w14:textId="0E117D1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4%</w:t>
            </w:r>
          </w:p>
        </w:tc>
        <w:tc>
          <w:tcPr>
            <w:tcW w:w="326" w:type="pct"/>
          </w:tcPr>
          <w:p w14:paraId="6CF4064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2A49EE8C" w14:textId="77777777" w:rsidTr="006B2848">
        <w:trPr>
          <w:jc w:val="center"/>
        </w:trPr>
        <w:tc>
          <w:tcPr>
            <w:tcW w:w="984" w:type="pct"/>
          </w:tcPr>
          <w:p w14:paraId="4E87801E" w14:textId="37EEE12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3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3F4AD12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447496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7%</w:t>
            </w:r>
          </w:p>
        </w:tc>
        <w:tc>
          <w:tcPr>
            <w:tcW w:w="327" w:type="pct"/>
          </w:tcPr>
          <w:p w14:paraId="2DD77B50" w14:textId="33EE068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089CA5F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EA27AD0" w14:textId="56C6183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8%</w:t>
            </w:r>
          </w:p>
        </w:tc>
        <w:tc>
          <w:tcPr>
            <w:tcW w:w="328" w:type="pct"/>
          </w:tcPr>
          <w:p w14:paraId="7A4E53BA" w14:textId="167DBA1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3DA760B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9EF026E" w14:textId="02B38FF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%</w:t>
            </w:r>
          </w:p>
        </w:tc>
        <w:tc>
          <w:tcPr>
            <w:tcW w:w="326" w:type="pct"/>
          </w:tcPr>
          <w:p w14:paraId="513CF32D" w14:textId="559945A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</w:tr>
      <w:tr w:rsidR="001D6DD7" w:rsidRPr="008D0936" w14:paraId="08F10CE3" w14:textId="77777777" w:rsidTr="006B2848">
        <w:trPr>
          <w:jc w:val="center"/>
        </w:trPr>
        <w:tc>
          <w:tcPr>
            <w:tcW w:w="984" w:type="pct"/>
          </w:tcPr>
          <w:p w14:paraId="71514B9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56CE052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8A8514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8%</w:t>
            </w:r>
          </w:p>
        </w:tc>
        <w:tc>
          <w:tcPr>
            <w:tcW w:w="327" w:type="pct"/>
          </w:tcPr>
          <w:p w14:paraId="2C420B4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660EE4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CB73C0A" w14:textId="7C97CB5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8%</w:t>
            </w:r>
          </w:p>
        </w:tc>
        <w:tc>
          <w:tcPr>
            <w:tcW w:w="328" w:type="pct"/>
          </w:tcPr>
          <w:p w14:paraId="1C87540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25EC062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EAE7452" w14:textId="5936C9E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5%</w:t>
            </w:r>
          </w:p>
        </w:tc>
        <w:tc>
          <w:tcPr>
            <w:tcW w:w="326" w:type="pct"/>
          </w:tcPr>
          <w:p w14:paraId="55B12BF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66F1F358" w14:textId="77777777" w:rsidTr="006B2848">
        <w:trPr>
          <w:jc w:val="center"/>
        </w:trPr>
        <w:tc>
          <w:tcPr>
            <w:tcW w:w="984" w:type="pct"/>
          </w:tcPr>
          <w:p w14:paraId="228805A2" w14:textId="623FB1B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4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574CCEE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8AB20F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%</w:t>
            </w:r>
          </w:p>
        </w:tc>
        <w:tc>
          <w:tcPr>
            <w:tcW w:w="327" w:type="pct"/>
          </w:tcPr>
          <w:p w14:paraId="181D1095" w14:textId="4D7C85E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" w:type="pct"/>
          </w:tcPr>
          <w:p w14:paraId="6B0DBB9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E11DDFA" w14:textId="2FA1BE4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8%</w:t>
            </w:r>
          </w:p>
        </w:tc>
        <w:tc>
          <w:tcPr>
            <w:tcW w:w="328" w:type="pct"/>
          </w:tcPr>
          <w:p w14:paraId="7E7D7BFC" w14:textId="3D2A2FE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8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2DF2F24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F0A6D48" w14:textId="6AB49CD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8%</w:t>
            </w:r>
          </w:p>
        </w:tc>
        <w:tc>
          <w:tcPr>
            <w:tcW w:w="326" w:type="pct"/>
          </w:tcPr>
          <w:p w14:paraId="3E0F2B03" w14:textId="7411F51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8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080DEAF5" w14:textId="77777777" w:rsidTr="006B2848">
        <w:trPr>
          <w:jc w:val="center"/>
        </w:trPr>
        <w:tc>
          <w:tcPr>
            <w:tcW w:w="984" w:type="pct"/>
          </w:tcPr>
          <w:p w14:paraId="6B116E5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16C273E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CE5CB5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%</w:t>
            </w:r>
          </w:p>
        </w:tc>
        <w:tc>
          <w:tcPr>
            <w:tcW w:w="327" w:type="pct"/>
          </w:tcPr>
          <w:p w14:paraId="56B5F78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4F47D7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DE60815" w14:textId="08E2EEE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%</w:t>
            </w:r>
          </w:p>
        </w:tc>
        <w:tc>
          <w:tcPr>
            <w:tcW w:w="328" w:type="pct"/>
          </w:tcPr>
          <w:p w14:paraId="1CD0C1C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94475F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FA6D952" w14:textId="5C454A6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%</w:t>
            </w:r>
          </w:p>
        </w:tc>
        <w:tc>
          <w:tcPr>
            <w:tcW w:w="326" w:type="pct"/>
          </w:tcPr>
          <w:p w14:paraId="0EEBD31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769DB75E" w14:textId="77777777" w:rsidTr="006B2848">
        <w:trPr>
          <w:jc w:val="center"/>
        </w:trPr>
        <w:tc>
          <w:tcPr>
            <w:tcW w:w="984" w:type="pct"/>
          </w:tcPr>
          <w:p w14:paraId="18FB6511" w14:textId="4092781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4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7F60E92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3DD954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7" w:type="pct"/>
          </w:tcPr>
          <w:p w14:paraId="26B46E15" w14:textId="6FF4D3B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9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" w:type="pct"/>
          </w:tcPr>
          <w:p w14:paraId="312DCE7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2EFD253" w14:textId="327E451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8" w:type="pct"/>
          </w:tcPr>
          <w:p w14:paraId="7564AAEB" w14:textId="1E6A00D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2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" w:type="pct"/>
          </w:tcPr>
          <w:p w14:paraId="58C2A2A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31FDE173" w14:textId="026E33B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%</w:t>
            </w:r>
          </w:p>
        </w:tc>
        <w:tc>
          <w:tcPr>
            <w:tcW w:w="326" w:type="pct"/>
          </w:tcPr>
          <w:p w14:paraId="73BEB7CA" w14:textId="63AF4CB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2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70E4DC5D" w14:textId="77777777" w:rsidTr="006B2848">
        <w:trPr>
          <w:jc w:val="center"/>
        </w:trPr>
        <w:tc>
          <w:tcPr>
            <w:tcW w:w="984" w:type="pct"/>
          </w:tcPr>
          <w:p w14:paraId="1B907C1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10F4A02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3B1857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%</w:t>
            </w:r>
          </w:p>
        </w:tc>
        <w:tc>
          <w:tcPr>
            <w:tcW w:w="327" w:type="pct"/>
          </w:tcPr>
          <w:p w14:paraId="1C59D2A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2700DD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CF39295" w14:textId="4557554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8" w:type="pct"/>
          </w:tcPr>
          <w:p w14:paraId="674B3B4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80A077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C2D7113" w14:textId="3DE7FE0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6" w:type="pct"/>
          </w:tcPr>
          <w:p w14:paraId="0657C9C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3C628D83" w14:textId="77777777" w:rsidTr="006B2848">
        <w:trPr>
          <w:jc w:val="center"/>
        </w:trPr>
        <w:tc>
          <w:tcPr>
            <w:tcW w:w="984" w:type="pct"/>
          </w:tcPr>
          <w:p w14:paraId="16E6CC68" w14:textId="4E1557A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5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2F3C658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B10E62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%</w:t>
            </w:r>
          </w:p>
        </w:tc>
        <w:tc>
          <w:tcPr>
            <w:tcW w:w="327" w:type="pct"/>
          </w:tcPr>
          <w:p w14:paraId="12596F43" w14:textId="571DDD3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7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1C14887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0C0E06B4" w14:textId="5FCED02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8" w:type="pct"/>
          </w:tcPr>
          <w:p w14:paraId="1123E50F" w14:textId="2FBB982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7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7E2C381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91736BC" w14:textId="03CD832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6" w:type="pct"/>
          </w:tcPr>
          <w:p w14:paraId="7A9B8C4E" w14:textId="4AC9444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7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2B46463E" w14:textId="77777777" w:rsidTr="006B2848">
        <w:trPr>
          <w:jc w:val="center"/>
        </w:trPr>
        <w:tc>
          <w:tcPr>
            <w:tcW w:w="984" w:type="pct"/>
          </w:tcPr>
          <w:p w14:paraId="2BDBBA2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278027C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A83DCE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%</w:t>
            </w:r>
          </w:p>
        </w:tc>
        <w:tc>
          <w:tcPr>
            <w:tcW w:w="327" w:type="pct"/>
          </w:tcPr>
          <w:p w14:paraId="2FBF812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A82ABA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60CACE8B" w14:textId="5AC31ED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%</w:t>
            </w:r>
          </w:p>
        </w:tc>
        <w:tc>
          <w:tcPr>
            <w:tcW w:w="328" w:type="pct"/>
          </w:tcPr>
          <w:p w14:paraId="5F62A3B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308E3A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663012B9" w14:textId="0171BA6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%</w:t>
            </w:r>
          </w:p>
        </w:tc>
        <w:tc>
          <w:tcPr>
            <w:tcW w:w="326" w:type="pct"/>
          </w:tcPr>
          <w:p w14:paraId="5D4B429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77A1C8D5" w14:textId="77777777" w:rsidTr="006B2848">
        <w:trPr>
          <w:jc w:val="center"/>
        </w:trPr>
        <w:tc>
          <w:tcPr>
            <w:tcW w:w="984" w:type="pct"/>
          </w:tcPr>
          <w:p w14:paraId="42017285" w14:textId="23CF967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5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4C93226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39C555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7" w:type="pct"/>
          </w:tcPr>
          <w:p w14:paraId="5F83993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91" w:type="pct"/>
          </w:tcPr>
          <w:p w14:paraId="7B43CF2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69AABCD" w14:textId="5200943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%</w:t>
            </w:r>
          </w:p>
        </w:tc>
        <w:tc>
          <w:tcPr>
            <w:tcW w:w="328" w:type="pct"/>
          </w:tcPr>
          <w:p w14:paraId="06BDADDE" w14:textId="264DE49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2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" w:type="pct"/>
          </w:tcPr>
          <w:p w14:paraId="60B4CCF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35C3E1AF" w14:textId="0712362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6" w:type="pct"/>
          </w:tcPr>
          <w:p w14:paraId="36B5CDB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</w:tr>
      <w:tr w:rsidR="001D6DD7" w:rsidRPr="008D0936" w14:paraId="2ED18D04" w14:textId="77777777" w:rsidTr="006B2848">
        <w:trPr>
          <w:jc w:val="center"/>
        </w:trPr>
        <w:tc>
          <w:tcPr>
            <w:tcW w:w="984" w:type="pct"/>
          </w:tcPr>
          <w:p w14:paraId="14A28E0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3B2FD67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542B1D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7" w:type="pct"/>
          </w:tcPr>
          <w:p w14:paraId="5AACC06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32AAABC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05DCD3E" w14:textId="737034E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%</w:t>
            </w:r>
          </w:p>
        </w:tc>
        <w:tc>
          <w:tcPr>
            <w:tcW w:w="328" w:type="pct"/>
          </w:tcPr>
          <w:p w14:paraId="1997823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62B78C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646C3945" w14:textId="13274FC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6" w:type="pct"/>
          </w:tcPr>
          <w:p w14:paraId="26DE077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6280719D" w14:textId="77777777" w:rsidTr="006B2848">
        <w:trPr>
          <w:jc w:val="center"/>
        </w:trPr>
        <w:tc>
          <w:tcPr>
            <w:tcW w:w="984" w:type="pct"/>
          </w:tcPr>
          <w:p w14:paraId="381BA70C" w14:textId="6DCBA73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6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17E453F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D763E6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7" w:type="pct"/>
          </w:tcPr>
          <w:p w14:paraId="2C4542D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91" w:type="pct"/>
          </w:tcPr>
          <w:p w14:paraId="30D7754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8234118" w14:textId="588CE91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8" w:type="pct"/>
          </w:tcPr>
          <w:p w14:paraId="7B853EF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91" w:type="pct"/>
          </w:tcPr>
          <w:p w14:paraId="4BC1D4A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1CE40C2" w14:textId="2CC63A9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6" w:type="pct"/>
          </w:tcPr>
          <w:p w14:paraId="20972C0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</w:tr>
      <w:tr w:rsidR="001D6DD7" w:rsidRPr="008D0936" w14:paraId="53FFF709" w14:textId="77777777" w:rsidTr="006B2848">
        <w:trPr>
          <w:jc w:val="center"/>
        </w:trPr>
        <w:tc>
          <w:tcPr>
            <w:tcW w:w="984" w:type="pct"/>
          </w:tcPr>
          <w:p w14:paraId="74937DE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5952205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EB0B65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7" w:type="pct"/>
          </w:tcPr>
          <w:p w14:paraId="1C506C5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3BE3145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45A2B89" w14:textId="54BB98D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8" w:type="pct"/>
          </w:tcPr>
          <w:p w14:paraId="22451B5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72BA8B2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037642C" w14:textId="660897F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6" w:type="pct"/>
          </w:tcPr>
          <w:p w14:paraId="780ADE5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4B5D9E77" w14:textId="77777777" w:rsidTr="006B2848">
        <w:trPr>
          <w:jc w:val="center"/>
        </w:trPr>
        <w:tc>
          <w:tcPr>
            <w:tcW w:w="984" w:type="pct"/>
          </w:tcPr>
          <w:p w14:paraId="1DB4E8DE" w14:textId="38DC043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6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405642E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851388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7" w:type="pct"/>
          </w:tcPr>
          <w:p w14:paraId="6EF1D3F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91" w:type="pct"/>
          </w:tcPr>
          <w:p w14:paraId="0FC5861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4E5D13BA" w14:textId="1191570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8" w:type="pct"/>
          </w:tcPr>
          <w:p w14:paraId="63CAA98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  <w:tc>
          <w:tcPr>
            <w:tcW w:w="91" w:type="pct"/>
          </w:tcPr>
          <w:p w14:paraId="48F297C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70D75E09" w14:textId="7979991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6" w:type="pct"/>
          </w:tcPr>
          <w:p w14:paraId="113F7AF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-</w:t>
            </w:r>
          </w:p>
        </w:tc>
      </w:tr>
      <w:tr w:rsidR="001D6DD7" w:rsidRPr="008D0936" w14:paraId="58595E92" w14:textId="77777777" w:rsidTr="006B2848">
        <w:trPr>
          <w:jc w:val="center"/>
        </w:trPr>
        <w:tc>
          <w:tcPr>
            <w:tcW w:w="984" w:type="pct"/>
          </w:tcPr>
          <w:p w14:paraId="6195064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2D1FDEB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AAEE58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7" w:type="pct"/>
          </w:tcPr>
          <w:p w14:paraId="62A8FD0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BAA866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07FF04B4" w14:textId="27B4BC5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8" w:type="pct"/>
          </w:tcPr>
          <w:p w14:paraId="5D64321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58CCA2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67E2D893" w14:textId="1DB50BA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%</w:t>
            </w:r>
          </w:p>
        </w:tc>
        <w:tc>
          <w:tcPr>
            <w:tcW w:w="326" w:type="pct"/>
          </w:tcPr>
          <w:p w14:paraId="049B640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11C5B006" w14:textId="77777777" w:rsidTr="006B2848">
        <w:trPr>
          <w:jc w:val="center"/>
        </w:trPr>
        <w:tc>
          <w:tcPr>
            <w:tcW w:w="984" w:type="pct"/>
          </w:tcPr>
          <w:p w14:paraId="778DF4CE" w14:textId="6B99794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7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1BF5870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549417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.9%</w:t>
            </w:r>
          </w:p>
        </w:tc>
        <w:tc>
          <w:tcPr>
            <w:tcW w:w="327" w:type="pct"/>
          </w:tcPr>
          <w:p w14:paraId="5660BDEE" w14:textId="154630B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8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30DF327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863358A" w14:textId="37F443F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5%</w:t>
            </w:r>
          </w:p>
        </w:tc>
        <w:tc>
          <w:tcPr>
            <w:tcW w:w="328" w:type="pct"/>
          </w:tcPr>
          <w:p w14:paraId="7109E66A" w14:textId="40C6E1F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4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7A0D211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3D9774E" w14:textId="453414C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5%</w:t>
            </w:r>
          </w:p>
        </w:tc>
        <w:tc>
          <w:tcPr>
            <w:tcW w:w="326" w:type="pct"/>
          </w:tcPr>
          <w:p w14:paraId="68C2BC7B" w14:textId="28D7E7F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4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3D653B52" w14:textId="77777777" w:rsidTr="006B2848">
        <w:trPr>
          <w:jc w:val="center"/>
        </w:trPr>
        <w:tc>
          <w:tcPr>
            <w:tcW w:w="984" w:type="pct"/>
          </w:tcPr>
          <w:p w14:paraId="67FE9AE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2D88E5F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7EACCA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0%</w:t>
            </w:r>
          </w:p>
        </w:tc>
        <w:tc>
          <w:tcPr>
            <w:tcW w:w="327" w:type="pct"/>
          </w:tcPr>
          <w:p w14:paraId="05B93A8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60CA42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E06C7E0" w14:textId="7D9EF43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4%</w:t>
            </w:r>
          </w:p>
        </w:tc>
        <w:tc>
          <w:tcPr>
            <w:tcW w:w="328" w:type="pct"/>
          </w:tcPr>
          <w:p w14:paraId="552EA1C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167451B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790070F5" w14:textId="64BBDF5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4%</w:t>
            </w:r>
          </w:p>
        </w:tc>
        <w:tc>
          <w:tcPr>
            <w:tcW w:w="326" w:type="pct"/>
          </w:tcPr>
          <w:p w14:paraId="20FA4CE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7974A592" w14:textId="77777777" w:rsidTr="006B2848">
        <w:trPr>
          <w:jc w:val="center"/>
        </w:trPr>
        <w:tc>
          <w:tcPr>
            <w:tcW w:w="984" w:type="pct"/>
          </w:tcPr>
          <w:p w14:paraId="6FA186DD" w14:textId="79CEA2C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7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22BFB07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EE1998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%</w:t>
            </w:r>
          </w:p>
        </w:tc>
        <w:tc>
          <w:tcPr>
            <w:tcW w:w="327" w:type="pct"/>
          </w:tcPr>
          <w:p w14:paraId="1FCB90C9" w14:textId="7DEAFF1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1553BDB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F7E2019" w14:textId="3E0307E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5%</w:t>
            </w:r>
          </w:p>
        </w:tc>
        <w:tc>
          <w:tcPr>
            <w:tcW w:w="328" w:type="pct"/>
          </w:tcPr>
          <w:p w14:paraId="04A237F3" w14:textId="61C6C28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1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0AE4F9D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E492916" w14:textId="0770BBE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4%</w:t>
            </w:r>
          </w:p>
        </w:tc>
        <w:tc>
          <w:tcPr>
            <w:tcW w:w="326" w:type="pct"/>
          </w:tcPr>
          <w:p w14:paraId="37BA1998" w14:textId="212193F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</w:tr>
      <w:tr w:rsidR="001D6DD7" w:rsidRPr="008D0936" w14:paraId="4254C342" w14:textId="77777777" w:rsidTr="006B2848">
        <w:trPr>
          <w:jc w:val="center"/>
        </w:trPr>
        <w:tc>
          <w:tcPr>
            <w:tcW w:w="984" w:type="pct"/>
          </w:tcPr>
          <w:p w14:paraId="0B00CB9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388E91D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507E550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2%</w:t>
            </w:r>
          </w:p>
        </w:tc>
        <w:tc>
          <w:tcPr>
            <w:tcW w:w="327" w:type="pct"/>
          </w:tcPr>
          <w:p w14:paraId="1990B88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760AF66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6004A5E1" w14:textId="48A17B7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.4%</w:t>
            </w:r>
          </w:p>
        </w:tc>
        <w:tc>
          <w:tcPr>
            <w:tcW w:w="328" w:type="pct"/>
          </w:tcPr>
          <w:p w14:paraId="2D5C8C7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1A0082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285A85E" w14:textId="0D506E3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0%</w:t>
            </w:r>
          </w:p>
        </w:tc>
        <w:tc>
          <w:tcPr>
            <w:tcW w:w="326" w:type="pct"/>
          </w:tcPr>
          <w:p w14:paraId="6C98F0A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735847EE" w14:textId="77777777" w:rsidTr="006B2848">
        <w:trPr>
          <w:jc w:val="center"/>
        </w:trPr>
        <w:tc>
          <w:tcPr>
            <w:tcW w:w="984" w:type="pct"/>
          </w:tcPr>
          <w:p w14:paraId="48D3823C" w14:textId="0748CF8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8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753807A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18B1D1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3%</w:t>
            </w:r>
          </w:p>
        </w:tc>
        <w:tc>
          <w:tcPr>
            <w:tcW w:w="327" w:type="pct"/>
          </w:tcPr>
          <w:p w14:paraId="50E7B978" w14:textId="3B49FC9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7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72089EC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64C320B0" w14:textId="1D9B834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.5%</w:t>
            </w:r>
          </w:p>
        </w:tc>
        <w:tc>
          <w:tcPr>
            <w:tcW w:w="328" w:type="pct"/>
          </w:tcPr>
          <w:p w14:paraId="2CC9DB0D" w14:textId="6D5144B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4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15AE069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6E556C4" w14:textId="5366469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.5%</w:t>
            </w:r>
          </w:p>
        </w:tc>
        <w:tc>
          <w:tcPr>
            <w:tcW w:w="326" w:type="pct"/>
          </w:tcPr>
          <w:p w14:paraId="373E7D43" w14:textId="2036BCF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4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28DCC80B" w14:textId="77777777" w:rsidTr="006B2848">
        <w:trPr>
          <w:jc w:val="center"/>
        </w:trPr>
        <w:tc>
          <w:tcPr>
            <w:tcW w:w="984" w:type="pct"/>
          </w:tcPr>
          <w:p w14:paraId="1CCC787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6B3527A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13EBF4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0%</w:t>
            </w:r>
          </w:p>
        </w:tc>
        <w:tc>
          <w:tcPr>
            <w:tcW w:w="327" w:type="pct"/>
          </w:tcPr>
          <w:p w14:paraId="0F3DEF9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3779189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61CA4F4" w14:textId="4FC0EE0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6%</w:t>
            </w:r>
          </w:p>
        </w:tc>
        <w:tc>
          <w:tcPr>
            <w:tcW w:w="328" w:type="pct"/>
          </w:tcPr>
          <w:p w14:paraId="23F11A9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AA6509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739575DB" w14:textId="503E8CA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6%</w:t>
            </w:r>
          </w:p>
        </w:tc>
        <w:tc>
          <w:tcPr>
            <w:tcW w:w="326" w:type="pct"/>
          </w:tcPr>
          <w:p w14:paraId="47D7477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15860424" w14:textId="77777777" w:rsidTr="006B2848">
        <w:trPr>
          <w:jc w:val="center"/>
        </w:trPr>
        <w:tc>
          <w:tcPr>
            <w:tcW w:w="984" w:type="pct"/>
          </w:tcPr>
          <w:p w14:paraId="38F3097D" w14:textId="0F4DDF9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8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5EBFE2C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26C4C2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7%</w:t>
            </w:r>
          </w:p>
        </w:tc>
        <w:tc>
          <w:tcPr>
            <w:tcW w:w="327" w:type="pct"/>
          </w:tcPr>
          <w:p w14:paraId="0FB350AA" w14:textId="206AF21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2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29967D2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6D2A35F7" w14:textId="3BB1A86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2%</w:t>
            </w:r>
          </w:p>
        </w:tc>
        <w:tc>
          <w:tcPr>
            <w:tcW w:w="328" w:type="pct"/>
          </w:tcPr>
          <w:p w14:paraId="07653C05" w14:textId="593BFC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2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2ED4E66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1BC45E3" w14:textId="296F532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4%</w:t>
            </w:r>
          </w:p>
        </w:tc>
        <w:tc>
          <w:tcPr>
            <w:tcW w:w="326" w:type="pct"/>
          </w:tcPr>
          <w:p w14:paraId="3ED1E68A" w14:textId="6EFCB6E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7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658A53EC" w14:textId="77777777" w:rsidTr="006B2848">
        <w:trPr>
          <w:jc w:val="center"/>
        </w:trPr>
        <w:tc>
          <w:tcPr>
            <w:tcW w:w="984" w:type="pct"/>
          </w:tcPr>
          <w:p w14:paraId="5159A1E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76A5306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A3EA13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8%</w:t>
            </w:r>
          </w:p>
        </w:tc>
        <w:tc>
          <w:tcPr>
            <w:tcW w:w="327" w:type="pct"/>
          </w:tcPr>
          <w:p w14:paraId="0FBB345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E44779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BD2B489" w14:textId="0D4C96D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5%</w:t>
            </w:r>
          </w:p>
        </w:tc>
        <w:tc>
          <w:tcPr>
            <w:tcW w:w="328" w:type="pct"/>
          </w:tcPr>
          <w:p w14:paraId="7D64AC9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20D10F7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A3DAE8B" w14:textId="3897562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7%</w:t>
            </w:r>
          </w:p>
        </w:tc>
        <w:tc>
          <w:tcPr>
            <w:tcW w:w="326" w:type="pct"/>
          </w:tcPr>
          <w:p w14:paraId="4B5DB8E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6B042F74" w14:textId="77777777" w:rsidTr="006B2848">
        <w:trPr>
          <w:jc w:val="center"/>
        </w:trPr>
        <w:tc>
          <w:tcPr>
            <w:tcW w:w="984" w:type="pct"/>
          </w:tcPr>
          <w:p w14:paraId="06C269D1" w14:textId="39872EC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9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6B622BA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03260E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%</w:t>
            </w:r>
          </w:p>
        </w:tc>
        <w:tc>
          <w:tcPr>
            <w:tcW w:w="327" w:type="pct"/>
          </w:tcPr>
          <w:p w14:paraId="17BBEAF7" w14:textId="41D509C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6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342B31D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F31BAEF" w14:textId="33ADF8B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%</w:t>
            </w:r>
          </w:p>
        </w:tc>
        <w:tc>
          <w:tcPr>
            <w:tcW w:w="328" w:type="pct"/>
          </w:tcPr>
          <w:p w14:paraId="51DD14F3" w14:textId="339E414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7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6216328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9799BF9" w14:textId="0F4B981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%</w:t>
            </w:r>
          </w:p>
        </w:tc>
        <w:tc>
          <w:tcPr>
            <w:tcW w:w="326" w:type="pct"/>
          </w:tcPr>
          <w:p w14:paraId="3961764D" w14:textId="7000E3C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7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76839417" w14:textId="77777777" w:rsidTr="006B2848">
        <w:trPr>
          <w:jc w:val="center"/>
        </w:trPr>
        <w:tc>
          <w:tcPr>
            <w:tcW w:w="984" w:type="pct"/>
          </w:tcPr>
          <w:p w14:paraId="1A9D59E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218F720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71722D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%</w:t>
            </w:r>
          </w:p>
        </w:tc>
        <w:tc>
          <w:tcPr>
            <w:tcW w:w="327" w:type="pct"/>
          </w:tcPr>
          <w:p w14:paraId="6DA105F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A50723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56FEAB1" w14:textId="7822CE4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8" w:type="pct"/>
          </w:tcPr>
          <w:p w14:paraId="418B673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C9A655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C0447F5" w14:textId="089D10C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%</w:t>
            </w:r>
          </w:p>
        </w:tc>
        <w:tc>
          <w:tcPr>
            <w:tcW w:w="326" w:type="pct"/>
          </w:tcPr>
          <w:p w14:paraId="6B494FB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041E7E95" w14:textId="77777777" w:rsidTr="006B2848">
        <w:trPr>
          <w:jc w:val="center"/>
        </w:trPr>
        <w:tc>
          <w:tcPr>
            <w:tcW w:w="984" w:type="pct"/>
          </w:tcPr>
          <w:p w14:paraId="30D51F2E" w14:textId="121B0F8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9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7B1A060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3066C82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00.0%</w:t>
            </w:r>
          </w:p>
        </w:tc>
        <w:tc>
          <w:tcPr>
            <w:tcW w:w="327" w:type="pct"/>
          </w:tcPr>
          <w:p w14:paraId="7218AF2B" w14:textId="24E6144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6CBE745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804F743" w14:textId="2B3A0AD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8%</w:t>
            </w:r>
          </w:p>
        </w:tc>
        <w:tc>
          <w:tcPr>
            <w:tcW w:w="328" w:type="pct"/>
          </w:tcPr>
          <w:p w14:paraId="318E9BE2" w14:textId="3B89E18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5A51595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6FEFF13" w14:textId="1A2D639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9%</w:t>
            </w:r>
          </w:p>
        </w:tc>
        <w:tc>
          <w:tcPr>
            <w:tcW w:w="326" w:type="pct"/>
          </w:tcPr>
          <w:p w14:paraId="3F8C4ACD" w14:textId="6D30184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</w:tr>
      <w:tr w:rsidR="001D6DD7" w:rsidRPr="008D0936" w14:paraId="05695D14" w14:textId="77777777" w:rsidTr="006B2848">
        <w:trPr>
          <w:jc w:val="center"/>
        </w:trPr>
        <w:tc>
          <w:tcPr>
            <w:tcW w:w="984" w:type="pct"/>
          </w:tcPr>
          <w:p w14:paraId="20EAC10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68FB9AB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76AECF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9%</w:t>
            </w:r>
          </w:p>
        </w:tc>
        <w:tc>
          <w:tcPr>
            <w:tcW w:w="327" w:type="pct"/>
          </w:tcPr>
          <w:p w14:paraId="7C10B58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67252C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8123140" w14:textId="6181AA6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3%</w:t>
            </w:r>
          </w:p>
        </w:tc>
        <w:tc>
          <w:tcPr>
            <w:tcW w:w="328" w:type="pct"/>
          </w:tcPr>
          <w:p w14:paraId="5CF8394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30E68C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39BAD24E" w14:textId="7DDC2F4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2%</w:t>
            </w:r>
          </w:p>
        </w:tc>
        <w:tc>
          <w:tcPr>
            <w:tcW w:w="326" w:type="pct"/>
          </w:tcPr>
          <w:p w14:paraId="4F22CEE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4F00B1DD" w14:textId="77777777" w:rsidTr="006B2848">
        <w:trPr>
          <w:jc w:val="center"/>
        </w:trPr>
        <w:tc>
          <w:tcPr>
            <w:tcW w:w="984" w:type="pct"/>
          </w:tcPr>
          <w:p w14:paraId="362468DC" w14:textId="332F18C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1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10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2DD79A4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346BE9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0%</w:t>
            </w:r>
          </w:p>
        </w:tc>
        <w:tc>
          <w:tcPr>
            <w:tcW w:w="327" w:type="pct"/>
          </w:tcPr>
          <w:p w14:paraId="0C0B2338" w14:textId="29A5C0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1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3C87BEE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252C5D5" w14:textId="2ADEB30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9%</w:t>
            </w:r>
          </w:p>
        </w:tc>
        <w:tc>
          <w:tcPr>
            <w:tcW w:w="328" w:type="pct"/>
          </w:tcPr>
          <w:p w14:paraId="5C7C2F7B" w14:textId="12755D5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8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6598881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33656E1" w14:textId="5AD62D6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9%</w:t>
            </w:r>
          </w:p>
        </w:tc>
        <w:tc>
          <w:tcPr>
            <w:tcW w:w="326" w:type="pct"/>
          </w:tcPr>
          <w:p w14:paraId="76AFBD5E" w14:textId="6920F9F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588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4FCC8218" w14:textId="77777777" w:rsidTr="006B2848">
        <w:trPr>
          <w:jc w:val="center"/>
        </w:trPr>
        <w:tc>
          <w:tcPr>
            <w:tcW w:w="984" w:type="pct"/>
          </w:tcPr>
          <w:p w14:paraId="68B448B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6756A81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27B4DC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6%</w:t>
            </w:r>
          </w:p>
        </w:tc>
        <w:tc>
          <w:tcPr>
            <w:tcW w:w="327" w:type="pct"/>
          </w:tcPr>
          <w:p w14:paraId="4F629EF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830CF1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578FF8A" w14:textId="3EB2B0A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0%</w:t>
            </w:r>
          </w:p>
        </w:tc>
        <w:tc>
          <w:tcPr>
            <w:tcW w:w="328" w:type="pct"/>
          </w:tcPr>
          <w:p w14:paraId="5DF0162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128C92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E8E4814" w14:textId="27AA73C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0%</w:t>
            </w:r>
          </w:p>
        </w:tc>
        <w:tc>
          <w:tcPr>
            <w:tcW w:w="326" w:type="pct"/>
          </w:tcPr>
          <w:p w14:paraId="137021C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5F1BF696" w14:textId="77777777" w:rsidTr="006B2848">
        <w:trPr>
          <w:jc w:val="center"/>
        </w:trPr>
        <w:tc>
          <w:tcPr>
            <w:tcW w:w="984" w:type="pct"/>
          </w:tcPr>
          <w:p w14:paraId="73A7B266" w14:textId="30D5DA9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1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10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0373F18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205DFA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3%</w:t>
            </w:r>
          </w:p>
        </w:tc>
        <w:tc>
          <w:tcPr>
            <w:tcW w:w="327" w:type="pct"/>
          </w:tcPr>
          <w:p w14:paraId="0660C236" w14:textId="56D55DA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4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45EEC56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4907573A" w14:textId="3386657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.6%</w:t>
            </w:r>
          </w:p>
        </w:tc>
        <w:tc>
          <w:tcPr>
            <w:tcW w:w="328" w:type="pct"/>
          </w:tcPr>
          <w:p w14:paraId="39AA1C18" w14:textId="72145E5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6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7FB7E70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E049E42" w14:textId="24B99C8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4%</w:t>
            </w:r>
          </w:p>
        </w:tc>
        <w:tc>
          <w:tcPr>
            <w:tcW w:w="326" w:type="pct"/>
          </w:tcPr>
          <w:p w14:paraId="22382624" w14:textId="312186C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7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23E64D66" w14:textId="77777777" w:rsidTr="006B2848">
        <w:trPr>
          <w:jc w:val="center"/>
        </w:trPr>
        <w:tc>
          <w:tcPr>
            <w:tcW w:w="984" w:type="pct"/>
          </w:tcPr>
          <w:p w14:paraId="4ECFCB9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14C1ECF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EACB7C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5%</w:t>
            </w:r>
          </w:p>
        </w:tc>
        <w:tc>
          <w:tcPr>
            <w:tcW w:w="327" w:type="pct"/>
          </w:tcPr>
          <w:p w14:paraId="7312B39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86C86A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2F809C85" w14:textId="74186F2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0%</w:t>
            </w:r>
          </w:p>
        </w:tc>
        <w:tc>
          <w:tcPr>
            <w:tcW w:w="328" w:type="pct"/>
          </w:tcPr>
          <w:p w14:paraId="74016D1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732C71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75C3C05B" w14:textId="4D27B40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.8%</w:t>
            </w:r>
          </w:p>
        </w:tc>
        <w:tc>
          <w:tcPr>
            <w:tcW w:w="326" w:type="pct"/>
          </w:tcPr>
          <w:p w14:paraId="71B7668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61E798DC" w14:textId="77777777" w:rsidTr="006B2848">
        <w:trPr>
          <w:jc w:val="center"/>
        </w:trPr>
        <w:tc>
          <w:tcPr>
            <w:tcW w:w="984" w:type="pct"/>
          </w:tcPr>
          <w:p w14:paraId="5534069D" w14:textId="172EAB7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1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11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47EE969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7140BB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2.1%</w:t>
            </w:r>
          </w:p>
        </w:tc>
        <w:tc>
          <w:tcPr>
            <w:tcW w:w="327" w:type="pct"/>
          </w:tcPr>
          <w:p w14:paraId="4712B57D" w14:textId="5277F53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3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52E371A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3C94ADC" w14:textId="26778985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2%</w:t>
            </w:r>
          </w:p>
        </w:tc>
        <w:tc>
          <w:tcPr>
            <w:tcW w:w="328" w:type="pct"/>
          </w:tcPr>
          <w:p w14:paraId="4C49BA94" w14:textId="7DC10CC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8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500997E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387A5BE" w14:textId="420B8C1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2%</w:t>
            </w:r>
          </w:p>
        </w:tc>
        <w:tc>
          <w:tcPr>
            <w:tcW w:w="326" w:type="pct"/>
          </w:tcPr>
          <w:p w14:paraId="45EE4C08" w14:textId="6E3BDC7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38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2CDCCD27" w14:textId="77777777" w:rsidTr="006B2848">
        <w:trPr>
          <w:jc w:val="center"/>
        </w:trPr>
        <w:tc>
          <w:tcPr>
            <w:tcW w:w="984" w:type="pct"/>
          </w:tcPr>
          <w:p w14:paraId="0CE0147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0B7E5D0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09C3545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.6%</w:t>
            </w:r>
          </w:p>
        </w:tc>
        <w:tc>
          <w:tcPr>
            <w:tcW w:w="327" w:type="pct"/>
          </w:tcPr>
          <w:p w14:paraId="2587916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B9B1B6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CE209A9" w14:textId="7A8C18A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7%</w:t>
            </w:r>
          </w:p>
        </w:tc>
        <w:tc>
          <w:tcPr>
            <w:tcW w:w="328" w:type="pct"/>
          </w:tcPr>
          <w:p w14:paraId="6699922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7F085CB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C88C261" w14:textId="1B1490E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7%</w:t>
            </w:r>
          </w:p>
        </w:tc>
        <w:tc>
          <w:tcPr>
            <w:tcW w:w="326" w:type="pct"/>
          </w:tcPr>
          <w:p w14:paraId="1595BF6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646753FC" w14:textId="77777777" w:rsidTr="006B2848">
        <w:trPr>
          <w:jc w:val="center"/>
        </w:trPr>
        <w:tc>
          <w:tcPr>
            <w:tcW w:w="984" w:type="pct"/>
          </w:tcPr>
          <w:p w14:paraId="2DB718E0" w14:textId="7474D64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1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11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64421CB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5753B1E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3%</w:t>
            </w:r>
          </w:p>
        </w:tc>
        <w:tc>
          <w:tcPr>
            <w:tcW w:w="327" w:type="pct"/>
          </w:tcPr>
          <w:p w14:paraId="40DCD192" w14:textId="5F07155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4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5256A3C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260A208" w14:textId="3877431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1%</w:t>
            </w:r>
          </w:p>
        </w:tc>
        <w:tc>
          <w:tcPr>
            <w:tcW w:w="328" w:type="pct"/>
          </w:tcPr>
          <w:p w14:paraId="0034FE80" w14:textId="2DCBC7E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color w:val="000000" w:themeColor="text1"/>
                <w:sz w:val="18"/>
                <w:szCs w:val="18"/>
              </w:rPr>
              <w:t>.105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7FF6ECF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0C143611" w14:textId="7ED9AE0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6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8%</w:t>
            </w:r>
          </w:p>
        </w:tc>
        <w:tc>
          <w:tcPr>
            <w:tcW w:w="326" w:type="pct"/>
          </w:tcPr>
          <w:p w14:paraId="7E6ADB2D" w14:textId="098614E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3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</w:tr>
      <w:tr w:rsidR="001D6DD7" w:rsidRPr="008D0936" w14:paraId="34FF3179" w14:textId="77777777" w:rsidTr="006B2848">
        <w:trPr>
          <w:jc w:val="center"/>
        </w:trPr>
        <w:tc>
          <w:tcPr>
            <w:tcW w:w="984" w:type="pct"/>
          </w:tcPr>
          <w:p w14:paraId="6B0DC4D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0A451AD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82450F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8%</w:t>
            </w:r>
          </w:p>
        </w:tc>
        <w:tc>
          <w:tcPr>
            <w:tcW w:w="327" w:type="pct"/>
          </w:tcPr>
          <w:p w14:paraId="44424AC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EA3E2C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E3A84BD" w14:textId="60D4CC0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4.0%</w:t>
            </w:r>
          </w:p>
        </w:tc>
        <w:tc>
          <w:tcPr>
            <w:tcW w:w="328" w:type="pct"/>
          </w:tcPr>
          <w:p w14:paraId="66030A1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5E59F5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DA726D8" w14:textId="3EEE454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7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3.9%</w:t>
            </w:r>
          </w:p>
        </w:tc>
        <w:tc>
          <w:tcPr>
            <w:tcW w:w="326" w:type="pct"/>
          </w:tcPr>
          <w:p w14:paraId="3089E41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067AFA70" w14:textId="77777777" w:rsidTr="006B2848">
        <w:trPr>
          <w:jc w:val="center"/>
        </w:trPr>
        <w:tc>
          <w:tcPr>
            <w:tcW w:w="984" w:type="pct"/>
          </w:tcPr>
          <w:p w14:paraId="3D19CBDE" w14:textId="414E8BF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1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12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t baseline</w:t>
            </w:r>
          </w:p>
        </w:tc>
        <w:tc>
          <w:tcPr>
            <w:tcW w:w="1092" w:type="pct"/>
          </w:tcPr>
          <w:p w14:paraId="21AEE67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DCCC69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%</w:t>
            </w:r>
          </w:p>
        </w:tc>
        <w:tc>
          <w:tcPr>
            <w:tcW w:w="327" w:type="pct"/>
          </w:tcPr>
          <w:p w14:paraId="43EA5FE6" w14:textId="77DCC10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96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236837F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16DCF60" w14:textId="503F31D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.8%</w:t>
            </w:r>
          </w:p>
        </w:tc>
        <w:tc>
          <w:tcPr>
            <w:tcW w:w="328" w:type="pct"/>
          </w:tcPr>
          <w:p w14:paraId="3CB96107" w14:textId="533AF18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6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1" w:type="pct"/>
          </w:tcPr>
          <w:p w14:paraId="11A5C61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ECC2A80" w14:textId="651FD7C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8.8%</w:t>
            </w:r>
          </w:p>
        </w:tc>
        <w:tc>
          <w:tcPr>
            <w:tcW w:w="326" w:type="pct"/>
          </w:tcPr>
          <w:p w14:paraId="69874BFC" w14:textId="1751A48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769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</w:t>
            </w:r>
          </w:p>
        </w:tc>
      </w:tr>
      <w:tr w:rsidR="001D6DD7" w:rsidRPr="008D0936" w14:paraId="204FD797" w14:textId="77777777" w:rsidTr="006B2848">
        <w:trPr>
          <w:jc w:val="center"/>
        </w:trPr>
        <w:tc>
          <w:tcPr>
            <w:tcW w:w="984" w:type="pct"/>
          </w:tcPr>
          <w:p w14:paraId="36E63FC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3A298BC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66E382D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3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9.7%</w:t>
            </w:r>
          </w:p>
        </w:tc>
        <w:tc>
          <w:tcPr>
            <w:tcW w:w="327" w:type="pct"/>
          </w:tcPr>
          <w:p w14:paraId="411F6B7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214CA8F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6D6B7E23" w14:textId="7037A1F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3%</w:t>
            </w:r>
          </w:p>
        </w:tc>
        <w:tc>
          <w:tcPr>
            <w:tcW w:w="328" w:type="pct"/>
          </w:tcPr>
          <w:p w14:paraId="4FD2FBD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4986361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6C14ACD7" w14:textId="1FACF6D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3%</w:t>
            </w:r>
          </w:p>
        </w:tc>
        <w:tc>
          <w:tcPr>
            <w:tcW w:w="326" w:type="pct"/>
          </w:tcPr>
          <w:p w14:paraId="70379B5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79ADAF24" w14:textId="77777777" w:rsidTr="006B2848">
        <w:trPr>
          <w:jc w:val="center"/>
        </w:trPr>
        <w:tc>
          <w:tcPr>
            <w:tcW w:w="984" w:type="pct"/>
          </w:tcPr>
          <w:p w14:paraId="320E7421" w14:textId="7D5D22F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Item 1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12)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 after 1 year</w:t>
            </w:r>
          </w:p>
        </w:tc>
        <w:tc>
          <w:tcPr>
            <w:tcW w:w="1092" w:type="pct"/>
          </w:tcPr>
          <w:p w14:paraId="6F89D94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1661309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.1%</w:t>
            </w:r>
          </w:p>
        </w:tc>
        <w:tc>
          <w:tcPr>
            <w:tcW w:w="327" w:type="pct"/>
          </w:tcPr>
          <w:p w14:paraId="2992DD50" w14:textId="6AE50A1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1C7F028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02411D95" w14:textId="14FBD74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.9%</w:t>
            </w:r>
          </w:p>
        </w:tc>
        <w:tc>
          <w:tcPr>
            <w:tcW w:w="328" w:type="pct"/>
          </w:tcPr>
          <w:p w14:paraId="1718969A" w14:textId="6F7E16B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  <w:tc>
          <w:tcPr>
            <w:tcW w:w="91" w:type="pct"/>
          </w:tcPr>
          <w:p w14:paraId="043EC84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55651A3" w14:textId="3CD64C6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2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4%</w:t>
            </w:r>
          </w:p>
        </w:tc>
        <w:tc>
          <w:tcPr>
            <w:tcW w:w="326" w:type="pct"/>
          </w:tcPr>
          <w:p w14:paraId="7B86B3D3" w14:textId="3221EE5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d*</w:t>
            </w:r>
          </w:p>
        </w:tc>
      </w:tr>
      <w:tr w:rsidR="001D6DD7" w:rsidRPr="008D0936" w14:paraId="0B5E1059" w14:textId="77777777" w:rsidTr="006B2848">
        <w:trPr>
          <w:jc w:val="center"/>
        </w:trPr>
        <w:tc>
          <w:tcPr>
            <w:tcW w:w="984" w:type="pct"/>
          </w:tcPr>
          <w:p w14:paraId="17250446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02219F3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5EE5B3C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6.4%</w:t>
            </w:r>
          </w:p>
        </w:tc>
        <w:tc>
          <w:tcPr>
            <w:tcW w:w="327" w:type="pct"/>
          </w:tcPr>
          <w:p w14:paraId="2D2EDF5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16E759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A3AFBB9" w14:textId="4F8FF9C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5.9%</w:t>
            </w:r>
          </w:p>
        </w:tc>
        <w:tc>
          <w:tcPr>
            <w:tcW w:w="328" w:type="pct"/>
          </w:tcPr>
          <w:p w14:paraId="43D7D05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856986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9611F7B" w14:textId="77969EC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4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7.2%</w:t>
            </w:r>
          </w:p>
        </w:tc>
        <w:tc>
          <w:tcPr>
            <w:tcW w:w="326" w:type="pct"/>
          </w:tcPr>
          <w:p w14:paraId="2E01852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6352B978" w14:textId="77777777" w:rsidTr="006B2848">
        <w:trPr>
          <w:jc w:val="center"/>
        </w:trPr>
        <w:tc>
          <w:tcPr>
            <w:tcW w:w="5000" w:type="pct"/>
            <w:gridSpan w:val="10"/>
          </w:tcPr>
          <w:p w14:paraId="67E8A6C5" w14:textId="197E0CA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>PLI</w:t>
            </w:r>
            <w:r w:rsidRPr="006B2848">
              <w:rPr>
                <w:rFonts w:ascii="Times New Roman" w:eastAsia="宋体" w:hAnsi="Times New Roman"/>
                <w:b/>
                <w:bCs/>
                <w:noProof/>
                <w:sz w:val="18"/>
                <w:szCs w:val="18"/>
              </w:rPr>
              <w:t xml:space="preserve"> (mean±SD)</w:t>
            </w:r>
          </w:p>
        </w:tc>
      </w:tr>
      <w:tr w:rsidR="001D6DD7" w:rsidRPr="008D0936" w14:paraId="50392946" w14:textId="77777777" w:rsidTr="006B2848">
        <w:trPr>
          <w:jc w:val="center"/>
        </w:trPr>
        <w:tc>
          <w:tcPr>
            <w:tcW w:w="984" w:type="pct"/>
          </w:tcPr>
          <w:p w14:paraId="32A5DE61" w14:textId="33067332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PLI scores at baseline</w:t>
            </w:r>
          </w:p>
        </w:tc>
        <w:tc>
          <w:tcPr>
            <w:tcW w:w="1092" w:type="pct"/>
          </w:tcPr>
          <w:p w14:paraId="205103F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5F129EB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14±0.79</w:t>
            </w:r>
          </w:p>
        </w:tc>
        <w:tc>
          <w:tcPr>
            <w:tcW w:w="327" w:type="pct"/>
          </w:tcPr>
          <w:p w14:paraId="68605102" w14:textId="6FC1268A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533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7E1CD55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5210BB34" w14:textId="65A17545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12±0.75</w:t>
            </w:r>
          </w:p>
        </w:tc>
        <w:tc>
          <w:tcPr>
            <w:tcW w:w="328" w:type="pct"/>
          </w:tcPr>
          <w:p w14:paraId="66EA8EEF" w14:textId="781C448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65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" w:type="pct"/>
          </w:tcPr>
          <w:p w14:paraId="6B11FF8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F7A46E2" w14:textId="5D218C58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2</w:t>
            </w:r>
          </w:p>
        </w:tc>
        <w:tc>
          <w:tcPr>
            <w:tcW w:w="326" w:type="pct"/>
          </w:tcPr>
          <w:p w14:paraId="20FE20B3" w14:textId="5AC15FE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5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</w:t>
            </w:r>
          </w:p>
        </w:tc>
      </w:tr>
      <w:tr w:rsidR="001D6DD7" w:rsidRPr="008D0936" w14:paraId="157F1B0A" w14:textId="77777777" w:rsidTr="006B2848">
        <w:trPr>
          <w:jc w:val="center"/>
        </w:trPr>
        <w:tc>
          <w:tcPr>
            <w:tcW w:w="984" w:type="pct"/>
          </w:tcPr>
          <w:p w14:paraId="3BF14FC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338D531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FBA5B9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17±0.75</w:t>
            </w:r>
          </w:p>
        </w:tc>
        <w:tc>
          <w:tcPr>
            <w:tcW w:w="327" w:type="pct"/>
          </w:tcPr>
          <w:p w14:paraId="3B59C5A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DE62A6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E0101F7" w14:textId="333185C8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15±0.74</w:t>
            </w:r>
          </w:p>
        </w:tc>
        <w:tc>
          <w:tcPr>
            <w:tcW w:w="328" w:type="pct"/>
          </w:tcPr>
          <w:p w14:paraId="07B5609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E54AFF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446234B" w14:textId="2C83FB8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5</w:t>
            </w:r>
          </w:p>
        </w:tc>
        <w:tc>
          <w:tcPr>
            <w:tcW w:w="326" w:type="pct"/>
          </w:tcPr>
          <w:p w14:paraId="21C4C9D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629BE282" w14:textId="77777777" w:rsidTr="006B2848">
        <w:trPr>
          <w:jc w:val="center"/>
        </w:trPr>
        <w:tc>
          <w:tcPr>
            <w:tcW w:w="984" w:type="pct"/>
          </w:tcPr>
          <w:p w14:paraId="483D0661" w14:textId="13B7FAB9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PLI scores after 1 year</w:t>
            </w:r>
          </w:p>
        </w:tc>
        <w:tc>
          <w:tcPr>
            <w:tcW w:w="1092" w:type="pct"/>
          </w:tcPr>
          <w:p w14:paraId="682A967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4DB74A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67±0.72</w:t>
            </w:r>
          </w:p>
        </w:tc>
        <w:tc>
          <w:tcPr>
            <w:tcW w:w="327" w:type="pct"/>
          </w:tcPr>
          <w:p w14:paraId="321601B5" w14:textId="5FF064A8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3FCA3C88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14C3F98" w14:textId="51F504E9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72±0.69</w:t>
            </w:r>
          </w:p>
        </w:tc>
        <w:tc>
          <w:tcPr>
            <w:tcW w:w="328" w:type="pct"/>
          </w:tcPr>
          <w:p w14:paraId="35305E98" w14:textId="639F7A1B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168E2F2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1BA9C5C9" w14:textId="71EFC60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6</w:t>
            </w:r>
          </w:p>
        </w:tc>
        <w:tc>
          <w:tcPr>
            <w:tcW w:w="326" w:type="pct"/>
          </w:tcPr>
          <w:p w14:paraId="5B157E51" w14:textId="478870F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*</w:t>
            </w:r>
          </w:p>
        </w:tc>
      </w:tr>
      <w:tr w:rsidR="001D6DD7" w:rsidRPr="008D0936" w14:paraId="10A0D2C8" w14:textId="77777777" w:rsidTr="006B2848">
        <w:trPr>
          <w:jc w:val="center"/>
        </w:trPr>
        <w:tc>
          <w:tcPr>
            <w:tcW w:w="984" w:type="pct"/>
          </w:tcPr>
          <w:p w14:paraId="114D837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65B88DA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741FD07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03±0.75</w:t>
            </w:r>
          </w:p>
        </w:tc>
        <w:tc>
          <w:tcPr>
            <w:tcW w:w="327" w:type="pct"/>
          </w:tcPr>
          <w:p w14:paraId="038DE61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AACC85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75C0A6F1" w14:textId="4C80F7BC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03±0.74</w:t>
            </w:r>
          </w:p>
        </w:tc>
        <w:tc>
          <w:tcPr>
            <w:tcW w:w="328" w:type="pct"/>
          </w:tcPr>
          <w:p w14:paraId="7AD15A4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7346D5A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C81DB11" w14:textId="67B3AED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8</w:t>
            </w:r>
          </w:p>
        </w:tc>
        <w:tc>
          <w:tcPr>
            <w:tcW w:w="326" w:type="pct"/>
          </w:tcPr>
          <w:p w14:paraId="2CBE03B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5FCFBAAE" w14:textId="77777777" w:rsidTr="006B2848">
        <w:trPr>
          <w:jc w:val="center"/>
        </w:trPr>
        <w:tc>
          <w:tcPr>
            <w:tcW w:w="984" w:type="pct"/>
          </w:tcPr>
          <w:p w14:paraId="04C2F397" w14:textId="141A4A7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Newly added PLI scores</w:t>
            </w:r>
          </w:p>
        </w:tc>
        <w:tc>
          <w:tcPr>
            <w:tcW w:w="1092" w:type="pct"/>
          </w:tcPr>
          <w:p w14:paraId="46078C6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E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2AA2D74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47±0.33</w:t>
            </w:r>
          </w:p>
        </w:tc>
        <w:tc>
          <w:tcPr>
            <w:tcW w:w="327" w:type="pct"/>
          </w:tcPr>
          <w:p w14:paraId="4429F35F" w14:textId="245269DC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6493BDD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186A53EA" w14:textId="218E20F9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40±0.35</w:t>
            </w:r>
          </w:p>
        </w:tc>
        <w:tc>
          <w:tcPr>
            <w:tcW w:w="328" w:type="pct"/>
          </w:tcPr>
          <w:p w14:paraId="4221E7AA" w14:textId="097B8B66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*</w:t>
            </w:r>
          </w:p>
        </w:tc>
        <w:tc>
          <w:tcPr>
            <w:tcW w:w="91" w:type="pct"/>
          </w:tcPr>
          <w:p w14:paraId="7702E8B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29C12C51" w14:textId="7F8045C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46</w:t>
            </w:r>
          </w:p>
        </w:tc>
        <w:tc>
          <w:tcPr>
            <w:tcW w:w="326" w:type="pct"/>
          </w:tcPr>
          <w:p w14:paraId="72CDE4CE" w14:textId="586283F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a*</w:t>
            </w:r>
          </w:p>
        </w:tc>
      </w:tr>
      <w:tr w:rsidR="001D6DD7" w:rsidRPr="008D0936" w14:paraId="5DB50ED9" w14:textId="77777777" w:rsidTr="006B2848">
        <w:trPr>
          <w:jc w:val="center"/>
        </w:trPr>
        <w:tc>
          <w:tcPr>
            <w:tcW w:w="984" w:type="pct"/>
          </w:tcPr>
          <w:p w14:paraId="3F398B3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1D9D927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C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G</w:t>
            </w:r>
          </w:p>
        </w:tc>
        <w:tc>
          <w:tcPr>
            <w:tcW w:w="656" w:type="pct"/>
          </w:tcPr>
          <w:p w14:paraId="4107E95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14±0.33</w:t>
            </w:r>
          </w:p>
        </w:tc>
        <w:tc>
          <w:tcPr>
            <w:tcW w:w="327" w:type="pct"/>
          </w:tcPr>
          <w:p w14:paraId="67909FB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5343D4B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24B8D17" w14:textId="12E76CC1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12±0.30</w:t>
            </w:r>
          </w:p>
        </w:tc>
        <w:tc>
          <w:tcPr>
            <w:tcW w:w="328" w:type="pct"/>
          </w:tcPr>
          <w:p w14:paraId="177076E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4DEBD6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08D9989" w14:textId="45A5CE0E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20</w:t>
            </w:r>
          </w:p>
        </w:tc>
        <w:tc>
          <w:tcPr>
            <w:tcW w:w="326" w:type="pct"/>
          </w:tcPr>
          <w:p w14:paraId="63480A0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7DD65126" w14:textId="77777777" w:rsidTr="006B2848">
        <w:trPr>
          <w:jc w:val="center"/>
        </w:trPr>
        <w:tc>
          <w:tcPr>
            <w:tcW w:w="984" w:type="pct"/>
          </w:tcPr>
          <w:p w14:paraId="06077B0B" w14:textId="4FA6DCF1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lastRenderedPageBreak/>
              <w:t xml:space="preserve">PLI scores in 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the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EG</w:t>
            </w:r>
          </w:p>
        </w:tc>
        <w:tc>
          <w:tcPr>
            <w:tcW w:w="1092" w:type="pct"/>
          </w:tcPr>
          <w:p w14:paraId="6808112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18874CA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14±0.79</w:t>
            </w:r>
          </w:p>
        </w:tc>
        <w:tc>
          <w:tcPr>
            <w:tcW w:w="327" w:type="pct"/>
          </w:tcPr>
          <w:p w14:paraId="19938433" w14:textId="08B3D4D2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7695637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4B43457C" w14:textId="6C438D6C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12±0.75</w:t>
            </w:r>
          </w:p>
        </w:tc>
        <w:tc>
          <w:tcPr>
            <w:tcW w:w="328" w:type="pct"/>
          </w:tcPr>
          <w:p w14:paraId="6ECD7F49" w14:textId="33C436EA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568E94CB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5C98FA2B" w14:textId="701451A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1.12</w:t>
            </w:r>
          </w:p>
        </w:tc>
        <w:tc>
          <w:tcPr>
            <w:tcW w:w="326" w:type="pct"/>
          </w:tcPr>
          <w:p w14:paraId="73C23E20" w14:textId="566DFC43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</w:tr>
      <w:tr w:rsidR="001D6DD7" w:rsidRPr="008D0936" w14:paraId="3085716F" w14:textId="77777777" w:rsidTr="006B2848">
        <w:trPr>
          <w:jc w:val="center"/>
        </w:trPr>
        <w:tc>
          <w:tcPr>
            <w:tcW w:w="984" w:type="pct"/>
          </w:tcPr>
          <w:p w14:paraId="21F4250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</w:tcPr>
          <w:p w14:paraId="2E3C572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After 1 year</w:t>
            </w:r>
          </w:p>
        </w:tc>
        <w:tc>
          <w:tcPr>
            <w:tcW w:w="656" w:type="pct"/>
          </w:tcPr>
          <w:p w14:paraId="5BE7569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67±0.72</w:t>
            </w:r>
          </w:p>
        </w:tc>
        <w:tc>
          <w:tcPr>
            <w:tcW w:w="327" w:type="pct"/>
          </w:tcPr>
          <w:p w14:paraId="54F0E0C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6CA9CFF9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7EB0B0E" w14:textId="5C16AAF8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0.72±0.69</w:t>
            </w:r>
          </w:p>
        </w:tc>
        <w:tc>
          <w:tcPr>
            <w:tcW w:w="328" w:type="pct"/>
          </w:tcPr>
          <w:p w14:paraId="4F13E1B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</w:tcPr>
          <w:p w14:paraId="0C6F043C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48C7FEB4" w14:textId="36EF1114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0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66</w:t>
            </w:r>
          </w:p>
        </w:tc>
        <w:tc>
          <w:tcPr>
            <w:tcW w:w="326" w:type="pct"/>
          </w:tcPr>
          <w:p w14:paraId="3B83209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  <w:tr w:rsidR="001D6DD7" w:rsidRPr="008D0936" w14:paraId="600E9782" w14:textId="77777777" w:rsidTr="00537D43">
        <w:trPr>
          <w:jc w:val="center"/>
        </w:trPr>
        <w:tc>
          <w:tcPr>
            <w:tcW w:w="984" w:type="pct"/>
          </w:tcPr>
          <w:p w14:paraId="0A5D747D" w14:textId="4F76E81C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PLI scores in </w:t>
            </w:r>
            <w:r>
              <w:rPr>
                <w:rFonts w:ascii="Times New Roman" w:eastAsia="宋体" w:hAnsi="Times New Roman"/>
                <w:noProof/>
                <w:sz w:val="18"/>
                <w:szCs w:val="18"/>
              </w:rPr>
              <w:t xml:space="preserve">the 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CG</w:t>
            </w:r>
          </w:p>
        </w:tc>
        <w:tc>
          <w:tcPr>
            <w:tcW w:w="1092" w:type="pct"/>
          </w:tcPr>
          <w:p w14:paraId="3E4A85A0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Baseline</w:t>
            </w:r>
          </w:p>
        </w:tc>
        <w:tc>
          <w:tcPr>
            <w:tcW w:w="656" w:type="pct"/>
          </w:tcPr>
          <w:p w14:paraId="4BF51707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17±0.75</w:t>
            </w:r>
          </w:p>
        </w:tc>
        <w:tc>
          <w:tcPr>
            <w:tcW w:w="327" w:type="pct"/>
          </w:tcPr>
          <w:p w14:paraId="14814176" w14:textId="75F84318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&lt;0.001</w:t>
            </w: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0F6ED5E1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</w:tcPr>
          <w:p w14:paraId="3DB8FE25" w14:textId="499C622B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15±0.74</w:t>
            </w:r>
          </w:p>
        </w:tc>
        <w:tc>
          <w:tcPr>
            <w:tcW w:w="328" w:type="pct"/>
          </w:tcPr>
          <w:p w14:paraId="7CFAA6B5" w14:textId="6ACC1EBD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91" w:type="pct"/>
          </w:tcPr>
          <w:p w14:paraId="60C6EFCE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</w:tcPr>
          <w:p w14:paraId="36DA62B8" w14:textId="1A022EB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15</w:t>
            </w:r>
          </w:p>
        </w:tc>
        <w:tc>
          <w:tcPr>
            <w:tcW w:w="326" w:type="pct"/>
          </w:tcPr>
          <w:p w14:paraId="7309F526" w14:textId="54738C80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&lt;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0.00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  <w:vertAlign w:val="superscript"/>
              </w:rPr>
              <w:t>b*</w:t>
            </w:r>
          </w:p>
        </w:tc>
      </w:tr>
      <w:tr w:rsidR="001D6DD7" w:rsidRPr="008D0936" w14:paraId="289D9E1C" w14:textId="77777777" w:rsidTr="00537D43">
        <w:trPr>
          <w:jc w:val="center"/>
        </w:trPr>
        <w:tc>
          <w:tcPr>
            <w:tcW w:w="984" w:type="pct"/>
            <w:tcBorders>
              <w:bottom w:val="single" w:sz="4" w:space="0" w:color="auto"/>
            </w:tcBorders>
          </w:tcPr>
          <w:p w14:paraId="2AD734DD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1D13C593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After 1 year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1A8F503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03±0.75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070580EA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  <w:tcBorders>
              <w:bottom w:val="single" w:sz="4" w:space="0" w:color="auto"/>
            </w:tcBorders>
          </w:tcPr>
          <w:p w14:paraId="3B22CB44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792F3B30" w14:textId="2A0FCC71" w:rsidR="001D6DD7" w:rsidRPr="008D0936" w:rsidRDefault="001D6DD7" w:rsidP="001D6DD7">
            <w:pPr>
              <w:jc w:val="left"/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1.03±0.74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23FEAAC2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91" w:type="pct"/>
            <w:tcBorders>
              <w:bottom w:val="single" w:sz="4" w:space="0" w:color="auto"/>
            </w:tcBorders>
          </w:tcPr>
          <w:p w14:paraId="25981F85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7BE993F0" w14:textId="4AEA9D0F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  <w:r w:rsidRPr="008D0936">
              <w:rPr>
                <w:rFonts w:ascii="Times New Roman" w:eastAsia="宋体" w:hAnsi="Times New Roman" w:hint="eastAsia"/>
                <w:noProof/>
                <w:sz w:val="18"/>
                <w:szCs w:val="18"/>
              </w:rPr>
              <w:t>1</w:t>
            </w:r>
            <w:r w:rsidRPr="008D0936">
              <w:rPr>
                <w:rFonts w:ascii="Times New Roman" w:eastAsia="宋体" w:hAnsi="Times New Roman"/>
                <w:noProof/>
                <w:sz w:val="18"/>
                <w:szCs w:val="18"/>
              </w:rPr>
              <w:t>.08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14:paraId="4ADD589F" w14:textId="77777777" w:rsidR="001D6DD7" w:rsidRPr="008D0936" w:rsidRDefault="001D6DD7" w:rsidP="001D6DD7">
            <w:pPr>
              <w:jc w:val="left"/>
              <w:rPr>
                <w:rFonts w:ascii="Times New Roman" w:eastAsia="宋体" w:hAnsi="Times New Roman"/>
                <w:noProof/>
                <w:sz w:val="18"/>
                <w:szCs w:val="18"/>
              </w:rPr>
            </w:pPr>
          </w:p>
        </w:tc>
      </w:tr>
    </w:tbl>
    <w:p w14:paraId="1174EC13" w14:textId="59567486" w:rsidR="007F7912" w:rsidRPr="006A198B" w:rsidRDefault="00B638C6" w:rsidP="006A198B">
      <w:pPr>
        <w:spacing w:line="480" w:lineRule="auto"/>
        <w:jc w:val="left"/>
        <w:rPr>
          <w:rFonts w:ascii="Times New Roman" w:eastAsia="宋体" w:hAnsi="Times New Roman"/>
          <w:noProof/>
          <w:sz w:val="24"/>
          <w:szCs w:val="18"/>
        </w:rPr>
      </w:pPr>
      <w:r w:rsidRPr="006A198B">
        <w:rPr>
          <w:rFonts w:ascii="Times New Roman" w:eastAsia="宋体" w:hAnsi="Times New Roman" w:hint="eastAsia"/>
          <w:noProof/>
          <w:sz w:val="24"/>
          <w:szCs w:val="18"/>
          <w:vertAlign w:val="superscript"/>
        </w:rPr>
        <w:t>1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)</w:t>
      </w:r>
      <w:r w:rsidRPr="006A198B">
        <w:rPr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Mother/primary caregiver has active dental caries,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2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Parent/caregiver has </w:t>
      </w:r>
      <w:r w:rsidR="00EA6ACC" w:rsidRPr="006A198B">
        <w:rPr>
          <w:rFonts w:ascii="Times New Roman" w:eastAsia="宋体" w:hAnsi="Times New Roman"/>
          <w:noProof/>
          <w:sz w:val="24"/>
          <w:szCs w:val="18"/>
        </w:rPr>
        <w:t>experienced a lifetime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of poverty, low health literacy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3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has</w:t>
      </w:r>
      <w:r w:rsidR="00EA6ACC" w:rsidRPr="006A198B">
        <w:rPr>
          <w:rFonts w:ascii="Times New Roman" w:eastAsia="宋体" w:hAnsi="Times New Roman"/>
          <w:noProof/>
          <w:sz w:val="24"/>
          <w:szCs w:val="18"/>
        </w:rPr>
        <w:t xml:space="preserve"> frequently consumes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(&gt;3 times/day) between-meal sugar-containing snacks or beverages per day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4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uses bottle or nonspill cup containing natural or added sugar frequently, between meals and/or at bedtime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5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is a recent immigrant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6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has special health care needs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7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has teeth brushed daily with fluoridated toothpaste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8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receives topical fluoride from health professional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9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</w:t>
      </w:r>
      <w:r w:rsidR="00EA6ACC" w:rsidRPr="006A198B">
        <w:rPr>
          <w:rFonts w:ascii="Times New Roman" w:eastAsia="宋体" w:hAnsi="Times New Roman"/>
          <w:noProof/>
          <w:sz w:val="24"/>
          <w:szCs w:val="18"/>
        </w:rPr>
        <w:t xml:space="preserve">receives </w:t>
      </w:r>
      <w:r w:rsidRPr="006A198B">
        <w:rPr>
          <w:rFonts w:ascii="Times New Roman" w:eastAsia="宋体" w:hAnsi="Times New Roman"/>
          <w:noProof/>
          <w:sz w:val="24"/>
          <w:szCs w:val="18"/>
        </w:rPr>
        <w:t>dental home/regular dental care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10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has noncavitated (incipient/white spot) caries or enamel defects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11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has visible cavities or fillings or missing teeth due to caries</w:t>
      </w:r>
      <w:r w:rsidRPr="006A198B">
        <w:rPr>
          <w:rFonts w:ascii="Times New Roman" w:eastAsia="宋体" w:hAnsi="Times New Roman" w:hint="eastAsia"/>
          <w:noProof/>
          <w:sz w:val="24"/>
          <w:szCs w:val="18"/>
        </w:rPr>
        <w:t>,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12)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ld has visible plaque on teeth</w:t>
      </w:r>
    </w:p>
    <w:p w14:paraId="4D915E68" w14:textId="77777777" w:rsidR="007F7912" w:rsidRPr="006A198B" w:rsidRDefault="00B638C6" w:rsidP="006A198B">
      <w:pPr>
        <w:spacing w:line="480" w:lineRule="auto"/>
        <w:jc w:val="left"/>
        <w:rPr>
          <w:rFonts w:ascii="Times New Roman" w:eastAsia="宋体" w:hAnsi="Times New Roman"/>
          <w:noProof/>
          <w:sz w:val="24"/>
          <w:szCs w:val="18"/>
        </w:rPr>
      </w:pP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a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Wilcoxon rank test,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b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Wilcoxon signed-rank test,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c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Binary logistic regression analysis,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d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Chi-square test, </w:t>
      </w:r>
      <w:r w:rsidRPr="006A198B">
        <w:rPr>
          <w:rFonts w:ascii="Times New Roman" w:eastAsia="宋体" w:hAnsi="Times New Roman"/>
          <w:noProof/>
          <w:sz w:val="24"/>
          <w:szCs w:val="18"/>
          <w:vertAlign w:val="superscript"/>
        </w:rPr>
        <w:t>e</w:t>
      </w:r>
      <w:r w:rsidRPr="006A198B">
        <w:rPr>
          <w:rFonts w:ascii="Times New Roman" w:eastAsia="宋体" w:hAnsi="Times New Roman"/>
          <w:noProof/>
          <w:sz w:val="24"/>
          <w:szCs w:val="18"/>
        </w:rPr>
        <w:t xml:space="preserve"> Fisher’s exact test</w:t>
      </w:r>
    </w:p>
    <w:p w14:paraId="6258E0B4" w14:textId="1FEF7D5E" w:rsidR="00D87F76" w:rsidRPr="006A198B" w:rsidRDefault="00B638C6" w:rsidP="006A198B">
      <w:pPr>
        <w:spacing w:line="480" w:lineRule="auto"/>
        <w:jc w:val="left"/>
        <w:rPr>
          <w:rFonts w:ascii="Times New Roman" w:eastAsia="宋体" w:hAnsi="Times New Roman"/>
          <w:sz w:val="24"/>
          <w:szCs w:val="18"/>
        </w:rPr>
      </w:pPr>
      <w:r w:rsidRPr="006A198B">
        <w:rPr>
          <w:rFonts w:ascii="Times New Roman" w:eastAsia="宋体" w:hAnsi="Times New Roman"/>
          <w:sz w:val="24"/>
          <w:szCs w:val="18"/>
          <w:vertAlign w:val="superscript"/>
        </w:rPr>
        <w:t>*</w:t>
      </w:r>
      <w:r w:rsidRPr="006A198B">
        <w:rPr>
          <w:rFonts w:ascii="Times New Roman" w:eastAsia="宋体" w:hAnsi="Times New Roman"/>
          <w:sz w:val="24"/>
          <w:szCs w:val="18"/>
        </w:rPr>
        <w:t xml:space="preserve"> P&lt;0.05</w:t>
      </w:r>
    </w:p>
    <w:sectPr w:rsidR="00D87F76" w:rsidRPr="006A198B" w:rsidSect="008C2AB5">
      <w:pgSz w:w="15840" w:h="12240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1B9699B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14CF1D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32871A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B08E9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CBCC3E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9218F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7F2C0B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38EDB1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92CB55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896E11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86951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6F32ED9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91E461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49EF27D0"/>
    <w:multiLevelType w:val="hybridMultilevel"/>
    <w:tmpl w:val="44EA52BA"/>
    <w:lvl w:ilvl="0" w:tplc="083C5EC8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9B22E32A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6DA49F88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D570D83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4EE269E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70A0400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EA96446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DD4422EE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70562A24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59694F5D"/>
    <w:multiLevelType w:val="hybridMultilevel"/>
    <w:tmpl w:val="B742EC44"/>
    <w:lvl w:ilvl="0" w:tplc="DDF47A06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97E6D456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A6266B20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7FA7B0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ABCB9F6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BB727EB8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D092F96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C664EAA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1FB614F0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68A70BFD"/>
    <w:multiLevelType w:val="hybridMultilevel"/>
    <w:tmpl w:val="48A8BB0C"/>
    <w:lvl w:ilvl="0" w:tplc="32A6688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133659CC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7812E9BE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C1488DD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EF6440E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1A9C2FCC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436879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C7A66BA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6EEE29F4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47321939">
    <w:abstractNumId w:val="15"/>
  </w:num>
  <w:num w:numId="2" w16cid:durableId="564143985">
    <w:abstractNumId w:val="13"/>
  </w:num>
  <w:num w:numId="3" w16cid:durableId="1538663434">
    <w:abstractNumId w:val="14"/>
  </w:num>
  <w:num w:numId="4" w16cid:durableId="141049426">
    <w:abstractNumId w:val="11"/>
  </w:num>
  <w:num w:numId="5" w16cid:durableId="385641856">
    <w:abstractNumId w:val="10"/>
  </w:num>
  <w:num w:numId="6" w16cid:durableId="608271339">
    <w:abstractNumId w:val="12"/>
  </w:num>
  <w:num w:numId="7" w16cid:durableId="641079937">
    <w:abstractNumId w:val="9"/>
  </w:num>
  <w:num w:numId="8" w16cid:durableId="1015882607">
    <w:abstractNumId w:val="7"/>
  </w:num>
  <w:num w:numId="9" w16cid:durableId="1329210701">
    <w:abstractNumId w:val="6"/>
  </w:num>
  <w:num w:numId="10" w16cid:durableId="2133942431">
    <w:abstractNumId w:val="5"/>
  </w:num>
  <w:num w:numId="11" w16cid:durableId="1590039876">
    <w:abstractNumId w:val="4"/>
  </w:num>
  <w:num w:numId="12" w16cid:durableId="1254707370">
    <w:abstractNumId w:val="8"/>
  </w:num>
  <w:num w:numId="13" w16cid:durableId="1058283504">
    <w:abstractNumId w:val="3"/>
  </w:num>
  <w:num w:numId="14" w16cid:durableId="212427878">
    <w:abstractNumId w:val="2"/>
  </w:num>
  <w:num w:numId="15" w16cid:durableId="428543591">
    <w:abstractNumId w:val="1"/>
  </w:num>
  <w:num w:numId="16" w16cid:durableId="1411271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0|199|197|201|203|197|185|206|197|205|202|197|202|188|197|189|207|"/>
    <w:docVar w:name="Username" w:val="Editor"/>
  </w:docVars>
  <w:rsids>
    <w:rsidRoot w:val="00581973"/>
    <w:rsid w:val="00032D06"/>
    <w:rsid w:val="000369B1"/>
    <w:rsid w:val="00054160"/>
    <w:rsid w:val="00076CD2"/>
    <w:rsid w:val="000A39C6"/>
    <w:rsid w:val="000A4999"/>
    <w:rsid w:val="000F577C"/>
    <w:rsid w:val="0017765E"/>
    <w:rsid w:val="00182F14"/>
    <w:rsid w:val="0019686E"/>
    <w:rsid w:val="001D6DD7"/>
    <w:rsid w:val="001D70A3"/>
    <w:rsid w:val="0021143C"/>
    <w:rsid w:val="0027386A"/>
    <w:rsid w:val="002934A4"/>
    <w:rsid w:val="002A0F0E"/>
    <w:rsid w:val="002B26BF"/>
    <w:rsid w:val="002E2055"/>
    <w:rsid w:val="003504F5"/>
    <w:rsid w:val="003567F3"/>
    <w:rsid w:val="00357933"/>
    <w:rsid w:val="003669BA"/>
    <w:rsid w:val="003C32DF"/>
    <w:rsid w:val="003C7D07"/>
    <w:rsid w:val="004005F7"/>
    <w:rsid w:val="00407CAF"/>
    <w:rsid w:val="00414A82"/>
    <w:rsid w:val="00425667"/>
    <w:rsid w:val="00486900"/>
    <w:rsid w:val="00487470"/>
    <w:rsid w:val="004A5362"/>
    <w:rsid w:val="004A7DEA"/>
    <w:rsid w:val="004B0905"/>
    <w:rsid w:val="004B3C36"/>
    <w:rsid w:val="004D6E0A"/>
    <w:rsid w:val="00521A03"/>
    <w:rsid w:val="00533FBA"/>
    <w:rsid w:val="00537D43"/>
    <w:rsid w:val="00541F63"/>
    <w:rsid w:val="005536EF"/>
    <w:rsid w:val="00581973"/>
    <w:rsid w:val="005D748D"/>
    <w:rsid w:val="006146C3"/>
    <w:rsid w:val="006443CE"/>
    <w:rsid w:val="006742A4"/>
    <w:rsid w:val="006A198B"/>
    <w:rsid w:val="006A4436"/>
    <w:rsid w:val="006B2848"/>
    <w:rsid w:val="00715436"/>
    <w:rsid w:val="0073111C"/>
    <w:rsid w:val="00733080"/>
    <w:rsid w:val="0073511C"/>
    <w:rsid w:val="00771CC2"/>
    <w:rsid w:val="007870E1"/>
    <w:rsid w:val="007A7D2F"/>
    <w:rsid w:val="007D4439"/>
    <w:rsid w:val="007F5A33"/>
    <w:rsid w:val="007F7912"/>
    <w:rsid w:val="00833ACC"/>
    <w:rsid w:val="0084612B"/>
    <w:rsid w:val="00880613"/>
    <w:rsid w:val="008B01F3"/>
    <w:rsid w:val="008C2AB5"/>
    <w:rsid w:val="008C3037"/>
    <w:rsid w:val="008C36C8"/>
    <w:rsid w:val="008D0936"/>
    <w:rsid w:val="008D0E29"/>
    <w:rsid w:val="008D3F40"/>
    <w:rsid w:val="008D4BBF"/>
    <w:rsid w:val="008E0461"/>
    <w:rsid w:val="00923F2C"/>
    <w:rsid w:val="00931C7F"/>
    <w:rsid w:val="00942477"/>
    <w:rsid w:val="00992879"/>
    <w:rsid w:val="009942B1"/>
    <w:rsid w:val="009D200A"/>
    <w:rsid w:val="009F4C87"/>
    <w:rsid w:val="00A06D9D"/>
    <w:rsid w:val="00A22F98"/>
    <w:rsid w:val="00AB21FB"/>
    <w:rsid w:val="00AB46AB"/>
    <w:rsid w:val="00AB4AD8"/>
    <w:rsid w:val="00AC06C2"/>
    <w:rsid w:val="00AD7AE8"/>
    <w:rsid w:val="00B01BEC"/>
    <w:rsid w:val="00B035BB"/>
    <w:rsid w:val="00B327A9"/>
    <w:rsid w:val="00B35608"/>
    <w:rsid w:val="00B638C6"/>
    <w:rsid w:val="00C06951"/>
    <w:rsid w:val="00C35CC2"/>
    <w:rsid w:val="00C849B0"/>
    <w:rsid w:val="00C95D5F"/>
    <w:rsid w:val="00CD6FED"/>
    <w:rsid w:val="00CE5FD7"/>
    <w:rsid w:val="00CE753E"/>
    <w:rsid w:val="00CF31C1"/>
    <w:rsid w:val="00D30BAF"/>
    <w:rsid w:val="00D87F76"/>
    <w:rsid w:val="00D96892"/>
    <w:rsid w:val="00DB7776"/>
    <w:rsid w:val="00DC62B3"/>
    <w:rsid w:val="00DE653C"/>
    <w:rsid w:val="00E02865"/>
    <w:rsid w:val="00E2748F"/>
    <w:rsid w:val="00E70266"/>
    <w:rsid w:val="00E725F7"/>
    <w:rsid w:val="00E871BC"/>
    <w:rsid w:val="00EA6ACC"/>
    <w:rsid w:val="00EC26D2"/>
    <w:rsid w:val="00EC28D8"/>
    <w:rsid w:val="00ED3371"/>
    <w:rsid w:val="00ED7F44"/>
    <w:rsid w:val="00EF4DAE"/>
    <w:rsid w:val="00F15A5A"/>
    <w:rsid w:val="00F249B6"/>
    <w:rsid w:val="00F26767"/>
    <w:rsid w:val="00F33A4A"/>
    <w:rsid w:val="00F747B4"/>
    <w:rsid w:val="00F8380F"/>
    <w:rsid w:val="00FA2814"/>
    <w:rsid w:val="00FC3C5B"/>
    <w:rsid w:val="00FD22FD"/>
    <w:rsid w:val="00FE6D39"/>
    <w:rsid w:val="00FF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4F4ED"/>
  <w15:chartTrackingRefBased/>
  <w15:docId w15:val="{874277A6-12AE-421E-B431-F934DF8C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581973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F33A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F33A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F33A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F33A4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F33A4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F33A4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F33A4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F33A4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F33A4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357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2"/>
    <w:uiPriority w:val="34"/>
    <w:qFormat/>
    <w:rsid w:val="007F7912"/>
    <w:pPr>
      <w:ind w:firstLineChars="200" w:firstLine="420"/>
    </w:pPr>
  </w:style>
  <w:style w:type="character" w:styleId="a8">
    <w:name w:val="Hyperlink"/>
    <w:basedOn w:val="a3"/>
    <w:uiPriority w:val="99"/>
    <w:unhideWhenUsed/>
    <w:rsid w:val="007F7912"/>
    <w:rPr>
      <w:color w:val="0563C1" w:themeColor="hyperlink"/>
      <w:u w:val="single"/>
    </w:rPr>
  </w:style>
  <w:style w:type="character" w:customStyle="1" w:styleId="UnresolvedMention1">
    <w:name w:val="Unresolved Mention1"/>
    <w:basedOn w:val="a3"/>
    <w:uiPriority w:val="99"/>
    <w:semiHidden/>
    <w:unhideWhenUsed/>
    <w:rsid w:val="007F7912"/>
    <w:rPr>
      <w:color w:val="605E5C"/>
      <w:shd w:val="clear" w:color="auto" w:fill="E1DFDD"/>
    </w:rPr>
  </w:style>
  <w:style w:type="character" w:styleId="a9">
    <w:name w:val="annotation reference"/>
    <w:basedOn w:val="a3"/>
    <w:uiPriority w:val="99"/>
    <w:rsid w:val="000F3DF7"/>
    <w:rPr>
      <w:sz w:val="16"/>
      <w:szCs w:val="16"/>
    </w:rPr>
  </w:style>
  <w:style w:type="paragraph" w:styleId="aa">
    <w:name w:val="annotation text"/>
    <w:basedOn w:val="a2"/>
    <w:link w:val="ab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3"/>
    <w:link w:val="aa"/>
    <w:uiPriority w:val="99"/>
    <w:semiHidden/>
    <w:rPr>
      <w:rFonts w:ascii="Tahoma" w:hAnsi="Tahoma" w:cs="Tahoma"/>
      <w:sz w:val="16"/>
      <w:szCs w:val="20"/>
    </w:rPr>
  </w:style>
  <w:style w:type="paragraph" w:styleId="ac">
    <w:name w:val="Revision"/>
    <w:hidden/>
    <w:uiPriority w:val="99"/>
    <w:semiHidden/>
    <w:rsid w:val="00F33A4A"/>
  </w:style>
  <w:style w:type="numbering" w:styleId="1111110">
    <w:name w:val="Outline List 2"/>
    <w:basedOn w:val="a5"/>
    <w:uiPriority w:val="99"/>
    <w:semiHidden/>
    <w:unhideWhenUsed/>
    <w:rsid w:val="00F33A4A"/>
    <w:pPr>
      <w:numPr>
        <w:numId w:val="4"/>
      </w:numPr>
    </w:pPr>
  </w:style>
  <w:style w:type="numbering" w:styleId="111111">
    <w:name w:val="Outline List 1"/>
    <w:basedOn w:val="a5"/>
    <w:uiPriority w:val="99"/>
    <w:semiHidden/>
    <w:unhideWhenUsed/>
    <w:rsid w:val="00F33A4A"/>
    <w:pPr>
      <w:numPr>
        <w:numId w:val="5"/>
      </w:numPr>
    </w:pPr>
  </w:style>
  <w:style w:type="character" w:customStyle="1" w:styleId="10">
    <w:name w:val="标题 1 字符"/>
    <w:basedOn w:val="a3"/>
    <w:link w:val="1"/>
    <w:uiPriority w:val="9"/>
    <w:rsid w:val="00F33A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F33A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F33A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F33A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F33A4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F33A4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F33A4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F33A4A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F33A4A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F33A4A"/>
    <w:pPr>
      <w:numPr>
        <w:numId w:val="6"/>
      </w:numPr>
    </w:pPr>
  </w:style>
  <w:style w:type="paragraph" w:styleId="ad">
    <w:name w:val="Balloon Text"/>
    <w:basedOn w:val="a2"/>
    <w:link w:val="ae"/>
    <w:uiPriority w:val="99"/>
    <w:semiHidden/>
    <w:unhideWhenUsed/>
    <w:rsid w:val="00F33A4A"/>
    <w:rPr>
      <w:rFonts w:ascii="Tahoma" w:hAnsi="Tahoma" w:cs="Tahoma"/>
      <w:sz w:val="16"/>
      <w:szCs w:val="18"/>
    </w:rPr>
  </w:style>
  <w:style w:type="character" w:customStyle="1" w:styleId="ae">
    <w:name w:val="批注框文本 字符"/>
    <w:basedOn w:val="a3"/>
    <w:link w:val="ad"/>
    <w:uiPriority w:val="99"/>
    <w:semiHidden/>
    <w:rsid w:val="00F33A4A"/>
    <w:rPr>
      <w:rFonts w:ascii="Tahoma" w:hAnsi="Tahoma" w:cs="Tahoma"/>
      <w:sz w:val="16"/>
      <w:szCs w:val="18"/>
    </w:rPr>
  </w:style>
  <w:style w:type="paragraph" w:styleId="af">
    <w:name w:val="Bibliography"/>
    <w:basedOn w:val="a2"/>
    <w:next w:val="a2"/>
    <w:uiPriority w:val="37"/>
    <w:semiHidden/>
    <w:unhideWhenUsed/>
    <w:rsid w:val="00F33A4A"/>
  </w:style>
  <w:style w:type="paragraph" w:styleId="af0">
    <w:name w:val="Block Text"/>
    <w:basedOn w:val="a2"/>
    <w:uiPriority w:val="99"/>
    <w:semiHidden/>
    <w:unhideWhenUsed/>
    <w:rsid w:val="00F33A4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1">
    <w:name w:val="Body Text"/>
    <w:basedOn w:val="a2"/>
    <w:link w:val="af2"/>
    <w:uiPriority w:val="99"/>
    <w:semiHidden/>
    <w:unhideWhenUsed/>
    <w:rsid w:val="00F33A4A"/>
    <w:pPr>
      <w:spacing w:after="120"/>
    </w:pPr>
  </w:style>
  <w:style w:type="character" w:customStyle="1" w:styleId="af2">
    <w:name w:val="正文文本 字符"/>
    <w:basedOn w:val="a3"/>
    <w:link w:val="af1"/>
    <w:uiPriority w:val="99"/>
    <w:semiHidden/>
    <w:rsid w:val="00F33A4A"/>
  </w:style>
  <w:style w:type="paragraph" w:styleId="23">
    <w:name w:val="Body Text 2"/>
    <w:basedOn w:val="a2"/>
    <w:link w:val="24"/>
    <w:uiPriority w:val="99"/>
    <w:semiHidden/>
    <w:unhideWhenUsed/>
    <w:rsid w:val="00F33A4A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F33A4A"/>
  </w:style>
  <w:style w:type="paragraph" w:styleId="33">
    <w:name w:val="Body Text 3"/>
    <w:basedOn w:val="a2"/>
    <w:link w:val="34"/>
    <w:uiPriority w:val="99"/>
    <w:semiHidden/>
    <w:unhideWhenUsed/>
    <w:rsid w:val="00F33A4A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F33A4A"/>
    <w:rPr>
      <w:sz w:val="16"/>
      <w:szCs w:val="16"/>
    </w:rPr>
  </w:style>
  <w:style w:type="paragraph" w:styleId="af3">
    <w:name w:val="Body Text First Indent"/>
    <w:basedOn w:val="af1"/>
    <w:link w:val="af4"/>
    <w:uiPriority w:val="99"/>
    <w:semiHidden/>
    <w:unhideWhenUsed/>
    <w:rsid w:val="00F33A4A"/>
    <w:pPr>
      <w:spacing w:after="0"/>
      <w:ind w:firstLine="360"/>
    </w:pPr>
  </w:style>
  <w:style w:type="character" w:customStyle="1" w:styleId="af4">
    <w:name w:val="正文文本首行缩进 字符"/>
    <w:basedOn w:val="af2"/>
    <w:link w:val="af3"/>
    <w:uiPriority w:val="99"/>
    <w:semiHidden/>
    <w:rsid w:val="00F33A4A"/>
  </w:style>
  <w:style w:type="paragraph" w:styleId="af5">
    <w:name w:val="Body Text Indent"/>
    <w:basedOn w:val="a2"/>
    <w:link w:val="af6"/>
    <w:uiPriority w:val="99"/>
    <w:semiHidden/>
    <w:unhideWhenUsed/>
    <w:rsid w:val="00F33A4A"/>
    <w:pPr>
      <w:spacing w:after="120"/>
      <w:ind w:left="360"/>
    </w:pPr>
  </w:style>
  <w:style w:type="character" w:customStyle="1" w:styleId="af6">
    <w:name w:val="正文文本缩进 字符"/>
    <w:basedOn w:val="a3"/>
    <w:link w:val="af5"/>
    <w:uiPriority w:val="99"/>
    <w:semiHidden/>
    <w:rsid w:val="00F33A4A"/>
  </w:style>
  <w:style w:type="paragraph" w:styleId="25">
    <w:name w:val="Body Text First Indent 2"/>
    <w:basedOn w:val="af5"/>
    <w:link w:val="26"/>
    <w:uiPriority w:val="99"/>
    <w:semiHidden/>
    <w:unhideWhenUsed/>
    <w:rsid w:val="00F33A4A"/>
    <w:pPr>
      <w:spacing w:after="0"/>
      <w:ind w:firstLine="360"/>
    </w:pPr>
  </w:style>
  <w:style w:type="character" w:customStyle="1" w:styleId="26">
    <w:name w:val="正文文本首行缩进 2 字符"/>
    <w:basedOn w:val="af6"/>
    <w:link w:val="25"/>
    <w:uiPriority w:val="99"/>
    <w:semiHidden/>
    <w:rsid w:val="00F33A4A"/>
  </w:style>
  <w:style w:type="paragraph" w:styleId="27">
    <w:name w:val="Body Text Indent 2"/>
    <w:basedOn w:val="a2"/>
    <w:link w:val="28"/>
    <w:uiPriority w:val="99"/>
    <w:semiHidden/>
    <w:unhideWhenUsed/>
    <w:rsid w:val="00F33A4A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F33A4A"/>
  </w:style>
  <w:style w:type="paragraph" w:styleId="35">
    <w:name w:val="Body Text Indent 3"/>
    <w:basedOn w:val="a2"/>
    <w:link w:val="36"/>
    <w:uiPriority w:val="99"/>
    <w:semiHidden/>
    <w:unhideWhenUsed/>
    <w:rsid w:val="00F33A4A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F33A4A"/>
    <w:rPr>
      <w:sz w:val="16"/>
      <w:szCs w:val="16"/>
    </w:rPr>
  </w:style>
  <w:style w:type="character" w:styleId="af7">
    <w:name w:val="Book Title"/>
    <w:basedOn w:val="a3"/>
    <w:uiPriority w:val="33"/>
    <w:qFormat/>
    <w:rsid w:val="00F33A4A"/>
    <w:rPr>
      <w:b/>
      <w:bCs/>
      <w:i/>
      <w:iCs/>
      <w:spacing w:val="5"/>
    </w:rPr>
  </w:style>
  <w:style w:type="paragraph" w:styleId="af8">
    <w:name w:val="caption"/>
    <w:basedOn w:val="a2"/>
    <w:next w:val="a2"/>
    <w:uiPriority w:val="35"/>
    <w:semiHidden/>
    <w:unhideWhenUsed/>
    <w:qFormat/>
    <w:rsid w:val="00F33A4A"/>
    <w:pPr>
      <w:spacing w:after="200"/>
    </w:pPr>
    <w:rPr>
      <w:i/>
      <w:iCs/>
      <w:color w:val="44546A" w:themeColor="text2"/>
      <w:sz w:val="18"/>
      <w:szCs w:val="18"/>
    </w:rPr>
  </w:style>
  <w:style w:type="paragraph" w:styleId="af9">
    <w:name w:val="Closing"/>
    <w:basedOn w:val="a2"/>
    <w:link w:val="afa"/>
    <w:uiPriority w:val="99"/>
    <w:semiHidden/>
    <w:unhideWhenUsed/>
    <w:rsid w:val="00F33A4A"/>
    <w:pPr>
      <w:ind w:left="4320"/>
    </w:pPr>
  </w:style>
  <w:style w:type="character" w:customStyle="1" w:styleId="afa">
    <w:name w:val="结束语 字符"/>
    <w:basedOn w:val="a3"/>
    <w:link w:val="af9"/>
    <w:uiPriority w:val="99"/>
    <w:semiHidden/>
    <w:rsid w:val="00F33A4A"/>
  </w:style>
  <w:style w:type="table" w:styleId="afb">
    <w:name w:val="Colorful Grid"/>
    <w:basedOn w:val="a4"/>
    <w:uiPriority w:val="73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c">
    <w:name w:val="Colorful List"/>
    <w:basedOn w:val="a4"/>
    <w:uiPriority w:val="72"/>
    <w:semiHidden/>
    <w:unhideWhenUsed/>
    <w:rsid w:val="00F33A4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F33A4A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F33A4A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F33A4A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F33A4A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F33A4A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F33A4A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d">
    <w:name w:val="Colorful Shading"/>
    <w:basedOn w:val="a4"/>
    <w:uiPriority w:val="71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e">
    <w:name w:val="annotation subject"/>
    <w:basedOn w:val="aa"/>
    <w:next w:val="aa"/>
    <w:link w:val="aff"/>
    <w:uiPriority w:val="99"/>
    <w:semiHidden/>
    <w:unhideWhenUsed/>
    <w:rsid w:val="00F33A4A"/>
    <w:rPr>
      <w:b/>
      <w:bCs/>
    </w:rPr>
  </w:style>
  <w:style w:type="character" w:customStyle="1" w:styleId="aff">
    <w:name w:val="批注主题 字符"/>
    <w:basedOn w:val="ab"/>
    <w:link w:val="afe"/>
    <w:uiPriority w:val="99"/>
    <w:semiHidden/>
    <w:rsid w:val="00F33A4A"/>
    <w:rPr>
      <w:rFonts w:ascii="Tahoma" w:hAnsi="Tahoma" w:cs="Tahoma"/>
      <w:b/>
      <w:bCs/>
      <w:sz w:val="16"/>
      <w:szCs w:val="20"/>
    </w:rPr>
  </w:style>
  <w:style w:type="table" w:styleId="aff0">
    <w:name w:val="Dark List"/>
    <w:basedOn w:val="a4"/>
    <w:uiPriority w:val="70"/>
    <w:semiHidden/>
    <w:unhideWhenUsed/>
    <w:rsid w:val="00F33A4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F33A4A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F33A4A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F33A4A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F33A4A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F33A4A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F33A4A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1">
    <w:name w:val="Date"/>
    <w:basedOn w:val="a2"/>
    <w:next w:val="a2"/>
    <w:link w:val="aff2"/>
    <w:uiPriority w:val="99"/>
    <w:semiHidden/>
    <w:unhideWhenUsed/>
    <w:rsid w:val="00F33A4A"/>
  </w:style>
  <w:style w:type="character" w:customStyle="1" w:styleId="aff2">
    <w:name w:val="日期 字符"/>
    <w:basedOn w:val="a3"/>
    <w:link w:val="aff1"/>
    <w:uiPriority w:val="99"/>
    <w:semiHidden/>
    <w:rsid w:val="00F33A4A"/>
  </w:style>
  <w:style w:type="paragraph" w:styleId="aff3">
    <w:name w:val="Document Map"/>
    <w:basedOn w:val="a2"/>
    <w:link w:val="aff4"/>
    <w:uiPriority w:val="99"/>
    <w:semiHidden/>
    <w:unhideWhenUsed/>
    <w:rsid w:val="00F33A4A"/>
    <w:rPr>
      <w:rFonts w:ascii="Segoe UI" w:hAnsi="Segoe UI" w:cs="Segoe UI"/>
      <w:sz w:val="16"/>
      <w:szCs w:val="16"/>
    </w:rPr>
  </w:style>
  <w:style w:type="character" w:customStyle="1" w:styleId="aff4">
    <w:name w:val="文档结构图 字符"/>
    <w:basedOn w:val="a3"/>
    <w:link w:val="aff3"/>
    <w:uiPriority w:val="99"/>
    <w:semiHidden/>
    <w:rsid w:val="00F33A4A"/>
    <w:rPr>
      <w:rFonts w:ascii="Segoe UI" w:hAnsi="Segoe UI" w:cs="Segoe UI"/>
      <w:sz w:val="16"/>
      <w:szCs w:val="16"/>
    </w:rPr>
  </w:style>
  <w:style w:type="paragraph" w:styleId="aff5">
    <w:name w:val="E-mail Signature"/>
    <w:basedOn w:val="a2"/>
    <w:link w:val="aff6"/>
    <w:uiPriority w:val="99"/>
    <w:semiHidden/>
    <w:unhideWhenUsed/>
    <w:rsid w:val="00F33A4A"/>
  </w:style>
  <w:style w:type="character" w:customStyle="1" w:styleId="aff6">
    <w:name w:val="电子邮件签名 字符"/>
    <w:basedOn w:val="a3"/>
    <w:link w:val="aff5"/>
    <w:uiPriority w:val="99"/>
    <w:semiHidden/>
    <w:rsid w:val="00F33A4A"/>
  </w:style>
  <w:style w:type="character" w:styleId="aff7">
    <w:name w:val="Emphasis"/>
    <w:basedOn w:val="a3"/>
    <w:uiPriority w:val="20"/>
    <w:qFormat/>
    <w:rsid w:val="00F33A4A"/>
    <w:rPr>
      <w:i/>
      <w:iCs/>
    </w:rPr>
  </w:style>
  <w:style w:type="character" w:styleId="aff8">
    <w:name w:val="endnote reference"/>
    <w:basedOn w:val="a3"/>
    <w:uiPriority w:val="99"/>
    <w:semiHidden/>
    <w:unhideWhenUsed/>
    <w:rsid w:val="00F33A4A"/>
    <w:rPr>
      <w:vertAlign w:val="superscript"/>
    </w:rPr>
  </w:style>
  <w:style w:type="paragraph" w:styleId="aff9">
    <w:name w:val="endnote text"/>
    <w:basedOn w:val="a2"/>
    <w:link w:val="affa"/>
    <w:uiPriority w:val="99"/>
    <w:semiHidden/>
    <w:unhideWhenUsed/>
    <w:rsid w:val="00F33A4A"/>
    <w:rPr>
      <w:sz w:val="20"/>
      <w:szCs w:val="20"/>
    </w:rPr>
  </w:style>
  <w:style w:type="character" w:customStyle="1" w:styleId="affa">
    <w:name w:val="尾注文本 字符"/>
    <w:basedOn w:val="a3"/>
    <w:link w:val="aff9"/>
    <w:uiPriority w:val="99"/>
    <w:semiHidden/>
    <w:rsid w:val="00F33A4A"/>
    <w:rPr>
      <w:sz w:val="20"/>
      <w:szCs w:val="20"/>
    </w:rPr>
  </w:style>
  <w:style w:type="paragraph" w:styleId="affb">
    <w:name w:val="envelope address"/>
    <w:basedOn w:val="a2"/>
    <w:uiPriority w:val="99"/>
    <w:semiHidden/>
    <w:unhideWhenUsed/>
    <w:rsid w:val="00F33A4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c">
    <w:name w:val="envelope return"/>
    <w:basedOn w:val="a2"/>
    <w:uiPriority w:val="99"/>
    <w:semiHidden/>
    <w:unhideWhenUsed/>
    <w:rsid w:val="00F33A4A"/>
    <w:rPr>
      <w:rFonts w:asciiTheme="majorHAnsi" w:eastAsiaTheme="majorEastAsia" w:hAnsiTheme="majorHAnsi" w:cstheme="majorBidi"/>
      <w:sz w:val="20"/>
      <w:szCs w:val="20"/>
    </w:rPr>
  </w:style>
  <w:style w:type="character" w:styleId="affd">
    <w:name w:val="FollowedHyperlink"/>
    <w:basedOn w:val="a3"/>
    <w:uiPriority w:val="99"/>
    <w:semiHidden/>
    <w:unhideWhenUsed/>
    <w:rsid w:val="00F33A4A"/>
    <w:rPr>
      <w:color w:val="954F72" w:themeColor="followedHyperlink"/>
      <w:u w:val="single"/>
    </w:rPr>
  </w:style>
  <w:style w:type="paragraph" w:styleId="affe">
    <w:name w:val="footer"/>
    <w:basedOn w:val="a2"/>
    <w:link w:val="afff"/>
    <w:uiPriority w:val="99"/>
    <w:semiHidden/>
    <w:unhideWhenUsed/>
    <w:rsid w:val="00F33A4A"/>
    <w:pPr>
      <w:tabs>
        <w:tab w:val="center" w:pos="4680"/>
        <w:tab w:val="right" w:pos="9360"/>
      </w:tabs>
    </w:pPr>
  </w:style>
  <w:style w:type="character" w:customStyle="1" w:styleId="afff">
    <w:name w:val="页脚 字符"/>
    <w:basedOn w:val="a3"/>
    <w:link w:val="affe"/>
    <w:uiPriority w:val="99"/>
    <w:semiHidden/>
    <w:rsid w:val="00F33A4A"/>
  </w:style>
  <w:style w:type="character" w:styleId="afff0">
    <w:name w:val="footnote reference"/>
    <w:basedOn w:val="a3"/>
    <w:uiPriority w:val="99"/>
    <w:semiHidden/>
    <w:unhideWhenUsed/>
    <w:rsid w:val="00F33A4A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F33A4A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F33A4A"/>
    <w:rPr>
      <w:sz w:val="20"/>
      <w:szCs w:val="20"/>
    </w:rPr>
  </w:style>
  <w:style w:type="table" w:styleId="11">
    <w:name w:val="Grid Table 1 Light"/>
    <w:basedOn w:val="a4"/>
    <w:uiPriority w:val="46"/>
    <w:rsid w:val="00F33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F33A4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F33A4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F33A4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F33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F33A4A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F33A4A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F33A4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F33A4A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F33A4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F33A4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F33A4A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F33A4A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F33A4A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F33A4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F33A4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F33A4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F33A4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F33A4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F33A4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F33A4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F33A4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F33A4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F33A4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F33A4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F33A4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F33A4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F33A4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F33A4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F33A4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F33A4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F33A4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F33A4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F33A4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F33A4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F33A4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F33A4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F33A4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F33A4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F33A4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F33A4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F33A4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F33A4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F33A4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F33A4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F33A4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F33A4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F33A4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F33A4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rsid w:val="00F33A4A"/>
    <w:rPr>
      <w:color w:val="2B579A"/>
      <w:shd w:val="clear" w:color="auto" w:fill="E1DFDD"/>
    </w:rPr>
  </w:style>
  <w:style w:type="paragraph" w:styleId="afff4">
    <w:name w:val="header"/>
    <w:basedOn w:val="a2"/>
    <w:link w:val="afff5"/>
    <w:uiPriority w:val="99"/>
    <w:semiHidden/>
    <w:unhideWhenUsed/>
    <w:rsid w:val="00F33A4A"/>
    <w:pPr>
      <w:tabs>
        <w:tab w:val="center" w:pos="4680"/>
        <w:tab w:val="right" w:pos="9360"/>
      </w:tabs>
    </w:pPr>
  </w:style>
  <w:style w:type="character" w:customStyle="1" w:styleId="afff5">
    <w:name w:val="页眉 字符"/>
    <w:basedOn w:val="a3"/>
    <w:link w:val="afff4"/>
    <w:uiPriority w:val="99"/>
    <w:semiHidden/>
    <w:rsid w:val="00F33A4A"/>
  </w:style>
  <w:style w:type="character" w:styleId="HTML">
    <w:name w:val="HTML Acronym"/>
    <w:basedOn w:val="a3"/>
    <w:uiPriority w:val="99"/>
    <w:semiHidden/>
    <w:unhideWhenUsed/>
    <w:rsid w:val="00F33A4A"/>
  </w:style>
  <w:style w:type="paragraph" w:styleId="HTML0">
    <w:name w:val="HTML Address"/>
    <w:basedOn w:val="a2"/>
    <w:link w:val="HTML1"/>
    <w:uiPriority w:val="99"/>
    <w:semiHidden/>
    <w:unhideWhenUsed/>
    <w:rsid w:val="00F33A4A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F33A4A"/>
    <w:rPr>
      <w:i/>
      <w:iCs/>
    </w:rPr>
  </w:style>
  <w:style w:type="character" w:styleId="HTML2">
    <w:name w:val="HTML Cite"/>
    <w:basedOn w:val="a3"/>
    <w:uiPriority w:val="99"/>
    <w:semiHidden/>
    <w:unhideWhenUsed/>
    <w:rsid w:val="00F33A4A"/>
    <w:rPr>
      <w:i/>
      <w:iCs/>
    </w:rPr>
  </w:style>
  <w:style w:type="character" w:styleId="HTML3">
    <w:name w:val="HTML Code"/>
    <w:basedOn w:val="a3"/>
    <w:uiPriority w:val="99"/>
    <w:semiHidden/>
    <w:unhideWhenUsed/>
    <w:rsid w:val="00F33A4A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F33A4A"/>
    <w:rPr>
      <w:i/>
      <w:iCs/>
    </w:rPr>
  </w:style>
  <w:style w:type="character" w:styleId="HTML5">
    <w:name w:val="HTML Keyboard"/>
    <w:basedOn w:val="a3"/>
    <w:uiPriority w:val="99"/>
    <w:semiHidden/>
    <w:unhideWhenUsed/>
    <w:rsid w:val="00F33A4A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F33A4A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F33A4A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F33A4A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F33A4A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F33A4A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F33A4A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F33A4A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F33A4A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F33A4A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F33A4A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F33A4A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F33A4A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F33A4A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F33A4A"/>
    <w:pPr>
      <w:ind w:left="1890" w:hanging="210"/>
    </w:pPr>
  </w:style>
  <w:style w:type="paragraph" w:styleId="afff6">
    <w:name w:val="index heading"/>
    <w:basedOn w:val="a2"/>
    <w:next w:val="12"/>
    <w:uiPriority w:val="99"/>
    <w:semiHidden/>
    <w:unhideWhenUsed/>
    <w:rsid w:val="00F33A4A"/>
    <w:rPr>
      <w:rFonts w:asciiTheme="majorHAnsi" w:eastAsiaTheme="majorEastAsia" w:hAnsiTheme="majorHAnsi" w:cstheme="majorBidi"/>
      <w:b/>
      <w:bCs/>
    </w:rPr>
  </w:style>
  <w:style w:type="character" w:styleId="afff7">
    <w:name w:val="Intense Emphasis"/>
    <w:basedOn w:val="a3"/>
    <w:uiPriority w:val="21"/>
    <w:qFormat/>
    <w:rsid w:val="00F33A4A"/>
    <w:rPr>
      <w:i/>
      <w:iCs/>
      <w:color w:val="4472C4" w:themeColor="accent1"/>
    </w:rPr>
  </w:style>
  <w:style w:type="paragraph" w:styleId="afff8">
    <w:name w:val="Intense Quote"/>
    <w:basedOn w:val="a2"/>
    <w:next w:val="a2"/>
    <w:link w:val="afff9"/>
    <w:uiPriority w:val="30"/>
    <w:qFormat/>
    <w:rsid w:val="00F33A4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9">
    <w:name w:val="明显引用 字符"/>
    <w:basedOn w:val="a3"/>
    <w:link w:val="afff8"/>
    <w:uiPriority w:val="30"/>
    <w:rsid w:val="00F33A4A"/>
    <w:rPr>
      <w:i/>
      <w:iCs/>
      <w:color w:val="4472C4" w:themeColor="accent1"/>
    </w:rPr>
  </w:style>
  <w:style w:type="character" w:styleId="afffa">
    <w:name w:val="Intense Reference"/>
    <w:basedOn w:val="a3"/>
    <w:uiPriority w:val="32"/>
    <w:qFormat/>
    <w:rsid w:val="00F33A4A"/>
    <w:rPr>
      <w:b/>
      <w:bCs/>
      <w:smallCaps/>
      <w:color w:val="4472C4" w:themeColor="accent1"/>
      <w:spacing w:val="5"/>
    </w:rPr>
  </w:style>
  <w:style w:type="table" w:styleId="afffb">
    <w:name w:val="Light Grid"/>
    <w:basedOn w:val="a4"/>
    <w:uiPriority w:val="62"/>
    <w:semiHidden/>
    <w:unhideWhenUsed/>
    <w:rsid w:val="00F33A4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F33A4A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F33A4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F33A4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F33A4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F33A4A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F33A4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c">
    <w:name w:val="Light List"/>
    <w:basedOn w:val="a4"/>
    <w:uiPriority w:val="61"/>
    <w:semiHidden/>
    <w:unhideWhenUsed/>
    <w:rsid w:val="00F33A4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F33A4A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F33A4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F33A4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F33A4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F33A4A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F33A4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d">
    <w:name w:val="Light Shading"/>
    <w:basedOn w:val="a4"/>
    <w:uiPriority w:val="60"/>
    <w:semiHidden/>
    <w:unhideWhenUsed/>
    <w:rsid w:val="00F33A4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F33A4A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F33A4A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F33A4A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F33A4A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F33A4A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F33A4A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e">
    <w:name w:val="line number"/>
    <w:basedOn w:val="a3"/>
    <w:uiPriority w:val="99"/>
    <w:semiHidden/>
    <w:unhideWhenUsed/>
    <w:rsid w:val="00F33A4A"/>
  </w:style>
  <w:style w:type="paragraph" w:styleId="affff">
    <w:name w:val="List"/>
    <w:basedOn w:val="a2"/>
    <w:uiPriority w:val="99"/>
    <w:semiHidden/>
    <w:unhideWhenUsed/>
    <w:rsid w:val="00F33A4A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F33A4A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F33A4A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F33A4A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F33A4A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F33A4A"/>
    <w:pPr>
      <w:numPr>
        <w:numId w:val="7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F33A4A"/>
    <w:pPr>
      <w:numPr>
        <w:numId w:val="8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F33A4A"/>
    <w:pPr>
      <w:numPr>
        <w:numId w:val="9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F33A4A"/>
    <w:pPr>
      <w:numPr>
        <w:numId w:val="10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F33A4A"/>
    <w:pPr>
      <w:numPr>
        <w:numId w:val="11"/>
      </w:numPr>
      <w:contextualSpacing/>
    </w:pPr>
  </w:style>
  <w:style w:type="paragraph" w:styleId="affff0">
    <w:name w:val="List Continue"/>
    <w:basedOn w:val="a2"/>
    <w:uiPriority w:val="99"/>
    <w:semiHidden/>
    <w:unhideWhenUsed/>
    <w:rsid w:val="00F33A4A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F33A4A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F33A4A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F33A4A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F33A4A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F33A4A"/>
    <w:pPr>
      <w:numPr>
        <w:numId w:val="12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F33A4A"/>
    <w:pPr>
      <w:numPr>
        <w:numId w:val="13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F33A4A"/>
    <w:pPr>
      <w:numPr>
        <w:numId w:val="14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F33A4A"/>
    <w:pPr>
      <w:numPr>
        <w:numId w:val="15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F33A4A"/>
    <w:pPr>
      <w:numPr>
        <w:numId w:val="16"/>
      </w:numPr>
      <w:contextualSpacing/>
    </w:pPr>
  </w:style>
  <w:style w:type="table" w:styleId="13">
    <w:name w:val="List Table 1 Light"/>
    <w:basedOn w:val="a4"/>
    <w:uiPriority w:val="46"/>
    <w:rsid w:val="00F33A4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F33A4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F33A4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F33A4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F33A4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F33A4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F33A4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F33A4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F33A4A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F33A4A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F33A4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F33A4A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F33A4A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F33A4A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F33A4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F33A4A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F33A4A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F33A4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F33A4A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F33A4A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F33A4A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F33A4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F33A4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F33A4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F33A4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F33A4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F33A4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F33A4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F33A4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F33A4A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F33A4A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F33A4A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F33A4A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F33A4A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F33A4A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F33A4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F33A4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F33A4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F33A4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F33A4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F33A4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F33A4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F33A4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F33A4A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F33A4A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F33A4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F33A4A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F33A4A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F33A4A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F33A4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F33A4A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F33A4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F33A4A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F33A4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F33A4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F33A4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F33A4A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F33A4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F33A4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F33A4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F33A4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F33A4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F33A4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F33A4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F33A4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F33A4A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F33A4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F33A4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F33A4A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F33A4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F33A4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F33A4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F33A4A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F33A4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F33A4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F33A4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F33A4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F33A4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F33A4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F33A4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F33A4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F33A4A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F33A4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F33A4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F33A4A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F33A4A"/>
    <w:rPr>
      <w:rFonts w:ascii="Times New Roman" w:hAnsi="Times New Roman" w:cs="Times New Roman"/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F33A4A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F33A4A"/>
  </w:style>
  <w:style w:type="character" w:customStyle="1" w:styleId="affffa">
    <w:name w:val="注释标题 字符"/>
    <w:basedOn w:val="a3"/>
    <w:link w:val="affff9"/>
    <w:uiPriority w:val="99"/>
    <w:semiHidden/>
    <w:rsid w:val="00F33A4A"/>
  </w:style>
  <w:style w:type="character" w:styleId="affffb">
    <w:name w:val="page number"/>
    <w:basedOn w:val="a3"/>
    <w:uiPriority w:val="99"/>
    <w:semiHidden/>
    <w:unhideWhenUsed/>
    <w:rsid w:val="00F33A4A"/>
  </w:style>
  <w:style w:type="character" w:styleId="affffc">
    <w:name w:val="Placeholder Text"/>
    <w:basedOn w:val="a3"/>
    <w:uiPriority w:val="99"/>
    <w:semiHidden/>
    <w:rsid w:val="00F33A4A"/>
    <w:rPr>
      <w:color w:val="808080"/>
    </w:rPr>
  </w:style>
  <w:style w:type="table" w:styleId="17">
    <w:name w:val="Plain Table 1"/>
    <w:basedOn w:val="a4"/>
    <w:uiPriority w:val="41"/>
    <w:rsid w:val="00F33A4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F33A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F33A4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F33A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F33A4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F33A4A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F33A4A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F33A4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F33A4A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F33A4A"/>
  </w:style>
  <w:style w:type="character" w:customStyle="1" w:styleId="afffff2">
    <w:name w:val="称呼 字符"/>
    <w:basedOn w:val="a3"/>
    <w:link w:val="afffff1"/>
    <w:uiPriority w:val="99"/>
    <w:semiHidden/>
    <w:rsid w:val="00F33A4A"/>
  </w:style>
  <w:style w:type="paragraph" w:styleId="afffff3">
    <w:name w:val="Signature"/>
    <w:basedOn w:val="a2"/>
    <w:link w:val="afffff4"/>
    <w:uiPriority w:val="99"/>
    <w:semiHidden/>
    <w:unhideWhenUsed/>
    <w:rsid w:val="00F33A4A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F33A4A"/>
  </w:style>
  <w:style w:type="character" w:styleId="afffff5">
    <w:name w:val="Smart Hyperlink"/>
    <w:basedOn w:val="a3"/>
    <w:uiPriority w:val="99"/>
    <w:rsid w:val="00F33A4A"/>
    <w:rPr>
      <w:u w:val="dotted"/>
    </w:rPr>
  </w:style>
  <w:style w:type="character" w:styleId="afffff6">
    <w:name w:val="Smart Link"/>
    <w:basedOn w:val="a3"/>
    <w:uiPriority w:val="99"/>
    <w:rsid w:val="00F33A4A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F33A4A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F33A4A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F33A4A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F33A4A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F33A4A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F33A4A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F33A4A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F33A4A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F33A4A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F33A4A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F33A4A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F33A4A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F33A4A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F33A4A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F33A4A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F33A4A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F33A4A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F33A4A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F33A4A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F33A4A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F33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F33A4A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F33A4A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F33A4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F33A4A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F33A4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F33A4A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F33A4A"/>
  </w:style>
  <w:style w:type="table" w:styleId="affffff1">
    <w:name w:val="Table Professional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F33A4A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F33A4A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F33A4A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F33A4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F33A4A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F33A4A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F33A4A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F33A4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F33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F33A4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F33A4A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F33A4A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F33A4A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F33A4A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F33A4A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F33A4A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F33A4A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F33A4A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F33A4A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F33A4A"/>
    <w:pPr>
      <w:outlineLvl w:val="9"/>
    </w:pPr>
  </w:style>
  <w:style w:type="character" w:styleId="affffff6">
    <w:name w:val="Unresolved Mention"/>
    <w:basedOn w:val="a3"/>
    <w:uiPriority w:val="99"/>
    <w:rsid w:val="00F33A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1</Pages>
  <Words>2482</Words>
  <Characters>1415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丰 姜</dc:creator>
  <cp:lastModifiedBy>浩丰 姜</cp:lastModifiedBy>
  <cp:revision>37</cp:revision>
  <dcterms:created xsi:type="dcterms:W3CDTF">2023-11-09T19:13:00Z</dcterms:created>
  <dcterms:modified xsi:type="dcterms:W3CDTF">2024-04-3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0-29T14:57:30Z</vt:filetime>
  </property>
  <property fmtid="{D5CDD505-2E9C-101B-9397-08002B2CF9AE}" pid="3" name="ReminderText">
    <vt:lpwstr>_T2YSSB2C</vt:lpwstr>
  </property>
</Properties>
</file>